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C666C" w14:textId="753F215F" w:rsidR="00D1569C" w:rsidRDefault="007C497E" w:rsidP="00E83CFA">
      <w:pPr>
        <w:pStyle w:val="NoSpacing"/>
        <w:spacing w:line="480" w:lineRule="auto"/>
        <w:jc w:val="center"/>
        <w:rPr>
          <w:b/>
          <w:sz w:val="32"/>
          <w:szCs w:val="24"/>
        </w:rPr>
      </w:pPr>
      <w:r>
        <w:rPr>
          <w:b/>
          <w:sz w:val="32"/>
          <w:szCs w:val="24"/>
        </w:rPr>
        <w:t>Table</w:t>
      </w:r>
      <w:r w:rsidR="002C46BF">
        <w:rPr>
          <w:b/>
          <w:sz w:val="32"/>
          <w:szCs w:val="24"/>
        </w:rPr>
        <w:t>s</w:t>
      </w:r>
      <w:r>
        <w:rPr>
          <w:b/>
          <w:sz w:val="32"/>
          <w:szCs w:val="24"/>
        </w:rPr>
        <w:t xml:space="preserve"> S</w:t>
      </w:r>
      <w:r w:rsidR="00723ADF">
        <w:rPr>
          <w:b/>
          <w:sz w:val="32"/>
          <w:szCs w:val="24"/>
        </w:rPr>
        <w:t>2-</w:t>
      </w:r>
      <w:r w:rsidR="00AA27EC">
        <w:rPr>
          <w:b/>
          <w:sz w:val="32"/>
          <w:szCs w:val="24"/>
        </w:rPr>
        <w:t>S</w:t>
      </w:r>
      <w:r w:rsidR="00F81A4D">
        <w:rPr>
          <w:b/>
          <w:sz w:val="32"/>
          <w:szCs w:val="24"/>
        </w:rPr>
        <w:t>8</w:t>
      </w:r>
    </w:p>
    <w:p w14:paraId="1161F3DC" w14:textId="76942751" w:rsidR="00E83CFA" w:rsidRDefault="00E83CFA" w:rsidP="00E83CFA">
      <w:pPr>
        <w:pStyle w:val="NoSpacing"/>
        <w:spacing w:line="480" w:lineRule="auto"/>
        <w:jc w:val="center"/>
        <w:rPr>
          <w:b/>
          <w:sz w:val="32"/>
          <w:szCs w:val="24"/>
        </w:rPr>
      </w:pPr>
      <w:r w:rsidRPr="00E83CFA">
        <w:rPr>
          <w:b/>
          <w:sz w:val="32"/>
          <w:szCs w:val="24"/>
        </w:rPr>
        <w:t>Mid-life leukocyte telomere length and dementia risk: a</w:t>
      </w:r>
      <w:r w:rsidR="00904115">
        <w:rPr>
          <w:b/>
          <w:sz w:val="32"/>
          <w:szCs w:val="24"/>
        </w:rPr>
        <w:t>n</w:t>
      </w:r>
      <w:r w:rsidRPr="00E83CFA">
        <w:rPr>
          <w:b/>
          <w:sz w:val="32"/>
          <w:szCs w:val="24"/>
        </w:rPr>
        <w:t xml:space="preserve"> </w:t>
      </w:r>
      <w:r w:rsidR="00904115">
        <w:rPr>
          <w:b/>
          <w:sz w:val="32"/>
          <w:szCs w:val="24"/>
        </w:rPr>
        <w:t>observational and Mendelian randomization</w:t>
      </w:r>
      <w:r w:rsidRPr="00E83CFA">
        <w:rPr>
          <w:b/>
          <w:sz w:val="32"/>
          <w:szCs w:val="24"/>
        </w:rPr>
        <w:t xml:space="preserve"> study of 435,046 UK Biobank participants </w:t>
      </w:r>
    </w:p>
    <w:p w14:paraId="29AC47BF" w14:textId="77777777" w:rsidR="00E83CFA" w:rsidRPr="00E65304" w:rsidRDefault="00E83CFA" w:rsidP="00E83CFA">
      <w:pPr>
        <w:pStyle w:val="NoSpacing"/>
        <w:spacing w:line="480" w:lineRule="auto"/>
        <w:rPr>
          <w:b/>
          <w:sz w:val="24"/>
          <w:szCs w:val="20"/>
        </w:rPr>
      </w:pPr>
    </w:p>
    <w:p w14:paraId="514942A7" w14:textId="20FD36D1" w:rsidR="00E83CFA" w:rsidRPr="00AD4C57" w:rsidRDefault="007C497E" w:rsidP="00A7239B">
      <w:pPr>
        <w:pStyle w:val="NoSpacing"/>
        <w:spacing w:after="120" w:line="360" w:lineRule="auto"/>
        <w:rPr>
          <w:b/>
          <w:sz w:val="24"/>
          <w:szCs w:val="24"/>
        </w:rPr>
      </w:pPr>
      <w:r w:rsidRPr="00AD4C57">
        <w:rPr>
          <w:b/>
          <w:sz w:val="24"/>
          <w:szCs w:val="24"/>
        </w:rPr>
        <w:t>Table S</w:t>
      </w:r>
      <w:r w:rsidR="00723ADF" w:rsidRPr="00AD4C57">
        <w:rPr>
          <w:b/>
          <w:sz w:val="24"/>
          <w:szCs w:val="24"/>
        </w:rPr>
        <w:t>2</w:t>
      </w:r>
      <w:r w:rsidR="00E83CFA" w:rsidRPr="00AD4C57">
        <w:rPr>
          <w:b/>
          <w:sz w:val="24"/>
          <w:szCs w:val="24"/>
        </w:rPr>
        <w:t xml:space="preserve"> </w:t>
      </w:r>
      <w:r w:rsidR="00E83CFA" w:rsidRPr="00AD4C57">
        <w:rPr>
          <w:sz w:val="24"/>
          <w:szCs w:val="24"/>
        </w:rPr>
        <w:t>|</w:t>
      </w:r>
      <w:r w:rsidR="00E83CFA" w:rsidRPr="00AD4C57">
        <w:rPr>
          <w:b/>
          <w:sz w:val="24"/>
          <w:szCs w:val="24"/>
        </w:rPr>
        <w:t xml:space="preserve"> </w:t>
      </w:r>
      <w:r w:rsidR="00E83CFA" w:rsidRPr="00AD4C57">
        <w:rPr>
          <w:sz w:val="24"/>
          <w:szCs w:val="24"/>
        </w:rPr>
        <w:t>UKB field IDs and ICD-10 codes for identification of AD/ADRD</w:t>
      </w:r>
      <w:r w:rsidR="00E83CFA" w:rsidRPr="00AD4C57">
        <w:rPr>
          <w:b/>
          <w:sz w:val="24"/>
          <w:szCs w:val="24"/>
        </w:rPr>
        <w:t xml:space="preserve"> </w:t>
      </w:r>
    </w:p>
    <w:p w14:paraId="028ED976" w14:textId="26E6DCAD" w:rsidR="00E83CFA" w:rsidRPr="00AD4C57" w:rsidRDefault="007C497E" w:rsidP="00A7239B">
      <w:pPr>
        <w:pStyle w:val="NoSpacing"/>
        <w:spacing w:after="120" w:line="360" w:lineRule="auto"/>
        <w:rPr>
          <w:b/>
          <w:sz w:val="24"/>
          <w:szCs w:val="24"/>
        </w:rPr>
      </w:pPr>
      <w:r w:rsidRPr="00AD4C57">
        <w:rPr>
          <w:b/>
          <w:sz w:val="24"/>
          <w:szCs w:val="24"/>
        </w:rPr>
        <w:t>Table S</w:t>
      </w:r>
      <w:r w:rsidR="00723ADF" w:rsidRPr="00AD4C57">
        <w:rPr>
          <w:b/>
          <w:sz w:val="24"/>
          <w:szCs w:val="24"/>
        </w:rPr>
        <w:t>3</w:t>
      </w:r>
      <w:r w:rsidR="00E83CFA" w:rsidRPr="00AD4C57">
        <w:rPr>
          <w:b/>
          <w:sz w:val="24"/>
          <w:szCs w:val="24"/>
        </w:rPr>
        <w:t xml:space="preserve"> </w:t>
      </w:r>
      <w:r w:rsidR="00E83CFA" w:rsidRPr="00AD4C57">
        <w:rPr>
          <w:sz w:val="24"/>
          <w:szCs w:val="24"/>
        </w:rPr>
        <w:t>| A selection of UK Biobank cognitive tests</w:t>
      </w:r>
    </w:p>
    <w:p w14:paraId="3D3940B6" w14:textId="54CC4F99" w:rsidR="00E83CFA" w:rsidRPr="00AD4C57" w:rsidRDefault="007C497E" w:rsidP="00A7239B">
      <w:pPr>
        <w:pStyle w:val="NoSpacing"/>
        <w:spacing w:after="120" w:line="360" w:lineRule="auto"/>
        <w:rPr>
          <w:sz w:val="24"/>
          <w:szCs w:val="24"/>
        </w:rPr>
      </w:pPr>
      <w:r w:rsidRPr="00AD4C57">
        <w:rPr>
          <w:b/>
          <w:sz w:val="24"/>
          <w:szCs w:val="24"/>
        </w:rPr>
        <w:t>Table S</w:t>
      </w:r>
      <w:r w:rsidR="00723ADF" w:rsidRPr="00AD4C57">
        <w:rPr>
          <w:b/>
          <w:sz w:val="24"/>
          <w:szCs w:val="24"/>
        </w:rPr>
        <w:t>4</w:t>
      </w:r>
      <w:r w:rsidR="00E83CFA" w:rsidRPr="00AD4C57">
        <w:rPr>
          <w:b/>
          <w:sz w:val="24"/>
          <w:szCs w:val="24"/>
        </w:rPr>
        <w:t xml:space="preserve"> </w:t>
      </w:r>
      <w:r w:rsidR="00E83CFA" w:rsidRPr="00AD4C57">
        <w:rPr>
          <w:sz w:val="24"/>
          <w:szCs w:val="24"/>
        </w:rPr>
        <w:t>| Selected imaging derived phenotypes</w:t>
      </w:r>
    </w:p>
    <w:p w14:paraId="3EC20C0E" w14:textId="23605E88" w:rsidR="00957C55" w:rsidRPr="00AD4C57" w:rsidRDefault="007C497E" w:rsidP="00A7239B">
      <w:pPr>
        <w:pStyle w:val="NoSpacing"/>
        <w:spacing w:after="120" w:line="360" w:lineRule="auto"/>
        <w:rPr>
          <w:b/>
          <w:sz w:val="24"/>
          <w:szCs w:val="24"/>
        </w:rPr>
      </w:pPr>
      <w:r w:rsidRPr="00AD4C57">
        <w:rPr>
          <w:b/>
          <w:sz w:val="24"/>
          <w:szCs w:val="24"/>
        </w:rPr>
        <w:t>Table S</w:t>
      </w:r>
      <w:r w:rsidR="00723ADF" w:rsidRPr="00AD4C57">
        <w:rPr>
          <w:b/>
          <w:sz w:val="24"/>
          <w:szCs w:val="24"/>
        </w:rPr>
        <w:t>5</w:t>
      </w:r>
      <w:r w:rsidR="00957C55" w:rsidRPr="00AD4C57">
        <w:rPr>
          <w:b/>
          <w:sz w:val="24"/>
          <w:szCs w:val="24"/>
        </w:rPr>
        <w:t xml:space="preserve"> </w:t>
      </w:r>
      <w:r w:rsidR="00957C55" w:rsidRPr="00AD4C57">
        <w:rPr>
          <w:sz w:val="24"/>
          <w:szCs w:val="24"/>
        </w:rPr>
        <w:t>| Baseline characteristics of participants in the baseline or imaging cohort</w:t>
      </w:r>
    </w:p>
    <w:p w14:paraId="5A67CD48" w14:textId="76C6285F" w:rsidR="00AD4C57" w:rsidRDefault="007C497E" w:rsidP="00A7239B">
      <w:pPr>
        <w:spacing w:after="12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D4C57">
        <w:rPr>
          <w:rFonts w:ascii="Times New Roman" w:hAnsi="Times New Roman" w:cs="Times New Roman"/>
          <w:b/>
          <w:sz w:val="24"/>
          <w:szCs w:val="24"/>
        </w:rPr>
        <w:t>Table S</w:t>
      </w:r>
      <w:r w:rsidR="00723ADF" w:rsidRPr="00AD4C57">
        <w:rPr>
          <w:rFonts w:ascii="Times New Roman" w:hAnsi="Times New Roman" w:cs="Times New Roman"/>
          <w:b/>
          <w:sz w:val="24"/>
          <w:szCs w:val="24"/>
        </w:rPr>
        <w:t>6</w:t>
      </w:r>
      <w:r w:rsidR="0050107E" w:rsidRPr="00AD4C5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0107E" w:rsidRPr="00AD4C57">
        <w:rPr>
          <w:rFonts w:ascii="Times New Roman" w:hAnsi="Times New Roman" w:cs="Times New Roman"/>
          <w:sz w:val="24"/>
          <w:szCs w:val="24"/>
        </w:rPr>
        <w:t xml:space="preserve">| Participant characteristics at baseline of </w:t>
      </w:r>
      <w:r w:rsidR="00C742D6" w:rsidRPr="00AD4C57">
        <w:rPr>
          <w:rFonts w:ascii="Times New Roman" w:hAnsi="Times New Roman" w:cs="Times New Roman"/>
          <w:sz w:val="24"/>
          <w:szCs w:val="24"/>
        </w:rPr>
        <w:t xml:space="preserve">incident </w:t>
      </w:r>
      <w:r w:rsidR="0050107E" w:rsidRPr="00AD4C57">
        <w:rPr>
          <w:rFonts w:ascii="Times New Roman" w:hAnsi="Times New Roman" w:cs="Times New Roman"/>
          <w:sz w:val="24"/>
          <w:szCs w:val="24"/>
        </w:rPr>
        <w:t xml:space="preserve">AD/ADRD </w:t>
      </w:r>
      <w:r w:rsidR="004040F7" w:rsidRPr="00AD4C57">
        <w:rPr>
          <w:rFonts w:ascii="Times New Roman" w:hAnsi="Times New Roman" w:cs="Times New Roman"/>
          <w:sz w:val="24"/>
          <w:szCs w:val="24"/>
        </w:rPr>
        <w:t xml:space="preserve">cases </w:t>
      </w:r>
      <w:r w:rsidR="0050107E" w:rsidRPr="00AD4C57">
        <w:rPr>
          <w:rFonts w:ascii="Times New Roman" w:hAnsi="Times New Roman" w:cs="Times New Roman"/>
          <w:sz w:val="24"/>
          <w:szCs w:val="24"/>
        </w:rPr>
        <w:t xml:space="preserve">versus </w:t>
      </w:r>
      <w:r w:rsidR="00C742D6" w:rsidRPr="00AD4C57">
        <w:rPr>
          <w:rFonts w:ascii="Times New Roman" w:hAnsi="Times New Roman" w:cs="Times New Roman"/>
          <w:sz w:val="24"/>
          <w:szCs w:val="24"/>
        </w:rPr>
        <w:t>normal</w:t>
      </w:r>
      <w:r w:rsidR="0050107E" w:rsidRPr="00AD4C57">
        <w:rPr>
          <w:rFonts w:ascii="Times New Roman" w:hAnsi="Times New Roman" w:cs="Times New Roman"/>
          <w:sz w:val="24"/>
          <w:szCs w:val="24"/>
        </w:rPr>
        <w:t xml:space="preserve"> </w:t>
      </w:r>
      <w:r w:rsidR="004040F7" w:rsidRPr="00AD4C57">
        <w:rPr>
          <w:rFonts w:ascii="Times New Roman" w:hAnsi="Times New Roman" w:cs="Times New Roman"/>
          <w:sz w:val="24"/>
          <w:szCs w:val="24"/>
        </w:rPr>
        <w:t>controls</w:t>
      </w:r>
    </w:p>
    <w:p w14:paraId="50886799" w14:textId="65404492" w:rsidR="00AD4C57" w:rsidRPr="00AD4C57" w:rsidRDefault="00AD4C57" w:rsidP="00A7239B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AD4C5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7 </w:t>
      </w:r>
      <w:r w:rsidRPr="00AD4C5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| Participant characteristics at baseline of incident Alzheimer’s disease (AD) cases versus normal controls</w:t>
      </w:r>
    </w:p>
    <w:p w14:paraId="21395C7B" w14:textId="10E23142" w:rsidR="00AD4C57" w:rsidRPr="00AD4C57" w:rsidRDefault="00AD4C57" w:rsidP="00A7239B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AD4C57">
        <w:rPr>
          <w:rFonts w:ascii="Times New Roman" w:hAnsi="Times New Roman" w:cs="Times New Roman"/>
          <w:b/>
          <w:sz w:val="24"/>
          <w:szCs w:val="24"/>
        </w:rPr>
        <w:t xml:space="preserve">Table S8 | </w:t>
      </w:r>
      <w:r w:rsidRPr="00AD4C57">
        <w:rPr>
          <w:rFonts w:ascii="Times New Roman" w:hAnsi="Times New Roman" w:cs="Times New Roman"/>
          <w:sz w:val="24"/>
          <w:szCs w:val="24"/>
        </w:rPr>
        <w:t>Participant characteristics at baseline of incident vascular dementia (VD) cases versus normal controls</w:t>
      </w:r>
    </w:p>
    <w:p w14:paraId="67F81D6B" w14:textId="77777777" w:rsidR="00723ADF" w:rsidRDefault="00723ADF" w:rsidP="004F2CFC">
      <w:pPr>
        <w:spacing w:after="12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1B1A80C" w14:textId="77777777" w:rsidR="00723ADF" w:rsidRDefault="00723ADF" w:rsidP="004F2CFC">
      <w:pPr>
        <w:spacing w:after="12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0143D46" w14:textId="77777777" w:rsidR="00723ADF" w:rsidRDefault="00723ADF" w:rsidP="004F2CFC">
      <w:pPr>
        <w:spacing w:after="12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8A01FD6" w14:textId="77777777" w:rsidR="00723ADF" w:rsidRDefault="00723ADF" w:rsidP="004F2CFC">
      <w:pPr>
        <w:spacing w:after="12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BC22E92" w14:textId="1364680E" w:rsidR="00723ADF" w:rsidRDefault="00723ADF" w:rsidP="004F2CFC">
      <w:pPr>
        <w:spacing w:after="12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DF894B7" w14:textId="146DE9BB" w:rsidR="004528D4" w:rsidRDefault="004528D4" w:rsidP="004F2CFC">
      <w:pPr>
        <w:spacing w:after="12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7AC55B7" w14:textId="096142D2" w:rsidR="004528D4" w:rsidRDefault="004528D4" w:rsidP="004F2CFC">
      <w:pPr>
        <w:spacing w:after="12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34D36FF" w14:textId="7443C421" w:rsidR="004528D4" w:rsidRDefault="004528D4" w:rsidP="004F2CFC">
      <w:pPr>
        <w:spacing w:after="12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6C80A9D" w14:textId="77777777" w:rsidR="004528D4" w:rsidRDefault="004528D4" w:rsidP="004F2CFC">
      <w:pPr>
        <w:spacing w:after="12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65321BE" w14:textId="77777777" w:rsidR="00723ADF" w:rsidRDefault="00723ADF" w:rsidP="004F2CFC">
      <w:pPr>
        <w:spacing w:after="12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BE7AF30" w14:textId="77777777" w:rsidR="00723ADF" w:rsidRDefault="00723ADF" w:rsidP="004F2CFC">
      <w:pPr>
        <w:spacing w:after="12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1C70BE1" w14:textId="6483E12F" w:rsidR="004F2CFC" w:rsidRPr="008B1AB1" w:rsidRDefault="007C497E" w:rsidP="004F2CFC">
      <w:pPr>
        <w:spacing w:after="12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723A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D2205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4F2CFC" w:rsidRPr="2B41E6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 UKB field IDs</w:t>
      </w:r>
      <w:r w:rsidR="004F2CF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F2CFC" w:rsidRPr="2B41E6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d ICD-10 codes for identification of AD/ADRD</w:t>
      </w:r>
    </w:p>
    <w:tbl>
      <w:tblPr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40"/>
        <w:gridCol w:w="1080"/>
        <w:gridCol w:w="1053"/>
        <w:gridCol w:w="3987"/>
      </w:tblGrid>
      <w:tr w:rsidR="004F2CFC" w:rsidRPr="00C87374" w14:paraId="15BAAB30" w14:textId="77777777" w:rsidTr="00E82B7D">
        <w:trPr>
          <w:trHeight w:val="288"/>
        </w:trPr>
        <w:tc>
          <w:tcPr>
            <w:tcW w:w="3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1F9B12" w14:textId="77777777" w:rsidR="004F2CFC" w:rsidRPr="00C87374" w:rsidRDefault="004F2CFC" w:rsidP="00E82B7D">
            <w:pPr>
              <w:rPr>
                <w:rFonts w:ascii="Times New Roman" w:hAnsi="Times New Roman" w:cs="Times New Roman"/>
              </w:rPr>
            </w:pPr>
            <w:r w:rsidRPr="00C87374">
              <w:rPr>
                <w:rFonts w:ascii="Times New Roman" w:hAnsi="Times New Roman" w:cs="Times New Roman"/>
                <w:b/>
                <w:bCs/>
              </w:rPr>
              <w:t>AD/ADRD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8CBD55" w14:textId="77777777" w:rsidR="004F2CFC" w:rsidRPr="00C87374" w:rsidRDefault="004F2CFC" w:rsidP="00E82B7D">
            <w:pPr>
              <w:rPr>
                <w:rFonts w:ascii="Times New Roman" w:hAnsi="Times New Roman" w:cs="Times New Roman"/>
              </w:rPr>
            </w:pPr>
            <w:r w:rsidRPr="00C87374">
              <w:rPr>
                <w:rFonts w:ascii="Times New Roman" w:hAnsi="Times New Roman" w:cs="Times New Roman"/>
                <w:b/>
                <w:bCs/>
              </w:rPr>
              <w:t>UKB field ID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9483DC5" w14:textId="77777777" w:rsidR="004F2CFC" w:rsidRPr="00C87374" w:rsidRDefault="004F2CFC" w:rsidP="00E82B7D">
            <w:pPr>
              <w:rPr>
                <w:rFonts w:ascii="Times New Roman" w:hAnsi="Times New Roman" w:cs="Times New Roman"/>
                <w:b/>
                <w:bCs/>
              </w:rPr>
            </w:pPr>
            <w:r w:rsidRPr="00C87374">
              <w:rPr>
                <w:rFonts w:ascii="Times New Roman" w:hAnsi="Times New Roman" w:cs="Times New Roman"/>
                <w:b/>
                <w:bCs/>
              </w:rPr>
              <w:t>ICD-10</w:t>
            </w:r>
          </w:p>
        </w:tc>
        <w:tc>
          <w:tcPr>
            <w:tcW w:w="3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768AE1" w14:textId="77777777" w:rsidR="004F2CFC" w:rsidRPr="00C87374" w:rsidRDefault="004F2CFC" w:rsidP="00E82B7D">
            <w:pPr>
              <w:rPr>
                <w:rFonts w:ascii="Times New Roman" w:hAnsi="Times New Roman" w:cs="Times New Roman"/>
              </w:rPr>
            </w:pPr>
            <w:r w:rsidRPr="00C87374">
              <w:rPr>
                <w:rFonts w:ascii="Times New Roman" w:hAnsi="Times New Roman" w:cs="Times New Roman"/>
                <w:b/>
                <w:bCs/>
              </w:rPr>
              <w:t>Data release period currently available in England*</w:t>
            </w:r>
          </w:p>
        </w:tc>
      </w:tr>
      <w:tr w:rsidR="004F2CFC" w:rsidRPr="00C87374" w14:paraId="44157DDA" w14:textId="77777777" w:rsidTr="00E82B7D">
        <w:trPr>
          <w:trHeight w:val="288"/>
        </w:trPr>
        <w:tc>
          <w:tcPr>
            <w:tcW w:w="3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4614EC" w14:textId="77777777" w:rsidR="004F2CFC" w:rsidRPr="00C87374" w:rsidRDefault="004F2CFC" w:rsidP="00E82B7D">
            <w:pPr>
              <w:spacing w:before="60" w:after="60"/>
              <w:rPr>
                <w:rFonts w:ascii="Times New Roman" w:hAnsi="Times New Roman" w:cs="Times New Roman"/>
              </w:rPr>
            </w:pPr>
            <w:r w:rsidRPr="00C87374">
              <w:rPr>
                <w:rFonts w:ascii="Times New Roman" w:hAnsi="Times New Roman" w:cs="Times New Roman"/>
              </w:rPr>
              <w:t>Alzheimer’s disease (AD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9D7C52" w14:textId="77777777" w:rsidR="004F2CFC" w:rsidRPr="00C87374" w:rsidRDefault="004F2CFC" w:rsidP="00E82B7D">
            <w:pPr>
              <w:spacing w:before="60" w:after="60"/>
              <w:rPr>
                <w:rFonts w:ascii="Times New Roman" w:hAnsi="Times New Roman" w:cs="Times New Roman"/>
              </w:rPr>
            </w:pPr>
            <w:r w:rsidRPr="00C87374">
              <w:rPr>
                <w:rFonts w:ascii="Times New Roman" w:hAnsi="Times New Roman" w:cs="Times New Roman"/>
              </w:rPr>
              <w:t>131036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B746C8" w14:textId="77777777" w:rsidR="004F2CFC" w:rsidRPr="00C87374" w:rsidRDefault="004F2CFC" w:rsidP="00E82B7D">
            <w:pPr>
              <w:spacing w:before="60" w:after="60"/>
              <w:rPr>
                <w:rFonts w:ascii="Times New Roman" w:hAnsi="Times New Roman" w:cs="Times New Roman"/>
              </w:rPr>
            </w:pPr>
            <w:r w:rsidRPr="00C87374">
              <w:rPr>
                <w:rFonts w:ascii="Times New Roman" w:hAnsi="Times New Roman" w:cs="Times New Roman"/>
              </w:rPr>
              <w:t>G30</w:t>
            </w:r>
          </w:p>
        </w:tc>
        <w:tc>
          <w:tcPr>
            <w:tcW w:w="398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33D33" w14:textId="77777777" w:rsidR="004F2CFC" w:rsidRPr="00C87374" w:rsidRDefault="004F2CFC" w:rsidP="00E82B7D">
            <w:pPr>
              <w:rPr>
                <w:rFonts w:ascii="Times New Roman" w:hAnsi="Times New Roman" w:cs="Times New Roman"/>
              </w:rPr>
            </w:pPr>
            <w:r w:rsidRPr="00C87374">
              <w:rPr>
                <w:rFonts w:ascii="Times New Roman" w:hAnsi="Times New Roman" w:cs="Times New Roman"/>
              </w:rPr>
              <w:t>Death data: April 2006-February 2021</w:t>
            </w:r>
          </w:p>
          <w:p w14:paraId="0CEF9F81" w14:textId="77777777" w:rsidR="004F2CFC" w:rsidRPr="00C87374" w:rsidRDefault="004F2CFC" w:rsidP="00E82B7D">
            <w:pPr>
              <w:rPr>
                <w:rFonts w:ascii="Times New Roman" w:hAnsi="Times New Roman" w:cs="Times New Roman"/>
              </w:rPr>
            </w:pPr>
          </w:p>
          <w:p w14:paraId="5FC6C066" w14:textId="77777777" w:rsidR="004F2CFC" w:rsidRPr="00C87374" w:rsidRDefault="004F2CFC" w:rsidP="00E82B7D">
            <w:pPr>
              <w:rPr>
                <w:rFonts w:ascii="Times New Roman" w:hAnsi="Times New Roman" w:cs="Times New Roman"/>
              </w:rPr>
            </w:pPr>
            <w:r w:rsidRPr="00C87374">
              <w:rPr>
                <w:rFonts w:ascii="Times New Roman" w:hAnsi="Times New Roman" w:cs="Times New Roman"/>
              </w:rPr>
              <w:t>Hospital inpatient data: 1997-March 2021</w:t>
            </w:r>
            <w:r w:rsidR="00D1569C">
              <w:rPr>
                <w:rFonts w:ascii="Times New Roman" w:hAnsi="Times New Roman" w:cs="Times New Roman"/>
              </w:rPr>
              <w:t xml:space="preserve"> for half of the UKB cohort</w:t>
            </w:r>
          </w:p>
          <w:p w14:paraId="66CFED28" w14:textId="77777777" w:rsidR="004F2CFC" w:rsidRPr="00C87374" w:rsidRDefault="004F2CFC" w:rsidP="00E82B7D">
            <w:pPr>
              <w:rPr>
                <w:rFonts w:ascii="Times New Roman" w:hAnsi="Times New Roman" w:cs="Times New Roman"/>
              </w:rPr>
            </w:pPr>
          </w:p>
          <w:p w14:paraId="51CA0B25" w14:textId="6C5A53A4" w:rsidR="004F2CFC" w:rsidRPr="00C87374" w:rsidRDefault="007906E5" w:rsidP="00E82B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care</w:t>
            </w:r>
            <w:r w:rsidR="004F2CFC" w:rsidRPr="00C87374">
              <w:rPr>
                <w:rFonts w:ascii="Times New Roman" w:hAnsi="Times New Roman" w:cs="Times New Roman"/>
              </w:rPr>
              <w:t xml:space="preserve"> data: 1938-2017</w:t>
            </w:r>
          </w:p>
          <w:p w14:paraId="4F1A6EB2" w14:textId="77777777" w:rsidR="004F2CFC" w:rsidRPr="00C87374" w:rsidRDefault="004F2CFC" w:rsidP="00E82B7D">
            <w:pPr>
              <w:rPr>
                <w:rFonts w:ascii="Times New Roman" w:hAnsi="Times New Roman" w:cs="Times New Roman"/>
              </w:rPr>
            </w:pPr>
            <w:r w:rsidRPr="00C87374">
              <w:rPr>
                <w:rFonts w:ascii="Times New Roman" w:hAnsi="Times New Roman" w:cs="Times New Roman"/>
              </w:rPr>
              <w:t>Self-reported data: initial assessment visit (2006-2010), first repeat assessment visit (2012-2013), imaging visit (2014+), first repeat imaging visit (2019+)</w:t>
            </w:r>
          </w:p>
        </w:tc>
      </w:tr>
      <w:tr w:rsidR="004F2CFC" w:rsidRPr="00C87374" w14:paraId="248DA8C0" w14:textId="77777777" w:rsidTr="00E82B7D">
        <w:trPr>
          <w:trHeight w:val="288"/>
        </w:trPr>
        <w:tc>
          <w:tcPr>
            <w:tcW w:w="32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89F036" w14:textId="77777777" w:rsidR="004F2CFC" w:rsidRPr="00C87374" w:rsidRDefault="004F2CFC" w:rsidP="00E82B7D">
            <w:pPr>
              <w:spacing w:before="60"/>
              <w:rPr>
                <w:rFonts w:ascii="Times New Roman" w:hAnsi="Times New Roman" w:cs="Times New Roman"/>
              </w:rPr>
            </w:pPr>
            <w:r w:rsidRPr="00C87374">
              <w:rPr>
                <w:rFonts w:ascii="Times New Roman" w:hAnsi="Times New Roman" w:cs="Times New Roman"/>
              </w:rPr>
              <w:t>Dementia in AD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D0FD31" w14:textId="77777777" w:rsidR="004F2CFC" w:rsidRPr="00C87374" w:rsidRDefault="004F2CFC" w:rsidP="00E82B7D">
            <w:pPr>
              <w:spacing w:before="60"/>
              <w:rPr>
                <w:rFonts w:ascii="Times New Roman" w:hAnsi="Times New Roman" w:cs="Times New Roman"/>
              </w:rPr>
            </w:pPr>
            <w:r w:rsidRPr="00C87374">
              <w:rPr>
                <w:rFonts w:ascii="Times New Roman" w:hAnsi="Times New Roman" w:cs="Times New Roman"/>
              </w:rPr>
              <w:t>130836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98E15C5" w14:textId="77777777" w:rsidR="004F2CFC" w:rsidRPr="00C87374" w:rsidRDefault="004F2CFC" w:rsidP="00E82B7D">
            <w:pPr>
              <w:spacing w:before="60"/>
              <w:rPr>
                <w:rFonts w:ascii="Times New Roman" w:hAnsi="Times New Roman" w:cs="Times New Roman"/>
              </w:rPr>
            </w:pPr>
            <w:r w:rsidRPr="00C87374">
              <w:rPr>
                <w:rFonts w:ascii="Times New Roman" w:hAnsi="Times New Roman" w:cs="Times New Roman"/>
              </w:rPr>
              <w:t>F00</w:t>
            </w:r>
          </w:p>
        </w:tc>
        <w:tc>
          <w:tcPr>
            <w:tcW w:w="3987" w:type="dxa"/>
            <w:vMerge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E5FFA8" w14:textId="77777777" w:rsidR="004F2CFC" w:rsidRPr="00C87374" w:rsidRDefault="004F2CFC" w:rsidP="00E82B7D">
            <w:pPr>
              <w:spacing w:before="60"/>
              <w:rPr>
                <w:rFonts w:ascii="Times New Roman" w:hAnsi="Times New Roman" w:cs="Times New Roman"/>
              </w:rPr>
            </w:pPr>
          </w:p>
        </w:tc>
      </w:tr>
      <w:tr w:rsidR="004F2CFC" w:rsidRPr="00C87374" w14:paraId="13D610DC" w14:textId="77777777" w:rsidTr="00E82B7D">
        <w:trPr>
          <w:trHeight w:val="288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8F839F" w14:textId="77777777" w:rsidR="004F2CFC" w:rsidRPr="00C87374" w:rsidRDefault="004F2CFC" w:rsidP="00E82B7D">
            <w:pPr>
              <w:spacing w:before="60"/>
              <w:rPr>
                <w:rFonts w:ascii="Times New Roman" w:hAnsi="Times New Roman" w:cs="Times New Roman"/>
              </w:rPr>
            </w:pPr>
            <w:r w:rsidRPr="00C87374">
              <w:rPr>
                <w:rFonts w:ascii="Times New Roman" w:hAnsi="Times New Roman" w:cs="Times New Roman"/>
              </w:rPr>
              <w:t>Vascular dementi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95B9B" w14:textId="77777777" w:rsidR="004F2CFC" w:rsidRPr="00C87374" w:rsidRDefault="004F2CFC" w:rsidP="00E82B7D">
            <w:pPr>
              <w:spacing w:before="60"/>
              <w:rPr>
                <w:rFonts w:ascii="Times New Roman" w:hAnsi="Times New Roman" w:cs="Times New Roman"/>
              </w:rPr>
            </w:pPr>
            <w:r w:rsidRPr="00C87374">
              <w:rPr>
                <w:rFonts w:ascii="Times New Roman" w:hAnsi="Times New Roman" w:cs="Times New Roman"/>
              </w:rPr>
              <w:t>130838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FC11E9" w14:textId="77777777" w:rsidR="004F2CFC" w:rsidRPr="00C87374" w:rsidRDefault="004F2CFC" w:rsidP="00E82B7D">
            <w:pPr>
              <w:spacing w:before="60"/>
              <w:rPr>
                <w:rFonts w:ascii="Times New Roman" w:hAnsi="Times New Roman" w:cs="Times New Roman"/>
              </w:rPr>
            </w:pPr>
            <w:r w:rsidRPr="00C87374">
              <w:rPr>
                <w:rFonts w:ascii="Times New Roman" w:hAnsi="Times New Roman" w:cs="Times New Roman"/>
              </w:rPr>
              <w:t>F01</w:t>
            </w:r>
          </w:p>
        </w:tc>
        <w:tc>
          <w:tcPr>
            <w:tcW w:w="3987" w:type="dxa"/>
            <w:vMerge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481839" w14:textId="77777777" w:rsidR="004F2CFC" w:rsidRPr="00C87374" w:rsidRDefault="004F2CFC" w:rsidP="00E82B7D">
            <w:pPr>
              <w:spacing w:before="60"/>
              <w:rPr>
                <w:rFonts w:ascii="Times New Roman" w:hAnsi="Times New Roman" w:cs="Times New Roman"/>
              </w:rPr>
            </w:pPr>
          </w:p>
        </w:tc>
      </w:tr>
      <w:tr w:rsidR="004F2CFC" w:rsidRPr="00C87374" w14:paraId="4C626D35" w14:textId="77777777" w:rsidTr="00E82B7D">
        <w:trPr>
          <w:trHeight w:val="288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18CB5" w14:textId="77777777" w:rsidR="004F2CFC" w:rsidRPr="00C87374" w:rsidRDefault="004F2CFC" w:rsidP="00E82B7D">
            <w:pPr>
              <w:spacing w:before="60" w:after="60"/>
              <w:rPr>
                <w:rFonts w:ascii="Times New Roman" w:hAnsi="Times New Roman" w:cs="Times New Roman"/>
              </w:rPr>
            </w:pPr>
            <w:r w:rsidRPr="00C87374">
              <w:rPr>
                <w:rFonts w:ascii="Times New Roman" w:hAnsi="Times New Roman" w:cs="Times New Roman"/>
              </w:rPr>
              <w:t>Unspecified dementi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8FCBDA" w14:textId="77777777" w:rsidR="004F2CFC" w:rsidRPr="00C87374" w:rsidRDefault="004F2CFC" w:rsidP="00E82B7D">
            <w:pPr>
              <w:spacing w:before="60" w:after="60"/>
              <w:rPr>
                <w:rFonts w:ascii="Times New Roman" w:hAnsi="Times New Roman" w:cs="Times New Roman"/>
              </w:rPr>
            </w:pPr>
            <w:r w:rsidRPr="00C87374">
              <w:rPr>
                <w:rFonts w:ascii="Times New Roman" w:hAnsi="Times New Roman" w:cs="Times New Roman"/>
              </w:rPr>
              <w:t>130842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8C4AB5" w14:textId="77777777" w:rsidR="004F2CFC" w:rsidRPr="00C87374" w:rsidRDefault="004F2CFC" w:rsidP="00E82B7D">
            <w:pPr>
              <w:spacing w:before="60" w:after="60"/>
              <w:rPr>
                <w:rFonts w:ascii="Times New Roman" w:hAnsi="Times New Roman" w:cs="Times New Roman"/>
              </w:rPr>
            </w:pPr>
            <w:r w:rsidRPr="00C87374">
              <w:rPr>
                <w:rFonts w:ascii="Times New Roman" w:hAnsi="Times New Roman" w:cs="Times New Roman"/>
              </w:rPr>
              <w:t>F03</w:t>
            </w:r>
          </w:p>
        </w:tc>
        <w:tc>
          <w:tcPr>
            <w:tcW w:w="3987" w:type="dxa"/>
            <w:vMerge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1AB36E" w14:textId="77777777" w:rsidR="004F2CFC" w:rsidRPr="00C87374" w:rsidRDefault="004F2CFC" w:rsidP="00E82B7D">
            <w:pPr>
              <w:rPr>
                <w:rFonts w:ascii="Times New Roman" w:hAnsi="Times New Roman" w:cs="Times New Roman"/>
              </w:rPr>
            </w:pPr>
          </w:p>
        </w:tc>
      </w:tr>
      <w:tr w:rsidR="004F2CFC" w:rsidRPr="00C87374" w14:paraId="6063BE4D" w14:textId="77777777" w:rsidTr="00E82B7D">
        <w:trPr>
          <w:trHeight w:val="288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0479D2" w14:textId="77777777" w:rsidR="004F2CFC" w:rsidRPr="00C87374" w:rsidRDefault="004F2CFC" w:rsidP="00E82B7D">
            <w:pPr>
              <w:spacing w:before="60" w:after="60"/>
              <w:rPr>
                <w:rFonts w:ascii="Times New Roman" w:hAnsi="Times New Roman" w:cs="Times New Roman"/>
              </w:rPr>
            </w:pPr>
            <w:r w:rsidRPr="00C87374">
              <w:rPr>
                <w:rFonts w:ascii="Times New Roman" w:hAnsi="Times New Roman" w:cs="Times New Roman"/>
              </w:rPr>
              <w:t>Other degenerative diseases of nervous system, not elsewhere classified, including frontotemporal dementia and Lewy body’s dementi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C258E4" w14:textId="77777777" w:rsidR="004F2CFC" w:rsidRPr="00C87374" w:rsidRDefault="004F2CFC" w:rsidP="00E82B7D">
            <w:pPr>
              <w:spacing w:before="60" w:after="60"/>
              <w:rPr>
                <w:rFonts w:ascii="Times New Roman" w:hAnsi="Times New Roman" w:cs="Times New Roman"/>
              </w:rPr>
            </w:pPr>
            <w:r w:rsidRPr="00C87374">
              <w:rPr>
                <w:rFonts w:ascii="Times New Roman" w:hAnsi="Times New Roman" w:cs="Times New Roman"/>
              </w:rPr>
              <w:t>131038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7D8D003" w14:textId="77777777" w:rsidR="004F2CFC" w:rsidRPr="00C87374" w:rsidRDefault="004F2CFC" w:rsidP="00E82B7D">
            <w:pPr>
              <w:spacing w:before="60" w:after="60"/>
              <w:rPr>
                <w:rFonts w:ascii="Times New Roman" w:hAnsi="Times New Roman" w:cs="Times New Roman"/>
              </w:rPr>
            </w:pPr>
            <w:r w:rsidRPr="00C87374">
              <w:rPr>
                <w:rFonts w:ascii="Times New Roman" w:hAnsi="Times New Roman" w:cs="Times New Roman"/>
              </w:rPr>
              <w:t>G31</w:t>
            </w:r>
          </w:p>
        </w:tc>
        <w:tc>
          <w:tcPr>
            <w:tcW w:w="3987" w:type="dxa"/>
            <w:vMerge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B0CADF" w14:textId="77777777" w:rsidR="004F2CFC" w:rsidRPr="00C87374" w:rsidRDefault="004F2CFC" w:rsidP="00E82B7D">
            <w:pPr>
              <w:rPr>
                <w:rFonts w:ascii="Times New Roman" w:hAnsi="Times New Roman" w:cs="Times New Roman"/>
              </w:rPr>
            </w:pPr>
          </w:p>
        </w:tc>
      </w:tr>
    </w:tbl>
    <w:p w14:paraId="6D888263" w14:textId="6340D35E" w:rsidR="004F2CFC" w:rsidRPr="0029402B" w:rsidRDefault="004F2CFC" w:rsidP="0029402B">
      <w:pPr>
        <w:pStyle w:val="ListParagraph"/>
        <w:numPr>
          <w:ilvl w:val="0"/>
          <w:numId w:val="3"/>
        </w:num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0029402B">
        <w:rPr>
          <w:rFonts w:ascii="Times New Roman" w:hAnsi="Times New Roman" w:cs="Times New Roman"/>
          <w:sz w:val="20"/>
          <w:szCs w:val="20"/>
        </w:rPr>
        <w:t>*Data release period varied but similar for different countries in the United Kingdom; participants from England account for over 95% of the cohort.</w:t>
      </w:r>
    </w:p>
    <w:p w14:paraId="28FEF7D1" w14:textId="77777777" w:rsidR="00E83CFA" w:rsidRDefault="00E83CFA" w:rsidP="00E83CFA">
      <w:p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</w:p>
    <w:p w14:paraId="5875DD79" w14:textId="126240B3" w:rsidR="00E83CFA" w:rsidRPr="008B1AB1" w:rsidRDefault="007C497E" w:rsidP="00E83CFA">
      <w:p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23AD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D2205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83CFA" w:rsidRPr="2B41E6CC">
        <w:rPr>
          <w:rFonts w:ascii="Times New Roman" w:hAnsi="Times New Roman" w:cs="Times New Roman"/>
          <w:b/>
          <w:bCs/>
          <w:sz w:val="24"/>
          <w:szCs w:val="24"/>
        </w:rPr>
        <w:t xml:space="preserve"> A selection of UK Biobank cognitive tests</w:t>
      </w:r>
    </w:p>
    <w:tbl>
      <w:tblPr>
        <w:tblStyle w:val="PlainTable2"/>
        <w:tblW w:w="4552" w:type="pct"/>
        <w:tblLayout w:type="fixed"/>
        <w:tblLook w:val="04A0" w:firstRow="1" w:lastRow="0" w:firstColumn="1" w:lastColumn="0" w:noHBand="0" w:noVBand="1"/>
      </w:tblPr>
      <w:tblGrid>
        <w:gridCol w:w="1270"/>
        <w:gridCol w:w="1426"/>
        <w:gridCol w:w="794"/>
        <w:gridCol w:w="1249"/>
        <w:gridCol w:w="1132"/>
        <w:gridCol w:w="131"/>
        <w:gridCol w:w="2519"/>
      </w:tblGrid>
      <w:tr w:rsidR="00A551EE" w:rsidRPr="00C87374" w14:paraId="56813EE9" w14:textId="77777777" w:rsidTr="00A55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8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vAlign w:val="center"/>
            <w:hideMark/>
          </w:tcPr>
          <w:p w14:paraId="3CBE4EE9" w14:textId="77777777" w:rsidR="00A551EE" w:rsidRPr="00FB3EC2" w:rsidRDefault="00A551EE" w:rsidP="00E82B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E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nitive domain</w:t>
            </w:r>
          </w:p>
        </w:tc>
        <w:tc>
          <w:tcPr>
            <w:tcW w:w="837" w:type="pct"/>
            <w:noWrap/>
            <w:vAlign w:val="center"/>
            <w:hideMark/>
          </w:tcPr>
          <w:p w14:paraId="6BE62652" w14:textId="77777777" w:rsidR="00A551EE" w:rsidRPr="00FB3EC2" w:rsidRDefault="00A551EE" w:rsidP="00E82B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E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nitive test</w:t>
            </w:r>
          </w:p>
        </w:tc>
        <w:tc>
          <w:tcPr>
            <w:tcW w:w="466" w:type="pct"/>
            <w:noWrap/>
            <w:vAlign w:val="center"/>
            <w:hideMark/>
          </w:tcPr>
          <w:p w14:paraId="77590448" w14:textId="77777777" w:rsidR="00A551EE" w:rsidRPr="00FB3EC2" w:rsidRDefault="00A551EE" w:rsidP="00E82B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FB3E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eld ID</w:t>
            </w:r>
          </w:p>
        </w:tc>
        <w:tc>
          <w:tcPr>
            <w:tcW w:w="733" w:type="pct"/>
            <w:vAlign w:val="center"/>
            <w:hideMark/>
          </w:tcPr>
          <w:p w14:paraId="2D063EF6" w14:textId="77777777" w:rsidR="00A551EE" w:rsidRPr="00FB3EC2" w:rsidRDefault="00A551EE" w:rsidP="00A551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E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seli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sit</w:t>
            </w:r>
          </w:p>
        </w:tc>
        <w:tc>
          <w:tcPr>
            <w:tcW w:w="664" w:type="pct"/>
            <w:vAlign w:val="center"/>
            <w:hideMark/>
          </w:tcPr>
          <w:p w14:paraId="63AA2022" w14:textId="77777777" w:rsidR="00A551EE" w:rsidRPr="00FB3EC2" w:rsidRDefault="00A551EE" w:rsidP="00E82B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E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st imaging visit</w:t>
            </w:r>
          </w:p>
        </w:tc>
        <w:tc>
          <w:tcPr>
            <w:tcW w:w="1555" w:type="pct"/>
            <w:gridSpan w:val="2"/>
            <w:vAlign w:val="center"/>
            <w:hideMark/>
          </w:tcPr>
          <w:p w14:paraId="109F9E1B" w14:textId="77777777" w:rsidR="00A551EE" w:rsidRPr="00FB3EC2" w:rsidRDefault="00A551EE" w:rsidP="00E82B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3E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b link</w:t>
            </w:r>
          </w:p>
        </w:tc>
      </w:tr>
      <w:tr w:rsidR="00A551EE" w:rsidRPr="00C87374" w14:paraId="57C130FC" w14:textId="77777777" w:rsidTr="00A5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vAlign w:val="center"/>
            <w:hideMark/>
          </w:tcPr>
          <w:p w14:paraId="375746F6" w14:textId="77777777" w:rsidR="00A551EE" w:rsidRPr="00FB3EC2" w:rsidRDefault="00A551EE" w:rsidP="00E82B7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3E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ssing speed</w:t>
            </w:r>
          </w:p>
        </w:tc>
        <w:tc>
          <w:tcPr>
            <w:tcW w:w="837" w:type="pct"/>
            <w:noWrap/>
            <w:vAlign w:val="center"/>
            <w:hideMark/>
          </w:tcPr>
          <w:p w14:paraId="2A4A2ECC" w14:textId="77777777" w:rsidR="00A551EE" w:rsidRPr="00FB3EC2" w:rsidRDefault="00A551EE" w:rsidP="00E8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6768FB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action time</w:t>
            </w:r>
          </w:p>
        </w:tc>
        <w:tc>
          <w:tcPr>
            <w:tcW w:w="466" w:type="pct"/>
            <w:noWrap/>
            <w:vAlign w:val="center"/>
            <w:hideMark/>
          </w:tcPr>
          <w:p w14:paraId="7AF2235E" w14:textId="77777777" w:rsidR="00A551EE" w:rsidRPr="004D2578" w:rsidRDefault="00A551EE" w:rsidP="00E8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25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23</w:t>
            </w:r>
          </w:p>
        </w:tc>
        <w:tc>
          <w:tcPr>
            <w:tcW w:w="733" w:type="pct"/>
            <w:noWrap/>
            <w:vAlign w:val="center"/>
            <w:hideMark/>
          </w:tcPr>
          <w:p w14:paraId="3643D67E" w14:textId="77777777" w:rsidR="00A551EE" w:rsidRPr="00FB3EC2" w:rsidRDefault="00A551EE" w:rsidP="00E8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  <w:r w:rsidR="00AA28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AA2837" w:rsidRPr="6768FB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741" w:type="pct"/>
            <w:gridSpan w:val="2"/>
            <w:noWrap/>
            <w:vAlign w:val="center"/>
            <w:hideMark/>
          </w:tcPr>
          <w:p w14:paraId="638877AA" w14:textId="77777777" w:rsidR="00A551EE" w:rsidRPr="00FB3EC2" w:rsidRDefault="00A551EE" w:rsidP="00E8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8" w:type="pct"/>
            <w:vAlign w:val="center"/>
            <w:hideMark/>
          </w:tcPr>
          <w:p w14:paraId="05639113" w14:textId="77777777" w:rsidR="00A551EE" w:rsidRPr="004D2578" w:rsidRDefault="00000000" w:rsidP="00E8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55CC"/>
                <w:sz w:val="18"/>
                <w:szCs w:val="18"/>
                <w:u w:val="single"/>
              </w:rPr>
            </w:pPr>
            <w:hyperlink r:id="rId6" w:history="1">
              <w:r w:rsidR="00A551EE" w:rsidRPr="004D2578">
                <w:rPr>
                  <w:rFonts w:ascii="Times New Roman" w:hAnsi="Times New Roman" w:cs="Times New Roman"/>
                  <w:color w:val="1155CC"/>
                  <w:sz w:val="18"/>
                  <w:szCs w:val="18"/>
                  <w:u w:val="single"/>
                </w:rPr>
                <w:t>https://biobank.ndph.ox.ac.uk/showcase/field.cgi?id=20023</w:t>
              </w:r>
            </w:hyperlink>
          </w:p>
        </w:tc>
      </w:tr>
      <w:tr w:rsidR="00A551EE" w:rsidRPr="00C87374" w14:paraId="10232A0E" w14:textId="77777777" w:rsidTr="00A551EE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vAlign w:val="center"/>
          </w:tcPr>
          <w:p w14:paraId="29811E65" w14:textId="77777777" w:rsidR="00A551EE" w:rsidRPr="00FB3EC2" w:rsidRDefault="00A551EE" w:rsidP="00E82B7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3E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king memory</w:t>
            </w:r>
          </w:p>
        </w:tc>
        <w:tc>
          <w:tcPr>
            <w:tcW w:w="837" w:type="pct"/>
            <w:noWrap/>
            <w:vAlign w:val="center"/>
          </w:tcPr>
          <w:p w14:paraId="5977E347" w14:textId="77777777" w:rsidR="00A551EE" w:rsidRPr="00FB3EC2" w:rsidRDefault="00A551EE" w:rsidP="00E8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914A2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meric memory</w:t>
            </w:r>
          </w:p>
        </w:tc>
        <w:tc>
          <w:tcPr>
            <w:tcW w:w="466" w:type="pct"/>
            <w:noWrap/>
            <w:vAlign w:val="center"/>
          </w:tcPr>
          <w:p w14:paraId="67570BC8" w14:textId="77777777" w:rsidR="00A551EE" w:rsidRPr="004D2578" w:rsidRDefault="00A551EE" w:rsidP="00E8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25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82</w:t>
            </w:r>
          </w:p>
        </w:tc>
        <w:tc>
          <w:tcPr>
            <w:tcW w:w="733" w:type="pct"/>
            <w:noWrap/>
            <w:vAlign w:val="center"/>
          </w:tcPr>
          <w:p w14:paraId="116BF491" w14:textId="77777777" w:rsidR="00A551EE" w:rsidRPr="00FB3EC2" w:rsidRDefault="00A551EE" w:rsidP="00E8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  <w:r w:rsidR="00AA28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AA2837" w:rsidRPr="6768FB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741" w:type="pct"/>
            <w:gridSpan w:val="2"/>
            <w:noWrap/>
            <w:vAlign w:val="center"/>
          </w:tcPr>
          <w:p w14:paraId="75920A48" w14:textId="77777777" w:rsidR="00A551EE" w:rsidRPr="00FB3EC2" w:rsidRDefault="00A551EE" w:rsidP="00E8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8" w:type="pct"/>
            <w:vAlign w:val="center"/>
          </w:tcPr>
          <w:p w14:paraId="7EA1616A" w14:textId="77777777" w:rsidR="00A551EE" w:rsidRPr="00785ED9" w:rsidRDefault="00000000" w:rsidP="00E8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" w:history="1">
              <w:r w:rsidR="00A551EE" w:rsidRPr="004D2578">
                <w:rPr>
                  <w:rFonts w:ascii="Times New Roman" w:hAnsi="Times New Roman" w:cs="Times New Roman"/>
                  <w:color w:val="1155CC"/>
                  <w:sz w:val="18"/>
                  <w:szCs w:val="18"/>
                  <w:u w:val="single"/>
                </w:rPr>
                <w:t>https://biobank.ndph.ox.ac.uk/showcase/field.cgi?id=4282</w:t>
              </w:r>
            </w:hyperlink>
          </w:p>
        </w:tc>
      </w:tr>
      <w:tr w:rsidR="00A551EE" w:rsidRPr="00FB3EC2" w14:paraId="04D1C584" w14:textId="77777777" w:rsidTr="00A5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hideMark/>
          </w:tcPr>
          <w:p w14:paraId="30110905" w14:textId="77777777" w:rsidR="00A551EE" w:rsidRPr="00FB3EC2" w:rsidRDefault="00A551EE" w:rsidP="00E82B7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3E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rbal and numerical reasoning</w:t>
            </w:r>
          </w:p>
        </w:tc>
        <w:tc>
          <w:tcPr>
            <w:tcW w:w="837" w:type="pct"/>
            <w:noWrap/>
            <w:hideMark/>
          </w:tcPr>
          <w:p w14:paraId="1893C58F" w14:textId="77777777" w:rsidR="00A551EE" w:rsidRPr="00FB3EC2" w:rsidRDefault="00A551EE" w:rsidP="00E8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6768FB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luid intelligence</w:t>
            </w:r>
          </w:p>
        </w:tc>
        <w:tc>
          <w:tcPr>
            <w:tcW w:w="466" w:type="pct"/>
            <w:noWrap/>
            <w:hideMark/>
          </w:tcPr>
          <w:p w14:paraId="780EB006" w14:textId="77777777" w:rsidR="00A551EE" w:rsidRPr="002A6257" w:rsidRDefault="00A551EE" w:rsidP="00E8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6683D568" w14:textId="77777777" w:rsidR="00A551EE" w:rsidRPr="004D2578" w:rsidRDefault="00A551EE" w:rsidP="00E8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25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16</w:t>
            </w:r>
          </w:p>
        </w:tc>
        <w:tc>
          <w:tcPr>
            <w:tcW w:w="733" w:type="pct"/>
            <w:noWrap/>
            <w:hideMark/>
          </w:tcPr>
          <w:p w14:paraId="6A9EE11A" w14:textId="77777777" w:rsidR="00A551EE" w:rsidRDefault="00A551EE" w:rsidP="00E8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6C2E98FB" w14:textId="300F20BD" w:rsidR="00A551EE" w:rsidRPr="00FB3EC2" w:rsidRDefault="00A551EE" w:rsidP="00E8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  <w:r w:rsidR="00AA28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AA2837" w:rsidRPr="6768FB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√</w:t>
            </w:r>
          </w:p>
        </w:tc>
        <w:tc>
          <w:tcPr>
            <w:tcW w:w="741" w:type="pct"/>
            <w:gridSpan w:val="2"/>
            <w:noWrap/>
            <w:hideMark/>
          </w:tcPr>
          <w:p w14:paraId="52AFBCA9" w14:textId="77777777" w:rsidR="00A551EE" w:rsidRDefault="00A551EE" w:rsidP="00E8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AE57364" w14:textId="77777777" w:rsidR="00A551EE" w:rsidRPr="00FB3EC2" w:rsidRDefault="00A551EE" w:rsidP="00E8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8" w:type="pct"/>
            <w:hideMark/>
          </w:tcPr>
          <w:p w14:paraId="0F888E8F" w14:textId="77777777" w:rsidR="00A551EE" w:rsidRPr="004D2578" w:rsidRDefault="00000000" w:rsidP="00E8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55CC"/>
                <w:sz w:val="18"/>
                <w:szCs w:val="18"/>
                <w:u w:val="single"/>
              </w:rPr>
            </w:pPr>
            <w:hyperlink r:id="rId8" w:history="1">
              <w:r w:rsidR="00A551EE" w:rsidRPr="004D2578">
                <w:rPr>
                  <w:rFonts w:ascii="Times New Roman" w:hAnsi="Times New Roman" w:cs="Times New Roman"/>
                  <w:color w:val="1155CC"/>
                  <w:sz w:val="18"/>
                  <w:szCs w:val="18"/>
                  <w:u w:val="single"/>
                </w:rPr>
                <w:t>https://biobank.ndph.ox.ac.uk/showcase/field.cgi?id=20016</w:t>
              </w:r>
            </w:hyperlink>
          </w:p>
        </w:tc>
      </w:tr>
      <w:tr w:rsidR="00A551EE" w:rsidRPr="00C87374" w14:paraId="4862B142" w14:textId="77777777" w:rsidTr="00A551EE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vAlign w:val="center"/>
          </w:tcPr>
          <w:p w14:paraId="7E9309F4" w14:textId="77777777" w:rsidR="00A551EE" w:rsidRPr="00FB3EC2" w:rsidRDefault="00A551EE" w:rsidP="00E82B7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pective memory</w:t>
            </w:r>
          </w:p>
        </w:tc>
        <w:tc>
          <w:tcPr>
            <w:tcW w:w="837" w:type="pct"/>
            <w:noWrap/>
            <w:vAlign w:val="center"/>
          </w:tcPr>
          <w:p w14:paraId="69F1CDE6" w14:textId="77777777" w:rsidR="00A551EE" w:rsidRPr="00FB3EC2" w:rsidRDefault="00A551EE" w:rsidP="00E8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6768FB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spective memory</w:t>
            </w:r>
          </w:p>
        </w:tc>
        <w:tc>
          <w:tcPr>
            <w:tcW w:w="466" w:type="pct"/>
            <w:noWrap/>
            <w:vAlign w:val="center"/>
          </w:tcPr>
          <w:p w14:paraId="7C74DEEC" w14:textId="77777777" w:rsidR="00A551EE" w:rsidRPr="004D2578" w:rsidRDefault="00A551EE" w:rsidP="00E8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26A1DC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18</w:t>
            </w:r>
          </w:p>
        </w:tc>
        <w:tc>
          <w:tcPr>
            <w:tcW w:w="733" w:type="pct"/>
            <w:noWrap/>
            <w:vAlign w:val="center"/>
          </w:tcPr>
          <w:p w14:paraId="2A98F2EE" w14:textId="7164A534" w:rsidR="00A551EE" w:rsidRPr="00FB3EC2" w:rsidRDefault="005C5E5E" w:rsidP="005C5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</w:t>
            </w:r>
            <w:r w:rsidR="00A55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41" w:type="pct"/>
            <w:gridSpan w:val="2"/>
            <w:noWrap/>
            <w:vAlign w:val="center"/>
          </w:tcPr>
          <w:p w14:paraId="48AC5D37" w14:textId="77777777" w:rsidR="00A551EE" w:rsidRPr="00FB3EC2" w:rsidRDefault="00A551EE" w:rsidP="00E8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8" w:type="pct"/>
            <w:vAlign w:val="center"/>
          </w:tcPr>
          <w:p w14:paraId="1780EF22" w14:textId="77777777" w:rsidR="00A551EE" w:rsidRPr="00785ED9" w:rsidRDefault="00A551EE" w:rsidP="00E8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26A1DC9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hyperlink r:id="rId9" w:history="1">
              <w:r w:rsidRPr="26A1DC9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biobank.ctsu.ox.ac.uk/crystal/field.cgi?id=20018</w:t>
              </w:r>
            </w:hyperlink>
          </w:p>
        </w:tc>
      </w:tr>
      <w:tr w:rsidR="00A551EE" w:rsidRPr="00C87374" w14:paraId="381ACBE1" w14:textId="77777777" w:rsidTr="00A5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vAlign w:val="center"/>
          </w:tcPr>
          <w:p w14:paraId="0D371CE0" w14:textId="77777777" w:rsidR="00A551EE" w:rsidRPr="00FB3EC2" w:rsidRDefault="00A551EE" w:rsidP="00E82B7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sual declarative memory</w:t>
            </w:r>
          </w:p>
        </w:tc>
        <w:tc>
          <w:tcPr>
            <w:tcW w:w="837" w:type="pct"/>
            <w:noWrap/>
            <w:vAlign w:val="center"/>
          </w:tcPr>
          <w:p w14:paraId="165B866F" w14:textId="77777777" w:rsidR="00A551EE" w:rsidRDefault="00A551EE" w:rsidP="00E8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irs matching</w:t>
            </w:r>
          </w:p>
        </w:tc>
        <w:tc>
          <w:tcPr>
            <w:tcW w:w="466" w:type="pct"/>
            <w:noWrap/>
            <w:vAlign w:val="center"/>
          </w:tcPr>
          <w:p w14:paraId="5041079F" w14:textId="77777777" w:rsidR="00A551EE" w:rsidRPr="004D2578" w:rsidRDefault="00A551EE" w:rsidP="00E8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25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733" w:type="pct"/>
            <w:noWrap/>
            <w:vAlign w:val="center"/>
          </w:tcPr>
          <w:p w14:paraId="69CE3A8C" w14:textId="1890BFEE" w:rsidR="00A551EE" w:rsidRPr="00FB3EC2" w:rsidRDefault="005C5E5E" w:rsidP="005C5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</w:t>
            </w:r>
            <w:r w:rsidR="00A55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41" w:type="pct"/>
            <w:gridSpan w:val="2"/>
            <w:noWrap/>
            <w:vAlign w:val="center"/>
          </w:tcPr>
          <w:p w14:paraId="27A8FA42" w14:textId="77777777" w:rsidR="00A551EE" w:rsidRPr="00FB3EC2" w:rsidRDefault="00A551EE" w:rsidP="00E8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8" w:type="pct"/>
            <w:vAlign w:val="center"/>
          </w:tcPr>
          <w:p w14:paraId="189570F3" w14:textId="77777777" w:rsidR="00A551EE" w:rsidRPr="00785ED9" w:rsidRDefault="00000000" w:rsidP="00E8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0" w:history="1">
              <w:r w:rsidR="00A551EE" w:rsidRPr="00785ED9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ttps://biobank.ndph.ox.ac.uk/showcase/field.cgi?id=399</w:t>
              </w:r>
            </w:hyperlink>
          </w:p>
        </w:tc>
      </w:tr>
      <w:tr w:rsidR="00A551EE" w:rsidRPr="00C87374" w14:paraId="2E99BA29" w14:textId="77777777" w:rsidTr="00A551EE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vAlign w:val="center"/>
            <w:hideMark/>
          </w:tcPr>
          <w:p w14:paraId="770C5A04" w14:textId="77777777" w:rsidR="00A551EE" w:rsidRPr="00FB3EC2" w:rsidRDefault="00A551EE" w:rsidP="00E82B7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3E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ssing speed</w:t>
            </w:r>
          </w:p>
        </w:tc>
        <w:tc>
          <w:tcPr>
            <w:tcW w:w="837" w:type="pct"/>
            <w:noWrap/>
            <w:vAlign w:val="center"/>
            <w:hideMark/>
          </w:tcPr>
          <w:p w14:paraId="2FE63F25" w14:textId="77777777" w:rsidR="00A551EE" w:rsidRPr="00FB3EC2" w:rsidRDefault="00A551EE" w:rsidP="00E82B7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3E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mbol digit substitution</w:t>
            </w:r>
          </w:p>
        </w:tc>
        <w:tc>
          <w:tcPr>
            <w:tcW w:w="466" w:type="pct"/>
            <w:noWrap/>
            <w:vAlign w:val="center"/>
            <w:hideMark/>
          </w:tcPr>
          <w:p w14:paraId="2F11334D" w14:textId="77777777" w:rsidR="00A551EE" w:rsidRPr="004D2578" w:rsidRDefault="00A551EE" w:rsidP="00E8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25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324</w:t>
            </w:r>
          </w:p>
        </w:tc>
        <w:tc>
          <w:tcPr>
            <w:tcW w:w="733" w:type="pct"/>
            <w:noWrap/>
            <w:vAlign w:val="center"/>
            <w:hideMark/>
          </w:tcPr>
          <w:p w14:paraId="41E9E80A" w14:textId="77777777" w:rsidR="00A551EE" w:rsidRPr="00FB3EC2" w:rsidRDefault="00A551EE" w:rsidP="00E8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1" w:type="pct"/>
            <w:gridSpan w:val="2"/>
            <w:noWrap/>
            <w:vAlign w:val="center"/>
            <w:hideMark/>
          </w:tcPr>
          <w:p w14:paraId="4577A405" w14:textId="77777777" w:rsidR="00A551EE" w:rsidRPr="00FB3EC2" w:rsidRDefault="00A551EE" w:rsidP="00E8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3E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478" w:type="pct"/>
            <w:vAlign w:val="center"/>
            <w:hideMark/>
          </w:tcPr>
          <w:p w14:paraId="19DC2C3C" w14:textId="77777777" w:rsidR="00A551EE" w:rsidRPr="004D2578" w:rsidRDefault="00000000" w:rsidP="00E8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55CC"/>
                <w:sz w:val="18"/>
                <w:szCs w:val="18"/>
                <w:u w:val="single"/>
              </w:rPr>
            </w:pPr>
            <w:hyperlink r:id="rId11" w:history="1">
              <w:r w:rsidR="00A551EE" w:rsidRPr="004D2578">
                <w:rPr>
                  <w:rFonts w:ascii="Times New Roman" w:hAnsi="Times New Roman" w:cs="Times New Roman"/>
                  <w:color w:val="1155CC"/>
                  <w:sz w:val="18"/>
                  <w:szCs w:val="18"/>
                  <w:u w:val="single"/>
                </w:rPr>
                <w:t>https://biobank.ndph.ox.ac.uk/showcase/field.cgi?id=23324</w:t>
              </w:r>
            </w:hyperlink>
          </w:p>
        </w:tc>
      </w:tr>
      <w:tr w:rsidR="00A551EE" w:rsidRPr="00C87374" w14:paraId="7CA432AC" w14:textId="77777777" w:rsidTr="00A55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vAlign w:val="center"/>
            <w:hideMark/>
          </w:tcPr>
          <w:p w14:paraId="5A8791DB" w14:textId="77777777" w:rsidR="00A551EE" w:rsidRPr="00FB3EC2" w:rsidRDefault="00A551EE" w:rsidP="00E82B7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3E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ecutive function</w:t>
            </w:r>
          </w:p>
        </w:tc>
        <w:tc>
          <w:tcPr>
            <w:tcW w:w="837" w:type="pct"/>
            <w:vAlign w:val="center"/>
            <w:hideMark/>
          </w:tcPr>
          <w:p w14:paraId="1DF36C08" w14:textId="77777777" w:rsidR="00A551EE" w:rsidRPr="00FB3EC2" w:rsidRDefault="00A551EE" w:rsidP="00E8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3E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il making part B</w:t>
            </w:r>
          </w:p>
          <w:p w14:paraId="1E8430D8" w14:textId="77777777" w:rsidR="00A551EE" w:rsidRPr="00FB3EC2" w:rsidRDefault="00A551EE" w:rsidP="00E8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6" w:type="pct"/>
            <w:noWrap/>
            <w:vAlign w:val="center"/>
            <w:hideMark/>
          </w:tcPr>
          <w:p w14:paraId="5052A250" w14:textId="77777777" w:rsidR="00A551EE" w:rsidRPr="004D2578" w:rsidRDefault="00A551EE" w:rsidP="00E8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25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50</w:t>
            </w:r>
          </w:p>
        </w:tc>
        <w:tc>
          <w:tcPr>
            <w:tcW w:w="733" w:type="pct"/>
            <w:noWrap/>
            <w:vAlign w:val="center"/>
            <w:hideMark/>
          </w:tcPr>
          <w:p w14:paraId="0D29BAB8" w14:textId="77777777" w:rsidR="00A551EE" w:rsidRPr="00FB3EC2" w:rsidRDefault="00A551EE" w:rsidP="00E8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1" w:type="pct"/>
            <w:gridSpan w:val="2"/>
            <w:noWrap/>
            <w:vAlign w:val="center"/>
            <w:hideMark/>
          </w:tcPr>
          <w:p w14:paraId="14ECEEA7" w14:textId="77777777" w:rsidR="00A551EE" w:rsidRPr="00FB3EC2" w:rsidRDefault="00A551EE" w:rsidP="00E8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3E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478" w:type="pct"/>
            <w:vAlign w:val="center"/>
            <w:hideMark/>
          </w:tcPr>
          <w:p w14:paraId="608C2CEC" w14:textId="77777777" w:rsidR="00A551EE" w:rsidRPr="004D2578" w:rsidRDefault="00000000" w:rsidP="00E82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55CC"/>
                <w:sz w:val="18"/>
                <w:szCs w:val="18"/>
                <w:u w:val="single"/>
              </w:rPr>
            </w:pPr>
            <w:hyperlink r:id="rId12" w:history="1">
              <w:r w:rsidR="00A551EE" w:rsidRPr="004D2578">
                <w:rPr>
                  <w:rFonts w:ascii="Times New Roman" w:hAnsi="Times New Roman" w:cs="Times New Roman"/>
                  <w:color w:val="1155CC"/>
                  <w:sz w:val="18"/>
                  <w:szCs w:val="18"/>
                  <w:u w:val="single"/>
                </w:rPr>
                <w:t>https://biobank.ndph.ox.ac.uk/showcase/field.cgi?id=6350</w:t>
              </w:r>
            </w:hyperlink>
          </w:p>
        </w:tc>
      </w:tr>
      <w:tr w:rsidR="00A551EE" w:rsidRPr="00C87374" w14:paraId="69BCF6C2" w14:textId="77777777" w:rsidTr="00A551EE">
        <w:trPr>
          <w:trHeight w:hRule="exact"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vAlign w:val="center"/>
            <w:hideMark/>
          </w:tcPr>
          <w:p w14:paraId="4238E1A0" w14:textId="77777777" w:rsidR="00A551EE" w:rsidRPr="00FB3EC2" w:rsidRDefault="00A551EE" w:rsidP="00E82B7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3E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-verbal reasoning</w:t>
            </w:r>
          </w:p>
        </w:tc>
        <w:tc>
          <w:tcPr>
            <w:tcW w:w="837" w:type="pct"/>
            <w:noWrap/>
            <w:vAlign w:val="center"/>
            <w:hideMark/>
          </w:tcPr>
          <w:p w14:paraId="1B349BC2" w14:textId="77777777" w:rsidR="00A551EE" w:rsidRPr="00FB3EC2" w:rsidRDefault="00A551EE" w:rsidP="00E8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3E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trix pattern completion</w:t>
            </w:r>
          </w:p>
          <w:p w14:paraId="4C4812C7" w14:textId="77777777" w:rsidR="00A551EE" w:rsidRPr="00FB3EC2" w:rsidRDefault="00A551EE" w:rsidP="00E8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6" w:type="pct"/>
            <w:noWrap/>
            <w:vAlign w:val="center"/>
            <w:hideMark/>
          </w:tcPr>
          <w:p w14:paraId="04054A11" w14:textId="77777777" w:rsidR="00A551EE" w:rsidRPr="00FB3EC2" w:rsidRDefault="00A551EE" w:rsidP="00E8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3E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73</w:t>
            </w:r>
          </w:p>
        </w:tc>
        <w:tc>
          <w:tcPr>
            <w:tcW w:w="733" w:type="pct"/>
            <w:noWrap/>
            <w:vAlign w:val="center"/>
            <w:hideMark/>
          </w:tcPr>
          <w:p w14:paraId="59F7259F" w14:textId="77777777" w:rsidR="00A551EE" w:rsidRPr="00FB3EC2" w:rsidRDefault="00A551EE" w:rsidP="00E8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1" w:type="pct"/>
            <w:gridSpan w:val="2"/>
            <w:noWrap/>
            <w:vAlign w:val="center"/>
            <w:hideMark/>
          </w:tcPr>
          <w:p w14:paraId="796B2E7B" w14:textId="77777777" w:rsidR="00A551EE" w:rsidRPr="00FB3EC2" w:rsidRDefault="00A551EE" w:rsidP="00E8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3E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1478" w:type="pct"/>
            <w:vAlign w:val="center"/>
            <w:hideMark/>
          </w:tcPr>
          <w:p w14:paraId="1FE33034" w14:textId="77777777" w:rsidR="00A551EE" w:rsidRPr="00FB3EC2" w:rsidRDefault="00000000" w:rsidP="00E82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155CC"/>
                <w:sz w:val="18"/>
                <w:szCs w:val="18"/>
                <w:u w:val="single"/>
              </w:rPr>
            </w:pPr>
            <w:hyperlink r:id="rId13" w:history="1">
              <w:r w:rsidR="00A551EE" w:rsidRPr="00FB3EC2">
                <w:rPr>
                  <w:rFonts w:ascii="Times New Roman" w:hAnsi="Times New Roman" w:cs="Times New Roman"/>
                  <w:color w:val="1155CC"/>
                  <w:sz w:val="18"/>
                  <w:szCs w:val="18"/>
                  <w:u w:val="single"/>
                </w:rPr>
                <w:t>https://biobank.ndph.ox.ac.uk/showcase/field.cgi?id=6373</w:t>
              </w:r>
            </w:hyperlink>
          </w:p>
        </w:tc>
      </w:tr>
    </w:tbl>
    <w:p w14:paraId="11534F57" w14:textId="031AB5E4" w:rsidR="00E83CFA" w:rsidRPr="0029402B" w:rsidRDefault="00A551EE" w:rsidP="0029402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  <w:sz w:val="18"/>
          <w:szCs w:val="18"/>
        </w:rPr>
      </w:pPr>
      <w:r w:rsidRPr="0029402B">
        <w:rPr>
          <w:rFonts w:ascii="Times New Roman" w:hAnsi="Times New Roman" w:cs="Times New Roman"/>
          <w:bCs/>
          <w:sz w:val="18"/>
          <w:szCs w:val="18"/>
        </w:rPr>
        <w:t>G: general cognitive ability element</w:t>
      </w:r>
    </w:p>
    <w:p w14:paraId="44176E6F" w14:textId="77777777" w:rsidR="00E83CFA" w:rsidRDefault="00E83CFA" w:rsidP="00E83C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F46A25" w14:textId="12A3C7EC" w:rsidR="00E83CFA" w:rsidRPr="008B1AB1" w:rsidRDefault="007C497E" w:rsidP="00E83CF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723AD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D2205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83CFA" w:rsidRPr="2B41E6CC">
        <w:rPr>
          <w:rFonts w:ascii="Times New Roman" w:hAnsi="Times New Roman" w:cs="Times New Roman"/>
          <w:b/>
          <w:bCs/>
          <w:sz w:val="24"/>
          <w:szCs w:val="24"/>
        </w:rPr>
        <w:t xml:space="preserve"> Selected imaging derived phenotype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8125"/>
        <w:gridCol w:w="1358"/>
      </w:tblGrid>
      <w:tr w:rsidR="00E83CFA" w14:paraId="18DCC0BA" w14:textId="77777777" w:rsidTr="00E82B7D">
        <w:trPr>
          <w:trHeight w:val="300"/>
        </w:trPr>
        <w:tc>
          <w:tcPr>
            <w:tcW w:w="81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98F4C5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maging derived phenotype (IDP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F2EF8E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KB Field ID</w:t>
            </w:r>
          </w:p>
        </w:tc>
      </w:tr>
      <w:tr w:rsidR="00E83CFA" w14:paraId="1F99FDD3" w14:textId="77777777" w:rsidTr="00E82B7D">
        <w:trPr>
          <w:trHeight w:val="300"/>
        </w:trPr>
        <w:tc>
          <w:tcPr>
            <w:tcW w:w="81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DA6481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olume of hippocampus (from T1 brain image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4E86E6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019/25020</w:t>
            </w:r>
          </w:p>
        </w:tc>
      </w:tr>
      <w:tr w:rsidR="00E83CFA" w14:paraId="3AB28C51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B3A14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6A1DC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Volume of precuneus generated by parcellation of the white surface using </w:t>
            </w:r>
            <w:proofErr w:type="spellStart"/>
            <w:r w:rsidRPr="26A1DC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sikan-Killiany</w:t>
            </w:r>
            <w:proofErr w:type="spellEnd"/>
            <w:r w:rsidRPr="26A1DC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parcellati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FF478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812/26913</w:t>
            </w:r>
          </w:p>
        </w:tc>
      </w:tr>
      <w:tr w:rsidR="00E83CFA" w14:paraId="742445F0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DC867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6A1DC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Volume of cuneus generated by parcellation of the white surface using </w:t>
            </w:r>
            <w:proofErr w:type="spellStart"/>
            <w:r w:rsidRPr="26A1DC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sikan-Killiany</w:t>
            </w:r>
            <w:proofErr w:type="spellEnd"/>
            <w:r w:rsidRPr="26A1DC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parcellati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E147A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792/26893</w:t>
            </w:r>
          </w:p>
        </w:tc>
      </w:tr>
      <w:tr w:rsidR="00E83CFA" w14:paraId="23C4E362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BFC2E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6A1DC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Volume of entorhinal generated by parcellation of the white surface using </w:t>
            </w:r>
            <w:proofErr w:type="spellStart"/>
            <w:r w:rsidRPr="26A1DC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sikan-Killiany</w:t>
            </w:r>
            <w:proofErr w:type="spellEnd"/>
            <w:r w:rsidRPr="26A1DC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parcellati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64229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793/26894</w:t>
            </w:r>
          </w:p>
        </w:tc>
      </w:tr>
      <w:tr w:rsidR="00E83CFA" w14:paraId="1257AD7D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3DAD3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6A1DC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Volume of </w:t>
            </w:r>
            <w:proofErr w:type="spellStart"/>
            <w:r w:rsidRPr="26A1DC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feriorparietal</w:t>
            </w:r>
            <w:proofErr w:type="spellEnd"/>
            <w:r w:rsidRPr="26A1DC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generated by parcellation of the white surface using </w:t>
            </w:r>
            <w:proofErr w:type="spellStart"/>
            <w:r w:rsidRPr="26A1DC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sikan-Killiany</w:t>
            </w:r>
            <w:proofErr w:type="spellEnd"/>
            <w:r w:rsidRPr="26A1DC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parcellati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EC1A5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795/26896</w:t>
            </w:r>
          </w:p>
        </w:tc>
      </w:tr>
      <w:tr w:rsidR="00E83CFA" w14:paraId="37BA2696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74005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6A1DC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Volume of </w:t>
            </w:r>
            <w:proofErr w:type="spellStart"/>
            <w:r w:rsidRPr="26A1DC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arahippocampal</w:t>
            </w:r>
            <w:proofErr w:type="spellEnd"/>
            <w:r w:rsidRPr="26A1DC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generated by parcellation of the white surface using </w:t>
            </w:r>
            <w:proofErr w:type="spellStart"/>
            <w:r w:rsidRPr="26A1DC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sikan-Killiany</w:t>
            </w:r>
            <w:proofErr w:type="spellEnd"/>
            <w:r w:rsidRPr="26A1DC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parcellati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FCEB7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803/26904</w:t>
            </w:r>
          </w:p>
        </w:tc>
      </w:tr>
      <w:tr w:rsidR="00E83CFA" w14:paraId="465CC521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715BD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otal volume of white matter hyperintensities (from T1 and T2_FLAIR images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9FE47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781</w:t>
            </w:r>
          </w:p>
        </w:tc>
      </w:tr>
      <w:tr w:rsidR="00E83CFA" w14:paraId="474FE1E5" w14:textId="77777777" w:rsidTr="00E82B7D">
        <w:trPr>
          <w:trHeight w:val="300"/>
        </w:trPr>
        <w:tc>
          <w:tcPr>
            <w:tcW w:w="81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036CEF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6A1DC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FA (fractional anisotropy) in anterior corona radiata on FA skeleton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7706E2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079/25078</w:t>
            </w:r>
          </w:p>
        </w:tc>
      </w:tr>
      <w:tr w:rsidR="00E83CFA" w14:paraId="45EB165C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9E734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6A1DC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FA (fractional anisotropy) in anterior limb of internal capsule on FA skelet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7AE00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073/25072</w:t>
            </w:r>
          </w:p>
        </w:tc>
      </w:tr>
      <w:tr w:rsidR="00E83CFA" w14:paraId="1948C471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59186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6A1DC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FA (fractional anisotropy) in body of corpus callosum on FA skelet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CB42C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059</w:t>
            </w:r>
          </w:p>
        </w:tc>
      </w:tr>
      <w:tr w:rsidR="00E83CFA" w14:paraId="5F6691AE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4EF55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6A1DC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FA (fractional anisotropy) in cerebral peduncle on FA skelet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E3FE9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071/25070</w:t>
            </w:r>
          </w:p>
        </w:tc>
      </w:tr>
      <w:tr w:rsidR="00E83CFA" w14:paraId="017C362C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F9759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6A1DC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FA (fractional anisotropy) in cingulum cingulate gyrus on FA skelet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E3B0E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091/25090</w:t>
            </w:r>
          </w:p>
        </w:tc>
      </w:tr>
      <w:tr w:rsidR="00E83CFA" w14:paraId="565C6250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6DE4C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6A1DC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FA (fractional anisotropy) in cingulum hippocampus on FA skelet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AD8CF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093/25092</w:t>
            </w:r>
          </w:p>
        </w:tc>
      </w:tr>
      <w:tr w:rsidR="00E83CFA" w14:paraId="46B91A42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488E1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6A1DC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FA (fractional anisotropy) in corticospinal tract on FA skelet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3F635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063/25062</w:t>
            </w:r>
          </w:p>
        </w:tc>
      </w:tr>
      <w:tr w:rsidR="00E83CFA" w14:paraId="51A7C0EC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128FF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6A1DC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FA (fractional anisotropy) in external capsule on FA skelet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EA25D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089/25088</w:t>
            </w:r>
          </w:p>
        </w:tc>
      </w:tr>
      <w:tr w:rsidR="00E83CFA" w14:paraId="4CB6ED02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0F03B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6A1DC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Mean FA (fractional anisotropy) in fornix </w:t>
            </w:r>
            <w:proofErr w:type="spellStart"/>
            <w:r w:rsidRPr="26A1DC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res+stria</w:t>
            </w:r>
            <w:proofErr w:type="spellEnd"/>
            <w:r w:rsidRPr="26A1DC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terminalis on FA skelet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CE0BF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095/25094</w:t>
            </w:r>
          </w:p>
        </w:tc>
      </w:tr>
      <w:tr w:rsidR="00E83CFA" w14:paraId="58F57F43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F359A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6A1DC9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FA (fractional anisotropy) in fornix on FA skelet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8208B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061</w:t>
            </w:r>
          </w:p>
        </w:tc>
      </w:tr>
      <w:tr w:rsidR="00E83CFA" w14:paraId="3AB587B0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01676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FA (fractional anisotropy) in genu of corpus callosum on FA skelet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AA700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058</w:t>
            </w:r>
          </w:p>
        </w:tc>
      </w:tr>
      <w:tr w:rsidR="00E83CFA" w14:paraId="5A09B381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338DC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FA (fractional anisotropy) in inferior cerebellar peduncle on FA skelet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94C88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067/25066</w:t>
            </w:r>
          </w:p>
        </w:tc>
      </w:tr>
      <w:tr w:rsidR="00E83CFA" w14:paraId="0043371E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83B3F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FA (fractional anisotropy) in medial lemniscus on FA skelet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5C27F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065/25064</w:t>
            </w:r>
          </w:p>
        </w:tc>
      </w:tr>
      <w:tr w:rsidR="00E83CFA" w14:paraId="27BD421C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6171F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FA (fractional anisotropy) in middle cerebellar peduncle on FA skelet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1D3F5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056</w:t>
            </w:r>
          </w:p>
        </w:tc>
      </w:tr>
      <w:tr w:rsidR="00E83CFA" w14:paraId="5B5EFE99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DF96D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FA (fractional anisotropy) in pontine crossing tract on FA skelet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6887E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057</w:t>
            </w:r>
          </w:p>
        </w:tc>
      </w:tr>
      <w:tr w:rsidR="00E83CFA" w14:paraId="4BFFD180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A0F98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FA (fractional anisotropy) in posterior corona radiata on FA skelet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51628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083/25082</w:t>
            </w:r>
          </w:p>
        </w:tc>
      </w:tr>
      <w:tr w:rsidR="00E83CFA" w14:paraId="7F934646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4F497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FA (fractional anisotropy) in posterior limb of internal capsule on FA skelet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81D92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075/25074</w:t>
            </w:r>
          </w:p>
        </w:tc>
      </w:tr>
      <w:tr w:rsidR="00E83CFA" w14:paraId="49181D39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BDC45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FA (fractional anisotropy) in posterior thalamic radiation on FA skelet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E3230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085/25084</w:t>
            </w:r>
          </w:p>
        </w:tc>
      </w:tr>
      <w:tr w:rsidR="00E83CFA" w14:paraId="481A2CE6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5FFFB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Mean FA (fractional anisotropy) in </w:t>
            </w:r>
            <w:proofErr w:type="spellStart"/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trolenticular</w:t>
            </w:r>
            <w:proofErr w:type="spellEnd"/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part of internal capsule on FA skelet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A05B7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077/25076</w:t>
            </w:r>
          </w:p>
        </w:tc>
      </w:tr>
      <w:tr w:rsidR="00E83CFA" w14:paraId="559E647D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9514B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FA (fractional anisotropy) in sagittal stratum on FA skelet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066A3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087/25086</w:t>
            </w:r>
          </w:p>
        </w:tc>
      </w:tr>
      <w:tr w:rsidR="00E83CFA" w14:paraId="1EAA5EA5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1F11E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FA (fractional anisotropy) in splenium of corpus callosum on FA skelet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BE057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060</w:t>
            </w:r>
          </w:p>
        </w:tc>
      </w:tr>
      <w:tr w:rsidR="00E83CFA" w14:paraId="6CEA2A36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DAF4B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FA (fractional anisotropy) in superior cerebellar peduncle on FA skelet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A9170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069/25068</w:t>
            </w:r>
          </w:p>
        </w:tc>
      </w:tr>
      <w:tr w:rsidR="00E83CFA" w14:paraId="7AB33C55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2401E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FA (fractional anisotropy) in superior corona radiata on FA skelet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2AB52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081/25080</w:t>
            </w:r>
          </w:p>
        </w:tc>
      </w:tr>
      <w:tr w:rsidR="00E83CFA" w14:paraId="2969BF75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E7706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Mean FA (fractional anisotropy) in superior </w:t>
            </w:r>
            <w:proofErr w:type="spellStart"/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ronto</w:t>
            </w:r>
            <w:proofErr w:type="spellEnd"/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occipital fasciculus on FA skelet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8FB9F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099/25098</w:t>
            </w:r>
          </w:p>
        </w:tc>
      </w:tr>
      <w:tr w:rsidR="00E83CFA" w14:paraId="618EFBBB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2A3EC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FA (fractional anisotropy) in superior longitudinal fasciculus on FA skelet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78C53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097/25096</w:t>
            </w:r>
          </w:p>
        </w:tc>
      </w:tr>
      <w:tr w:rsidR="00E83CFA" w14:paraId="07E0B734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C1BE3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FA (fractional anisotropy) in tapetum on FA skelet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69CF7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103/25102</w:t>
            </w:r>
          </w:p>
        </w:tc>
      </w:tr>
      <w:tr w:rsidR="00E83CFA" w14:paraId="7CEAC6EF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E108F3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FA (fractional anisotropy) in uncinate fasciculus on FA skeleton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2141EC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101/25100</w:t>
            </w:r>
          </w:p>
        </w:tc>
      </w:tr>
      <w:tr w:rsidR="00E83CFA" w14:paraId="7DBE3590" w14:textId="77777777" w:rsidTr="00E82B7D">
        <w:trPr>
          <w:trHeight w:val="300"/>
        </w:trPr>
        <w:tc>
          <w:tcPr>
            <w:tcW w:w="81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DEB49C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MD (mean diffusivity) in anterior corona radiata on FA (fractional anisotropy) skeleton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C3B331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127/25126</w:t>
            </w:r>
          </w:p>
        </w:tc>
      </w:tr>
      <w:tr w:rsidR="00E83CFA" w14:paraId="3F1A7E5C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9E28E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MD (mean diffusivity) in anterior limb of internal capsule on FA (fractional anisotropy) skelet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52432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121/25120</w:t>
            </w:r>
          </w:p>
        </w:tc>
      </w:tr>
      <w:tr w:rsidR="00E83CFA" w14:paraId="6EEDE172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E7459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MD (mean diffusivity) in body of corpus callosum on FA (fractional anisotropy) skelet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26DE0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107</w:t>
            </w:r>
          </w:p>
        </w:tc>
      </w:tr>
      <w:tr w:rsidR="00E83CFA" w14:paraId="0727AA56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EBFA9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MD (mean diffusivity) in cerebral peduncle on FA (fractional anisotropy) skelet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B89F2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119/25118</w:t>
            </w:r>
          </w:p>
        </w:tc>
      </w:tr>
      <w:tr w:rsidR="00E83CFA" w14:paraId="62DE13E1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E592C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MD (mean diffusivity) in cingulum cingulate gyrus on FA (fractional anisotropy) skelet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AA1D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139/25138</w:t>
            </w:r>
          </w:p>
        </w:tc>
      </w:tr>
      <w:tr w:rsidR="00E83CFA" w14:paraId="788AF3AE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D9233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MD (mean diffusivity) in cingulum hippocampus on FA (fractional anisotropy) skelet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EAB36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141/25140</w:t>
            </w:r>
          </w:p>
        </w:tc>
      </w:tr>
      <w:tr w:rsidR="00E83CFA" w14:paraId="6FBC67C3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35BD7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Mean MD (mean diffusivity) in corticospinal tract on FA (fractional anisotropy) skelet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703DF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111/25110</w:t>
            </w:r>
          </w:p>
        </w:tc>
      </w:tr>
      <w:tr w:rsidR="00E83CFA" w14:paraId="25B406F8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5974E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MD (mean diffusivity) in external capsule on FA (fractional anisotropy) skelet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A61BA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137/25136</w:t>
            </w:r>
          </w:p>
        </w:tc>
      </w:tr>
      <w:tr w:rsidR="00E83CFA" w14:paraId="089F5077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C2F3D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Mean MD (mean diffusivity) in fornix </w:t>
            </w:r>
            <w:proofErr w:type="spellStart"/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res+stria</w:t>
            </w:r>
            <w:proofErr w:type="spellEnd"/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terminalis on FA (fractional anisotropy) skelet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CF426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143/25142</w:t>
            </w:r>
          </w:p>
        </w:tc>
      </w:tr>
      <w:tr w:rsidR="00E83CFA" w14:paraId="04124AA3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EA5F7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MD (mean diffusivity) in fornix on FA (fractional anisotropy) skelet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1F28A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109</w:t>
            </w:r>
          </w:p>
        </w:tc>
      </w:tr>
      <w:tr w:rsidR="00E83CFA" w14:paraId="2C4E8303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61306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MD (mean diffusivity) in genu of corpus callosum on FA (fractional anisotropy) skelet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4B5C7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106</w:t>
            </w:r>
          </w:p>
        </w:tc>
      </w:tr>
      <w:tr w:rsidR="00E83CFA" w14:paraId="47096879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4DD42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MD (mean diffusivity) in inferior cerebellar peduncle on FA (fractional anisotropy) skelet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91EA4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115/25114</w:t>
            </w:r>
          </w:p>
        </w:tc>
      </w:tr>
      <w:tr w:rsidR="00E83CFA" w14:paraId="667C7DAA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9BD34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MD (mean diffusivity) in medial lemniscus on FA (fractional anisotropy) skelet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C4629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113/25112</w:t>
            </w:r>
          </w:p>
        </w:tc>
      </w:tr>
      <w:tr w:rsidR="00E83CFA" w14:paraId="63E10918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DDCBE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MD (mean diffusivity) in middle cerebellar peduncle on FA (fractional anisotropy) skelet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A33C6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104</w:t>
            </w:r>
          </w:p>
        </w:tc>
      </w:tr>
      <w:tr w:rsidR="00E83CFA" w14:paraId="3C500983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6D993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MD (mean diffusivity) in pontine crossing tract on FA (fractional anisotropy) skelet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5BFE9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105</w:t>
            </w:r>
          </w:p>
        </w:tc>
      </w:tr>
      <w:tr w:rsidR="00E83CFA" w14:paraId="568D8FEA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9C572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MD (mean diffusivity) in posterior corona radiata on FA (fractional anisotropy) skelet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8A4F7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131/25130</w:t>
            </w:r>
          </w:p>
        </w:tc>
      </w:tr>
      <w:tr w:rsidR="00E83CFA" w14:paraId="32BB6593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6EB56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MD (mean diffusivity) in posterior limb of internal capsule on FA (fractional anisotropy) skelet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F083A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123/25122</w:t>
            </w:r>
          </w:p>
        </w:tc>
      </w:tr>
      <w:tr w:rsidR="00E83CFA" w14:paraId="1C97BE10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47D56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MD (mean diffusivity) in posterior thalamic radiation on FA (fractional anisotropy) skelet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92A47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133/25132</w:t>
            </w:r>
          </w:p>
        </w:tc>
      </w:tr>
      <w:tr w:rsidR="00E83CFA" w14:paraId="381DF582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31E3E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Mean MD (mean diffusivity) in </w:t>
            </w:r>
            <w:proofErr w:type="spellStart"/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trolenticular</w:t>
            </w:r>
            <w:proofErr w:type="spellEnd"/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part of internal capsule on FA (fractional anisotropy) skelet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BED5D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125/25124</w:t>
            </w:r>
          </w:p>
        </w:tc>
      </w:tr>
      <w:tr w:rsidR="00E83CFA" w14:paraId="50CE9BE6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04534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MD (mean diffusivity) in sagittal stratum on FA (fractional anisotropy) skelet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BD8F2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135/25134</w:t>
            </w:r>
          </w:p>
        </w:tc>
      </w:tr>
      <w:tr w:rsidR="00E83CFA" w14:paraId="57B9A0FF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F942F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MD (mean diffusivity) in splenium of corpus callosum on FA (fractional anisotropy) skelet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48972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108</w:t>
            </w:r>
          </w:p>
        </w:tc>
      </w:tr>
      <w:tr w:rsidR="00E83CFA" w14:paraId="6F9704C2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23487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MD (mean diffusivity) in superior cerebellar peduncle on FA (fractional anisotropy) skelet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5C302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117/25116</w:t>
            </w:r>
          </w:p>
        </w:tc>
      </w:tr>
      <w:tr w:rsidR="00E83CFA" w14:paraId="01604AA5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E68F0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MD (mean diffusivity) in superior corona radiata on FA (fractional anisotropy) skelet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C6660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129/25128</w:t>
            </w:r>
          </w:p>
        </w:tc>
      </w:tr>
      <w:tr w:rsidR="00E83CFA" w14:paraId="3CF66470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C4048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Mean MD (mean diffusivity) in superior </w:t>
            </w:r>
            <w:proofErr w:type="spellStart"/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ronto</w:t>
            </w:r>
            <w:proofErr w:type="spellEnd"/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occipital fasciculus on FA (fractional anisotropy) skelet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AE7AA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147/25146</w:t>
            </w:r>
          </w:p>
        </w:tc>
      </w:tr>
      <w:tr w:rsidR="00E83CFA" w14:paraId="2D8932FD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7E3F2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MD (mean diffusivity) in superior longitudinal fasciculus on FA (fractional anisotropy) skelet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08ACA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145/25144</w:t>
            </w:r>
          </w:p>
        </w:tc>
      </w:tr>
      <w:tr w:rsidR="00E83CFA" w14:paraId="7027832F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5D1F4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MD (mean diffusivity) in tapetum on FA (fractional anisotropy) skelet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44067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151/25150</w:t>
            </w:r>
          </w:p>
        </w:tc>
      </w:tr>
      <w:tr w:rsidR="00E83CFA" w14:paraId="1871F957" w14:textId="77777777" w:rsidTr="00E82B7D">
        <w:trPr>
          <w:trHeight w:val="300"/>
        </w:trPr>
        <w:tc>
          <w:tcPr>
            <w:tcW w:w="8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E0A520" w14:textId="77777777" w:rsidR="00E83CFA" w:rsidRPr="009A61E9" w:rsidRDefault="00E83CFA" w:rsidP="00E82B7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MD (mean diffusivity) in uncinate fasciculus on FA (fractional anisotropy) skeleton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2B8AA0" w14:textId="77777777" w:rsidR="00E83CFA" w:rsidRPr="009A61E9" w:rsidRDefault="00E83CFA" w:rsidP="00E82B7D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A61E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149/25148</w:t>
            </w:r>
          </w:p>
        </w:tc>
      </w:tr>
    </w:tbl>
    <w:p w14:paraId="67773095" w14:textId="77777777" w:rsidR="00E83CFA" w:rsidRDefault="00E83CFA" w:rsidP="00E83C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8FA3E3" w14:textId="77777777" w:rsidR="0050107E" w:rsidRDefault="0050107E" w:rsidP="00E83CFA">
      <w:pPr>
        <w:rPr>
          <w:rFonts w:ascii="Times New Roman" w:hAnsi="Times New Roman" w:cs="Times New Roman"/>
        </w:rPr>
      </w:pPr>
    </w:p>
    <w:p w14:paraId="3B8F1A8D" w14:textId="77777777" w:rsidR="0050107E" w:rsidRDefault="0050107E" w:rsidP="00E83CFA">
      <w:pPr>
        <w:rPr>
          <w:rFonts w:ascii="Times New Roman" w:hAnsi="Times New Roman" w:cs="Times New Roman"/>
        </w:rPr>
      </w:pPr>
    </w:p>
    <w:p w14:paraId="7BFA59F4" w14:textId="77777777" w:rsidR="0050107E" w:rsidRDefault="0050107E" w:rsidP="00E83CFA">
      <w:pPr>
        <w:rPr>
          <w:rFonts w:ascii="Times New Roman" w:hAnsi="Times New Roman" w:cs="Times New Roman"/>
        </w:rPr>
      </w:pPr>
    </w:p>
    <w:p w14:paraId="4E59D176" w14:textId="77777777" w:rsidR="0050107E" w:rsidRDefault="0050107E" w:rsidP="00E83CFA">
      <w:pPr>
        <w:rPr>
          <w:rFonts w:ascii="Times New Roman" w:hAnsi="Times New Roman" w:cs="Times New Roman"/>
        </w:rPr>
      </w:pPr>
    </w:p>
    <w:p w14:paraId="66C58464" w14:textId="77777777" w:rsidR="0050107E" w:rsidRDefault="0050107E" w:rsidP="00E83CFA">
      <w:pPr>
        <w:rPr>
          <w:rFonts w:ascii="Times New Roman" w:hAnsi="Times New Roman" w:cs="Times New Roman"/>
        </w:rPr>
      </w:pPr>
    </w:p>
    <w:p w14:paraId="4274D914" w14:textId="77777777" w:rsidR="0050107E" w:rsidRDefault="0050107E" w:rsidP="00E83CFA">
      <w:pPr>
        <w:rPr>
          <w:rFonts w:ascii="Times New Roman" w:hAnsi="Times New Roman" w:cs="Times New Roman"/>
        </w:rPr>
      </w:pPr>
    </w:p>
    <w:p w14:paraId="17B8AB8F" w14:textId="77777777" w:rsidR="0050107E" w:rsidRDefault="0050107E" w:rsidP="00E83CFA">
      <w:pPr>
        <w:rPr>
          <w:rFonts w:ascii="Times New Roman" w:hAnsi="Times New Roman" w:cs="Times New Roman"/>
        </w:rPr>
      </w:pPr>
    </w:p>
    <w:p w14:paraId="229A57E1" w14:textId="77777777" w:rsidR="0050107E" w:rsidRDefault="0050107E" w:rsidP="00E83CFA">
      <w:pPr>
        <w:rPr>
          <w:rFonts w:ascii="Times New Roman" w:hAnsi="Times New Roman" w:cs="Times New Roman"/>
        </w:rPr>
      </w:pPr>
    </w:p>
    <w:p w14:paraId="162A1ECB" w14:textId="77777777" w:rsidR="0050107E" w:rsidRDefault="0050107E" w:rsidP="00E83CFA">
      <w:pPr>
        <w:rPr>
          <w:rFonts w:ascii="Times New Roman" w:hAnsi="Times New Roman" w:cs="Times New Roman"/>
        </w:rPr>
      </w:pPr>
    </w:p>
    <w:p w14:paraId="68EC133B" w14:textId="52E423EE" w:rsidR="0050107E" w:rsidRDefault="001661B2" w:rsidP="001661B2">
      <w:pPr>
        <w:tabs>
          <w:tab w:val="left" w:pos="351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43AAB532" w14:textId="77777777" w:rsidR="0050107E" w:rsidRDefault="0050107E" w:rsidP="00E83CFA">
      <w:pPr>
        <w:rPr>
          <w:rFonts w:ascii="Times New Roman" w:hAnsi="Times New Roman" w:cs="Times New Roman"/>
        </w:rPr>
      </w:pPr>
    </w:p>
    <w:p w14:paraId="06F61530" w14:textId="77777777" w:rsidR="0050107E" w:rsidRDefault="0050107E" w:rsidP="00E83CFA">
      <w:pPr>
        <w:rPr>
          <w:rFonts w:ascii="Times New Roman" w:hAnsi="Times New Roman" w:cs="Times New Roman"/>
        </w:rPr>
      </w:pPr>
    </w:p>
    <w:p w14:paraId="299773A2" w14:textId="77777777" w:rsidR="0050107E" w:rsidRDefault="0050107E" w:rsidP="00E83CFA">
      <w:pPr>
        <w:rPr>
          <w:rFonts w:ascii="Times New Roman" w:hAnsi="Times New Roman" w:cs="Times New Roman"/>
        </w:rPr>
      </w:pPr>
    </w:p>
    <w:p w14:paraId="323BD33D" w14:textId="77777777" w:rsidR="0050107E" w:rsidRDefault="0050107E" w:rsidP="00E83CFA">
      <w:pPr>
        <w:rPr>
          <w:rFonts w:ascii="Times New Roman" w:hAnsi="Times New Roman" w:cs="Times New Roman"/>
        </w:rPr>
      </w:pPr>
    </w:p>
    <w:p w14:paraId="4206AEAA" w14:textId="2328FA13" w:rsidR="00E20832" w:rsidRPr="005C5E5E" w:rsidRDefault="00E20832" w:rsidP="00E20832">
      <w:pPr>
        <w:spacing w:after="120" w:line="256" w:lineRule="auto"/>
        <w:rPr>
          <w:rFonts w:ascii="Times New Roman" w:hAnsi="Times New Roman" w:cs="Times New Roman"/>
          <w:sz w:val="24"/>
          <w:szCs w:val="24"/>
        </w:rPr>
      </w:pPr>
      <w:r>
        <w:lastRenderedPageBreak/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="007C497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23ADF" w:rsidRPr="005C5E5E">
        <w:rPr>
          <w:rFonts w:ascii="Times New Roman" w:hAnsi="Times New Roman" w:cs="Times New Roman"/>
          <w:b/>
          <w:bCs/>
          <w:sz w:val="24"/>
          <w:szCs w:val="24"/>
        </w:rPr>
        <w:t>5.</w:t>
      </w:r>
      <w:r w:rsidRPr="005C5E5E">
        <w:rPr>
          <w:rFonts w:ascii="Times New Roman" w:hAnsi="Times New Roman" w:cs="Times New Roman"/>
          <w:sz w:val="24"/>
          <w:szCs w:val="24"/>
        </w:rPr>
        <w:t xml:space="preserve"> </w:t>
      </w:r>
      <w:r w:rsidRPr="005C5E5E">
        <w:rPr>
          <w:rFonts w:ascii="Times New Roman" w:hAnsi="Times New Roman" w:cs="Times New Roman"/>
          <w:b/>
          <w:sz w:val="24"/>
          <w:szCs w:val="24"/>
        </w:rPr>
        <w:t>Baseline characteristics of participants in the baseline or imaging cohort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420"/>
        <w:gridCol w:w="2970"/>
        <w:gridCol w:w="2880"/>
      </w:tblGrid>
      <w:tr w:rsidR="00E20832" w:rsidRPr="005C5E5E" w14:paraId="270D3977" w14:textId="77777777" w:rsidTr="00122D68">
        <w:trPr>
          <w:trHeight w:hRule="exact" w:val="299"/>
        </w:trPr>
        <w:tc>
          <w:tcPr>
            <w:tcW w:w="342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hideMark/>
          </w:tcPr>
          <w:p w14:paraId="156789C0" w14:textId="77777777" w:rsidR="00E20832" w:rsidRPr="00122D68" w:rsidRDefault="00E208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Characteristics </w:t>
            </w:r>
          </w:p>
        </w:tc>
        <w:tc>
          <w:tcPr>
            <w:tcW w:w="29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hideMark/>
          </w:tcPr>
          <w:p w14:paraId="17695EC9" w14:textId="1C07F5BF" w:rsidR="00E20832" w:rsidRPr="00122D68" w:rsidRDefault="00E20832" w:rsidP="00122D68">
            <w:pPr>
              <w:spacing w:after="0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aseline Cohort</w:t>
            </w:r>
            <w:r w:rsidR="005C5E5E" w:rsidRPr="00122D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AB50B3" w:rsidRPr="00122D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</w:t>
            </w:r>
            <w:r w:rsidR="00AB50B3" w:rsidRPr="00EC2A44"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  <w:t>N</w:t>
            </w:r>
            <w:r w:rsidRPr="00122D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=435,046) </w:t>
            </w:r>
          </w:p>
        </w:tc>
        <w:tc>
          <w:tcPr>
            <w:tcW w:w="288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hideMark/>
          </w:tcPr>
          <w:p w14:paraId="2719E259" w14:textId="786B5668" w:rsidR="00E20832" w:rsidRPr="00122D68" w:rsidRDefault="00E20832" w:rsidP="005C5E5E">
            <w:pPr>
              <w:spacing w:after="0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maging Cohort (</w:t>
            </w:r>
            <w:r w:rsidRPr="00EC2A44"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  <w:t>N</w:t>
            </w:r>
            <w:r w:rsidRPr="00122D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=43,390) </w:t>
            </w:r>
          </w:p>
        </w:tc>
      </w:tr>
      <w:tr w:rsidR="00E20832" w:rsidRPr="005C5E5E" w14:paraId="1069F569" w14:textId="77777777" w:rsidTr="00122D68">
        <w:trPr>
          <w:trHeight w:hRule="exact" w:val="288"/>
        </w:trPr>
        <w:tc>
          <w:tcPr>
            <w:tcW w:w="342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2487F" w14:textId="77777777" w:rsidR="00E20832" w:rsidRPr="00122D68" w:rsidRDefault="00E208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Baseline age, years (mean </w:t>
            </w: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122D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SD) </w:t>
            </w:r>
          </w:p>
        </w:tc>
        <w:tc>
          <w:tcPr>
            <w:tcW w:w="297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407CD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 xml:space="preserve">56.8 ± 8 </w:t>
            </w:r>
          </w:p>
        </w:tc>
        <w:tc>
          <w:tcPr>
            <w:tcW w:w="288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C313E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 xml:space="preserve">55.3 ± 7.5 </w:t>
            </w:r>
          </w:p>
        </w:tc>
      </w:tr>
      <w:tr w:rsidR="00E20832" w:rsidRPr="005C5E5E" w14:paraId="1EFC348D" w14:textId="77777777" w:rsidTr="00122D68">
        <w:trPr>
          <w:trHeight w:hRule="exact" w:val="288"/>
        </w:trPr>
        <w:tc>
          <w:tcPr>
            <w:tcW w:w="3420" w:type="dxa"/>
            <w:shd w:val="clear" w:color="auto" w:fill="auto"/>
            <w:hideMark/>
          </w:tcPr>
          <w:p w14:paraId="4BF88779" w14:textId="77777777" w:rsidR="00E20832" w:rsidRPr="00122D68" w:rsidRDefault="00E208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Sex, female (%) </w:t>
            </w:r>
          </w:p>
        </w:tc>
        <w:tc>
          <w:tcPr>
            <w:tcW w:w="2970" w:type="dxa"/>
            <w:shd w:val="clear" w:color="auto" w:fill="auto"/>
            <w:hideMark/>
          </w:tcPr>
          <w:p w14:paraId="18720DFE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 xml:space="preserve">236,117 (54%) </w:t>
            </w:r>
          </w:p>
        </w:tc>
        <w:tc>
          <w:tcPr>
            <w:tcW w:w="2880" w:type="dxa"/>
            <w:shd w:val="clear" w:color="auto" w:fill="auto"/>
            <w:hideMark/>
          </w:tcPr>
          <w:p w14:paraId="6A8F855D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 xml:space="preserve">22,373 (52%) </w:t>
            </w:r>
          </w:p>
        </w:tc>
      </w:tr>
      <w:tr w:rsidR="00E20832" w:rsidRPr="005C5E5E" w14:paraId="491A1BF9" w14:textId="77777777" w:rsidTr="00122D68">
        <w:trPr>
          <w:trHeight w:hRule="exact" w:val="288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66297" w14:textId="77777777" w:rsidR="00E20832" w:rsidRPr="00122D68" w:rsidRDefault="00E208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Education (%) 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0F440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71A56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E20832" w:rsidRPr="005C5E5E" w14:paraId="228FAAC0" w14:textId="77777777" w:rsidTr="00122D68">
        <w:trPr>
          <w:trHeight w:hRule="exact" w:val="288"/>
        </w:trPr>
        <w:tc>
          <w:tcPr>
            <w:tcW w:w="3420" w:type="dxa"/>
            <w:shd w:val="clear" w:color="auto" w:fill="auto"/>
            <w:hideMark/>
          </w:tcPr>
          <w:p w14:paraId="09B00B48" w14:textId="77777777" w:rsidR="00E20832" w:rsidRPr="00122D68" w:rsidRDefault="00E208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  None </w:t>
            </w:r>
          </w:p>
        </w:tc>
        <w:tc>
          <w:tcPr>
            <w:tcW w:w="2970" w:type="dxa"/>
            <w:shd w:val="clear" w:color="auto" w:fill="auto"/>
            <w:hideMark/>
          </w:tcPr>
          <w:p w14:paraId="41AD8B3E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 xml:space="preserve">75,541 (18%) </w:t>
            </w:r>
          </w:p>
        </w:tc>
        <w:tc>
          <w:tcPr>
            <w:tcW w:w="2880" w:type="dxa"/>
            <w:shd w:val="clear" w:color="auto" w:fill="auto"/>
            <w:hideMark/>
          </w:tcPr>
          <w:p w14:paraId="39C3AB4E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 xml:space="preserve">2,984 (7%) </w:t>
            </w:r>
          </w:p>
        </w:tc>
      </w:tr>
      <w:tr w:rsidR="00E20832" w:rsidRPr="005C5E5E" w14:paraId="2405F1EE" w14:textId="77777777" w:rsidTr="00122D68">
        <w:trPr>
          <w:trHeight w:hRule="exact" w:val="288"/>
        </w:trPr>
        <w:tc>
          <w:tcPr>
            <w:tcW w:w="3420" w:type="dxa"/>
            <w:shd w:val="clear" w:color="auto" w:fill="auto"/>
            <w:hideMark/>
          </w:tcPr>
          <w:p w14:paraId="7C96524D" w14:textId="77777777" w:rsidR="00E20832" w:rsidRPr="00122D68" w:rsidRDefault="00E208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  CSEs or equivalent </w:t>
            </w:r>
          </w:p>
        </w:tc>
        <w:tc>
          <w:tcPr>
            <w:tcW w:w="2970" w:type="dxa"/>
            <w:shd w:val="clear" w:color="auto" w:fill="auto"/>
            <w:hideMark/>
          </w:tcPr>
          <w:p w14:paraId="2DE049E9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 xml:space="preserve">16,231 (4%) </w:t>
            </w:r>
          </w:p>
        </w:tc>
        <w:tc>
          <w:tcPr>
            <w:tcW w:w="2880" w:type="dxa"/>
            <w:shd w:val="clear" w:color="auto" w:fill="auto"/>
            <w:hideMark/>
          </w:tcPr>
          <w:p w14:paraId="108045E4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 xml:space="preserve">1,122 (3%) </w:t>
            </w:r>
          </w:p>
        </w:tc>
      </w:tr>
      <w:tr w:rsidR="00E20832" w:rsidRPr="005C5E5E" w14:paraId="3532814B" w14:textId="77777777" w:rsidTr="00122D68">
        <w:trPr>
          <w:trHeight w:hRule="exact" w:val="288"/>
        </w:trPr>
        <w:tc>
          <w:tcPr>
            <w:tcW w:w="3420" w:type="dxa"/>
            <w:shd w:val="clear" w:color="auto" w:fill="auto"/>
            <w:hideMark/>
          </w:tcPr>
          <w:p w14:paraId="131EF07C" w14:textId="77777777" w:rsidR="00E20832" w:rsidRPr="00122D68" w:rsidRDefault="00E208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  O levels/GCSEs or equivalent </w:t>
            </w:r>
          </w:p>
        </w:tc>
        <w:tc>
          <w:tcPr>
            <w:tcW w:w="2970" w:type="dxa"/>
            <w:shd w:val="clear" w:color="auto" w:fill="auto"/>
            <w:hideMark/>
          </w:tcPr>
          <w:p w14:paraId="24FC814B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 xml:space="preserve">59,497 (13%) </w:t>
            </w:r>
          </w:p>
        </w:tc>
        <w:tc>
          <w:tcPr>
            <w:tcW w:w="2880" w:type="dxa"/>
            <w:shd w:val="clear" w:color="auto" w:fill="auto"/>
            <w:hideMark/>
          </w:tcPr>
          <w:p w14:paraId="05F8CF39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 xml:space="preserve">4,705 (11%) </w:t>
            </w:r>
          </w:p>
        </w:tc>
      </w:tr>
      <w:tr w:rsidR="00E20832" w:rsidRPr="005C5E5E" w14:paraId="10817F68" w14:textId="77777777" w:rsidTr="00122D68">
        <w:trPr>
          <w:trHeight w:hRule="exact" w:val="288"/>
        </w:trPr>
        <w:tc>
          <w:tcPr>
            <w:tcW w:w="3420" w:type="dxa"/>
            <w:shd w:val="clear" w:color="auto" w:fill="auto"/>
            <w:hideMark/>
          </w:tcPr>
          <w:p w14:paraId="6D96EDF0" w14:textId="77777777" w:rsidR="00E20832" w:rsidRPr="00122D68" w:rsidRDefault="00E208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  A/AS levels/NVQ/HND/HNC </w:t>
            </w:r>
          </w:p>
        </w:tc>
        <w:tc>
          <w:tcPr>
            <w:tcW w:w="2970" w:type="dxa"/>
            <w:shd w:val="clear" w:color="auto" w:fill="auto"/>
            <w:hideMark/>
          </w:tcPr>
          <w:p w14:paraId="52330C45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 xml:space="preserve">79,609 (18%) </w:t>
            </w:r>
          </w:p>
        </w:tc>
        <w:tc>
          <w:tcPr>
            <w:tcW w:w="2880" w:type="dxa"/>
            <w:shd w:val="clear" w:color="auto" w:fill="auto"/>
            <w:hideMark/>
          </w:tcPr>
          <w:p w14:paraId="0B6A851E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 xml:space="preserve">7,778 (18%) </w:t>
            </w:r>
          </w:p>
        </w:tc>
      </w:tr>
      <w:tr w:rsidR="00E20832" w:rsidRPr="005C5E5E" w14:paraId="729F9997" w14:textId="77777777" w:rsidTr="00122D68">
        <w:trPr>
          <w:trHeight w:hRule="exact" w:val="288"/>
        </w:trPr>
        <w:tc>
          <w:tcPr>
            <w:tcW w:w="3420" w:type="dxa"/>
            <w:shd w:val="clear" w:color="auto" w:fill="auto"/>
            <w:hideMark/>
          </w:tcPr>
          <w:p w14:paraId="53017266" w14:textId="77777777" w:rsidR="00E20832" w:rsidRPr="00122D68" w:rsidRDefault="00E208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  Other professional qualifications</w:t>
            </w:r>
          </w:p>
        </w:tc>
        <w:tc>
          <w:tcPr>
            <w:tcW w:w="2970" w:type="dxa"/>
            <w:shd w:val="clear" w:color="auto" w:fill="auto"/>
            <w:hideMark/>
          </w:tcPr>
          <w:p w14:paraId="798EA70A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 xml:space="preserve">64,394 (15%) </w:t>
            </w:r>
          </w:p>
        </w:tc>
        <w:tc>
          <w:tcPr>
            <w:tcW w:w="2880" w:type="dxa"/>
            <w:shd w:val="clear" w:color="auto" w:fill="auto"/>
            <w:hideMark/>
          </w:tcPr>
          <w:p w14:paraId="70AB31BA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 xml:space="preserve">6,946 (16%) </w:t>
            </w:r>
          </w:p>
        </w:tc>
      </w:tr>
      <w:tr w:rsidR="00E20832" w:rsidRPr="005C5E5E" w14:paraId="4FB241D9" w14:textId="77777777" w:rsidTr="00122D68">
        <w:trPr>
          <w:trHeight w:hRule="exact" w:val="288"/>
        </w:trPr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FD41AC8" w14:textId="77777777" w:rsidR="00E20832" w:rsidRPr="00122D68" w:rsidRDefault="00E208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  College or university degree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7145E45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 xml:space="preserve">137,941 (32%)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3716166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 xml:space="preserve">19,721 (46%) </w:t>
            </w:r>
          </w:p>
        </w:tc>
      </w:tr>
      <w:tr w:rsidR="00E20832" w:rsidRPr="005C5E5E" w14:paraId="7AB860AF" w14:textId="77777777" w:rsidTr="00122D68">
        <w:trPr>
          <w:trHeight w:hRule="exact" w:val="288"/>
        </w:trPr>
        <w:tc>
          <w:tcPr>
            <w:tcW w:w="3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4F9BA" w14:textId="77777777" w:rsidR="00E20832" w:rsidRPr="00122D68" w:rsidRDefault="00E208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Townsend deprivation index </w:t>
            </w:r>
          </w:p>
        </w:tc>
        <w:tc>
          <w:tcPr>
            <w:tcW w:w="29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D0A84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 xml:space="preserve">-1.5 ± 3 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961C3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 xml:space="preserve">-1.9 ± 2.7 </w:t>
            </w:r>
          </w:p>
        </w:tc>
      </w:tr>
      <w:tr w:rsidR="00E20832" w:rsidRPr="005C5E5E" w14:paraId="6481C067" w14:textId="77777777" w:rsidTr="00122D68">
        <w:trPr>
          <w:trHeight w:hRule="exact" w:val="288"/>
        </w:trPr>
        <w:tc>
          <w:tcPr>
            <w:tcW w:w="342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hideMark/>
          </w:tcPr>
          <w:p w14:paraId="0E621A87" w14:textId="77777777" w:rsidR="00E20832" w:rsidRPr="00122D68" w:rsidRDefault="00E208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MI, kg/m</w:t>
            </w:r>
            <w:r w:rsidRPr="00122D68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2</w:t>
            </w:r>
            <w:r w:rsidRPr="00122D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mean ± SD</w:t>
            </w: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hideMark/>
          </w:tcPr>
          <w:p w14:paraId="64A077BF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 xml:space="preserve">27.4 ± 4.8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hideMark/>
          </w:tcPr>
          <w:p w14:paraId="7B1EB7E5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 xml:space="preserve">26.6 ± 4.3 </w:t>
            </w:r>
          </w:p>
        </w:tc>
      </w:tr>
      <w:tr w:rsidR="00E20832" w:rsidRPr="005C5E5E" w14:paraId="7D6E8551" w14:textId="77777777" w:rsidTr="00122D68">
        <w:trPr>
          <w:trHeight w:hRule="exact" w:val="288"/>
        </w:trPr>
        <w:tc>
          <w:tcPr>
            <w:tcW w:w="342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F2521" w14:textId="77777777" w:rsidR="00E20832" w:rsidRPr="00122D68" w:rsidRDefault="00E208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Smoking status (%) </w:t>
            </w:r>
          </w:p>
        </w:tc>
        <w:tc>
          <w:tcPr>
            <w:tcW w:w="297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04A8B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86B05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E20832" w:rsidRPr="005C5E5E" w14:paraId="7184FF41" w14:textId="77777777" w:rsidTr="00122D68">
        <w:trPr>
          <w:trHeight w:hRule="exact" w:val="288"/>
        </w:trPr>
        <w:tc>
          <w:tcPr>
            <w:tcW w:w="3420" w:type="dxa"/>
            <w:shd w:val="clear" w:color="auto" w:fill="auto"/>
            <w:hideMark/>
          </w:tcPr>
          <w:p w14:paraId="13FD60DA" w14:textId="77777777" w:rsidR="00E20832" w:rsidRPr="00122D68" w:rsidRDefault="00E208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  Never </w:t>
            </w:r>
          </w:p>
        </w:tc>
        <w:tc>
          <w:tcPr>
            <w:tcW w:w="2970" w:type="dxa"/>
            <w:shd w:val="clear" w:color="auto" w:fill="auto"/>
            <w:hideMark/>
          </w:tcPr>
          <w:p w14:paraId="7A793860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 xml:space="preserve">234,004 (54%) </w:t>
            </w:r>
          </w:p>
        </w:tc>
        <w:tc>
          <w:tcPr>
            <w:tcW w:w="2880" w:type="dxa"/>
            <w:shd w:val="clear" w:color="auto" w:fill="auto"/>
            <w:hideMark/>
          </w:tcPr>
          <w:p w14:paraId="1774A906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 xml:space="preserve">26,022 (60%) </w:t>
            </w:r>
          </w:p>
        </w:tc>
      </w:tr>
      <w:tr w:rsidR="00E20832" w:rsidRPr="005C5E5E" w14:paraId="4AF15C96" w14:textId="77777777" w:rsidTr="00122D68">
        <w:trPr>
          <w:trHeight w:hRule="exact" w:val="288"/>
        </w:trPr>
        <w:tc>
          <w:tcPr>
            <w:tcW w:w="3420" w:type="dxa"/>
            <w:shd w:val="clear" w:color="auto" w:fill="auto"/>
            <w:hideMark/>
          </w:tcPr>
          <w:p w14:paraId="164143AC" w14:textId="77777777" w:rsidR="00E20832" w:rsidRPr="00122D68" w:rsidRDefault="00E208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  Previous </w:t>
            </w:r>
          </w:p>
        </w:tc>
        <w:tc>
          <w:tcPr>
            <w:tcW w:w="2970" w:type="dxa"/>
            <w:shd w:val="clear" w:color="auto" w:fill="auto"/>
            <w:hideMark/>
          </w:tcPr>
          <w:p w14:paraId="60CDD60E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 xml:space="preserve">154,156 (36%) </w:t>
            </w:r>
          </w:p>
        </w:tc>
        <w:tc>
          <w:tcPr>
            <w:tcW w:w="2880" w:type="dxa"/>
            <w:shd w:val="clear" w:color="auto" w:fill="auto"/>
            <w:hideMark/>
          </w:tcPr>
          <w:p w14:paraId="5399B63E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 xml:space="preserve">14,596 (34%) </w:t>
            </w:r>
          </w:p>
        </w:tc>
      </w:tr>
      <w:tr w:rsidR="00E20832" w:rsidRPr="005C5E5E" w14:paraId="23055AC6" w14:textId="77777777" w:rsidTr="00122D68">
        <w:trPr>
          <w:trHeight w:hRule="exact" w:val="288"/>
        </w:trPr>
        <w:tc>
          <w:tcPr>
            <w:tcW w:w="342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hideMark/>
          </w:tcPr>
          <w:p w14:paraId="2879CE32" w14:textId="77777777" w:rsidR="00E20832" w:rsidRPr="00122D68" w:rsidRDefault="00E208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  Current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hideMark/>
          </w:tcPr>
          <w:p w14:paraId="63E816A0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 xml:space="preserve">45,343 (10%)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hideMark/>
          </w:tcPr>
          <w:p w14:paraId="59B8D662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 xml:space="preserve">2,687 (6%) </w:t>
            </w:r>
          </w:p>
        </w:tc>
      </w:tr>
      <w:tr w:rsidR="00E20832" w:rsidRPr="005C5E5E" w14:paraId="441B2627" w14:textId="77777777" w:rsidTr="00122D68">
        <w:trPr>
          <w:trHeight w:hRule="exact" w:val="288"/>
        </w:trPr>
        <w:tc>
          <w:tcPr>
            <w:tcW w:w="342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82A5C" w14:textId="77777777" w:rsidR="00E20832" w:rsidRPr="00122D68" w:rsidRDefault="00E2083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lcohol intake frequency (%)</w:t>
            </w:r>
          </w:p>
        </w:tc>
        <w:tc>
          <w:tcPr>
            <w:tcW w:w="297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DC963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3BD1F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E20832" w:rsidRPr="005C5E5E" w14:paraId="7B8CA254" w14:textId="77777777" w:rsidTr="00122D68">
        <w:trPr>
          <w:trHeight w:hRule="exact" w:val="288"/>
        </w:trPr>
        <w:tc>
          <w:tcPr>
            <w:tcW w:w="3420" w:type="dxa"/>
            <w:shd w:val="clear" w:color="auto" w:fill="auto"/>
            <w:hideMark/>
          </w:tcPr>
          <w:p w14:paraId="6093827A" w14:textId="77777777" w:rsidR="00E20832" w:rsidRPr="00122D68" w:rsidRDefault="00E2083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  Never</w:t>
            </w:r>
          </w:p>
        </w:tc>
        <w:tc>
          <w:tcPr>
            <w:tcW w:w="2970" w:type="dxa"/>
            <w:shd w:val="clear" w:color="auto" w:fill="auto"/>
            <w:hideMark/>
          </w:tcPr>
          <w:p w14:paraId="16017A22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>29,060 (7%)</w:t>
            </w:r>
          </w:p>
        </w:tc>
        <w:tc>
          <w:tcPr>
            <w:tcW w:w="2880" w:type="dxa"/>
            <w:shd w:val="clear" w:color="auto" w:fill="auto"/>
            <w:hideMark/>
          </w:tcPr>
          <w:p w14:paraId="51B72ED6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>1,847 (4%)</w:t>
            </w:r>
          </w:p>
        </w:tc>
      </w:tr>
      <w:tr w:rsidR="00E20832" w:rsidRPr="005C5E5E" w14:paraId="4A8F962F" w14:textId="77777777" w:rsidTr="00122D68">
        <w:trPr>
          <w:trHeight w:hRule="exact" w:val="288"/>
        </w:trPr>
        <w:tc>
          <w:tcPr>
            <w:tcW w:w="3420" w:type="dxa"/>
            <w:shd w:val="clear" w:color="auto" w:fill="auto"/>
            <w:hideMark/>
          </w:tcPr>
          <w:p w14:paraId="5D3C6182" w14:textId="77777777" w:rsidR="00E20832" w:rsidRPr="00122D68" w:rsidRDefault="00E208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  Special occasions only</w:t>
            </w:r>
          </w:p>
        </w:tc>
        <w:tc>
          <w:tcPr>
            <w:tcW w:w="2970" w:type="dxa"/>
            <w:shd w:val="clear" w:color="auto" w:fill="auto"/>
            <w:hideMark/>
          </w:tcPr>
          <w:p w14:paraId="70758EC4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>46,553 (11%)</w:t>
            </w:r>
          </w:p>
        </w:tc>
        <w:tc>
          <w:tcPr>
            <w:tcW w:w="2880" w:type="dxa"/>
            <w:shd w:val="clear" w:color="auto" w:fill="auto"/>
            <w:hideMark/>
          </w:tcPr>
          <w:p w14:paraId="68F2ED89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>3,323 (8%)</w:t>
            </w:r>
          </w:p>
        </w:tc>
      </w:tr>
      <w:tr w:rsidR="00E20832" w:rsidRPr="005C5E5E" w14:paraId="0281CF51" w14:textId="77777777" w:rsidTr="00122D68">
        <w:trPr>
          <w:trHeight w:hRule="exact" w:val="288"/>
        </w:trPr>
        <w:tc>
          <w:tcPr>
            <w:tcW w:w="3420" w:type="dxa"/>
            <w:shd w:val="clear" w:color="auto" w:fill="auto"/>
            <w:hideMark/>
          </w:tcPr>
          <w:p w14:paraId="018154C2" w14:textId="77777777" w:rsidR="00E20832" w:rsidRPr="00122D68" w:rsidRDefault="00E208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  1-3 times a month</w:t>
            </w:r>
          </w:p>
        </w:tc>
        <w:tc>
          <w:tcPr>
            <w:tcW w:w="2970" w:type="dxa"/>
            <w:shd w:val="clear" w:color="auto" w:fill="auto"/>
            <w:hideMark/>
          </w:tcPr>
          <w:p w14:paraId="599D351F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>48,359 (11%)</w:t>
            </w:r>
          </w:p>
        </w:tc>
        <w:tc>
          <w:tcPr>
            <w:tcW w:w="2880" w:type="dxa"/>
            <w:shd w:val="clear" w:color="auto" w:fill="auto"/>
            <w:hideMark/>
          </w:tcPr>
          <w:p w14:paraId="7F0BCB43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>4,619 (11%)</w:t>
            </w:r>
          </w:p>
        </w:tc>
      </w:tr>
      <w:tr w:rsidR="00E20832" w:rsidRPr="005C5E5E" w14:paraId="651405E3" w14:textId="77777777" w:rsidTr="00122D68">
        <w:trPr>
          <w:trHeight w:hRule="exact" w:val="288"/>
        </w:trPr>
        <w:tc>
          <w:tcPr>
            <w:tcW w:w="3420" w:type="dxa"/>
            <w:shd w:val="clear" w:color="auto" w:fill="auto"/>
            <w:hideMark/>
          </w:tcPr>
          <w:p w14:paraId="48FB0136" w14:textId="77777777" w:rsidR="00E20832" w:rsidRPr="00122D68" w:rsidRDefault="00E208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  1-2 times a week</w:t>
            </w:r>
          </w:p>
        </w:tc>
        <w:tc>
          <w:tcPr>
            <w:tcW w:w="2970" w:type="dxa"/>
            <w:shd w:val="clear" w:color="auto" w:fill="auto"/>
            <w:hideMark/>
          </w:tcPr>
          <w:p w14:paraId="606A4398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>114,513 (26%)</w:t>
            </w:r>
          </w:p>
        </w:tc>
        <w:tc>
          <w:tcPr>
            <w:tcW w:w="2880" w:type="dxa"/>
            <w:shd w:val="clear" w:color="auto" w:fill="auto"/>
            <w:hideMark/>
          </w:tcPr>
          <w:p w14:paraId="67AFF9EE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>11,195 (26%)</w:t>
            </w:r>
          </w:p>
        </w:tc>
      </w:tr>
      <w:tr w:rsidR="00E20832" w:rsidRPr="005C5E5E" w14:paraId="109E278E" w14:textId="77777777" w:rsidTr="00122D68">
        <w:trPr>
          <w:trHeight w:hRule="exact" w:val="288"/>
        </w:trPr>
        <w:tc>
          <w:tcPr>
            <w:tcW w:w="3420" w:type="dxa"/>
            <w:shd w:val="clear" w:color="auto" w:fill="auto"/>
            <w:hideMark/>
          </w:tcPr>
          <w:p w14:paraId="4C32BAEB" w14:textId="77777777" w:rsidR="00E20832" w:rsidRPr="00122D68" w:rsidRDefault="00E208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  3-4 times a week</w:t>
            </w:r>
          </w:p>
        </w:tc>
        <w:tc>
          <w:tcPr>
            <w:tcW w:w="2970" w:type="dxa"/>
            <w:shd w:val="clear" w:color="auto" w:fill="auto"/>
            <w:hideMark/>
          </w:tcPr>
          <w:p w14:paraId="5139A0F6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>104,311 (24%)</w:t>
            </w:r>
          </w:p>
        </w:tc>
        <w:tc>
          <w:tcPr>
            <w:tcW w:w="2880" w:type="dxa"/>
            <w:shd w:val="clear" w:color="auto" w:fill="auto"/>
            <w:hideMark/>
          </w:tcPr>
          <w:p w14:paraId="2AE0E42C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>12,345 (28%)</w:t>
            </w:r>
          </w:p>
        </w:tc>
      </w:tr>
      <w:tr w:rsidR="00E20832" w:rsidRPr="005C5E5E" w14:paraId="55AF53E2" w14:textId="77777777" w:rsidTr="00122D68">
        <w:trPr>
          <w:trHeight w:hRule="exact" w:val="288"/>
        </w:trPr>
        <w:tc>
          <w:tcPr>
            <w:tcW w:w="3420" w:type="dxa"/>
            <w:shd w:val="clear" w:color="auto" w:fill="auto"/>
            <w:hideMark/>
          </w:tcPr>
          <w:p w14:paraId="1E603593" w14:textId="77777777" w:rsidR="00E20832" w:rsidRPr="00122D68" w:rsidRDefault="00E2083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  Daily or almost daily</w:t>
            </w:r>
          </w:p>
        </w:tc>
        <w:tc>
          <w:tcPr>
            <w:tcW w:w="2970" w:type="dxa"/>
            <w:shd w:val="clear" w:color="auto" w:fill="auto"/>
            <w:hideMark/>
          </w:tcPr>
          <w:p w14:paraId="6BF40AB6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>91,947 (21%)</w:t>
            </w:r>
          </w:p>
        </w:tc>
        <w:tc>
          <w:tcPr>
            <w:tcW w:w="2880" w:type="dxa"/>
            <w:shd w:val="clear" w:color="auto" w:fill="auto"/>
            <w:hideMark/>
          </w:tcPr>
          <w:p w14:paraId="0C4BDECF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>10,053 (23%)</w:t>
            </w:r>
          </w:p>
        </w:tc>
      </w:tr>
      <w:tr w:rsidR="00E20832" w:rsidRPr="005C5E5E" w14:paraId="4D3F0FCD" w14:textId="77777777" w:rsidTr="00122D68">
        <w:trPr>
          <w:trHeight w:hRule="exact" w:val="288"/>
        </w:trPr>
        <w:tc>
          <w:tcPr>
            <w:tcW w:w="342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1F725" w14:textId="77777777" w:rsidR="00E20832" w:rsidRPr="00122D68" w:rsidRDefault="00E208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PAQ activity group (%)</w:t>
            </w:r>
          </w:p>
        </w:tc>
        <w:tc>
          <w:tcPr>
            <w:tcW w:w="297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30B74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B1FC8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E20832" w:rsidRPr="005C5E5E" w14:paraId="721B0456" w14:textId="77777777" w:rsidTr="00122D68">
        <w:trPr>
          <w:trHeight w:hRule="exact" w:val="288"/>
        </w:trPr>
        <w:tc>
          <w:tcPr>
            <w:tcW w:w="3420" w:type="dxa"/>
            <w:shd w:val="clear" w:color="auto" w:fill="auto"/>
            <w:hideMark/>
          </w:tcPr>
          <w:p w14:paraId="074E04A4" w14:textId="77777777" w:rsidR="00E20832" w:rsidRPr="00122D68" w:rsidRDefault="00E2083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  Low </w:t>
            </w:r>
          </w:p>
        </w:tc>
        <w:tc>
          <w:tcPr>
            <w:tcW w:w="2970" w:type="dxa"/>
            <w:shd w:val="clear" w:color="auto" w:fill="auto"/>
            <w:hideMark/>
          </w:tcPr>
          <w:p w14:paraId="5714C0E6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 xml:space="preserve">57,696 (14%) </w:t>
            </w:r>
          </w:p>
        </w:tc>
        <w:tc>
          <w:tcPr>
            <w:tcW w:w="2880" w:type="dxa"/>
            <w:shd w:val="clear" w:color="auto" w:fill="auto"/>
            <w:hideMark/>
          </w:tcPr>
          <w:p w14:paraId="52390FAB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 xml:space="preserve">5,742 (14%) </w:t>
            </w:r>
          </w:p>
        </w:tc>
      </w:tr>
      <w:tr w:rsidR="00E20832" w:rsidRPr="005C5E5E" w14:paraId="37FA0C71" w14:textId="77777777" w:rsidTr="00122D68">
        <w:trPr>
          <w:trHeight w:hRule="exact" w:val="288"/>
        </w:trPr>
        <w:tc>
          <w:tcPr>
            <w:tcW w:w="3420" w:type="dxa"/>
            <w:shd w:val="clear" w:color="auto" w:fill="auto"/>
            <w:hideMark/>
          </w:tcPr>
          <w:p w14:paraId="118242B1" w14:textId="77777777" w:rsidR="00E20832" w:rsidRPr="00122D68" w:rsidRDefault="00E208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  Moderate </w:t>
            </w:r>
          </w:p>
        </w:tc>
        <w:tc>
          <w:tcPr>
            <w:tcW w:w="2970" w:type="dxa"/>
            <w:shd w:val="clear" w:color="auto" w:fill="auto"/>
            <w:hideMark/>
          </w:tcPr>
          <w:p w14:paraId="4D45460F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 xml:space="preserve">177,073 (44%) </w:t>
            </w:r>
          </w:p>
        </w:tc>
        <w:tc>
          <w:tcPr>
            <w:tcW w:w="2880" w:type="dxa"/>
            <w:shd w:val="clear" w:color="auto" w:fill="auto"/>
            <w:hideMark/>
          </w:tcPr>
          <w:p w14:paraId="759D8B68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 xml:space="preserve">18,504 (45%) </w:t>
            </w:r>
          </w:p>
        </w:tc>
      </w:tr>
      <w:tr w:rsidR="00E20832" w:rsidRPr="005C5E5E" w14:paraId="3F1D3C92" w14:textId="77777777" w:rsidTr="00122D68">
        <w:trPr>
          <w:trHeight w:hRule="exact" w:val="288"/>
        </w:trPr>
        <w:tc>
          <w:tcPr>
            <w:tcW w:w="342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hideMark/>
          </w:tcPr>
          <w:p w14:paraId="0EBC280A" w14:textId="77777777" w:rsidR="00E20832" w:rsidRPr="00122D68" w:rsidRDefault="00E208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  High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hideMark/>
          </w:tcPr>
          <w:p w14:paraId="6358CB11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 xml:space="preserve">163,435 (41%)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hideMark/>
          </w:tcPr>
          <w:p w14:paraId="6073374C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 xml:space="preserve">16,902 (41%) </w:t>
            </w:r>
          </w:p>
        </w:tc>
      </w:tr>
      <w:tr w:rsidR="00E20832" w:rsidRPr="005C5E5E" w14:paraId="6553EEE1" w14:textId="77777777" w:rsidTr="00122D68">
        <w:trPr>
          <w:trHeight w:hRule="exact" w:val="288"/>
        </w:trPr>
        <w:tc>
          <w:tcPr>
            <w:tcW w:w="3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97E56" w14:textId="77777777" w:rsidR="00E20832" w:rsidRPr="00122D68" w:rsidRDefault="00E2083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 xml:space="preserve">APOE </w:t>
            </w:r>
            <w:r w:rsidRPr="00122D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otype (%)</w:t>
            </w:r>
          </w:p>
        </w:tc>
        <w:tc>
          <w:tcPr>
            <w:tcW w:w="29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08628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76901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E20832" w:rsidRPr="005C5E5E" w14:paraId="0FFCABB5" w14:textId="77777777" w:rsidTr="00122D68">
        <w:trPr>
          <w:trHeight w:hRule="exact" w:val="288"/>
        </w:trPr>
        <w:tc>
          <w:tcPr>
            <w:tcW w:w="3420" w:type="dxa"/>
            <w:shd w:val="clear" w:color="auto" w:fill="auto"/>
            <w:hideMark/>
          </w:tcPr>
          <w:p w14:paraId="60000B52" w14:textId="77777777" w:rsidR="00E20832" w:rsidRPr="00122D68" w:rsidRDefault="00E208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  e3e3</w:t>
            </w:r>
          </w:p>
        </w:tc>
        <w:tc>
          <w:tcPr>
            <w:tcW w:w="2970" w:type="dxa"/>
            <w:shd w:val="clear" w:color="auto" w:fill="auto"/>
            <w:hideMark/>
          </w:tcPr>
          <w:p w14:paraId="7CBF43F8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>254,331 (58.46%)</w:t>
            </w:r>
          </w:p>
        </w:tc>
        <w:tc>
          <w:tcPr>
            <w:tcW w:w="2880" w:type="dxa"/>
            <w:shd w:val="clear" w:color="auto" w:fill="auto"/>
            <w:hideMark/>
          </w:tcPr>
          <w:p w14:paraId="509F729C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>25,619 (59.04%)</w:t>
            </w:r>
          </w:p>
        </w:tc>
      </w:tr>
      <w:tr w:rsidR="00E20832" w:rsidRPr="005C5E5E" w14:paraId="69FAF5F0" w14:textId="77777777" w:rsidTr="00122D68">
        <w:trPr>
          <w:trHeight w:hRule="exact" w:val="288"/>
        </w:trPr>
        <w:tc>
          <w:tcPr>
            <w:tcW w:w="3420" w:type="dxa"/>
            <w:shd w:val="clear" w:color="auto" w:fill="auto"/>
            <w:hideMark/>
          </w:tcPr>
          <w:p w14:paraId="6B53FAD8" w14:textId="77777777" w:rsidR="00E20832" w:rsidRPr="00122D68" w:rsidRDefault="00E208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  e2e3</w:t>
            </w:r>
          </w:p>
        </w:tc>
        <w:tc>
          <w:tcPr>
            <w:tcW w:w="2970" w:type="dxa"/>
            <w:shd w:val="clear" w:color="auto" w:fill="auto"/>
            <w:hideMark/>
          </w:tcPr>
          <w:p w14:paraId="0FCB243C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>53,573 (12.31%)</w:t>
            </w:r>
          </w:p>
        </w:tc>
        <w:tc>
          <w:tcPr>
            <w:tcW w:w="2880" w:type="dxa"/>
            <w:shd w:val="clear" w:color="auto" w:fill="auto"/>
            <w:hideMark/>
          </w:tcPr>
          <w:p w14:paraId="7F39DDB2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>5,388 (12.42%)</w:t>
            </w:r>
          </w:p>
        </w:tc>
      </w:tr>
      <w:tr w:rsidR="00E20832" w:rsidRPr="005C5E5E" w14:paraId="20843250" w14:textId="77777777" w:rsidTr="00122D68">
        <w:trPr>
          <w:trHeight w:hRule="exact" w:val="288"/>
        </w:trPr>
        <w:tc>
          <w:tcPr>
            <w:tcW w:w="3420" w:type="dxa"/>
            <w:shd w:val="clear" w:color="auto" w:fill="auto"/>
            <w:hideMark/>
          </w:tcPr>
          <w:p w14:paraId="5BB9F731" w14:textId="77777777" w:rsidR="00E20832" w:rsidRPr="00122D68" w:rsidRDefault="00E208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  e2e2</w:t>
            </w:r>
          </w:p>
        </w:tc>
        <w:tc>
          <w:tcPr>
            <w:tcW w:w="2970" w:type="dxa"/>
            <w:shd w:val="clear" w:color="auto" w:fill="auto"/>
            <w:hideMark/>
          </w:tcPr>
          <w:p w14:paraId="084CE813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>2,766 (0.64%)</w:t>
            </w:r>
          </w:p>
        </w:tc>
        <w:tc>
          <w:tcPr>
            <w:tcW w:w="2880" w:type="dxa"/>
            <w:shd w:val="clear" w:color="auto" w:fill="auto"/>
            <w:hideMark/>
          </w:tcPr>
          <w:p w14:paraId="096FC924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>250 (0.58%)</w:t>
            </w:r>
          </w:p>
        </w:tc>
      </w:tr>
      <w:tr w:rsidR="00E20832" w:rsidRPr="005C5E5E" w14:paraId="48DD9AD7" w14:textId="77777777" w:rsidTr="00122D68">
        <w:trPr>
          <w:trHeight w:hRule="exact" w:val="288"/>
        </w:trPr>
        <w:tc>
          <w:tcPr>
            <w:tcW w:w="3420" w:type="dxa"/>
            <w:shd w:val="clear" w:color="auto" w:fill="auto"/>
            <w:hideMark/>
          </w:tcPr>
          <w:p w14:paraId="0A8ADE70" w14:textId="77777777" w:rsidR="00E20832" w:rsidRPr="00122D68" w:rsidRDefault="00E2083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  e2e4</w:t>
            </w:r>
          </w:p>
        </w:tc>
        <w:tc>
          <w:tcPr>
            <w:tcW w:w="2970" w:type="dxa"/>
            <w:shd w:val="clear" w:color="auto" w:fill="auto"/>
            <w:hideMark/>
          </w:tcPr>
          <w:p w14:paraId="0C842B15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>10,931 (2.51%)</w:t>
            </w:r>
          </w:p>
        </w:tc>
        <w:tc>
          <w:tcPr>
            <w:tcW w:w="2880" w:type="dxa"/>
            <w:shd w:val="clear" w:color="auto" w:fill="auto"/>
            <w:hideMark/>
          </w:tcPr>
          <w:p w14:paraId="4575878A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>1,036 (2.39%)</w:t>
            </w:r>
          </w:p>
        </w:tc>
      </w:tr>
      <w:tr w:rsidR="00E20832" w:rsidRPr="005C5E5E" w14:paraId="2EF99078" w14:textId="77777777" w:rsidTr="00122D68">
        <w:trPr>
          <w:trHeight w:hRule="exact" w:val="288"/>
        </w:trPr>
        <w:tc>
          <w:tcPr>
            <w:tcW w:w="3420" w:type="dxa"/>
            <w:shd w:val="clear" w:color="auto" w:fill="auto"/>
            <w:hideMark/>
          </w:tcPr>
          <w:p w14:paraId="7889FE8C" w14:textId="77777777" w:rsidR="00E20832" w:rsidRPr="00122D68" w:rsidRDefault="00E208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  e3e4</w:t>
            </w:r>
          </w:p>
        </w:tc>
        <w:tc>
          <w:tcPr>
            <w:tcW w:w="2970" w:type="dxa"/>
            <w:shd w:val="clear" w:color="auto" w:fill="auto"/>
            <w:hideMark/>
          </w:tcPr>
          <w:p w14:paraId="60F735E5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>103,077 (23.69%)</w:t>
            </w:r>
          </w:p>
        </w:tc>
        <w:tc>
          <w:tcPr>
            <w:tcW w:w="2880" w:type="dxa"/>
            <w:shd w:val="clear" w:color="auto" w:fill="auto"/>
            <w:hideMark/>
          </w:tcPr>
          <w:p w14:paraId="06DB87E8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>10,122 (23.33%)</w:t>
            </w:r>
          </w:p>
        </w:tc>
      </w:tr>
      <w:tr w:rsidR="00E20832" w:rsidRPr="005C5E5E" w14:paraId="03DE119C" w14:textId="77777777" w:rsidTr="00122D68">
        <w:trPr>
          <w:trHeight w:hRule="exact" w:val="288"/>
        </w:trPr>
        <w:tc>
          <w:tcPr>
            <w:tcW w:w="3420" w:type="dxa"/>
            <w:shd w:val="clear" w:color="auto" w:fill="auto"/>
            <w:hideMark/>
          </w:tcPr>
          <w:p w14:paraId="3728267C" w14:textId="77777777" w:rsidR="00E20832" w:rsidRPr="00122D68" w:rsidRDefault="00E208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  e4e4</w:t>
            </w:r>
          </w:p>
        </w:tc>
        <w:tc>
          <w:tcPr>
            <w:tcW w:w="2970" w:type="dxa"/>
            <w:shd w:val="clear" w:color="auto" w:fill="auto"/>
            <w:hideMark/>
          </w:tcPr>
          <w:p w14:paraId="1A592330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>10,350 (2.38%)</w:t>
            </w:r>
          </w:p>
        </w:tc>
        <w:tc>
          <w:tcPr>
            <w:tcW w:w="2880" w:type="dxa"/>
            <w:shd w:val="clear" w:color="auto" w:fill="auto"/>
            <w:hideMark/>
          </w:tcPr>
          <w:p w14:paraId="68A7AE7E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>975 (2.25%)</w:t>
            </w:r>
          </w:p>
        </w:tc>
      </w:tr>
      <w:tr w:rsidR="00E20832" w:rsidRPr="005C5E5E" w14:paraId="5D23F582" w14:textId="77777777" w:rsidTr="00122D68">
        <w:trPr>
          <w:trHeight w:hRule="exact" w:val="288"/>
        </w:trPr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9564E7B" w14:textId="77777777" w:rsidR="00E20832" w:rsidRPr="00122D68" w:rsidRDefault="00E2083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  e1e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F0DC974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>3 (&lt;0.01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EF6623F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>0 (0.00%)</w:t>
            </w:r>
          </w:p>
        </w:tc>
      </w:tr>
      <w:tr w:rsidR="00E20832" w:rsidRPr="005C5E5E" w14:paraId="4CA55334" w14:textId="77777777" w:rsidTr="00122D68">
        <w:trPr>
          <w:trHeight w:hRule="exact" w:val="614"/>
        </w:trPr>
        <w:tc>
          <w:tcPr>
            <w:tcW w:w="342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hideMark/>
          </w:tcPr>
          <w:p w14:paraId="478E6846" w14:textId="77777777" w:rsidR="00E20832" w:rsidRPr="00122D68" w:rsidRDefault="00E20832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elomere length (T/S ratio), adjusting for technical parameters</w:t>
            </w:r>
          </w:p>
        </w:tc>
        <w:tc>
          <w:tcPr>
            <w:tcW w:w="29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hideMark/>
          </w:tcPr>
          <w:p w14:paraId="3D431C6C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sz w:val="21"/>
                <w:szCs w:val="21"/>
              </w:rPr>
              <w:t xml:space="preserve">0.83 </w:t>
            </w:r>
            <w:r w:rsidRPr="00122D6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± 0.13</w:t>
            </w:r>
          </w:p>
        </w:tc>
        <w:tc>
          <w:tcPr>
            <w:tcW w:w="288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hideMark/>
          </w:tcPr>
          <w:p w14:paraId="52A630A7" w14:textId="77777777" w:rsidR="00E20832" w:rsidRPr="00122D68" w:rsidRDefault="00E20832">
            <w:pPr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122D6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4 ± 0.13</w:t>
            </w:r>
          </w:p>
        </w:tc>
      </w:tr>
    </w:tbl>
    <w:p w14:paraId="38284EB2" w14:textId="77777777" w:rsidR="0029402B" w:rsidRDefault="0029402B" w:rsidP="0029402B">
      <w:pPr>
        <w:pStyle w:val="ListParagraph"/>
        <w:numPr>
          <w:ilvl w:val="0"/>
          <w:numId w:val="1"/>
        </w:numPr>
        <w:spacing w:after="120"/>
      </w:pPr>
      <w:r w:rsidRPr="00BA08C6">
        <w:rPr>
          <w:rFonts w:ascii="Times New Roman" w:hAnsi="Times New Roman" w:cs="Times New Roman"/>
          <w:sz w:val="20"/>
          <w:szCs w:val="20"/>
        </w:rPr>
        <w:t xml:space="preserve">Abbreviations: SD, standard deviation; </w:t>
      </w:r>
      <w:r w:rsidRPr="00BA08C6">
        <w:rPr>
          <w:rFonts w:ascii="Times New Roman" w:hAnsi="Times New Roman" w:cs="Times New Roman"/>
          <w:i/>
          <w:iCs/>
          <w:sz w:val="20"/>
          <w:szCs w:val="20"/>
        </w:rPr>
        <w:t>APOE</w:t>
      </w:r>
      <w:r w:rsidRPr="00BA08C6">
        <w:rPr>
          <w:rFonts w:ascii="Times New Roman" w:hAnsi="Times New Roman" w:cs="Times New Roman"/>
          <w:sz w:val="20"/>
          <w:szCs w:val="20"/>
        </w:rPr>
        <w:t>, apolipoprotein E; CSE, certificate of secondary education; GCSE, general certificate of secondary education; NVQ, national vocational qualification; HND, higher national diploma; HNC, higher national certificate. BMI, body mass index; IPAQ, International Physical Activity Questionnaire.</w:t>
      </w:r>
    </w:p>
    <w:p w14:paraId="07542070" w14:textId="2046283A" w:rsidR="007C497E" w:rsidRDefault="00E20832" w:rsidP="00AB50B3">
      <w:r>
        <w:fldChar w:fldCharType="end"/>
      </w:r>
    </w:p>
    <w:p w14:paraId="3E82068C" w14:textId="77777777" w:rsidR="00AD4C57" w:rsidRDefault="00AD4C57" w:rsidP="00AB50B3">
      <w:pPr>
        <w:rPr>
          <w:rFonts w:ascii="Times New Roman" w:hAnsi="Times New Roman" w:cs="Times New Roman"/>
          <w:b/>
        </w:rPr>
      </w:pPr>
    </w:p>
    <w:p w14:paraId="3C238647" w14:textId="41E4F33C" w:rsidR="00E83CFA" w:rsidRPr="0050107E" w:rsidRDefault="007C497E" w:rsidP="00AB50B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</w:t>
      </w:r>
      <w:r w:rsidR="00723ADF">
        <w:rPr>
          <w:rFonts w:ascii="Times New Roman" w:hAnsi="Times New Roman" w:cs="Times New Roman"/>
          <w:b/>
        </w:rPr>
        <w:t>6</w:t>
      </w:r>
      <w:r w:rsidR="00BC371D">
        <w:rPr>
          <w:rFonts w:ascii="Times New Roman" w:hAnsi="Times New Roman" w:cs="Times New Roman"/>
          <w:b/>
        </w:rPr>
        <w:t>.</w:t>
      </w:r>
      <w:r w:rsidR="0050107E" w:rsidRPr="0050107E">
        <w:rPr>
          <w:rFonts w:ascii="Times New Roman" w:hAnsi="Times New Roman" w:cs="Times New Roman"/>
          <w:b/>
        </w:rPr>
        <w:t xml:space="preserve"> Participant characteristics at baseline of </w:t>
      </w:r>
      <w:r w:rsidR="00C742D6">
        <w:rPr>
          <w:rFonts w:ascii="Times New Roman" w:hAnsi="Times New Roman" w:cs="Times New Roman"/>
          <w:b/>
        </w:rPr>
        <w:t xml:space="preserve">incident </w:t>
      </w:r>
      <w:r w:rsidR="0050107E" w:rsidRPr="0050107E">
        <w:rPr>
          <w:rFonts w:ascii="Times New Roman" w:hAnsi="Times New Roman" w:cs="Times New Roman"/>
          <w:b/>
        </w:rPr>
        <w:t xml:space="preserve">AD/ADRD </w:t>
      </w:r>
      <w:r w:rsidR="004040F7">
        <w:rPr>
          <w:rFonts w:ascii="Times New Roman" w:hAnsi="Times New Roman" w:cs="Times New Roman"/>
          <w:b/>
        </w:rPr>
        <w:t xml:space="preserve">cases </w:t>
      </w:r>
      <w:r w:rsidR="0050107E" w:rsidRPr="0050107E">
        <w:rPr>
          <w:rFonts w:ascii="Times New Roman" w:hAnsi="Times New Roman" w:cs="Times New Roman"/>
          <w:b/>
        </w:rPr>
        <w:t>v</w:t>
      </w:r>
      <w:r w:rsidR="00C742D6">
        <w:rPr>
          <w:rFonts w:ascii="Times New Roman" w:hAnsi="Times New Roman" w:cs="Times New Roman"/>
          <w:b/>
        </w:rPr>
        <w:t>ersus normal</w:t>
      </w:r>
      <w:r w:rsidR="0050107E" w:rsidRPr="0050107E">
        <w:rPr>
          <w:rFonts w:ascii="Times New Roman" w:hAnsi="Times New Roman" w:cs="Times New Roman"/>
          <w:b/>
        </w:rPr>
        <w:t xml:space="preserve"> c</w:t>
      </w:r>
      <w:r w:rsidR="004040F7">
        <w:rPr>
          <w:rFonts w:ascii="Times New Roman" w:hAnsi="Times New Roman" w:cs="Times New Roman"/>
          <w:b/>
        </w:rPr>
        <w:t>ontrols</w:t>
      </w:r>
    </w:p>
    <w:tbl>
      <w:tblPr>
        <w:tblW w:w="9540" w:type="dxa"/>
        <w:tblLayout w:type="fixed"/>
        <w:tblLook w:val="04A0" w:firstRow="1" w:lastRow="0" w:firstColumn="1" w:lastColumn="0" w:noHBand="0" w:noVBand="1"/>
      </w:tblPr>
      <w:tblGrid>
        <w:gridCol w:w="3870"/>
        <w:gridCol w:w="2070"/>
        <w:gridCol w:w="2340"/>
        <w:gridCol w:w="1260"/>
      </w:tblGrid>
      <w:tr w:rsidR="00000DAE" w:rsidRPr="00957C55" w14:paraId="11ACC3F0" w14:textId="77777777" w:rsidTr="00957C55">
        <w:trPr>
          <w:trHeight w:hRule="exact" w:val="587"/>
        </w:trPr>
        <w:tc>
          <w:tcPr>
            <w:tcW w:w="387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39E337B2" w14:textId="77777777" w:rsidR="00000DAE" w:rsidRPr="00957C55" w:rsidRDefault="00000DAE" w:rsidP="00525DB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Characteristics </w:t>
            </w:r>
          </w:p>
        </w:tc>
        <w:tc>
          <w:tcPr>
            <w:tcW w:w="207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5CDC82B3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AD/ADRD</w:t>
            </w:r>
          </w:p>
          <w:p w14:paraId="128F0178" w14:textId="73F8FD5B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(</w:t>
            </w:r>
            <w:r w:rsidR="00957C55" w:rsidRPr="00EC2A44">
              <w:rPr>
                <w:rFonts w:ascii="Times New Roman" w:eastAsia="Times New Roman" w:hAnsi="Times New Roman" w:cs="Times New Roman"/>
                <w:b/>
                <w:bCs/>
                <w:i/>
                <w:lang w:eastAsia="zh-CN"/>
              </w:rPr>
              <w:t>N</w:t>
            </w: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=</w:t>
            </w:r>
            <w:r w:rsidR="00E82B7D"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6</w:t>
            </w: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,</w:t>
            </w:r>
            <w:r w:rsidR="00E82B7D"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424</w:t>
            </w: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) </w:t>
            </w:r>
          </w:p>
        </w:tc>
        <w:tc>
          <w:tcPr>
            <w:tcW w:w="23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1338166A" w14:textId="4DDC373D" w:rsidR="00000DAE" w:rsidRPr="00957C55" w:rsidRDefault="00FA6FA4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Normal Controls</w:t>
            </w:r>
          </w:p>
          <w:p w14:paraId="69C08E5D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(</w:t>
            </w:r>
            <w:r w:rsidRPr="00EC2A44">
              <w:rPr>
                <w:rFonts w:ascii="Times New Roman" w:eastAsia="Times New Roman" w:hAnsi="Times New Roman" w:cs="Times New Roman"/>
                <w:b/>
                <w:bCs/>
                <w:i/>
                <w:lang w:eastAsia="zh-CN"/>
              </w:rPr>
              <w:t>N</w:t>
            </w: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=</w:t>
            </w:r>
            <w:r w:rsidR="00E82B7D"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428</w:t>
            </w: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,</w:t>
            </w:r>
            <w:r w:rsidR="00E82B7D"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622</w:t>
            </w: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) </w:t>
            </w:r>
          </w:p>
        </w:tc>
        <w:tc>
          <w:tcPr>
            <w:tcW w:w="12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1B2265EC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P-Value</w:t>
            </w:r>
          </w:p>
        </w:tc>
      </w:tr>
      <w:tr w:rsidR="00000DAE" w:rsidRPr="00957C55" w14:paraId="50CF6BD8" w14:textId="77777777" w:rsidTr="00723ADF">
        <w:trPr>
          <w:trHeight w:hRule="exact" w:val="259"/>
        </w:trPr>
        <w:tc>
          <w:tcPr>
            <w:tcW w:w="3870" w:type="dxa"/>
            <w:tcBorders>
              <w:top w:val="single" w:sz="8" w:space="0" w:color="7F7F7F"/>
              <w:left w:val="nil"/>
              <w:bottom w:val="nil"/>
              <w:right w:val="nil"/>
            </w:tcBorders>
          </w:tcPr>
          <w:p w14:paraId="2BE58051" w14:textId="77777777" w:rsidR="00000DAE" w:rsidRPr="00957C55" w:rsidRDefault="00000DAE" w:rsidP="00525DB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Baseline age, years (mean 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±</w:t>
            </w: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SD) </w:t>
            </w:r>
          </w:p>
        </w:tc>
        <w:tc>
          <w:tcPr>
            <w:tcW w:w="2070" w:type="dxa"/>
            <w:tcBorders>
              <w:top w:val="single" w:sz="8" w:space="0" w:color="7F7F7F"/>
              <w:left w:val="nil"/>
              <w:bottom w:val="nil"/>
              <w:right w:val="nil"/>
            </w:tcBorders>
          </w:tcPr>
          <w:p w14:paraId="1E786AC3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64.0 ± 5.1 </w:t>
            </w:r>
          </w:p>
        </w:tc>
        <w:tc>
          <w:tcPr>
            <w:tcW w:w="2340" w:type="dxa"/>
            <w:tcBorders>
              <w:top w:val="single" w:sz="8" w:space="0" w:color="7F7F7F"/>
              <w:left w:val="nil"/>
              <w:bottom w:val="nil"/>
              <w:right w:val="nil"/>
            </w:tcBorders>
          </w:tcPr>
          <w:p w14:paraId="0CA46B52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56.7 ± 8.0 </w:t>
            </w:r>
          </w:p>
        </w:tc>
        <w:tc>
          <w:tcPr>
            <w:tcW w:w="1260" w:type="dxa"/>
            <w:tcBorders>
              <w:top w:val="single" w:sz="8" w:space="0" w:color="7F7F7F"/>
              <w:left w:val="nil"/>
              <w:bottom w:val="nil"/>
              <w:right w:val="nil"/>
            </w:tcBorders>
          </w:tcPr>
          <w:p w14:paraId="1AB5F046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&lt; 2.2×10</w:t>
            </w:r>
            <w:r w:rsidRPr="00957C55"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>-16</w:t>
            </w:r>
          </w:p>
        </w:tc>
      </w:tr>
      <w:tr w:rsidR="00000DAE" w:rsidRPr="00957C55" w14:paraId="08853421" w14:textId="77777777" w:rsidTr="00723ADF">
        <w:trPr>
          <w:trHeight w:hRule="exact" w:val="259"/>
        </w:trPr>
        <w:tc>
          <w:tcPr>
            <w:tcW w:w="3870" w:type="dxa"/>
            <w:tcBorders>
              <w:top w:val="nil"/>
              <w:left w:val="nil"/>
              <w:right w:val="nil"/>
            </w:tcBorders>
          </w:tcPr>
          <w:p w14:paraId="40692312" w14:textId="77777777" w:rsidR="00000DAE" w:rsidRPr="00957C55" w:rsidRDefault="00000DAE" w:rsidP="00525DB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Sex, female (%) 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</w:tcPr>
          <w:p w14:paraId="1C734F12" w14:textId="77777777" w:rsidR="00000DAE" w:rsidRPr="00957C55" w:rsidRDefault="00521406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2,973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(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46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%) 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14:paraId="0EAD1DBD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2</w:t>
            </w:r>
            <w:r w:rsidR="00521406" w:rsidRPr="00957C55">
              <w:rPr>
                <w:rFonts w:ascii="Times New Roman" w:eastAsia="Times New Roman" w:hAnsi="Times New Roman" w:cs="Times New Roman"/>
                <w:lang w:eastAsia="zh-CN"/>
              </w:rPr>
              <w:t>33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,</w:t>
            </w:r>
            <w:r w:rsidR="00521406" w:rsidRPr="00957C55">
              <w:rPr>
                <w:rFonts w:ascii="Times New Roman" w:eastAsia="Times New Roman" w:hAnsi="Times New Roman" w:cs="Times New Roman"/>
                <w:lang w:eastAsia="zh-CN"/>
              </w:rPr>
              <w:t>144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(5</w:t>
            </w:r>
            <w:r w:rsidR="00521406" w:rsidRPr="00957C55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%) 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225A97FB" w14:textId="77777777" w:rsidR="00000DAE" w:rsidRPr="00957C55" w:rsidRDefault="00521406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&lt; 2.2×10</w:t>
            </w:r>
            <w:r w:rsidRPr="00957C55"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>-16</w:t>
            </w:r>
          </w:p>
        </w:tc>
      </w:tr>
      <w:tr w:rsidR="00000DAE" w:rsidRPr="00957C55" w14:paraId="13995601" w14:textId="77777777" w:rsidTr="00723ADF">
        <w:trPr>
          <w:trHeight w:hRule="exact" w:val="259"/>
        </w:trPr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C8243" w14:textId="77777777" w:rsidR="00000DAE" w:rsidRPr="00957C55" w:rsidRDefault="00000DAE" w:rsidP="00525DB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Education (%)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3E3135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2BB89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114538" w14:textId="77777777" w:rsidR="00000DAE" w:rsidRPr="00957C55" w:rsidRDefault="00AC180D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&lt; 2.2×10</w:t>
            </w:r>
            <w:r w:rsidRPr="00957C55"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>-16</w:t>
            </w:r>
          </w:p>
        </w:tc>
      </w:tr>
      <w:tr w:rsidR="00000DAE" w:rsidRPr="00957C55" w14:paraId="15BC9001" w14:textId="77777777" w:rsidTr="00723ADF">
        <w:trPr>
          <w:trHeight w:hRule="exact" w:val="259"/>
        </w:trPr>
        <w:tc>
          <w:tcPr>
            <w:tcW w:w="3870" w:type="dxa"/>
          </w:tcPr>
          <w:p w14:paraId="7C8523F9" w14:textId="77777777" w:rsidR="00000DAE" w:rsidRPr="00957C55" w:rsidRDefault="00000DAE" w:rsidP="00525DB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None </w:t>
            </w:r>
          </w:p>
        </w:tc>
        <w:tc>
          <w:tcPr>
            <w:tcW w:w="2070" w:type="dxa"/>
          </w:tcPr>
          <w:p w14:paraId="1AC20FD4" w14:textId="77777777" w:rsidR="00000DAE" w:rsidRPr="00957C55" w:rsidRDefault="0060352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2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>,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276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(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36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%) </w:t>
            </w:r>
          </w:p>
        </w:tc>
        <w:tc>
          <w:tcPr>
            <w:tcW w:w="2340" w:type="dxa"/>
          </w:tcPr>
          <w:p w14:paraId="21E601F9" w14:textId="77777777" w:rsidR="00000DAE" w:rsidRPr="00957C55" w:rsidRDefault="00273E64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73,265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(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7%) </w:t>
            </w:r>
          </w:p>
        </w:tc>
        <w:tc>
          <w:tcPr>
            <w:tcW w:w="1260" w:type="dxa"/>
          </w:tcPr>
          <w:p w14:paraId="0FE66BA7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00DAE" w:rsidRPr="00957C55" w14:paraId="671D6FB6" w14:textId="77777777" w:rsidTr="00723ADF">
        <w:trPr>
          <w:trHeight w:hRule="exact" w:val="259"/>
        </w:trPr>
        <w:tc>
          <w:tcPr>
            <w:tcW w:w="3870" w:type="dxa"/>
          </w:tcPr>
          <w:p w14:paraId="7DED41E3" w14:textId="77777777" w:rsidR="00000DAE" w:rsidRPr="00957C55" w:rsidRDefault="00000DAE" w:rsidP="00525DB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CSEs or equivalent </w:t>
            </w:r>
          </w:p>
        </w:tc>
        <w:tc>
          <w:tcPr>
            <w:tcW w:w="2070" w:type="dxa"/>
          </w:tcPr>
          <w:p w14:paraId="1205A544" w14:textId="77777777" w:rsidR="00000DAE" w:rsidRPr="00957C55" w:rsidRDefault="0060352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119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(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2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%) </w:t>
            </w:r>
          </w:p>
        </w:tc>
        <w:tc>
          <w:tcPr>
            <w:tcW w:w="2340" w:type="dxa"/>
          </w:tcPr>
          <w:p w14:paraId="7DA1E8A8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  <w:r w:rsidR="00273E64" w:rsidRPr="00957C55">
              <w:rPr>
                <w:rFonts w:ascii="Times New Roman" w:eastAsia="Times New Roman" w:hAnsi="Times New Roman" w:cs="Times New Roman"/>
                <w:lang w:eastAsia="zh-CN"/>
              </w:rPr>
              <w:t>6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,1</w:t>
            </w:r>
            <w:r w:rsidR="00273E64" w:rsidRPr="00957C55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2 (</w:t>
            </w:r>
            <w:r w:rsidR="00273E64" w:rsidRPr="00957C55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%) </w:t>
            </w:r>
          </w:p>
        </w:tc>
        <w:tc>
          <w:tcPr>
            <w:tcW w:w="1260" w:type="dxa"/>
          </w:tcPr>
          <w:p w14:paraId="476775C2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00DAE" w:rsidRPr="00957C55" w14:paraId="49014BC3" w14:textId="77777777" w:rsidTr="00723ADF">
        <w:trPr>
          <w:trHeight w:hRule="exact" w:val="259"/>
        </w:trPr>
        <w:tc>
          <w:tcPr>
            <w:tcW w:w="3870" w:type="dxa"/>
          </w:tcPr>
          <w:p w14:paraId="6F5389F5" w14:textId="77777777" w:rsidR="00000DAE" w:rsidRPr="00957C55" w:rsidRDefault="00000DAE" w:rsidP="00525DB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O levels/GCSEs or equivalent </w:t>
            </w:r>
          </w:p>
        </w:tc>
        <w:tc>
          <w:tcPr>
            <w:tcW w:w="2070" w:type="dxa"/>
          </w:tcPr>
          <w:p w14:paraId="72E06AF8" w14:textId="77777777" w:rsidR="00000DAE" w:rsidRPr="00957C55" w:rsidRDefault="0060352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817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(13%) </w:t>
            </w:r>
          </w:p>
        </w:tc>
        <w:tc>
          <w:tcPr>
            <w:tcW w:w="2340" w:type="dxa"/>
          </w:tcPr>
          <w:p w14:paraId="2674ACBF" w14:textId="77777777" w:rsidR="00000DAE" w:rsidRPr="00957C55" w:rsidRDefault="00273E64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56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>,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680</w:t>
            </w:r>
            <w:r w:rsidR="0060352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>(1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3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%) </w:t>
            </w:r>
          </w:p>
        </w:tc>
        <w:tc>
          <w:tcPr>
            <w:tcW w:w="1260" w:type="dxa"/>
          </w:tcPr>
          <w:p w14:paraId="6513F094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00DAE" w:rsidRPr="00957C55" w14:paraId="12237135" w14:textId="77777777" w:rsidTr="00723ADF">
        <w:trPr>
          <w:trHeight w:hRule="exact" w:val="259"/>
        </w:trPr>
        <w:tc>
          <w:tcPr>
            <w:tcW w:w="3870" w:type="dxa"/>
          </w:tcPr>
          <w:p w14:paraId="51C44431" w14:textId="77777777" w:rsidR="00000DAE" w:rsidRPr="00957C55" w:rsidRDefault="00000DAE" w:rsidP="00525DB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A/AS levels/NVQ/HND/HNC </w:t>
            </w:r>
          </w:p>
        </w:tc>
        <w:tc>
          <w:tcPr>
            <w:tcW w:w="2070" w:type="dxa"/>
          </w:tcPr>
          <w:p w14:paraId="7178E929" w14:textId="77777777" w:rsidR="00000DAE" w:rsidRPr="00957C55" w:rsidRDefault="0060352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998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(1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6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%) </w:t>
            </w:r>
          </w:p>
        </w:tc>
        <w:tc>
          <w:tcPr>
            <w:tcW w:w="2340" w:type="dxa"/>
          </w:tcPr>
          <w:p w14:paraId="4695B02C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7</w:t>
            </w:r>
            <w:r w:rsidR="00273E64" w:rsidRPr="00957C55">
              <w:rPr>
                <w:rFonts w:ascii="Times New Roman" w:eastAsia="Times New Roman" w:hAnsi="Times New Roman" w:cs="Times New Roman"/>
                <w:lang w:eastAsia="zh-CN"/>
              </w:rPr>
              <w:t>8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,</w:t>
            </w:r>
            <w:r w:rsidR="00273E64" w:rsidRPr="00957C55">
              <w:rPr>
                <w:rFonts w:ascii="Times New Roman" w:eastAsia="Times New Roman" w:hAnsi="Times New Roman" w:cs="Times New Roman"/>
                <w:lang w:eastAsia="zh-CN"/>
              </w:rPr>
              <w:t>611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(1</w:t>
            </w:r>
            <w:r w:rsidR="00273E64" w:rsidRPr="00957C55">
              <w:rPr>
                <w:rFonts w:ascii="Times New Roman" w:eastAsia="Times New Roman" w:hAnsi="Times New Roman" w:cs="Times New Roman"/>
                <w:lang w:eastAsia="zh-CN"/>
              </w:rPr>
              <w:t>9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%) </w:t>
            </w:r>
          </w:p>
        </w:tc>
        <w:tc>
          <w:tcPr>
            <w:tcW w:w="1260" w:type="dxa"/>
          </w:tcPr>
          <w:p w14:paraId="77945F93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00DAE" w:rsidRPr="00957C55" w14:paraId="4F8954FF" w14:textId="77777777" w:rsidTr="00723ADF">
        <w:trPr>
          <w:trHeight w:hRule="exact" w:val="259"/>
        </w:trPr>
        <w:tc>
          <w:tcPr>
            <w:tcW w:w="3870" w:type="dxa"/>
          </w:tcPr>
          <w:p w14:paraId="74BAB9D2" w14:textId="77777777" w:rsidR="00000DAE" w:rsidRPr="00957C55" w:rsidRDefault="00000DAE" w:rsidP="00525DB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Other professional qualifications</w:t>
            </w:r>
          </w:p>
        </w:tc>
        <w:tc>
          <w:tcPr>
            <w:tcW w:w="2070" w:type="dxa"/>
          </w:tcPr>
          <w:p w14:paraId="3A7796A4" w14:textId="77777777" w:rsidR="00000DAE" w:rsidRPr="00957C55" w:rsidRDefault="0060352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845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(1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3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%) </w:t>
            </w:r>
          </w:p>
        </w:tc>
        <w:tc>
          <w:tcPr>
            <w:tcW w:w="2340" w:type="dxa"/>
          </w:tcPr>
          <w:p w14:paraId="18DAD40B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6</w:t>
            </w:r>
            <w:r w:rsidR="00273E64" w:rsidRPr="00957C55">
              <w:rPr>
                <w:rFonts w:ascii="Times New Roman" w:eastAsia="Times New Roman" w:hAnsi="Times New Roman" w:cs="Times New Roman"/>
                <w:lang w:eastAsia="zh-CN"/>
              </w:rPr>
              <w:t>3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,</w:t>
            </w:r>
            <w:r w:rsidR="00273E64" w:rsidRPr="00957C55">
              <w:rPr>
                <w:rFonts w:ascii="Times New Roman" w:eastAsia="Times New Roman" w:hAnsi="Times New Roman" w:cs="Times New Roman"/>
                <w:lang w:eastAsia="zh-CN"/>
              </w:rPr>
              <w:t>549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(1</w:t>
            </w:r>
            <w:r w:rsidR="00273E64" w:rsidRPr="00957C55">
              <w:rPr>
                <w:rFonts w:ascii="Times New Roman" w:eastAsia="Times New Roman" w:hAnsi="Times New Roman" w:cs="Times New Roman"/>
                <w:lang w:eastAsia="zh-CN"/>
              </w:rPr>
              <w:t>5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%) </w:t>
            </w:r>
          </w:p>
        </w:tc>
        <w:tc>
          <w:tcPr>
            <w:tcW w:w="1260" w:type="dxa"/>
          </w:tcPr>
          <w:p w14:paraId="1E0561E5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00DAE" w:rsidRPr="00957C55" w14:paraId="4FF0C22D" w14:textId="77777777" w:rsidTr="00723ADF">
        <w:trPr>
          <w:trHeight w:hRule="exact" w:val="259"/>
        </w:trPr>
        <w:tc>
          <w:tcPr>
            <w:tcW w:w="3870" w:type="dxa"/>
            <w:tcBorders>
              <w:left w:val="nil"/>
              <w:bottom w:val="single" w:sz="8" w:space="0" w:color="auto"/>
              <w:right w:val="nil"/>
            </w:tcBorders>
          </w:tcPr>
          <w:p w14:paraId="628EAD6D" w14:textId="77777777" w:rsidR="00000DAE" w:rsidRPr="00957C55" w:rsidRDefault="00000DAE" w:rsidP="00525DB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College or university degree </w:t>
            </w:r>
          </w:p>
        </w:tc>
        <w:tc>
          <w:tcPr>
            <w:tcW w:w="2070" w:type="dxa"/>
            <w:tcBorders>
              <w:left w:val="nil"/>
              <w:bottom w:val="single" w:sz="8" w:space="0" w:color="auto"/>
              <w:right w:val="nil"/>
            </w:tcBorders>
          </w:tcPr>
          <w:p w14:paraId="16A012EE" w14:textId="77777777" w:rsidR="00000DAE" w:rsidRPr="00957C55" w:rsidRDefault="0060352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1,246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(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20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%) </w:t>
            </w:r>
          </w:p>
        </w:tc>
        <w:tc>
          <w:tcPr>
            <w:tcW w:w="2340" w:type="dxa"/>
            <w:tcBorders>
              <w:left w:val="nil"/>
              <w:bottom w:val="single" w:sz="8" w:space="0" w:color="auto"/>
              <w:right w:val="nil"/>
            </w:tcBorders>
          </w:tcPr>
          <w:p w14:paraId="1602F042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  <w:r w:rsidR="00273E64" w:rsidRPr="00957C55">
              <w:rPr>
                <w:rFonts w:ascii="Times New Roman" w:eastAsia="Times New Roman" w:hAnsi="Times New Roman" w:cs="Times New Roman"/>
                <w:lang w:eastAsia="zh-CN"/>
              </w:rPr>
              <w:t>36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,</w:t>
            </w:r>
            <w:r w:rsidR="00273E64" w:rsidRPr="00957C55">
              <w:rPr>
                <w:rFonts w:ascii="Times New Roman" w:eastAsia="Times New Roman" w:hAnsi="Times New Roman" w:cs="Times New Roman"/>
                <w:lang w:eastAsia="zh-CN"/>
              </w:rPr>
              <w:t>695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(</w:t>
            </w:r>
            <w:r w:rsidR="00273E64" w:rsidRPr="00957C55">
              <w:rPr>
                <w:rFonts w:ascii="Times New Roman" w:eastAsia="Times New Roman" w:hAnsi="Times New Roman" w:cs="Times New Roman"/>
                <w:lang w:eastAsia="zh-CN"/>
              </w:rPr>
              <w:t>32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%) </w:t>
            </w:r>
          </w:p>
        </w:tc>
        <w:tc>
          <w:tcPr>
            <w:tcW w:w="1260" w:type="dxa"/>
            <w:tcBorders>
              <w:left w:val="nil"/>
              <w:bottom w:val="single" w:sz="8" w:space="0" w:color="auto"/>
              <w:right w:val="nil"/>
            </w:tcBorders>
          </w:tcPr>
          <w:p w14:paraId="09C7C582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00DAE" w:rsidRPr="00957C55" w14:paraId="018C3E90" w14:textId="77777777" w:rsidTr="00723ADF">
        <w:trPr>
          <w:trHeight w:hRule="exact" w:val="259"/>
        </w:trPr>
        <w:tc>
          <w:tcPr>
            <w:tcW w:w="38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25609CB" w14:textId="77777777" w:rsidR="00000DAE" w:rsidRPr="00957C55" w:rsidRDefault="00000DAE" w:rsidP="00525DB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Townsend deprivation index 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C29B99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-</w:t>
            </w:r>
            <w:r w:rsidR="00961AD5" w:rsidRPr="00957C55">
              <w:rPr>
                <w:rFonts w:ascii="Times New Roman" w:eastAsia="Times New Roman" w:hAnsi="Times New Roman" w:cs="Times New Roman"/>
                <w:lang w:eastAsia="zh-CN"/>
              </w:rPr>
              <w:t>0.9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± 3</w:t>
            </w:r>
            <w:r w:rsidR="00961AD5" w:rsidRPr="00957C55">
              <w:rPr>
                <w:rFonts w:ascii="Times New Roman" w:eastAsia="Times New Roman" w:hAnsi="Times New Roman" w:cs="Times New Roman"/>
                <w:lang w:eastAsia="zh-CN"/>
              </w:rPr>
              <w:t>.3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9D7F0CE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-1.</w:t>
            </w:r>
            <w:r w:rsidR="00961AD5" w:rsidRPr="00957C55">
              <w:rPr>
                <w:rFonts w:ascii="Times New Roman" w:eastAsia="Times New Roman" w:hAnsi="Times New Roman" w:cs="Times New Roman"/>
                <w:lang w:eastAsia="zh-CN"/>
              </w:rPr>
              <w:t>5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± </w:t>
            </w:r>
            <w:r w:rsidR="00961AD5" w:rsidRPr="00957C55">
              <w:rPr>
                <w:rFonts w:ascii="Times New Roman" w:eastAsia="Times New Roman" w:hAnsi="Times New Roman" w:cs="Times New Roman"/>
                <w:lang w:eastAsia="zh-CN"/>
              </w:rPr>
              <w:t>3.0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3DFFD4" w14:textId="77777777" w:rsidR="00000DAE" w:rsidRPr="00957C55" w:rsidRDefault="00AC180D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7.3</w:t>
            </w:r>
            <w:r w:rsidR="00E82B7D" w:rsidRPr="00957C55">
              <w:rPr>
                <w:rFonts w:ascii="Times New Roman" w:eastAsia="Times New Roman" w:hAnsi="Times New Roman" w:cs="Times New Roman"/>
                <w:lang w:eastAsia="zh-CN"/>
              </w:rPr>
              <w:t>×10</w:t>
            </w:r>
            <w:r w:rsidR="00E82B7D" w:rsidRPr="00957C55"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>-38</w:t>
            </w:r>
          </w:p>
        </w:tc>
      </w:tr>
      <w:tr w:rsidR="00000DAE" w:rsidRPr="00957C55" w14:paraId="7D7A5E11" w14:textId="77777777" w:rsidTr="00723ADF">
        <w:trPr>
          <w:trHeight w:hRule="exact" w:val="259"/>
        </w:trPr>
        <w:tc>
          <w:tcPr>
            <w:tcW w:w="387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7C48C5EB" w14:textId="77777777" w:rsidR="00000DAE" w:rsidRPr="00957C55" w:rsidRDefault="00000DAE" w:rsidP="00525DB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BMI, kg/m</w:t>
            </w:r>
            <w:r w:rsidRPr="00957C55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zh-CN"/>
              </w:rPr>
              <w:t>2</w:t>
            </w: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(mean ± SD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0EDDBDA3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27.</w:t>
            </w:r>
            <w:r w:rsidR="00C67397" w:rsidRPr="00957C55">
              <w:rPr>
                <w:rFonts w:ascii="Times New Roman" w:eastAsia="Times New Roman" w:hAnsi="Times New Roman" w:cs="Times New Roman"/>
                <w:lang w:eastAsia="zh-CN"/>
              </w:rPr>
              <w:t>8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± </w:t>
            </w:r>
            <w:r w:rsidR="00C67397" w:rsidRPr="00957C55">
              <w:rPr>
                <w:rFonts w:ascii="Times New Roman" w:eastAsia="Times New Roman" w:hAnsi="Times New Roman" w:cs="Times New Roman"/>
                <w:lang w:eastAsia="zh-CN"/>
              </w:rPr>
              <w:t>5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.</w:t>
            </w:r>
            <w:r w:rsidR="00C67397" w:rsidRPr="00957C55">
              <w:rPr>
                <w:rFonts w:ascii="Times New Roman" w:eastAsia="Times New Roman" w:hAnsi="Times New Roman" w:cs="Times New Roman"/>
                <w:lang w:eastAsia="zh-CN"/>
              </w:rPr>
              <w:t>0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6BC0DF91" w14:textId="77777777" w:rsidR="00000DAE" w:rsidRPr="00957C55" w:rsidRDefault="00C67397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27.4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± 4.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8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614DB735" w14:textId="77777777" w:rsidR="00000DAE" w:rsidRPr="00957C55" w:rsidRDefault="00AC180D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9.3</w:t>
            </w:r>
            <w:r w:rsidR="00C67397" w:rsidRPr="00957C55">
              <w:rPr>
                <w:rFonts w:ascii="Times New Roman" w:eastAsia="Times New Roman" w:hAnsi="Times New Roman" w:cs="Times New Roman"/>
                <w:lang w:eastAsia="zh-CN"/>
              </w:rPr>
              <w:t>×10</w:t>
            </w:r>
            <w:r w:rsidR="00C67397" w:rsidRPr="00957C55"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>-12</w:t>
            </w:r>
          </w:p>
        </w:tc>
      </w:tr>
      <w:tr w:rsidR="00000DAE" w:rsidRPr="00957C55" w14:paraId="15C4BBB1" w14:textId="77777777" w:rsidTr="00723ADF">
        <w:trPr>
          <w:trHeight w:hRule="exact" w:val="259"/>
        </w:trPr>
        <w:tc>
          <w:tcPr>
            <w:tcW w:w="3870" w:type="dxa"/>
            <w:tcBorders>
              <w:top w:val="single" w:sz="8" w:space="0" w:color="7F7F7F"/>
              <w:left w:val="nil"/>
              <w:bottom w:val="nil"/>
              <w:right w:val="nil"/>
            </w:tcBorders>
          </w:tcPr>
          <w:p w14:paraId="5A77AF01" w14:textId="77777777" w:rsidR="00000DAE" w:rsidRPr="00957C55" w:rsidRDefault="00000DAE" w:rsidP="00525DB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Smoking status (%) </w:t>
            </w:r>
          </w:p>
        </w:tc>
        <w:tc>
          <w:tcPr>
            <w:tcW w:w="2070" w:type="dxa"/>
            <w:tcBorders>
              <w:top w:val="single" w:sz="8" w:space="0" w:color="7F7F7F"/>
              <w:left w:val="nil"/>
              <w:bottom w:val="nil"/>
              <w:right w:val="nil"/>
            </w:tcBorders>
          </w:tcPr>
          <w:p w14:paraId="3C81AAE1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</w:p>
        </w:tc>
        <w:tc>
          <w:tcPr>
            <w:tcW w:w="2340" w:type="dxa"/>
            <w:tcBorders>
              <w:top w:val="single" w:sz="8" w:space="0" w:color="7F7F7F"/>
              <w:left w:val="nil"/>
              <w:bottom w:val="nil"/>
              <w:right w:val="nil"/>
            </w:tcBorders>
          </w:tcPr>
          <w:p w14:paraId="55855AB2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7F7F7F"/>
              <w:left w:val="nil"/>
              <w:bottom w:val="nil"/>
              <w:right w:val="nil"/>
            </w:tcBorders>
          </w:tcPr>
          <w:p w14:paraId="77F53A26" w14:textId="77777777" w:rsidR="00000DAE" w:rsidRPr="00957C55" w:rsidRDefault="0060352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&lt; 2.2×10</w:t>
            </w:r>
            <w:r w:rsidRPr="00957C55"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>-16</w:t>
            </w:r>
          </w:p>
        </w:tc>
      </w:tr>
      <w:tr w:rsidR="00000DAE" w:rsidRPr="00957C55" w14:paraId="5B7BE03D" w14:textId="77777777" w:rsidTr="00723ADF">
        <w:trPr>
          <w:trHeight w:hRule="exact" w:val="259"/>
        </w:trPr>
        <w:tc>
          <w:tcPr>
            <w:tcW w:w="3870" w:type="dxa"/>
          </w:tcPr>
          <w:p w14:paraId="376140C1" w14:textId="77777777" w:rsidR="00000DAE" w:rsidRPr="00957C55" w:rsidRDefault="00000DAE" w:rsidP="00525DB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Never </w:t>
            </w:r>
          </w:p>
        </w:tc>
        <w:tc>
          <w:tcPr>
            <w:tcW w:w="2070" w:type="dxa"/>
          </w:tcPr>
          <w:p w14:paraId="28FE0295" w14:textId="77777777" w:rsidR="00000DAE" w:rsidRPr="00957C55" w:rsidRDefault="0060352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2,842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(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45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%) </w:t>
            </w:r>
          </w:p>
        </w:tc>
        <w:tc>
          <w:tcPr>
            <w:tcW w:w="2340" w:type="dxa"/>
          </w:tcPr>
          <w:p w14:paraId="33B5D922" w14:textId="77777777" w:rsidR="00000DAE" w:rsidRPr="00957C55" w:rsidRDefault="0060352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231,162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(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54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%) </w:t>
            </w:r>
          </w:p>
        </w:tc>
        <w:tc>
          <w:tcPr>
            <w:tcW w:w="1260" w:type="dxa"/>
          </w:tcPr>
          <w:p w14:paraId="6257C05F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00DAE" w:rsidRPr="00957C55" w14:paraId="6051FE0C" w14:textId="77777777" w:rsidTr="00723ADF">
        <w:trPr>
          <w:trHeight w:hRule="exact" w:val="259"/>
        </w:trPr>
        <w:tc>
          <w:tcPr>
            <w:tcW w:w="3870" w:type="dxa"/>
          </w:tcPr>
          <w:p w14:paraId="3A567B4C" w14:textId="77777777" w:rsidR="00000DAE" w:rsidRPr="00957C55" w:rsidRDefault="00000DAE" w:rsidP="00525DB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Previous </w:t>
            </w:r>
          </w:p>
        </w:tc>
        <w:tc>
          <w:tcPr>
            <w:tcW w:w="2070" w:type="dxa"/>
          </w:tcPr>
          <w:p w14:paraId="22C4E51C" w14:textId="77777777" w:rsidR="00000DAE" w:rsidRPr="00957C55" w:rsidRDefault="0060352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2,777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(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44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%) </w:t>
            </w:r>
          </w:p>
        </w:tc>
        <w:tc>
          <w:tcPr>
            <w:tcW w:w="2340" w:type="dxa"/>
          </w:tcPr>
          <w:p w14:paraId="7696161F" w14:textId="77777777" w:rsidR="00000DAE" w:rsidRPr="00957C55" w:rsidRDefault="0060352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151,379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(3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5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%) </w:t>
            </w:r>
          </w:p>
        </w:tc>
        <w:tc>
          <w:tcPr>
            <w:tcW w:w="1260" w:type="dxa"/>
          </w:tcPr>
          <w:p w14:paraId="76DB90E1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00DAE" w:rsidRPr="00957C55" w14:paraId="0FD6A2D7" w14:textId="77777777" w:rsidTr="00723ADF">
        <w:trPr>
          <w:trHeight w:hRule="exact" w:val="259"/>
        </w:trPr>
        <w:tc>
          <w:tcPr>
            <w:tcW w:w="3870" w:type="dxa"/>
            <w:tcBorders>
              <w:left w:val="nil"/>
              <w:bottom w:val="single" w:sz="8" w:space="0" w:color="7F7F7F"/>
              <w:right w:val="nil"/>
            </w:tcBorders>
          </w:tcPr>
          <w:p w14:paraId="448C0B5E" w14:textId="77777777" w:rsidR="00000DAE" w:rsidRPr="00957C55" w:rsidRDefault="00000DAE" w:rsidP="00525DB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Current </w:t>
            </w:r>
          </w:p>
        </w:tc>
        <w:tc>
          <w:tcPr>
            <w:tcW w:w="2070" w:type="dxa"/>
            <w:tcBorders>
              <w:left w:val="nil"/>
              <w:bottom w:val="single" w:sz="8" w:space="0" w:color="7F7F7F"/>
              <w:right w:val="nil"/>
            </w:tcBorders>
          </w:tcPr>
          <w:p w14:paraId="4B9CFC66" w14:textId="77777777" w:rsidR="00000DAE" w:rsidRPr="00957C55" w:rsidRDefault="0060352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762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(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12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%) </w:t>
            </w:r>
          </w:p>
        </w:tc>
        <w:tc>
          <w:tcPr>
            <w:tcW w:w="2340" w:type="dxa"/>
            <w:tcBorders>
              <w:left w:val="nil"/>
              <w:bottom w:val="single" w:sz="8" w:space="0" w:color="7F7F7F"/>
              <w:right w:val="nil"/>
            </w:tcBorders>
          </w:tcPr>
          <w:p w14:paraId="608BBA6E" w14:textId="77777777" w:rsidR="00000DAE" w:rsidRPr="00957C55" w:rsidRDefault="0060352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44,581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(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10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%) </w:t>
            </w:r>
          </w:p>
        </w:tc>
        <w:tc>
          <w:tcPr>
            <w:tcW w:w="1260" w:type="dxa"/>
            <w:tcBorders>
              <w:left w:val="nil"/>
              <w:bottom w:val="single" w:sz="8" w:space="0" w:color="7F7F7F"/>
              <w:right w:val="nil"/>
            </w:tcBorders>
          </w:tcPr>
          <w:p w14:paraId="6B7C04F2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00DAE" w:rsidRPr="00957C55" w14:paraId="2DED0EB8" w14:textId="77777777" w:rsidTr="00723ADF">
        <w:trPr>
          <w:trHeight w:hRule="exact" w:val="259"/>
        </w:trPr>
        <w:tc>
          <w:tcPr>
            <w:tcW w:w="3870" w:type="dxa"/>
            <w:tcBorders>
              <w:top w:val="single" w:sz="8" w:space="0" w:color="7F7F7F"/>
              <w:left w:val="nil"/>
              <w:right w:val="nil"/>
            </w:tcBorders>
          </w:tcPr>
          <w:p w14:paraId="3831CD60" w14:textId="77777777" w:rsidR="00000DAE" w:rsidRPr="00957C55" w:rsidRDefault="00000DAE" w:rsidP="00525D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Alcohol intake frequency (%)</w:t>
            </w:r>
          </w:p>
        </w:tc>
        <w:tc>
          <w:tcPr>
            <w:tcW w:w="2070" w:type="dxa"/>
            <w:tcBorders>
              <w:top w:val="single" w:sz="8" w:space="0" w:color="7F7F7F"/>
              <w:left w:val="nil"/>
              <w:right w:val="nil"/>
            </w:tcBorders>
          </w:tcPr>
          <w:p w14:paraId="69A0A959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</w:p>
        </w:tc>
        <w:tc>
          <w:tcPr>
            <w:tcW w:w="2340" w:type="dxa"/>
            <w:tcBorders>
              <w:top w:val="single" w:sz="8" w:space="0" w:color="7F7F7F"/>
              <w:left w:val="nil"/>
              <w:right w:val="nil"/>
            </w:tcBorders>
          </w:tcPr>
          <w:p w14:paraId="538DB47D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7F7F7F"/>
              <w:left w:val="nil"/>
              <w:right w:val="nil"/>
            </w:tcBorders>
          </w:tcPr>
          <w:p w14:paraId="7E521498" w14:textId="77777777" w:rsidR="00000DAE" w:rsidRPr="00957C55" w:rsidRDefault="00C94F04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&lt; 2.2×10</w:t>
            </w:r>
            <w:r w:rsidRPr="00957C55"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>-16</w:t>
            </w:r>
          </w:p>
        </w:tc>
      </w:tr>
      <w:tr w:rsidR="00000DAE" w:rsidRPr="00957C55" w14:paraId="7A5EE2E4" w14:textId="77777777" w:rsidTr="00723ADF">
        <w:trPr>
          <w:trHeight w:hRule="exact" w:val="259"/>
        </w:trPr>
        <w:tc>
          <w:tcPr>
            <w:tcW w:w="3870" w:type="dxa"/>
            <w:tcBorders>
              <w:left w:val="nil"/>
              <w:bottom w:val="nil"/>
              <w:right w:val="nil"/>
            </w:tcBorders>
          </w:tcPr>
          <w:p w14:paraId="7A5A7A4A" w14:textId="77777777" w:rsidR="00000DAE" w:rsidRPr="00957C55" w:rsidRDefault="00000DAE" w:rsidP="00525D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Never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7C1253BA" w14:textId="77777777" w:rsidR="00000DAE" w:rsidRPr="00957C55" w:rsidRDefault="00C94F04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826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(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13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>%)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662307AB" w14:textId="77777777" w:rsidR="00000DAE" w:rsidRPr="00957C55" w:rsidRDefault="00C94F04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28,234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(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7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>%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68EA2A1F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00DAE" w:rsidRPr="00957C55" w14:paraId="26040129" w14:textId="77777777" w:rsidTr="00723ADF">
        <w:trPr>
          <w:trHeight w:hRule="exact" w:val="259"/>
        </w:trPr>
        <w:tc>
          <w:tcPr>
            <w:tcW w:w="3870" w:type="dxa"/>
            <w:tcBorders>
              <w:left w:val="nil"/>
              <w:bottom w:val="nil"/>
              <w:right w:val="nil"/>
            </w:tcBorders>
          </w:tcPr>
          <w:p w14:paraId="253339CB" w14:textId="77777777" w:rsidR="00000DAE" w:rsidRPr="00957C55" w:rsidRDefault="00000DAE" w:rsidP="00525DB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Special occasions only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393CE90D" w14:textId="77777777" w:rsidR="00000DAE" w:rsidRPr="00957C55" w:rsidRDefault="00C94F04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875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(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14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>%)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70C57C6C" w14:textId="77777777" w:rsidR="00000DAE" w:rsidRPr="00957C55" w:rsidRDefault="00C94F04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45,678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(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11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>%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6343403B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00DAE" w:rsidRPr="00957C55" w14:paraId="2FE79B46" w14:textId="77777777" w:rsidTr="00723ADF">
        <w:trPr>
          <w:trHeight w:hRule="exact" w:val="259"/>
        </w:trPr>
        <w:tc>
          <w:tcPr>
            <w:tcW w:w="3870" w:type="dxa"/>
          </w:tcPr>
          <w:p w14:paraId="02AD40B0" w14:textId="77777777" w:rsidR="00000DAE" w:rsidRPr="00957C55" w:rsidRDefault="00000DAE" w:rsidP="00525DB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1-3 times a month</w:t>
            </w:r>
          </w:p>
        </w:tc>
        <w:tc>
          <w:tcPr>
            <w:tcW w:w="2070" w:type="dxa"/>
          </w:tcPr>
          <w:p w14:paraId="4B975BA8" w14:textId="77777777" w:rsidR="00000DAE" w:rsidRPr="00957C55" w:rsidRDefault="00C94F04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636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(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10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>%)</w:t>
            </w:r>
          </w:p>
        </w:tc>
        <w:tc>
          <w:tcPr>
            <w:tcW w:w="2340" w:type="dxa"/>
          </w:tcPr>
          <w:p w14:paraId="08A40CF6" w14:textId="77777777" w:rsidR="00000DAE" w:rsidRPr="00957C55" w:rsidRDefault="00C94F04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47,723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(1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>%)</w:t>
            </w:r>
          </w:p>
        </w:tc>
        <w:tc>
          <w:tcPr>
            <w:tcW w:w="1260" w:type="dxa"/>
          </w:tcPr>
          <w:p w14:paraId="1891E414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00DAE" w:rsidRPr="00957C55" w14:paraId="0E3ED745" w14:textId="77777777" w:rsidTr="00723ADF">
        <w:trPr>
          <w:trHeight w:hRule="exact" w:val="259"/>
        </w:trPr>
        <w:tc>
          <w:tcPr>
            <w:tcW w:w="3870" w:type="dxa"/>
          </w:tcPr>
          <w:p w14:paraId="633C9542" w14:textId="77777777" w:rsidR="00000DAE" w:rsidRPr="00957C55" w:rsidRDefault="00000DAE" w:rsidP="00525DB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1-2 times a week</w:t>
            </w:r>
          </w:p>
        </w:tc>
        <w:tc>
          <w:tcPr>
            <w:tcW w:w="2070" w:type="dxa"/>
          </w:tcPr>
          <w:p w14:paraId="2636F419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  <w:r w:rsidR="00C94F04" w:rsidRPr="00957C55">
              <w:rPr>
                <w:rFonts w:ascii="Times New Roman" w:eastAsia="Times New Roman" w:hAnsi="Times New Roman" w:cs="Times New Roman"/>
                <w:lang w:eastAsia="zh-CN"/>
              </w:rPr>
              <w:t>,471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(</w:t>
            </w:r>
            <w:r w:rsidR="00C94F04" w:rsidRPr="00957C55">
              <w:rPr>
                <w:rFonts w:ascii="Times New Roman" w:eastAsia="Times New Roman" w:hAnsi="Times New Roman" w:cs="Times New Roman"/>
                <w:lang w:eastAsia="zh-CN"/>
              </w:rPr>
              <w:t>23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%)</w:t>
            </w:r>
          </w:p>
        </w:tc>
        <w:tc>
          <w:tcPr>
            <w:tcW w:w="2340" w:type="dxa"/>
          </w:tcPr>
          <w:p w14:paraId="253F24DF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11</w:t>
            </w:r>
            <w:r w:rsidR="00C94F04" w:rsidRPr="00957C55">
              <w:rPr>
                <w:rFonts w:ascii="Times New Roman" w:eastAsia="Times New Roman" w:hAnsi="Times New Roman" w:cs="Times New Roman"/>
                <w:lang w:eastAsia="zh-CN"/>
              </w:rPr>
              <w:t>3,042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(26%)</w:t>
            </w:r>
          </w:p>
        </w:tc>
        <w:tc>
          <w:tcPr>
            <w:tcW w:w="1260" w:type="dxa"/>
          </w:tcPr>
          <w:p w14:paraId="027644ED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00DAE" w:rsidRPr="00957C55" w14:paraId="03C95AB4" w14:textId="77777777" w:rsidTr="00723ADF">
        <w:trPr>
          <w:trHeight w:hRule="exact" w:val="259"/>
        </w:trPr>
        <w:tc>
          <w:tcPr>
            <w:tcW w:w="3870" w:type="dxa"/>
          </w:tcPr>
          <w:p w14:paraId="1BD53B20" w14:textId="77777777" w:rsidR="00000DAE" w:rsidRPr="00957C55" w:rsidRDefault="00000DAE" w:rsidP="00525DB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3-4 times a week</w:t>
            </w:r>
          </w:p>
        </w:tc>
        <w:tc>
          <w:tcPr>
            <w:tcW w:w="2070" w:type="dxa"/>
          </w:tcPr>
          <w:p w14:paraId="5E4A08EC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  <w:r w:rsidR="00C94F04" w:rsidRPr="00957C55">
              <w:rPr>
                <w:rFonts w:ascii="Times New Roman" w:eastAsia="Times New Roman" w:hAnsi="Times New Roman" w:cs="Times New Roman"/>
                <w:lang w:eastAsia="zh-CN"/>
              </w:rPr>
              <w:t>,182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(</w:t>
            </w:r>
            <w:r w:rsidR="00C94F04" w:rsidRPr="00957C55">
              <w:rPr>
                <w:rFonts w:ascii="Times New Roman" w:eastAsia="Times New Roman" w:hAnsi="Times New Roman" w:cs="Times New Roman"/>
                <w:lang w:eastAsia="zh-CN"/>
              </w:rPr>
              <w:t>18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%)</w:t>
            </w:r>
          </w:p>
        </w:tc>
        <w:tc>
          <w:tcPr>
            <w:tcW w:w="2340" w:type="dxa"/>
          </w:tcPr>
          <w:p w14:paraId="59453ED1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  <w:r w:rsidR="00C94F04" w:rsidRPr="00957C55">
              <w:rPr>
                <w:rFonts w:ascii="Times New Roman" w:eastAsia="Times New Roman" w:hAnsi="Times New Roman" w:cs="Times New Roman"/>
                <w:lang w:eastAsia="zh-CN"/>
              </w:rPr>
              <w:t>03,129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(2</w:t>
            </w:r>
            <w:r w:rsidR="00C94F04" w:rsidRPr="00957C55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%)</w:t>
            </w:r>
          </w:p>
        </w:tc>
        <w:tc>
          <w:tcPr>
            <w:tcW w:w="1260" w:type="dxa"/>
          </w:tcPr>
          <w:p w14:paraId="5087C625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00DAE" w:rsidRPr="00957C55" w14:paraId="1A62CE8D" w14:textId="77777777" w:rsidTr="00723ADF">
        <w:trPr>
          <w:trHeight w:hRule="exact" w:val="259"/>
        </w:trPr>
        <w:tc>
          <w:tcPr>
            <w:tcW w:w="3870" w:type="dxa"/>
          </w:tcPr>
          <w:p w14:paraId="5EA95606" w14:textId="77777777" w:rsidR="00000DAE" w:rsidRPr="00957C55" w:rsidRDefault="00000DAE" w:rsidP="00525D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Daily or almost daily</w:t>
            </w:r>
          </w:p>
        </w:tc>
        <w:tc>
          <w:tcPr>
            <w:tcW w:w="2070" w:type="dxa"/>
          </w:tcPr>
          <w:p w14:paraId="21560B95" w14:textId="77777777" w:rsidR="00000DAE" w:rsidRPr="00957C55" w:rsidRDefault="00C94F04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1,420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(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22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>%)</w:t>
            </w:r>
          </w:p>
        </w:tc>
        <w:tc>
          <w:tcPr>
            <w:tcW w:w="2340" w:type="dxa"/>
          </w:tcPr>
          <w:p w14:paraId="7D072014" w14:textId="77777777" w:rsidR="00000DAE" w:rsidRPr="00957C55" w:rsidRDefault="00C94F04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90,527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(2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>%)</w:t>
            </w:r>
          </w:p>
        </w:tc>
        <w:tc>
          <w:tcPr>
            <w:tcW w:w="1260" w:type="dxa"/>
          </w:tcPr>
          <w:p w14:paraId="15668E03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00DAE" w:rsidRPr="00957C55" w14:paraId="28ABBCCA" w14:textId="77777777" w:rsidTr="00723ADF">
        <w:trPr>
          <w:trHeight w:hRule="exact" w:val="259"/>
        </w:trPr>
        <w:tc>
          <w:tcPr>
            <w:tcW w:w="3870" w:type="dxa"/>
            <w:tcBorders>
              <w:top w:val="single" w:sz="8" w:space="0" w:color="7F7F7F"/>
              <w:left w:val="nil"/>
              <w:bottom w:val="nil"/>
              <w:right w:val="nil"/>
            </w:tcBorders>
          </w:tcPr>
          <w:p w14:paraId="5B9AB94F" w14:textId="77777777" w:rsidR="00000DAE" w:rsidRPr="00957C55" w:rsidRDefault="00000DAE" w:rsidP="00525DB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IPAQ activity group (%)</w:t>
            </w:r>
          </w:p>
        </w:tc>
        <w:tc>
          <w:tcPr>
            <w:tcW w:w="2070" w:type="dxa"/>
            <w:tcBorders>
              <w:top w:val="single" w:sz="8" w:space="0" w:color="7F7F7F"/>
              <w:left w:val="nil"/>
              <w:bottom w:val="nil"/>
              <w:right w:val="nil"/>
            </w:tcBorders>
          </w:tcPr>
          <w:p w14:paraId="59C3ED7B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</w:p>
        </w:tc>
        <w:tc>
          <w:tcPr>
            <w:tcW w:w="2340" w:type="dxa"/>
            <w:tcBorders>
              <w:top w:val="single" w:sz="8" w:space="0" w:color="7F7F7F"/>
              <w:left w:val="nil"/>
              <w:bottom w:val="nil"/>
              <w:right w:val="nil"/>
            </w:tcBorders>
          </w:tcPr>
          <w:p w14:paraId="4C7A6318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7F7F7F"/>
              <w:left w:val="nil"/>
              <w:bottom w:val="nil"/>
              <w:right w:val="nil"/>
            </w:tcBorders>
          </w:tcPr>
          <w:p w14:paraId="0E3880A4" w14:textId="77777777" w:rsidR="00000DAE" w:rsidRPr="00957C55" w:rsidRDefault="00AC180D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7.6×10</w:t>
            </w:r>
            <w:r w:rsidRPr="00957C55"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>-7</w:t>
            </w:r>
          </w:p>
        </w:tc>
      </w:tr>
      <w:tr w:rsidR="00000DAE" w:rsidRPr="00957C55" w14:paraId="455BB6C8" w14:textId="77777777" w:rsidTr="00723ADF">
        <w:trPr>
          <w:trHeight w:hRule="exact" w:val="259"/>
        </w:trPr>
        <w:tc>
          <w:tcPr>
            <w:tcW w:w="3870" w:type="dxa"/>
          </w:tcPr>
          <w:p w14:paraId="5F766779" w14:textId="77777777" w:rsidR="00000DAE" w:rsidRPr="00957C55" w:rsidRDefault="00000DAE" w:rsidP="00525D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Low </w:t>
            </w:r>
          </w:p>
        </w:tc>
        <w:tc>
          <w:tcPr>
            <w:tcW w:w="2070" w:type="dxa"/>
          </w:tcPr>
          <w:p w14:paraId="5C6C81D8" w14:textId="77777777" w:rsidR="00000DAE" w:rsidRPr="00957C55" w:rsidRDefault="00521406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925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(1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6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%) </w:t>
            </w:r>
          </w:p>
        </w:tc>
        <w:tc>
          <w:tcPr>
            <w:tcW w:w="2340" w:type="dxa"/>
          </w:tcPr>
          <w:p w14:paraId="49BE2318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5</w:t>
            </w:r>
            <w:r w:rsidR="00521406" w:rsidRPr="00957C55">
              <w:rPr>
                <w:rFonts w:ascii="Times New Roman" w:eastAsia="Times New Roman" w:hAnsi="Times New Roman" w:cs="Times New Roman"/>
                <w:lang w:eastAsia="zh-CN"/>
              </w:rPr>
              <w:t>6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,7</w:t>
            </w:r>
            <w:r w:rsidR="00521406" w:rsidRPr="00957C55">
              <w:rPr>
                <w:rFonts w:ascii="Times New Roman" w:eastAsia="Times New Roman" w:hAnsi="Times New Roman" w:cs="Times New Roman"/>
                <w:lang w:eastAsia="zh-CN"/>
              </w:rPr>
              <w:t>71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(14%) </w:t>
            </w:r>
          </w:p>
        </w:tc>
        <w:tc>
          <w:tcPr>
            <w:tcW w:w="1260" w:type="dxa"/>
          </w:tcPr>
          <w:p w14:paraId="1E553194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00DAE" w:rsidRPr="00957C55" w14:paraId="50DF97BD" w14:textId="77777777" w:rsidTr="00723ADF">
        <w:trPr>
          <w:trHeight w:hRule="exact" w:val="259"/>
        </w:trPr>
        <w:tc>
          <w:tcPr>
            <w:tcW w:w="3870" w:type="dxa"/>
          </w:tcPr>
          <w:p w14:paraId="6A800373" w14:textId="77777777" w:rsidR="00000DAE" w:rsidRPr="00957C55" w:rsidRDefault="00000DAE" w:rsidP="00525DB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Moderate </w:t>
            </w:r>
          </w:p>
        </w:tc>
        <w:tc>
          <w:tcPr>
            <w:tcW w:w="2070" w:type="dxa"/>
          </w:tcPr>
          <w:p w14:paraId="4C114917" w14:textId="77777777" w:rsidR="00000DAE" w:rsidRPr="00957C55" w:rsidRDefault="00521406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2,556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(4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5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%) </w:t>
            </w:r>
          </w:p>
        </w:tc>
        <w:tc>
          <w:tcPr>
            <w:tcW w:w="2340" w:type="dxa"/>
          </w:tcPr>
          <w:p w14:paraId="4E2DC9ED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  <w:r w:rsidR="00521406" w:rsidRPr="00957C55">
              <w:rPr>
                <w:rFonts w:ascii="Times New Roman" w:eastAsia="Times New Roman" w:hAnsi="Times New Roman" w:cs="Times New Roman"/>
                <w:lang w:eastAsia="zh-CN"/>
              </w:rPr>
              <w:t>74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,5</w:t>
            </w:r>
            <w:r w:rsidR="00521406" w:rsidRPr="00957C55">
              <w:rPr>
                <w:rFonts w:ascii="Times New Roman" w:eastAsia="Times New Roman" w:hAnsi="Times New Roman" w:cs="Times New Roman"/>
                <w:lang w:eastAsia="zh-CN"/>
              </w:rPr>
              <w:t>17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(4</w:t>
            </w:r>
            <w:r w:rsidR="00521406" w:rsidRPr="00957C55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%) </w:t>
            </w:r>
          </w:p>
        </w:tc>
        <w:tc>
          <w:tcPr>
            <w:tcW w:w="1260" w:type="dxa"/>
          </w:tcPr>
          <w:p w14:paraId="4DA86961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00DAE" w:rsidRPr="00957C55" w14:paraId="11503EF8" w14:textId="77777777" w:rsidTr="00723ADF">
        <w:trPr>
          <w:trHeight w:hRule="exact" w:val="259"/>
        </w:trPr>
        <w:tc>
          <w:tcPr>
            <w:tcW w:w="3870" w:type="dxa"/>
            <w:tcBorders>
              <w:left w:val="nil"/>
              <w:bottom w:val="single" w:sz="8" w:space="0" w:color="7F7F7F"/>
              <w:right w:val="nil"/>
            </w:tcBorders>
          </w:tcPr>
          <w:p w14:paraId="2CCCFDE9" w14:textId="77777777" w:rsidR="00000DAE" w:rsidRPr="00957C55" w:rsidRDefault="00000DAE" w:rsidP="00525DB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High </w:t>
            </w:r>
          </w:p>
        </w:tc>
        <w:tc>
          <w:tcPr>
            <w:tcW w:w="2070" w:type="dxa"/>
            <w:tcBorders>
              <w:left w:val="nil"/>
              <w:bottom w:val="single" w:sz="8" w:space="0" w:color="7F7F7F"/>
              <w:right w:val="nil"/>
            </w:tcBorders>
          </w:tcPr>
          <w:p w14:paraId="4F359BBA" w14:textId="77777777" w:rsidR="00000DAE" w:rsidRPr="00957C55" w:rsidRDefault="00521406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2,144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(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38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%) </w:t>
            </w:r>
          </w:p>
        </w:tc>
        <w:tc>
          <w:tcPr>
            <w:tcW w:w="2340" w:type="dxa"/>
            <w:tcBorders>
              <w:left w:val="nil"/>
              <w:bottom w:val="single" w:sz="8" w:space="0" w:color="7F7F7F"/>
              <w:right w:val="nil"/>
            </w:tcBorders>
          </w:tcPr>
          <w:p w14:paraId="56A3FE5E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16</w:t>
            </w:r>
            <w:r w:rsidR="00521406" w:rsidRPr="00957C55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,</w:t>
            </w:r>
            <w:r w:rsidR="00521406" w:rsidRPr="00957C55">
              <w:rPr>
                <w:rFonts w:ascii="Times New Roman" w:eastAsia="Times New Roman" w:hAnsi="Times New Roman" w:cs="Times New Roman"/>
                <w:lang w:eastAsia="zh-CN"/>
              </w:rPr>
              <w:t>291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(41%) </w:t>
            </w:r>
          </w:p>
        </w:tc>
        <w:tc>
          <w:tcPr>
            <w:tcW w:w="1260" w:type="dxa"/>
            <w:tcBorders>
              <w:left w:val="nil"/>
              <w:bottom w:val="single" w:sz="8" w:space="0" w:color="7F7F7F"/>
              <w:right w:val="nil"/>
            </w:tcBorders>
          </w:tcPr>
          <w:p w14:paraId="6C624725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00DAE" w:rsidRPr="00957C55" w14:paraId="55EC78A3" w14:textId="77777777" w:rsidTr="00723ADF">
        <w:trPr>
          <w:trHeight w:hRule="exact" w:val="259"/>
        </w:trPr>
        <w:tc>
          <w:tcPr>
            <w:tcW w:w="38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E8C728E" w14:textId="77777777" w:rsidR="00000DAE" w:rsidRPr="00957C55" w:rsidRDefault="00000DAE" w:rsidP="00525D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zh-CN"/>
              </w:rPr>
              <w:t xml:space="preserve">APOE </w:t>
            </w: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genotype (%)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138FD8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2823EA3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9A9E615" w14:textId="77777777" w:rsidR="00000DAE" w:rsidRPr="00957C55" w:rsidRDefault="008D3F75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&lt; 2.2×10</w:t>
            </w:r>
            <w:r w:rsidRPr="00957C55"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>-16</w:t>
            </w:r>
          </w:p>
        </w:tc>
      </w:tr>
      <w:tr w:rsidR="00000DAE" w:rsidRPr="00957C55" w14:paraId="1008CF27" w14:textId="77777777" w:rsidTr="00723ADF">
        <w:trPr>
          <w:trHeight w:hRule="exact" w:val="259"/>
        </w:trPr>
        <w:tc>
          <w:tcPr>
            <w:tcW w:w="3870" w:type="dxa"/>
          </w:tcPr>
          <w:p w14:paraId="6BDCEA37" w14:textId="77777777" w:rsidR="00000DAE" w:rsidRPr="00957C55" w:rsidRDefault="00000DAE" w:rsidP="00525DB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e3e3</w:t>
            </w:r>
          </w:p>
        </w:tc>
        <w:tc>
          <w:tcPr>
            <w:tcW w:w="2070" w:type="dxa"/>
          </w:tcPr>
          <w:p w14:paraId="15123A7E" w14:textId="77777777" w:rsidR="00000DAE" w:rsidRPr="00957C55" w:rsidRDefault="00E82B7D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2,651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(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41.27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>%)</w:t>
            </w:r>
          </w:p>
        </w:tc>
        <w:tc>
          <w:tcPr>
            <w:tcW w:w="2340" w:type="dxa"/>
          </w:tcPr>
          <w:p w14:paraId="775AA6A6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25</w:t>
            </w:r>
            <w:r w:rsidR="00E82B7D" w:rsidRPr="00957C55">
              <w:rPr>
                <w:rFonts w:ascii="Times New Roman" w:eastAsia="Times New Roman" w:hAnsi="Times New Roman" w:cs="Times New Roman"/>
                <w:lang w:eastAsia="zh-CN"/>
              </w:rPr>
              <w:t>1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,6</w:t>
            </w:r>
            <w:r w:rsidR="00E82B7D" w:rsidRPr="00957C55">
              <w:rPr>
                <w:rFonts w:ascii="Times New Roman" w:eastAsia="Times New Roman" w:hAnsi="Times New Roman" w:cs="Times New Roman"/>
                <w:lang w:eastAsia="zh-CN"/>
              </w:rPr>
              <w:t>80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(5</w:t>
            </w:r>
            <w:r w:rsidR="00E82B7D" w:rsidRPr="00957C55">
              <w:rPr>
                <w:rFonts w:ascii="Times New Roman" w:eastAsia="Times New Roman" w:hAnsi="Times New Roman" w:cs="Times New Roman"/>
                <w:lang w:eastAsia="zh-CN"/>
              </w:rPr>
              <w:t>9.72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%)</w:t>
            </w:r>
          </w:p>
        </w:tc>
        <w:tc>
          <w:tcPr>
            <w:tcW w:w="1260" w:type="dxa"/>
          </w:tcPr>
          <w:p w14:paraId="6BB814F4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00DAE" w:rsidRPr="00957C55" w14:paraId="3CEC9B74" w14:textId="77777777" w:rsidTr="00723ADF">
        <w:trPr>
          <w:trHeight w:hRule="exact" w:val="259"/>
        </w:trPr>
        <w:tc>
          <w:tcPr>
            <w:tcW w:w="3870" w:type="dxa"/>
          </w:tcPr>
          <w:p w14:paraId="3CFFBE0B" w14:textId="77777777" w:rsidR="00000DAE" w:rsidRPr="00957C55" w:rsidRDefault="00000DAE" w:rsidP="00525DB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e2e3</w:t>
            </w:r>
          </w:p>
        </w:tc>
        <w:tc>
          <w:tcPr>
            <w:tcW w:w="2070" w:type="dxa"/>
          </w:tcPr>
          <w:p w14:paraId="3A2A92A6" w14:textId="77777777" w:rsidR="00000DAE" w:rsidRPr="00957C55" w:rsidRDefault="00E82B7D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>73 (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7.36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>%)</w:t>
            </w:r>
          </w:p>
        </w:tc>
        <w:tc>
          <w:tcPr>
            <w:tcW w:w="2340" w:type="dxa"/>
          </w:tcPr>
          <w:p w14:paraId="0E48BE4D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5</w:t>
            </w:r>
            <w:r w:rsidR="00E82B7D" w:rsidRPr="00957C55">
              <w:rPr>
                <w:rFonts w:ascii="Times New Roman" w:eastAsia="Times New Roman" w:hAnsi="Times New Roman" w:cs="Times New Roman"/>
                <w:lang w:eastAsia="zh-CN"/>
              </w:rPr>
              <w:t>3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,</w:t>
            </w:r>
            <w:r w:rsidR="00E82B7D" w:rsidRPr="00957C55">
              <w:rPr>
                <w:rFonts w:ascii="Times New Roman" w:eastAsia="Times New Roman" w:hAnsi="Times New Roman" w:cs="Times New Roman"/>
                <w:lang w:eastAsia="zh-CN"/>
              </w:rPr>
              <w:t>100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(12</w:t>
            </w:r>
            <w:r w:rsidR="00E82B7D" w:rsidRPr="00957C55">
              <w:rPr>
                <w:rFonts w:ascii="Times New Roman" w:eastAsia="Times New Roman" w:hAnsi="Times New Roman" w:cs="Times New Roman"/>
                <w:lang w:eastAsia="zh-CN"/>
              </w:rPr>
              <w:t>.39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%)</w:t>
            </w:r>
          </w:p>
        </w:tc>
        <w:tc>
          <w:tcPr>
            <w:tcW w:w="1260" w:type="dxa"/>
          </w:tcPr>
          <w:p w14:paraId="17B95B34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00DAE" w:rsidRPr="00957C55" w14:paraId="1B28FF71" w14:textId="77777777" w:rsidTr="00723ADF">
        <w:trPr>
          <w:trHeight w:hRule="exact" w:val="259"/>
        </w:trPr>
        <w:tc>
          <w:tcPr>
            <w:tcW w:w="3870" w:type="dxa"/>
          </w:tcPr>
          <w:p w14:paraId="5C148881" w14:textId="77777777" w:rsidR="00000DAE" w:rsidRPr="00957C55" w:rsidRDefault="00000DAE" w:rsidP="00525DB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e2e2</w:t>
            </w:r>
          </w:p>
        </w:tc>
        <w:tc>
          <w:tcPr>
            <w:tcW w:w="2070" w:type="dxa"/>
          </w:tcPr>
          <w:p w14:paraId="1AC5B520" w14:textId="77777777" w:rsidR="00000DAE" w:rsidRPr="00957C55" w:rsidRDefault="00E82B7D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30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(0.4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7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>%)</w:t>
            </w:r>
          </w:p>
        </w:tc>
        <w:tc>
          <w:tcPr>
            <w:tcW w:w="2340" w:type="dxa"/>
          </w:tcPr>
          <w:p w14:paraId="2DC2548F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2</w:t>
            </w:r>
            <w:r w:rsidR="00E82B7D" w:rsidRPr="00957C55">
              <w:rPr>
                <w:rFonts w:ascii="Times New Roman" w:eastAsia="Times New Roman" w:hAnsi="Times New Roman" w:cs="Times New Roman"/>
                <w:lang w:eastAsia="zh-CN"/>
              </w:rPr>
              <w:t>,736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(0.</w:t>
            </w:r>
            <w:r w:rsidR="00E82B7D" w:rsidRPr="00957C55">
              <w:rPr>
                <w:rFonts w:ascii="Times New Roman" w:eastAsia="Times New Roman" w:hAnsi="Times New Roman" w:cs="Times New Roman"/>
                <w:lang w:eastAsia="zh-CN"/>
              </w:rPr>
              <w:t>64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%)</w:t>
            </w:r>
          </w:p>
        </w:tc>
        <w:tc>
          <w:tcPr>
            <w:tcW w:w="1260" w:type="dxa"/>
          </w:tcPr>
          <w:p w14:paraId="1332B3D0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E82B7D" w:rsidRPr="00957C55" w14:paraId="4F5EDD8C" w14:textId="77777777" w:rsidTr="00723ADF">
        <w:trPr>
          <w:trHeight w:hRule="exact" w:val="259"/>
        </w:trPr>
        <w:tc>
          <w:tcPr>
            <w:tcW w:w="3870" w:type="dxa"/>
          </w:tcPr>
          <w:p w14:paraId="0EDC5377" w14:textId="77777777" w:rsidR="00E82B7D" w:rsidRPr="00957C55" w:rsidRDefault="00E82B7D" w:rsidP="00525D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e2e4</w:t>
            </w:r>
          </w:p>
        </w:tc>
        <w:tc>
          <w:tcPr>
            <w:tcW w:w="2070" w:type="dxa"/>
          </w:tcPr>
          <w:p w14:paraId="357AC5A9" w14:textId="77777777" w:rsidR="00E82B7D" w:rsidRPr="00957C55" w:rsidRDefault="00B86413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159 (2.48%)</w:t>
            </w:r>
          </w:p>
        </w:tc>
        <w:tc>
          <w:tcPr>
            <w:tcW w:w="2340" w:type="dxa"/>
          </w:tcPr>
          <w:p w14:paraId="41FDBE89" w14:textId="77777777" w:rsidR="00E82B7D" w:rsidRPr="00957C55" w:rsidRDefault="00E82B7D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10,772 (2.51%)</w:t>
            </w:r>
          </w:p>
        </w:tc>
        <w:tc>
          <w:tcPr>
            <w:tcW w:w="1260" w:type="dxa"/>
          </w:tcPr>
          <w:p w14:paraId="3E8354F4" w14:textId="77777777" w:rsidR="00E82B7D" w:rsidRPr="00957C55" w:rsidRDefault="00E82B7D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00DAE" w:rsidRPr="00957C55" w14:paraId="77B40018" w14:textId="77777777" w:rsidTr="00723ADF">
        <w:trPr>
          <w:trHeight w:hRule="exact" w:val="259"/>
        </w:trPr>
        <w:tc>
          <w:tcPr>
            <w:tcW w:w="3870" w:type="dxa"/>
          </w:tcPr>
          <w:p w14:paraId="05661396" w14:textId="77777777" w:rsidR="00000DAE" w:rsidRPr="00957C55" w:rsidRDefault="00000DAE" w:rsidP="00525DB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e3e4</w:t>
            </w:r>
          </w:p>
        </w:tc>
        <w:tc>
          <w:tcPr>
            <w:tcW w:w="2070" w:type="dxa"/>
          </w:tcPr>
          <w:p w14:paraId="380A1F29" w14:textId="77777777" w:rsidR="00000DAE" w:rsidRPr="00957C55" w:rsidRDefault="00B86413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2,449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(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38.12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>%)</w:t>
            </w:r>
          </w:p>
        </w:tc>
        <w:tc>
          <w:tcPr>
            <w:tcW w:w="2340" w:type="dxa"/>
          </w:tcPr>
          <w:p w14:paraId="775A2E2D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10</w:t>
            </w:r>
            <w:r w:rsidR="00E82B7D" w:rsidRPr="00957C55">
              <w:rPr>
                <w:rFonts w:ascii="Times New Roman" w:eastAsia="Times New Roman" w:hAnsi="Times New Roman" w:cs="Times New Roman"/>
                <w:lang w:eastAsia="zh-CN"/>
              </w:rPr>
              <w:t>0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,</w:t>
            </w:r>
            <w:r w:rsidR="00E82B7D" w:rsidRPr="00957C55">
              <w:rPr>
                <w:rFonts w:ascii="Times New Roman" w:eastAsia="Times New Roman" w:hAnsi="Times New Roman" w:cs="Times New Roman"/>
                <w:lang w:eastAsia="zh-CN"/>
              </w:rPr>
              <w:t>628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(23</w:t>
            </w:r>
            <w:r w:rsidR="00E82B7D" w:rsidRPr="00957C55">
              <w:rPr>
                <w:rFonts w:ascii="Times New Roman" w:eastAsia="Times New Roman" w:hAnsi="Times New Roman" w:cs="Times New Roman"/>
                <w:lang w:eastAsia="zh-CN"/>
              </w:rPr>
              <w:t>.48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%)</w:t>
            </w:r>
          </w:p>
        </w:tc>
        <w:tc>
          <w:tcPr>
            <w:tcW w:w="1260" w:type="dxa"/>
          </w:tcPr>
          <w:p w14:paraId="59AA5CB9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00DAE" w:rsidRPr="00957C55" w14:paraId="3A0B8BCE" w14:textId="77777777" w:rsidTr="00723ADF">
        <w:trPr>
          <w:trHeight w:hRule="exact" w:val="259"/>
        </w:trPr>
        <w:tc>
          <w:tcPr>
            <w:tcW w:w="3870" w:type="dxa"/>
          </w:tcPr>
          <w:p w14:paraId="4F747F38" w14:textId="77777777" w:rsidR="00000DAE" w:rsidRPr="00957C55" w:rsidRDefault="00000DAE" w:rsidP="00525DB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e4e4</w:t>
            </w:r>
          </w:p>
        </w:tc>
        <w:tc>
          <w:tcPr>
            <w:tcW w:w="2070" w:type="dxa"/>
          </w:tcPr>
          <w:p w14:paraId="434173C4" w14:textId="77777777" w:rsidR="00000DAE" w:rsidRPr="00957C55" w:rsidRDefault="00B86413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662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(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10.31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>%)</w:t>
            </w:r>
          </w:p>
        </w:tc>
        <w:tc>
          <w:tcPr>
            <w:tcW w:w="2340" w:type="dxa"/>
          </w:tcPr>
          <w:p w14:paraId="4102F9AC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9</w:t>
            </w:r>
            <w:r w:rsidR="00E82B7D" w:rsidRPr="00957C55">
              <w:rPr>
                <w:rFonts w:ascii="Times New Roman" w:eastAsia="Times New Roman" w:hAnsi="Times New Roman" w:cs="Times New Roman"/>
                <w:lang w:eastAsia="zh-CN"/>
              </w:rPr>
              <w:t>,688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(2</w:t>
            </w:r>
            <w:r w:rsidR="00E82B7D" w:rsidRPr="00957C55">
              <w:rPr>
                <w:rFonts w:ascii="Times New Roman" w:eastAsia="Times New Roman" w:hAnsi="Times New Roman" w:cs="Times New Roman"/>
                <w:lang w:eastAsia="zh-CN"/>
              </w:rPr>
              <w:t>.26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%)</w:t>
            </w:r>
          </w:p>
        </w:tc>
        <w:tc>
          <w:tcPr>
            <w:tcW w:w="1260" w:type="dxa"/>
          </w:tcPr>
          <w:p w14:paraId="2A3122AA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00DAE" w:rsidRPr="00957C55" w14:paraId="787E28D7" w14:textId="77777777" w:rsidTr="00723ADF">
        <w:trPr>
          <w:trHeight w:hRule="exact" w:val="259"/>
        </w:trPr>
        <w:tc>
          <w:tcPr>
            <w:tcW w:w="3870" w:type="dxa"/>
            <w:tcBorders>
              <w:left w:val="nil"/>
              <w:bottom w:val="single" w:sz="8" w:space="0" w:color="auto"/>
              <w:right w:val="nil"/>
            </w:tcBorders>
          </w:tcPr>
          <w:p w14:paraId="67FF3294" w14:textId="77777777" w:rsidR="00000DAE" w:rsidRPr="00957C55" w:rsidRDefault="00000DAE" w:rsidP="00525DB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e1e2</w:t>
            </w:r>
          </w:p>
        </w:tc>
        <w:tc>
          <w:tcPr>
            <w:tcW w:w="2070" w:type="dxa"/>
            <w:tcBorders>
              <w:left w:val="nil"/>
              <w:bottom w:val="single" w:sz="8" w:space="0" w:color="auto"/>
              <w:right w:val="nil"/>
            </w:tcBorders>
          </w:tcPr>
          <w:p w14:paraId="44444250" w14:textId="77777777" w:rsidR="00000DAE" w:rsidRPr="00957C55" w:rsidRDefault="00B86413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0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(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0.00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>%)</w:t>
            </w:r>
          </w:p>
        </w:tc>
        <w:tc>
          <w:tcPr>
            <w:tcW w:w="2340" w:type="dxa"/>
            <w:tcBorders>
              <w:left w:val="nil"/>
              <w:bottom w:val="single" w:sz="8" w:space="0" w:color="auto"/>
              <w:right w:val="nil"/>
            </w:tcBorders>
          </w:tcPr>
          <w:p w14:paraId="09B0DC25" w14:textId="77777777" w:rsidR="00000DAE" w:rsidRPr="00957C55" w:rsidRDefault="00E82B7D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3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(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&lt;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>0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.01</w:t>
            </w:r>
            <w:r w:rsidR="00000DAE" w:rsidRPr="00957C55">
              <w:rPr>
                <w:rFonts w:ascii="Times New Roman" w:eastAsia="Times New Roman" w:hAnsi="Times New Roman" w:cs="Times New Roman"/>
                <w:lang w:eastAsia="zh-CN"/>
              </w:rPr>
              <w:t>%)</w:t>
            </w:r>
          </w:p>
        </w:tc>
        <w:tc>
          <w:tcPr>
            <w:tcW w:w="1260" w:type="dxa"/>
            <w:tcBorders>
              <w:left w:val="nil"/>
              <w:bottom w:val="single" w:sz="8" w:space="0" w:color="auto"/>
              <w:right w:val="nil"/>
            </w:tcBorders>
          </w:tcPr>
          <w:p w14:paraId="60FA2C30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00DAE" w:rsidRPr="00957C55" w14:paraId="2A308C3A" w14:textId="77777777" w:rsidTr="00723ADF">
        <w:trPr>
          <w:trHeight w:hRule="exact" w:val="569"/>
        </w:trPr>
        <w:tc>
          <w:tcPr>
            <w:tcW w:w="387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1AF1C688" w14:textId="77777777" w:rsidR="00000DAE" w:rsidRPr="00957C55" w:rsidRDefault="00000DAE" w:rsidP="00525D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Telomere length (T/S ratio), adjusting for technical parameters</w:t>
            </w:r>
          </w:p>
        </w:tc>
        <w:tc>
          <w:tcPr>
            <w:tcW w:w="207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4859FDC9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0.8</w:t>
            </w:r>
            <w:r w:rsidR="00056A66" w:rsidRPr="00957C55">
              <w:rPr>
                <w:rFonts w:ascii="Times New Roman" w:eastAsia="Times New Roman" w:hAnsi="Times New Roman" w:cs="Times New Roman"/>
                <w:lang w:eastAsia="zh-CN"/>
              </w:rPr>
              <w:t>0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 xml:space="preserve"> </w:t>
            </w:r>
            <w:r w:rsidRPr="00957C5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± 0.1</w:t>
            </w:r>
            <w:r w:rsidR="00056A66" w:rsidRPr="00957C5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23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3F69F291" w14:textId="77777777" w:rsidR="00000DAE" w:rsidRPr="00957C55" w:rsidRDefault="00000DAE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8</w:t>
            </w:r>
            <w:r w:rsidR="00056A66" w:rsidRPr="00957C5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3</w:t>
            </w:r>
            <w:r w:rsidRPr="00957C5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± 0.13</w:t>
            </w:r>
          </w:p>
        </w:tc>
        <w:tc>
          <w:tcPr>
            <w:tcW w:w="12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5E8B89C1" w14:textId="77777777" w:rsidR="00000DAE" w:rsidRPr="00957C55" w:rsidRDefault="00427856" w:rsidP="0052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&lt; 2.2×10</w:t>
            </w:r>
            <w:r w:rsidRPr="00957C55"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>-16</w:t>
            </w:r>
          </w:p>
        </w:tc>
      </w:tr>
    </w:tbl>
    <w:p w14:paraId="44DBE5D0" w14:textId="31DA6EAD" w:rsidR="00F22826" w:rsidRPr="00854760" w:rsidRDefault="00AB50B3" w:rsidP="0029402B">
      <w:pPr>
        <w:pStyle w:val="ListParagraph"/>
        <w:numPr>
          <w:ilvl w:val="0"/>
          <w:numId w:val="4"/>
        </w:numPr>
        <w:spacing w:after="120"/>
      </w:pPr>
      <w:r w:rsidRPr="0029402B">
        <w:rPr>
          <w:rFonts w:ascii="Times New Roman" w:hAnsi="Times New Roman" w:cs="Times New Roman"/>
          <w:sz w:val="20"/>
          <w:szCs w:val="20"/>
        </w:rPr>
        <w:t xml:space="preserve">Abbreviations: SD, standard deviation; </w:t>
      </w:r>
      <w:r w:rsidRPr="0029402B">
        <w:rPr>
          <w:rFonts w:ascii="Times New Roman" w:hAnsi="Times New Roman" w:cs="Times New Roman"/>
          <w:i/>
          <w:iCs/>
          <w:sz w:val="20"/>
          <w:szCs w:val="20"/>
        </w:rPr>
        <w:t>APOE</w:t>
      </w:r>
      <w:r w:rsidRPr="0029402B">
        <w:rPr>
          <w:rFonts w:ascii="Times New Roman" w:hAnsi="Times New Roman" w:cs="Times New Roman"/>
          <w:sz w:val="20"/>
          <w:szCs w:val="20"/>
        </w:rPr>
        <w:t>, apolipoprotein E; CSE, certificate of secondary education; GCSE, general certificate of secondary education; NVQ, national vocational qualification; HND, higher national diploma; HNC, higher national certificate. BMI, body mass index; IPAQ, International Physical Activity Questionnaire.</w:t>
      </w:r>
    </w:p>
    <w:p w14:paraId="23D4A4C9" w14:textId="01E751EF" w:rsidR="00854760" w:rsidRDefault="00854760" w:rsidP="0029402B">
      <w:pPr>
        <w:pStyle w:val="ListParagraph"/>
        <w:numPr>
          <w:ilvl w:val="0"/>
          <w:numId w:val="4"/>
        </w:numPr>
        <w:spacing w:after="120"/>
      </w:pPr>
      <w:r>
        <w:rPr>
          <w:rFonts w:ascii="Times New Roman" w:hAnsi="Times New Roman" w:cs="Times New Roman"/>
          <w:sz w:val="20"/>
          <w:szCs w:val="20"/>
        </w:rPr>
        <w:t>Two-sided two-sample t-test p-values for continuous variables and chi-square test p-values for categorical variables.</w:t>
      </w:r>
    </w:p>
    <w:p w14:paraId="5024F077" w14:textId="77777777" w:rsidR="00AD4C57" w:rsidRDefault="00AD4C57" w:rsidP="00AD4C57">
      <w:pPr>
        <w:rPr>
          <w:rFonts w:ascii="Times New Roman" w:hAnsi="Times New Roman" w:cs="Times New Roman"/>
          <w:b/>
        </w:rPr>
      </w:pPr>
    </w:p>
    <w:p w14:paraId="4559C778" w14:textId="77777777" w:rsidR="00AD4C57" w:rsidRDefault="00AD4C57" w:rsidP="00AD4C57">
      <w:pPr>
        <w:rPr>
          <w:rFonts w:ascii="Times New Roman" w:hAnsi="Times New Roman" w:cs="Times New Roman"/>
          <w:b/>
        </w:rPr>
      </w:pPr>
    </w:p>
    <w:p w14:paraId="6BF75F96" w14:textId="3429DEEC" w:rsidR="0022574E" w:rsidRDefault="0022574E" w:rsidP="00AD4C57">
      <w:pPr>
        <w:rPr>
          <w:rFonts w:ascii="Times New Roman" w:hAnsi="Times New Roman" w:cs="Times New Roman"/>
          <w:b/>
        </w:rPr>
      </w:pPr>
      <w:r w:rsidRPr="00AD4C57">
        <w:rPr>
          <w:rFonts w:ascii="Times New Roman" w:hAnsi="Times New Roman" w:cs="Times New Roman"/>
          <w:b/>
        </w:rPr>
        <w:lastRenderedPageBreak/>
        <w:t>Table S</w:t>
      </w:r>
      <w:r w:rsidRPr="0022574E">
        <w:rPr>
          <w:rFonts w:ascii="Times New Roman" w:hAnsi="Times New Roman" w:cs="Times New Roman"/>
          <w:b/>
        </w:rPr>
        <w:t>7</w:t>
      </w:r>
      <w:r w:rsidRPr="00AD4C57">
        <w:rPr>
          <w:rFonts w:ascii="Times New Roman" w:hAnsi="Times New Roman" w:cs="Times New Roman"/>
          <w:b/>
        </w:rPr>
        <w:t xml:space="preserve">. Participant characteristics at baseline of incident </w:t>
      </w:r>
      <w:r>
        <w:rPr>
          <w:rFonts w:ascii="Times New Roman" w:hAnsi="Times New Roman" w:cs="Times New Roman"/>
          <w:b/>
        </w:rPr>
        <w:t>Alzheimer’s disease</w:t>
      </w:r>
      <w:r w:rsidRPr="00AD4C57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(AD) </w:t>
      </w:r>
      <w:r w:rsidRPr="00AD4C57">
        <w:rPr>
          <w:rFonts w:ascii="Times New Roman" w:hAnsi="Times New Roman" w:cs="Times New Roman"/>
          <w:b/>
        </w:rPr>
        <w:t>cases versus normal controls</w:t>
      </w:r>
    </w:p>
    <w:tbl>
      <w:tblPr>
        <w:tblW w:w="9720" w:type="dxa"/>
        <w:tblLayout w:type="fixed"/>
        <w:tblLook w:val="04A0" w:firstRow="1" w:lastRow="0" w:firstColumn="1" w:lastColumn="0" w:noHBand="0" w:noVBand="1"/>
      </w:tblPr>
      <w:tblGrid>
        <w:gridCol w:w="3870"/>
        <w:gridCol w:w="2070"/>
        <w:gridCol w:w="2340"/>
        <w:gridCol w:w="1440"/>
      </w:tblGrid>
      <w:tr w:rsidR="00877170" w:rsidRPr="00957C55" w14:paraId="7BEC08CC" w14:textId="77777777" w:rsidTr="00AD4C57">
        <w:trPr>
          <w:trHeight w:hRule="exact" w:val="587"/>
        </w:trPr>
        <w:tc>
          <w:tcPr>
            <w:tcW w:w="387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15BBD2E7" w14:textId="77777777" w:rsidR="00877170" w:rsidRPr="00957C55" w:rsidRDefault="00877170" w:rsidP="005E54A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Characteristics </w:t>
            </w:r>
          </w:p>
        </w:tc>
        <w:tc>
          <w:tcPr>
            <w:tcW w:w="207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6196A176" w14:textId="3971C605" w:rsidR="00877170" w:rsidRPr="00957C55" w:rsidRDefault="00877170" w:rsidP="008771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AD</w:t>
            </w:r>
          </w:p>
          <w:p w14:paraId="6ABD18E3" w14:textId="0F969C5A" w:rsidR="00877170" w:rsidRPr="00957C55" w:rsidRDefault="00877170" w:rsidP="008771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(</w:t>
            </w:r>
            <w:r w:rsidRPr="00EC2A44">
              <w:rPr>
                <w:rFonts w:ascii="Times New Roman" w:eastAsia="Times New Roman" w:hAnsi="Times New Roman" w:cs="Times New Roman"/>
                <w:b/>
                <w:bCs/>
                <w:i/>
                <w:lang w:eastAsia="zh-CN"/>
              </w:rPr>
              <w:t>N</w:t>
            </w: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1,225</w:t>
            </w: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)</w:t>
            </w:r>
          </w:p>
        </w:tc>
        <w:tc>
          <w:tcPr>
            <w:tcW w:w="23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7370A151" w14:textId="77777777" w:rsidR="00877170" w:rsidRPr="00957C55" w:rsidRDefault="00877170" w:rsidP="005E5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Normal Controls</w:t>
            </w:r>
          </w:p>
          <w:p w14:paraId="42E98CFF" w14:textId="77777777" w:rsidR="00877170" w:rsidRPr="00957C55" w:rsidRDefault="00877170" w:rsidP="005E5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(</w:t>
            </w:r>
            <w:r w:rsidRPr="00EC2A44">
              <w:rPr>
                <w:rFonts w:ascii="Times New Roman" w:eastAsia="Times New Roman" w:hAnsi="Times New Roman" w:cs="Times New Roman"/>
                <w:b/>
                <w:bCs/>
                <w:i/>
                <w:lang w:eastAsia="zh-CN"/>
              </w:rPr>
              <w:t>N</w:t>
            </w: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=428,622) </w:t>
            </w:r>
          </w:p>
        </w:tc>
        <w:tc>
          <w:tcPr>
            <w:tcW w:w="14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14D2F41F" w14:textId="77777777" w:rsidR="00877170" w:rsidRPr="00957C55" w:rsidRDefault="00877170" w:rsidP="005E5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P-Value</w:t>
            </w:r>
          </w:p>
        </w:tc>
      </w:tr>
      <w:tr w:rsidR="006905BF" w:rsidRPr="00957C55" w14:paraId="3587DFDC" w14:textId="77777777" w:rsidTr="00AD4C57">
        <w:trPr>
          <w:trHeight w:hRule="exact" w:val="259"/>
        </w:trPr>
        <w:tc>
          <w:tcPr>
            <w:tcW w:w="3870" w:type="dxa"/>
            <w:tcBorders>
              <w:top w:val="single" w:sz="8" w:space="0" w:color="7F7F7F"/>
              <w:left w:val="nil"/>
              <w:bottom w:val="nil"/>
              <w:right w:val="nil"/>
            </w:tcBorders>
          </w:tcPr>
          <w:p w14:paraId="291A7B83" w14:textId="77777777" w:rsidR="006905BF" w:rsidRPr="00957C55" w:rsidRDefault="006905BF" w:rsidP="006905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Baseline age, years (mean 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±</w:t>
            </w: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SD) </w:t>
            </w:r>
          </w:p>
        </w:tc>
        <w:tc>
          <w:tcPr>
            <w:tcW w:w="2070" w:type="dxa"/>
            <w:tcBorders>
              <w:top w:val="single" w:sz="8" w:space="0" w:color="7F7F7F"/>
              <w:left w:val="nil"/>
              <w:bottom w:val="nil"/>
              <w:right w:val="nil"/>
            </w:tcBorders>
          </w:tcPr>
          <w:p w14:paraId="78011EBD" w14:textId="238BD6C9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64.6 ± 4.2</w:t>
            </w:r>
          </w:p>
        </w:tc>
        <w:tc>
          <w:tcPr>
            <w:tcW w:w="2340" w:type="dxa"/>
            <w:tcBorders>
              <w:top w:val="single" w:sz="8" w:space="0" w:color="7F7F7F"/>
              <w:left w:val="nil"/>
              <w:bottom w:val="nil"/>
              <w:right w:val="nil"/>
            </w:tcBorders>
          </w:tcPr>
          <w:p w14:paraId="5E0523CE" w14:textId="46BB9BE2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56.7 ± 8</w:t>
            </w:r>
          </w:p>
        </w:tc>
        <w:tc>
          <w:tcPr>
            <w:tcW w:w="1440" w:type="dxa"/>
            <w:tcBorders>
              <w:top w:val="single" w:sz="8" w:space="0" w:color="7F7F7F"/>
              <w:left w:val="nil"/>
              <w:bottom w:val="nil"/>
              <w:right w:val="nil"/>
            </w:tcBorders>
          </w:tcPr>
          <w:p w14:paraId="063B8C74" w14:textId="6EB67673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&lt; 2.2×10</w:t>
            </w:r>
            <w:r w:rsidRPr="00957C55"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>-16</w:t>
            </w:r>
          </w:p>
        </w:tc>
      </w:tr>
      <w:tr w:rsidR="006905BF" w:rsidRPr="00957C55" w14:paraId="12619B53" w14:textId="77777777" w:rsidTr="00AD4C57">
        <w:trPr>
          <w:trHeight w:hRule="exact" w:val="259"/>
        </w:trPr>
        <w:tc>
          <w:tcPr>
            <w:tcW w:w="3870" w:type="dxa"/>
            <w:tcBorders>
              <w:top w:val="nil"/>
              <w:left w:val="nil"/>
              <w:right w:val="nil"/>
            </w:tcBorders>
          </w:tcPr>
          <w:p w14:paraId="38A3CAB9" w14:textId="77777777" w:rsidR="006905BF" w:rsidRPr="00957C55" w:rsidRDefault="006905BF" w:rsidP="006905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Sex, female (%) 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</w:tcPr>
          <w:p w14:paraId="7EA4DFD6" w14:textId="1C56A2F9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666 (54%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14:paraId="162C23A2" w14:textId="15AE83C0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233</w:t>
            </w:r>
            <w:r>
              <w:rPr>
                <w:rFonts w:ascii="Times New Roman" w:hAnsi="Times New Roman" w:cs="Times New Roman"/>
              </w:rPr>
              <w:t>,</w:t>
            </w:r>
            <w:r w:rsidRPr="0040513E">
              <w:rPr>
                <w:rFonts w:ascii="Times New Roman" w:hAnsi="Times New Roman" w:cs="Times New Roman"/>
              </w:rPr>
              <w:t>144 (54%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365FC050" w14:textId="4DA84C41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&gt;0.999</w:t>
            </w:r>
          </w:p>
        </w:tc>
      </w:tr>
      <w:tr w:rsidR="006905BF" w:rsidRPr="00957C55" w14:paraId="7419B856" w14:textId="77777777" w:rsidTr="00AD4C57">
        <w:trPr>
          <w:trHeight w:hRule="exact" w:val="259"/>
        </w:trPr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085F6" w14:textId="77777777" w:rsidR="006905BF" w:rsidRPr="00957C55" w:rsidRDefault="006905BF" w:rsidP="006905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Education (%)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FFACB" w14:textId="4DD06158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52213" w14:textId="4F035493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29150E" w14:textId="02D90E81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&lt; 2.2×10</w:t>
            </w:r>
            <w:r w:rsidRPr="00957C55"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>-16</w:t>
            </w:r>
          </w:p>
        </w:tc>
      </w:tr>
      <w:tr w:rsidR="006905BF" w:rsidRPr="00957C55" w14:paraId="4BE4F7F2" w14:textId="77777777" w:rsidTr="00AD4C57">
        <w:trPr>
          <w:trHeight w:hRule="exact" w:val="259"/>
        </w:trPr>
        <w:tc>
          <w:tcPr>
            <w:tcW w:w="3870" w:type="dxa"/>
          </w:tcPr>
          <w:p w14:paraId="19C1BDEB" w14:textId="77777777" w:rsidR="006905BF" w:rsidRPr="00957C55" w:rsidRDefault="006905BF" w:rsidP="006905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None </w:t>
            </w:r>
          </w:p>
        </w:tc>
        <w:tc>
          <w:tcPr>
            <w:tcW w:w="2070" w:type="dxa"/>
          </w:tcPr>
          <w:p w14:paraId="389FB1D2" w14:textId="0927B85D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416 (35%)</w:t>
            </w:r>
          </w:p>
        </w:tc>
        <w:tc>
          <w:tcPr>
            <w:tcW w:w="2340" w:type="dxa"/>
          </w:tcPr>
          <w:p w14:paraId="617589C6" w14:textId="4A121587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73</w:t>
            </w:r>
            <w:r>
              <w:rPr>
                <w:rFonts w:ascii="Times New Roman" w:hAnsi="Times New Roman" w:cs="Times New Roman"/>
              </w:rPr>
              <w:t>,</w:t>
            </w:r>
            <w:r w:rsidRPr="0040513E">
              <w:rPr>
                <w:rFonts w:ascii="Times New Roman" w:hAnsi="Times New Roman" w:cs="Times New Roman"/>
              </w:rPr>
              <w:t>265 (17%)</w:t>
            </w:r>
          </w:p>
        </w:tc>
        <w:tc>
          <w:tcPr>
            <w:tcW w:w="1440" w:type="dxa"/>
          </w:tcPr>
          <w:p w14:paraId="75334B84" w14:textId="0E24A3B3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905BF" w:rsidRPr="00957C55" w14:paraId="6DBDE707" w14:textId="77777777" w:rsidTr="00AD4C57">
        <w:trPr>
          <w:trHeight w:hRule="exact" w:val="259"/>
        </w:trPr>
        <w:tc>
          <w:tcPr>
            <w:tcW w:w="3870" w:type="dxa"/>
          </w:tcPr>
          <w:p w14:paraId="2A08D575" w14:textId="77777777" w:rsidR="006905BF" w:rsidRPr="00957C55" w:rsidRDefault="006905BF" w:rsidP="006905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CSEs or equivalent </w:t>
            </w:r>
          </w:p>
        </w:tc>
        <w:tc>
          <w:tcPr>
            <w:tcW w:w="2070" w:type="dxa"/>
          </w:tcPr>
          <w:p w14:paraId="2FF1BB7A" w14:textId="1CC81159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24 (2%)</w:t>
            </w:r>
          </w:p>
        </w:tc>
        <w:tc>
          <w:tcPr>
            <w:tcW w:w="2340" w:type="dxa"/>
          </w:tcPr>
          <w:p w14:paraId="67B20638" w14:textId="5E1B2AF4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,</w:t>
            </w:r>
            <w:r w:rsidRPr="0040513E">
              <w:rPr>
                <w:rFonts w:ascii="Times New Roman" w:hAnsi="Times New Roman" w:cs="Times New Roman"/>
              </w:rPr>
              <w:t>112 (4%)</w:t>
            </w:r>
          </w:p>
        </w:tc>
        <w:tc>
          <w:tcPr>
            <w:tcW w:w="1440" w:type="dxa"/>
          </w:tcPr>
          <w:p w14:paraId="33A57673" w14:textId="2EA8B8A2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905BF" w:rsidRPr="00957C55" w14:paraId="2BFF3E67" w14:textId="77777777" w:rsidTr="00AD4C57">
        <w:trPr>
          <w:trHeight w:hRule="exact" w:val="259"/>
        </w:trPr>
        <w:tc>
          <w:tcPr>
            <w:tcW w:w="3870" w:type="dxa"/>
          </w:tcPr>
          <w:p w14:paraId="2954DBCC" w14:textId="77777777" w:rsidR="006905BF" w:rsidRPr="00957C55" w:rsidRDefault="006905BF" w:rsidP="006905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O levels/GCSEs or equivalent </w:t>
            </w:r>
          </w:p>
        </w:tc>
        <w:tc>
          <w:tcPr>
            <w:tcW w:w="2070" w:type="dxa"/>
          </w:tcPr>
          <w:p w14:paraId="3780FC73" w14:textId="31F100BF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167 (14%)</w:t>
            </w:r>
          </w:p>
        </w:tc>
        <w:tc>
          <w:tcPr>
            <w:tcW w:w="2340" w:type="dxa"/>
          </w:tcPr>
          <w:p w14:paraId="6A618B5C" w14:textId="33D82E62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56</w:t>
            </w:r>
            <w:r>
              <w:rPr>
                <w:rFonts w:ascii="Times New Roman" w:hAnsi="Times New Roman" w:cs="Times New Roman"/>
              </w:rPr>
              <w:t>,</w:t>
            </w:r>
            <w:r w:rsidRPr="0040513E">
              <w:rPr>
                <w:rFonts w:ascii="Times New Roman" w:hAnsi="Times New Roman" w:cs="Times New Roman"/>
              </w:rPr>
              <w:t>680 (13%)</w:t>
            </w:r>
          </w:p>
        </w:tc>
        <w:tc>
          <w:tcPr>
            <w:tcW w:w="1440" w:type="dxa"/>
          </w:tcPr>
          <w:p w14:paraId="3B2C427B" w14:textId="7497B143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905BF" w:rsidRPr="00957C55" w14:paraId="192F66FD" w14:textId="77777777" w:rsidTr="00AD4C57">
        <w:trPr>
          <w:trHeight w:hRule="exact" w:val="259"/>
        </w:trPr>
        <w:tc>
          <w:tcPr>
            <w:tcW w:w="3870" w:type="dxa"/>
          </w:tcPr>
          <w:p w14:paraId="7A09C776" w14:textId="77777777" w:rsidR="006905BF" w:rsidRPr="00957C55" w:rsidRDefault="006905BF" w:rsidP="006905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A/AS levels/NVQ/HND/HNC </w:t>
            </w:r>
          </w:p>
        </w:tc>
        <w:tc>
          <w:tcPr>
            <w:tcW w:w="2070" w:type="dxa"/>
          </w:tcPr>
          <w:p w14:paraId="6435F619" w14:textId="3FE849FF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187 (16%)</w:t>
            </w:r>
          </w:p>
        </w:tc>
        <w:tc>
          <w:tcPr>
            <w:tcW w:w="2340" w:type="dxa"/>
          </w:tcPr>
          <w:p w14:paraId="052EFD38" w14:textId="650AFC6A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78</w:t>
            </w:r>
            <w:r>
              <w:rPr>
                <w:rFonts w:ascii="Times New Roman" w:hAnsi="Times New Roman" w:cs="Times New Roman"/>
              </w:rPr>
              <w:t>,</w:t>
            </w:r>
            <w:r w:rsidRPr="0040513E">
              <w:rPr>
                <w:rFonts w:ascii="Times New Roman" w:hAnsi="Times New Roman" w:cs="Times New Roman"/>
              </w:rPr>
              <w:t>611 (19%)</w:t>
            </w:r>
          </w:p>
        </w:tc>
        <w:tc>
          <w:tcPr>
            <w:tcW w:w="1440" w:type="dxa"/>
          </w:tcPr>
          <w:p w14:paraId="76B5028A" w14:textId="7A7859F0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905BF" w:rsidRPr="00957C55" w14:paraId="2EC2D7AD" w14:textId="77777777" w:rsidTr="00AD4C57">
        <w:trPr>
          <w:trHeight w:hRule="exact" w:val="259"/>
        </w:trPr>
        <w:tc>
          <w:tcPr>
            <w:tcW w:w="3870" w:type="dxa"/>
          </w:tcPr>
          <w:p w14:paraId="4A8EBF51" w14:textId="77777777" w:rsidR="006905BF" w:rsidRPr="00957C55" w:rsidRDefault="006905BF" w:rsidP="006905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Other professional qualifications</w:t>
            </w:r>
          </w:p>
        </w:tc>
        <w:tc>
          <w:tcPr>
            <w:tcW w:w="2070" w:type="dxa"/>
          </w:tcPr>
          <w:p w14:paraId="614E643C" w14:textId="00B2E596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180 (15%)</w:t>
            </w:r>
          </w:p>
        </w:tc>
        <w:tc>
          <w:tcPr>
            <w:tcW w:w="2340" w:type="dxa"/>
          </w:tcPr>
          <w:p w14:paraId="17683B86" w14:textId="0A8650FB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63</w:t>
            </w:r>
            <w:r>
              <w:rPr>
                <w:rFonts w:ascii="Times New Roman" w:hAnsi="Times New Roman" w:cs="Times New Roman"/>
              </w:rPr>
              <w:t>,</w:t>
            </w:r>
            <w:r w:rsidRPr="0040513E">
              <w:rPr>
                <w:rFonts w:ascii="Times New Roman" w:hAnsi="Times New Roman" w:cs="Times New Roman"/>
              </w:rPr>
              <w:t>549 (15%)</w:t>
            </w:r>
          </w:p>
        </w:tc>
        <w:tc>
          <w:tcPr>
            <w:tcW w:w="1440" w:type="dxa"/>
          </w:tcPr>
          <w:p w14:paraId="14C04279" w14:textId="761F3D1A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905BF" w:rsidRPr="00957C55" w14:paraId="006E427B" w14:textId="77777777" w:rsidTr="00AD4C57">
        <w:trPr>
          <w:trHeight w:hRule="exact" w:val="259"/>
        </w:trPr>
        <w:tc>
          <w:tcPr>
            <w:tcW w:w="3870" w:type="dxa"/>
            <w:tcBorders>
              <w:left w:val="nil"/>
              <w:bottom w:val="single" w:sz="8" w:space="0" w:color="auto"/>
              <w:right w:val="nil"/>
            </w:tcBorders>
          </w:tcPr>
          <w:p w14:paraId="03D8D8C6" w14:textId="77777777" w:rsidR="006905BF" w:rsidRPr="00957C55" w:rsidRDefault="006905BF" w:rsidP="006905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College or university degree </w:t>
            </w:r>
          </w:p>
        </w:tc>
        <w:tc>
          <w:tcPr>
            <w:tcW w:w="2070" w:type="dxa"/>
            <w:tcBorders>
              <w:left w:val="nil"/>
              <w:bottom w:val="single" w:sz="8" w:space="0" w:color="auto"/>
              <w:right w:val="nil"/>
            </w:tcBorders>
          </w:tcPr>
          <w:p w14:paraId="3100DE00" w14:textId="4B1C7D9D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228 (19%)</w:t>
            </w:r>
          </w:p>
        </w:tc>
        <w:tc>
          <w:tcPr>
            <w:tcW w:w="2340" w:type="dxa"/>
            <w:tcBorders>
              <w:left w:val="nil"/>
              <w:bottom w:val="single" w:sz="8" w:space="0" w:color="auto"/>
              <w:right w:val="nil"/>
            </w:tcBorders>
          </w:tcPr>
          <w:p w14:paraId="09517713" w14:textId="02704F7C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136</w:t>
            </w:r>
            <w:r>
              <w:rPr>
                <w:rFonts w:ascii="Times New Roman" w:hAnsi="Times New Roman" w:cs="Times New Roman"/>
              </w:rPr>
              <w:t>,</w:t>
            </w:r>
            <w:r w:rsidRPr="0040513E">
              <w:rPr>
                <w:rFonts w:ascii="Times New Roman" w:hAnsi="Times New Roman" w:cs="Times New Roman"/>
              </w:rPr>
              <w:t>695 (32%)</w:t>
            </w:r>
          </w:p>
        </w:tc>
        <w:tc>
          <w:tcPr>
            <w:tcW w:w="1440" w:type="dxa"/>
            <w:tcBorders>
              <w:left w:val="nil"/>
              <w:bottom w:val="single" w:sz="8" w:space="0" w:color="auto"/>
              <w:right w:val="nil"/>
            </w:tcBorders>
          </w:tcPr>
          <w:p w14:paraId="1551DBE9" w14:textId="27780476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905BF" w:rsidRPr="00957C55" w14:paraId="6FA17937" w14:textId="77777777" w:rsidTr="00AD4C57">
        <w:trPr>
          <w:trHeight w:hRule="exact" w:val="259"/>
        </w:trPr>
        <w:tc>
          <w:tcPr>
            <w:tcW w:w="38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F90B14" w14:textId="77777777" w:rsidR="006905BF" w:rsidRPr="00957C55" w:rsidRDefault="006905BF" w:rsidP="006905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Townsend deprivation index 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2AC00F" w14:textId="3B4ACD36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-1.4 ± 3.1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16AA7F" w14:textId="0D056297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-1.5 ± 3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979E51" w14:textId="7B1418CD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0.210</w:t>
            </w:r>
          </w:p>
        </w:tc>
      </w:tr>
      <w:tr w:rsidR="006905BF" w:rsidRPr="00957C55" w14:paraId="5739AEBF" w14:textId="77777777" w:rsidTr="00AD4C57">
        <w:trPr>
          <w:trHeight w:hRule="exact" w:val="259"/>
        </w:trPr>
        <w:tc>
          <w:tcPr>
            <w:tcW w:w="387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20B4337C" w14:textId="77777777" w:rsidR="006905BF" w:rsidRPr="00957C55" w:rsidRDefault="006905BF" w:rsidP="006905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BMI, kg/m</w:t>
            </w:r>
            <w:r w:rsidRPr="00957C55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zh-CN"/>
              </w:rPr>
              <w:t>2</w:t>
            </w: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(mean ± SD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3C27E34E" w14:textId="02ABD40A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27.3 ± 4.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6147F735" w14:textId="14F223A1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27.4 ± 4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20E39E39" w14:textId="68FCCC15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0.446</w:t>
            </w:r>
          </w:p>
        </w:tc>
      </w:tr>
      <w:tr w:rsidR="006905BF" w:rsidRPr="00957C55" w14:paraId="59905253" w14:textId="77777777" w:rsidTr="00AD4C57">
        <w:trPr>
          <w:trHeight w:hRule="exact" w:val="259"/>
        </w:trPr>
        <w:tc>
          <w:tcPr>
            <w:tcW w:w="3870" w:type="dxa"/>
            <w:tcBorders>
              <w:top w:val="single" w:sz="8" w:space="0" w:color="7F7F7F"/>
              <w:left w:val="nil"/>
              <w:bottom w:val="nil"/>
              <w:right w:val="nil"/>
            </w:tcBorders>
          </w:tcPr>
          <w:p w14:paraId="5AF1BE83" w14:textId="77777777" w:rsidR="006905BF" w:rsidRPr="00957C55" w:rsidRDefault="006905BF" w:rsidP="006905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Smoking status (%) </w:t>
            </w:r>
          </w:p>
        </w:tc>
        <w:tc>
          <w:tcPr>
            <w:tcW w:w="2070" w:type="dxa"/>
            <w:tcBorders>
              <w:top w:val="single" w:sz="8" w:space="0" w:color="7F7F7F"/>
              <w:left w:val="nil"/>
              <w:bottom w:val="nil"/>
              <w:right w:val="nil"/>
            </w:tcBorders>
          </w:tcPr>
          <w:p w14:paraId="07267B5D" w14:textId="734DA3F2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340" w:type="dxa"/>
            <w:tcBorders>
              <w:top w:val="single" w:sz="8" w:space="0" w:color="7F7F7F"/>
              <w:left w:val="nil"/>
              <w:bottom w:val="nil"/>
              <w:right w:val="nil"/>
            </w:tcBorders>
          </w:tcPr>
          <w:p w14:paraId="6A57551B" w14:textId="32F4C59B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440" w:type="dxa"/>
            <w:tcBorders>
              <w:top w:val="single" w:sz="8" w:space="0" w:color="7F7F7F"/>
              <w:left w:val="nil"/>
              <w:bottom w:val="nil"/>
              <w:right w:val="nil"/>
            </w:tcBorders>
          </w:tcPr>
          <w:p w14:paraId="3368E119" w14:textId="6F78E770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6.98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×10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>-9</w:t>
            </w:r>
          </w:p>
        </w:tc>
      </w:tr>
      <w:tr w:rsidR="006905BF" w:rsidRPr="00957C55" w14:paraId="065044FC" w14:textId="77777777" w:rsidTr="00AD4C57">
        <w:trPr>
          <w:trHeight w:hRule="exact" w:val="259"/>
        </w:trPr>
        <w:tc>
          <w:tcPr>
            <w:tcW w:w="3870" w:type="dxa"/>
          </w:tcPr>
          <w:p w14:paraId="10B3169E" w14:textId="77777777" w:rsidR="006905BF" w:rsidRPr="00957C55" w:rsidRDefault="006905BF" w:rsidP="006905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Never </w:t>
            </w:r>
          </w:p>
        </w:tc>
        <w:tc>
          <w:tcPr>
            <w:tcW w:w="2070" w:type="dxa"/>
          </w:tcPr>
          <w:p w14:paraId="4177646B" w14:textId="4512094A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588 (48%)</w:t>
            </w:r>
          </w:p>
        </w:tc>
        <w:tc>
          <w:tcPr>
            <w:tcW w:w="2340" w:type="dxa"/>
          </w:tcPr>
          <w:p w14:paraId="1C543F7B" w14:textId="52202636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231</w:t>
            </w:r>
            <w:r>
              <w:rPr>
                <w:rFonts w:ascii="Times New Roman" w:hAnsi="Times New Roman" w:cs="Times New Roman"/>
              </w:rPr>
              <w:t>,</w:t>
            </w:r>
            <w:r w:rsidRPr="0040513E">
              <w:rPr>
                <w:rFonts w:ascii="Times New Roman" w:hAnsi="Times New Roman" w:cs="Times New Roman"/>
              </w:rPr>
              <w:t>162 (54%)</w:t>
            </w:r>
          </w:p>
        </w:tc>
        <w:tc>
          <w:tcPr>
            <w:tcW w:w="1440" w:type="dxa"/>
          </w:tcPr>
          <w:p w14:paraId="671406A8" w14:textId="3FCFC8C6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905BF" w:rsidRPr="00957C55" w14:paraId="78E7BC48" w14:textId="77777777" w:rsidTr="00AD4C57">
        <w:trPr>
          <w:trHeight w:hRule="exact" w:val="259"/>
        </w:trPr>
        <w:tc>
          <w:tcPr>
            <w:tcW w:w="3870" w:type="dxa"/>
          </w:tcPr>
          <w:p w14:paraId="507324E1" w14:textId="77777777" w:rsidR="006905BF" w:rsidRPr="00957C55" w:rsidRDefault="006905BF" w:rsidP="006905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Previous </w:t>
            </w:r>
          </w:p>
        </w:tc>
        <w:tc>
          <w:tcPr>
            <w:tcW w:w="2070" w:type="dxa"/>
          </w:tcPr>
          <w:p w14:paraId="6C5AA174" w14:textId="1FC1C481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532 (44%)</w:t>
            </w:r>
          </w:p>
        </w:tc>
        <w:tc>
          <w:tcPr>
            <w:tcW w:w="2340" w:type="dxa"/>
          </w:tcPr>
          <w:p w14:paraId="6BF0D78C" w14:textId="5CFD0981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151</w:t>
            </w:r>
            <w:r>
              <w:rPr>
                <w:rFonts w:ascii="Times New Roman" w:hAnsi="Times New Roman" w:cs="Times New Roman"/>
              </w:rPr>
              <w:t>,</w:t>
            </w:r>
            <w:r w:rsidRPr="0040513E">
              <w:rPr>
                <w:rFonts w:ascii="Times New Roman" w:hAnsi="Times New Roman" w:cs="Times New Roman"/>
              </w:rPr>
              <w:t>379 (35%)</w:t>
            </w:r>
          </w:p>
        </w:tc>
        <w:tc>
          <w:tcPr>
            <w:tcW w:w="1440" w:type="dxa"/>
          </w:tcPr>
          <w:p w14:paraId="118A122B" w14:textId="215624A1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905BF" w:rsidRPr="00957C55" w14:paraId="079A7522" w14:textId="77777777" w:rsidTr="00AD4C57">
        <w:trPr>
          <w:trHeight w:hRule="exact" w:val="259"/>
        </w:trPr>
        <w:tc>
          <w:tcPr>
            <w:tcW w:w="3870" w:type="dxa"/>
            <w:tcBorders>
              <w:left w:val="nil"/>
              <w:bottom w:val="single" w:sz="8" w:space="0" w:color="7F7F7F"/>
              <w:right w:val="nil"/>
            </w:tcBorders>
          </w:tcPr>
          <w:p w14:paraId="6D2F0CFD" w14:textId="77777777" w:rsidR="006905BF" w:rsidRPr="00957C55" w:rsidRDefault="006905BF" w:rsidP="006905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Current </w:t>
            </w:r>
          </w:p>
        </w:tc>
        <w:tc>
          <w:tcPr>
            <w:tcW w:w="2070" w:type="dxa"/>
            <w:tcBorders>
              <w:left w:val="nil"/>
              <w:bottom w:val="single" w:sz="8" w:space="0" w:color="7F7F7F"/>
              <w:right w:val="nil"/>
            </w:tcBorders>
          </w:tcPr>
          <w:p w14:paraId="41124969" w14:textId="61241904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98 (8%)</w:t>
            </w:r>
          </w:p>
        </w:tc>
        <w:tc>
          <w:tcPr>
            <w:tcW w:w="2340" w:type="dxa"/>
            <w:tcBorders>
              <w:left w:val="nil"/>
              <w:bottom w:val="single" w:sz="8" w:space="0" w:color="7F7F7F"/>
              <w:right w:val="nil"/>
            </w:tcBorders>
          </w:tcPr>
          <w:p w14:paraId="75971297" w14:textId="117E674E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44</w:t>
            </w:r>
            <w:r>
              <w:rPr>
                <w:rFonts w:ascii="Times New Roman" w:hAnsi="Times New Roman" w:cs="Times New Roman"/>
              </w:rPr>
              <w:t>,</w:t>
            </w:r>
            <w:r w:rsidRPr="0040513E">
              <w:rPr>
                <w:rFonts w:ascii="Times New Roman" w:hAnsi="Times New Roman" w:cs="Times New Roman"/>
              </w:rPr>
              <w:t>581 (10%)</w:t>
            </w:r>
          </w:p>
        </w:tc>
        <w:tc>
          <w:tcPr>
            <w:tcW w:w="1440" w:type="dxa"/>
            <w:tcBorders>
              <w:left w:val="nil"/>
              <w:bottom w:val="single" w:sz="8" w:space="0" w:color="7F7F7F"/>
              <w:right w:val="nil"/>
            </w:tcBorders>
          </w:tcPr>
          <w:p w14:paraId="3FB115B4" w14:textId="13B576E4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905BF" w:rsidRPr="00957C55" w14:paraId="349A0681" w14:textId="77777777" w:rsidTr="00AD4C57">
        <w:trPr>
          <w:trHeight w:hRule="exact" w:val="259"/>
        </w:trPr>
        <w:tc>
          <w:tcPr>
            <w:tcW w:w="3870" w:type="dxa"/>
            <w:tcBorders>
              <w:top w:val="single" w:sz="8" w:space="0" w:color="7F7F7F"/>
              <w:left w:val="nil"/>
              <w:right w:val="nil"/>
            </w:tcBorders>
          </w:tcPr>
          <w:p w14:paraId="4B8C4B8E" w14:textId="77777777" w:rsidR="006905BF" w:rsidRPr="00957C55" w:rsidRDefault="006905BF" w:rsidP="006905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Alcohol intake frequency (%)</w:t>
            </w:r>
          </w:p>
        </w:tc>
        <w:tc>
          <w:tcPr>
            <w:tcW w:w="2070" w:type="dxa"/>
            <w:tcBorders>
              <w:top w:val="single" w:sz="8" w:space="0" w:color="7F7F7F"/>
              <w:left w:val="nil"/>
              <w:right w:val="nil"/>
            </w:tcBorders>
          </w:tcPr>
          <w:p w14:paraId="603B54E2" w14:textId="29C929A0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340" w:type="dxa"/>
            <w:tcBorders>
              <w:top w:val="single" w:sz="8" w:space="0" w:color="7F7F7F"/>
              <w:left w:val="nil"/>
              <w:right w:val="nil"/>
            </w:tcBorders>
          </w:tcPr>
          <w:p w14:paraId="5F345B2F" w14:textId="41DF2CDE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440" w:type="dxa"/>
            <w:tcBorders>
              <w:top w:val="single" w:sz="8" w:space="0" w:color="7F7F7F"/>
              <w:left w:val="nil"/>
              <w:right w:val="nil"/>
            </w:tcBorders>
          </w:tcPr>
          <w:p w14:paraId="769B084A" w14:textId="6CA49C25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8.31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×10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>-10</w:t>
            </w:r>
          </w:p>
        </w:tc>
      </w:tr>
      <w:tr w:rsidR="006905BF" w:rsidRPr="00957C55" w14:paraId="2B02D2D9" w14:textId="77777777" w:rsidTr="00AD4C57">
        <w:trPr>
          <w:trHeight w:hRule="exact" w:val="259"/>
        </w:trPr>
        <w:tc>
          <w:tcPr>
            <w:tcW w:w="3870" w:type="dxa"/>
            <w:tcBorders>
              <w:left w:val="nil"/>
              <w:bottom w:val="nil"/>
              <w:right w:val="nil"/>
            </w:tcBorders>
          </w:tcPr>
          <w:p w14:paraId="13F85403" w14:textId="77777777" w:rsidR="006905BF" w:rsidRPr="00957C55" w:rsidRDefault="006905BF" w:rsidP="006905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Never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38BBC611" w14:textId="62B591A3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132 (11%)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16AA3EE3" w14:textId="61E24016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,</w:t>
            </w:r>
            <w:r w:rsidRPr="0040513E">
              <w:rPr>
                <w:rFonts w:ascii="Times New Roman" w:hAnsi="Times New Roman" w:cs="Times New Roman"/>
              </w:rPr>
              <w:t>234 (7%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1C3B5399" w14:textId="5B548BA0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905BF" w:rsidRPr="00957C55" w14:paraId="3C91D16B" w14:textId="77777777" w:rsidTr="00AD4C57">
        <w:trPr>
          <w:trHeight w:hRule="exact" w:val="259"/>
        </w:trPr>
        <w:tc>
          <w:tcPr>
            <w:tcW w:w="3870" w:type="dxa"/>
            <w:tcBorders>
              <w:left w:val="nil"/>
              <w:bottom w:val="nil"/>
              <w:right w:val="nil"/>
            </w:tcBorders>
          </w:tcPr>
          <w:p w14:paraId="265FA680" w14:textId="77777777" w:rsidR="006905BF" w:rsidRPr="00957C55" w:rsidRDefault="006905BF" w:rsidP="006905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Special occasions only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3E8343E8" w14:textId="72AD0B81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164 (13%)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4CD0F917" w14:textId="541DF01F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>,</w:t>
            </w:r>
            <w:r w:rsidRPr="0040513E">
              <w:rPr>
                <w:rFonts w:ascii="Times New Roman" w:hAnsi="Times New Roman" w:cs="Times New Roman"/>
              </w:rPr>
              <w:t>678 (11%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07F0D115" w14:textId="557D6F96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905BF" w:rsidRPr="00957C55" w14:paraId="3377A6E0" w14:textId="77777777" w:rsidTr="00AD4C57">
        <w:trPr>
          <w:trHeight w:hRule="exact" w:val="259"/>
        </w:trPr>
        <w:tc>
          <w:tcPr>
            <w:tcW w:w="3870" w:type="dxa"/>
          </w:tcPr>
          <w:p w14:paraId="411BD7F4" w14:textId="77777777" w:rsidR="006905BF" w:rsidRPr="00957C55" w:rsidRDefault="006905BF" w:rsidP="006905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1-3 times a month</w:t>
            </w:r>
          </w:p>
        </w:tc>
        <w:tc>
          <w:tcPr>
            <w:tcW w:w="2070" w:type="dxa"/>
          </w:tcPr>
          <w:p w14:paraId="64387C90" w14:textId="03C0C1B1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121 (10%)</w:t>
            </w:r>
          </w:p>
        </w:tc>
        <w:tc>
          <w:tcPr>
            <w:tcW w:w="2340" w:type="dxa"/>
          </w:tcPr>
          <w:p w14:paraId="660F80BE" w14:textId="2CAF0740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47</w:t>
            </w:r>
            <w:r>
              <w:rPr>
                <w:rFonts w:ascii="Times New Roman" w:hAnsi="Times New Roman" w:cs="Times New Roman"/>
              </w:rPr>
              <w:t>,</w:t>
            </w:r>
            <w:r w:rsidRPr="0040513E">
              <w:rPr>
                <w:rFonts w:ascii="Times New Roman" w:hAnsi="Times New Roman" w:cs="Times New Roman"/>
              </w:rPr>
              <w:t>723 (11%)</w:t>
            </w:r>
          </w:p>
        </w:tc>
        <w:tc>
          <w:tcPr>
            <w:tcW w:w="1440" w:type="dxa"/>
          </w:tcPr>
          <w:p w14:paraId="7BCAF075" w14:textId="482EAE00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905BF" w:rsidRPr="00957C55" w14:paraId="266E6428" w14:textId="77777777" w:rsidTr="00AD4C57">
        <w:trPr>
          <w:trHeight w:hRule="exact" w:val="259"/>
        </w:trPr>
        <w:tc>
          <w:tcPr>
            <w:tcW w:w="3870" w:type="dxa"/>
          </w:tcPr>
          <w:p w14:paraId="1049A849" w14:textId="77777777" w:rsidR="006905BF" w:rsidRPr="00957C55" w:rsidRDefault="006905BF" w:rsidP="006905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1-2 times a week</w:t>
            </w:r>
          </w:p>
        </w:tc>
        <w:tc>
          <w:tcPr>
            <w:tcW w:w="2070" w:type="dxa"/>
          </w:tcPr>
          <w:p w14:paraId="74C9A1E1" w14:textId="36A234DC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313 (26%)</w:t>
            </w:r>
          </w:p>
        </w:tc>
        <w:tc>
          <w:tcPr>
            <w:tcW w:w="2340" w:type="dxa"/>
          </w:tcPr>
          <w:p w14:paraId="765418C4" w14:textId="45544588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113</w:t>
            </w:r>
            <w:r>
              <w:rPr>
                <w:rFonts w:ascii="Times New Roman" w:hAnsi="Times New Roman" w:cs="Times New Roman"/>
              </w:rPr>
              <w:t>,</w:t>
            </w:r>
            <w:r w:rsidRPr="0040513E">
              <w:rPr>
                <w:rFonts w:ascii="Times New Roman" w:hAnsi="Times New Roman" w:cs="Times New Roman"/>
              </w:rPr>
              <w:t>042 (26%)</w:t>
            </w:r>
          </w:p>
        </w:tc>
        <w:tc>
          <w:tcPr>
            <w:tcW w:w="1440" w:type="dxa"/>
          </w:tcPr>
          <w:p w14:paraId="134703ED" w14:textId="41D60E0A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905BF" w:rsidRPr="00957C55" w14:paraId="0F6A646E" w14:textId="77777777" w:rsidTr="00AD4C57">
        <w:trPr>
          <w:trHeight w:hRule="exact" w:val="259"/>
        </w:trPr>
        <w:tc>
          <w:tcPr>
            <w:tcW w:w="3870" w:type="dxa"/>
          </w:tcPr>
          <w:p w14:paraId="740509D3" w14:textId="77777777" w:rsidR="006905BF" w:rsidRPr="00957C55" w:rsidRDefault="006905BF" w:rsidP="006905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3-4 times a week</w:t>
            </w:r>
          </w:p>
        </w:tc>
        <w:tc>
          <w:tcPr>
            <w:tcW w:w="2070" w:type="dxa"/>
          </w:tcPr>
          <w:p w14:paraId="0056E5CF" w14:textId="7C245A98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248 (20%)</w:t>
            </w:r>
          </w:p>
        </w:tc>
        <w:tc>
          <w:tcPr>
            <w:tcW w:w="2340" w:type="dxa"/>
          </w:tcPr>
          <w:p w14:paraId="20BAD6F2" w14:textId="300DEEB6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103</w:t>
            </w:r>
            <w:r>
              <w:rPr>
                <w:rFonts w:ascii="Times New Roman" w:hAnsi="Times New Roman" w:cs="Times New Roman"/>
              </w:rPr>
              <w:t>,</w:t>
            </w:r>
            <w:r w:rsidRPr="0040513E">
              <w:rPr>
                <w:rFonts w:ascii="Times New Roman" w:hAnsi="Times New Roman" w:cs="Times New Roman"/>
              </w:rPr>
              <w:t>129 (24%)</w:t>
            </w:r>
          </w:p>
        </w:tc>
        <w:tc>
          <w:tcPr>
            <w:tcW w:w="1440" w:type="dxa"/>
          </w:tcPr>
          <w:p w14:paraId="3AD4C3DA" w14:textId="4BE57FE1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905BF" w:rsidRPr="00957C55" w14:paraId="308B74C0" w14:textId="77777777" w:rsidTr="00AD4C57">
        <w:trPr>
          <w:trHeight w:hRule="exact" w:val="259"/>
        </w:trPr>
        <w:tc>
          <w:tcPr>
            <w:tcW w:w="3870" w:type="dxa"/>
          </w:tcPr>
          <w:p w14:paraId="7F9B8874" w14:textId="77777777" w:rsidR="006905BF" w:rsidRPr="00957C55" w:rsidRDefault="006905BF" w:rsidP="006905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Daily or almost daily</w:t>
            </w:r>
          </w:p>
        </w:tc>
        <w:tc>
          <w:tcPr>
            <w:tcW w:w="2070" w:type="dxa"/>
          </w:tcPr>
          <w:p w14:paraId="0CCEC8B3" w14:textId="69BBB4C0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246 (20%)</w:t>
            </w:r>
          </w:p>
        </w:tc>
        <w:tc>
          <w:tcPr>
            <w:tcW w:w="2340" w:type="dxa"/>
          </w:tcPr>
          <w:p w14:paraId="73F6268F" w14:textId="134155AE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90</w:t>
            </w:r>
            <w:r>
              <w:rPr>
                <w:rFonts w:ascii="Times New Roman" w:hAnsi="Times New Roman" w:cs="Times New Roman"/>
              </w:rPr>
              <w:t>,</w:t>
            </w:r>
            <w:r w:rsidRPr="0040513E">
              <w:rPr>
                <w:rFonts w:ascii="Times New Roman" w:hAnsi="Times New Roman" w:cs="Times New Roman"/>
              </w:rPr>
              <w:t>527 (21%)</w:t>
            </w:r>
          </w:p>
        </w:tc>
        <w:tc>
          <w:tcPr>
            <w:tcW w:w="1440" w:type="dxa"/>
          </w:tcPr>
          <w:p w14:paraId="45322A3E" w14:textId="3E67CA4F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905BF" w:rsidRPr="00957C55" w14:paraId="18C49D08" w14:textId="77777777" w:rsidTr="00AD4C57">
        <w:trPr>
          <w:trHeight w:hRule="exact" w:val="259"/>
        </w:trPr>
        <w:tc>
          <w:tcPr>
            <w:tcW w:w="3870" w:type="dxa"/>
            <w:tcBorders>
              <w:top w:val="single" w:sz="8" w:space="0" w:color="7F7F7F"/>
              <w:left w:val="nil"/>
              <w:bottom w:val="nil"/>
              <w:right w:val="nil"/>
            </w:tcBorders>
          </w:tcPr>
          <w:p w14:paraId="710AB6A0" w14:textId="77777777" w:rsidR="006905BF" w:rsidRPr="00957C55" w:rsidRDefault="006905BF" w:rsidP="006905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IPAQ activity group (%)</w:t>
            </w:r>
          </w:p>
        </w:tc>
        <w:tc>
          <w:tcPr>
            <w:tcW w:w="2070" w:type="dxa"/>
            <w:tcBorders>
              <w:top w:val="single" w:sz="8" w:space="0" w:color="7F7F7F"/>
              <w:left w:val="nil"/>
              <w:bottom w:val="nil"/>
              <w:right w:val="nil"/>
            </w:tcBorders>
          </w:tcPr>
          <w:p w14:paraId="430CFFE7" w14:textId="1D912D08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340" w:type="dxa"/>
            <w:tcBorders>
              <w:top w:val="single" w:sz="8" w:space="0" w:color="7F7F7F"/>
              <w:left w:val="nil"/>
              <w:bottom w:val="nil"/>
              <w:right w:val="nil"/>
            </w:tcBorders>
          </w:tcPr>
          <w:p w14:paraId="64C20A6C" w14:textId="5FA6D047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440" w:type="dxa"/>
            <w:tcBorders>
              <w:top w:val="single" w:sz="8" w:space="0" w:color="7F7F7F"/>
              <w:left w:val="nil"/>
              <w:bottom w:val="nil"/>
              <w:right w:val="nil"/>
            </w:tcBorders>
          </w:tcPr>
          <w:p w14:paraId="0316B258" w14:textId="076F96BB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0.148</w:t>
            </w:r>
          </w:p>
        </w:tc>
      </w:tr>
      <w:tr w:rsidR="006905BF" w:rsidRPr="00957C55" w14:paraId="00492A7D" w14:textId="77777777" w:rsidTr="00AD4C57">
        <w:trPr>
          <w:trHeight w:hRule="exact" w:val="259"/>
        </w:trPr>
        <w:tc>
          <w:tcPr>
            <w:tcW w:w="3870" w:type="dxa"/>
          </w:tcPr>
          <w:p w14:paraId="49C90530" w14:textId="77777777" w:rsidR="006905BF" w:rsidRPr="00957C55" w:rsidRDefault="006905BF" w:rsidP="006905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Low </w:t>
            </w:r>
          </w:p>
        </w:tc>
        <w:tc>
          <w:tcPr>
            <w:tcW w:w="2070" w:type="dxa"/>
          </w:tcPr>
          <w:p w14:paraId="3FD8E5A5" w14:textId="798E2ACA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138 (13%)</w:t>
            </w:r>
          </w:p>
        </w:tc>
        <w:tc>
          <w:tcPr>
            <w:tcW w:w="2340" w:type="dxa"/>
          </w:tcPr>
          <w:p w14:paraId="7EEEB14C" w14:textId="34FB3888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56</w:t>
            </w:r>
            <w:r>
              <w:rPr>
                <w:rFonts w:ascii="Times New Roman" w:hAnsi="Times New Roman" w:cs="Times New Roman"/>
              </w:rPr>
              <w:t>,</w:t>
            </w:r>
            <w:r w:rsidRPr="0040513E">
              <w:rPr>
                <w:rFonts w:ascii="Times New Roman" w:hAnsi="Times New Roman" w:cs="Times New Roman"/>
              </w:rPr>
              <w:t>771 (14%)</w:t>
            </w:r>
          </w:p>
        </w:tc>
        <w:tc>
          <w:tcPr>
            <w:tcW w:w="1440" w:type="dxa"/>
          </w:tcPr>
          <w:p w14:paraId="26149FF4" w14:textId="36D51915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905BF" w:rsidRPr="00957C55" w14:paraId="4C5F781F" w14:textId="77777777" w:rsidTr="00AD4C57">
        <w:trPr>
          <w:trHeight w:hRule="exact" w:val="259"/>
        </w:trPr>
        <w:tc>
          <w:tcPr>
            <w:tcW w:w="3870" w:type="dxa"/>
          </w:tcPr>
          <w:p w14:paraId="11EF9E88" w14:textId="77777777" w:rsidR="006905BF" w:rsidRPr="00957C55" w:rsidRDefault="006905BF" w:rsidP="006905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Moderate </w:t>
            </w:r>
          </w:p>
        </w:tc>
        <w:tc>
          <w:tcPr>
            <w:tcW w:w="2070" w:type="dxa"/>
          </w:tcPr>
          <w:p w14:paraId="30A185D3" w14:textId="091DD90E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483 (44%)</w:t>
            </w:r>
          </w:p>
        </w:tc>
        <w:tc>
          <w:tcPr>
            <w:tcW w:w="2340" w:type="dxa"/>
          </w:tcPr>
          <w:p w14:paraId="3F97BD42" w14:textId="2A32ED1D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174</w:t>
            </w:r>
            <w:r>
              <w:rPr>
                <w:rFonts w:ascii="Times New Roman" w:hAnsi="Times New Roman" w:cs="Times New Roman"/>
              </w:rPr>
              <w:t>,</w:t>
            </w:r>
            <w:r w:rsidRPr="0040513E">
              <w:rPr>
                <w:rFonts w:ascii="Times New Roman" w:hAnsi="Times New Roman" w:cs="Times New Roman"/>
              </w:rPr>
              <w:t>517 (44%)</w:t>
            </w:r>
          </w:p>
        </w:tc>
        <w:tc>
          <w:tcPr>
            <w:tcW w:w="1440" w:type="dxa"/>
          </w:tcPr>
          <w:p w14:paraId="3B447594" w14:textId="28300C3B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905BF" w:rsidRPr="00957C55" w14:paraId="3697D816" w14:textId="77777777" w:rsidTr="00AD4C57">
        <w:trPr>
          <w:trHeight w:hRule="exact" w:val="259"/>
        </w:trPr>
        <w:tc>
          <w:tcPr>
            <w:tcW w:w="3870" w:type="dxa"/>
            <w:tcBorders>
              <w:left w:val="nil"/>
              <w:bottom w:val="single" w:sz="8" w:space="0" w:color="7F7F7F"/>
              <w:right w:val="nil"/>
            </w:tcBorders>
          </w:tcPr>
          <w:p w14:paraId="05901070" w14:textId="77777777" w:rsidR="006905BF" w:rsidRPr="00957C55" w:rsidRDefault="006905BF" w:rsidP="006905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High </w:t>
            </w:r>
          </w:p>
        </w:tc>
        <w:tc>
          <w:tcPr>
            <w:tcW w:w="2070" w:type="dxa"/>
            <w:tcBorders>
              <w:left w:val="nil"/>
              <w:bottom w:val="single" w:sz="8" w:space="0" w:color="7F7F7F"/>
              <w:right w:val="nil"/>
            </w:tcBorders>
          </w:tcPr>
          <w:p w14:paraId="02D33DA2" w14:textId="60AD3247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473 (43%)</w:t>
            </w:r>
          </w:p>
        </w:tc>
        <w:tc>
          <w:tcPr>
            <w:tcW w:w="2340" w:type="dxa"/>
            <w:tcBorders>
              <w:left w:val="nil"/>
              <w:bottom w:val="single" w:sz="8" w:space="0" w:color="7F7F7F"/>
              <w:right w:val="nil"/>
            </w:tcBorders>
          </w:tcPr>
          <w:p w14:paraId="7CF01204" w14:textId="37E2EBA6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161</w:t>
            </w:r>
            <w:r>
              <w:rPr>
                <w:rFonts w:ascii="Times New Roman" w:hAnsi="Times New Roman" w:cs="Times New Roman"/>
              </w:rPr>
              <w:t>,</w:t>
            </w:r>
            <w:r w:rsidRPr="0040513E">
              <w:rPr>
                <w:rFonts w:ascii="Times New Roman" w:hAnsi="Times New Roman" w:cs="Times New Roman"/>
              </w:rPr>
              <w:t>291 (41%)</w:t>
            </w:r>
          </w:p>
        </w:tc>
        <w:tc>
          <w:tcPr>
            <w:tcW w:w="1440" w:type="dxa"/>
            <w:tcBorders>
              <w:left w:val="nil"/>
              <w:bottom w:val="single" w:sz="8" w:space="0" w:color="7F7F7F"/>
              <w:right w:val="nil"/>
            </w:tcBorders>
          </w:tcPr>
          <w:p w14:paraId="20F01D11" w14:textId="5651EAF4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905BF" w:rsidRPr="00957C55" w14:paraId="58507C19" w14:textId="77777777" w:rsidTr="00AD4C57">
        <w:trPr>
          <w:trHeight w:hRule="exact" w:val="259"/>
        </w:trPr>
        <w:tc>
          <w:tcPr>
            <w:tcW w:w="38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49A5B2" w14:textId="77777777" w:rsidR="006905BF" w:rsidRPr="00957C55" w:rsidRDefault="006905BF" w:rsidP="006905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zh-CN"/>
              </w:rPr>
              <w:t xml:space="preserve">APOE </w:t>
            </w: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genotype (%)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669878" w14:textId="421275EF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8F428B5" w14:textId="780A66B0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9CA7E00" w14:textId="452F1719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&lt; 2.2×10</w:t>
            </w:r>
            <w:r w:rsidRPr="00957C55"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>-16</w:t>
            </w:r>
          </w:p>
        </w:tc>
      </w:tr>
      <w:tr w:rsidR="006905BF" w:rsidRPr="00957C55" w14:paraId="29F928AD" w14:textId="77777777" w:rsidTr="00AD4C57">
        <w:trPr>
          <w:trHeight w:hRule="exact" w:val="259"/>
        </w:trPr>
        <w:tc>
          <w:tcPr>
            <w:tcW w:w="3870" w:type="dxa"/>
          </w:tcPr>
          <w:p w14:paraId="22B5AA78" w14:textId="77777777" w:rsidR="006905BF" w:rsidRPr="00957C55" w:rsidRDefault="006905BF" w:rsidP="006905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e3e3</w:t>
            </w:r>
          </w:p>
        </w:tc>
        <w:tc>
          <w:tcPr>
            <w:tcW w:w="2070" w:type="dxa"/>
          </w:tcPr>
          <w:p w14:paraId="2E5979D6" w14:textId="75C8D8D4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366 (29.88%)</w:t>
            </w:r>
          </w:p>
        </w:tc>
        <w:tc>
          <w:tcPr>
            <w:tcW w:w="2340" w:type="dxa"/>
          </w:tcPr>
          <w:p w14:paraId="39A3E215" w14:textId="29403C6A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251</w:t>
            </w:r>
            <w:r>
              <w:rPr>
                <w:rFonts w:ascii="Times New Roman" w:hAnsi="Times New Roman" w:cs="Times New Roman"/>
              </w:rPr>
              <w:t>,</w:t>
            </w:r>
            <w:r w:rsidRPr="0040513E">
              <w:rPr>
                <w:rFonts w:ascii="Times New Roman" w:hAnsi="Times New Roman" w:cs="Times New Roman"/>
              </w:rPr>
              <w:t>680 (58.72%)</w:t>
            </w:r>
          </w:p>
        </w:tc>
        <w:tc>
          <w:tcPr>
            <w:tcW w:w="1440" w:type="dxa"/>
          </w:tcPr>
          <w:p w14:paraId="5F250336" w14:textId="47A18E10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905BF" w:rsidRPr="00957C55" w14:paraId="2B6ED6D5" w14:textId="77777777" w:rsidTr="00AD4C57">
        <w:trPr>
          <w:trHeight w:hRule="exact" w:val="259"/>
        </w:trPr>
        <w:tc>
          <w:tcPr>
            <w:tcW w:w="3870" w:type="dxa"/>
          </w:tcPr>
          <w:p w14:paraId="569A4A91" w14:textId="77777777" w:rsidR="006905BF" w:rsidRPr="00957C55" w:rsidRDefault="006905BF" w:rsidP="006905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e2e3</w:t>
            </w:r>
          </w:p>
        </w:tc>
        <w:tc>
          <w:tcPr>
            <w:tcW w:w="2070" w:type="dxa"/>
          </w:tcPr>
          <w:p w14:paraId="782B6EB8" w14:textId="51E792FA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54 (4.41%)</w:t>
            </w:r>
          </w:p>
        </w:tc>
        <w:tc>
          <w:tcPr>
            <w:tcW w:w="2340" w:type="dxa"/>
          </w:tcPr>
          <w:p w14:paraId="35438513" w14:textId="120B5699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53</w:t>
            </w:r>
            <w:r>
              <w:rPr>
                <w:rFonts w:ascii="Times New Roman" w:hAnsi="Times New Roman" w:cs="Times New Roman"/>
              </w:rPr>
              <w:t>,</w:t>
            </w:r>
            <w:r w:rsidRPr="0040513E">
              <w:rPr>
                <w:rFonts w:ascii="Times New Roman" w:hAnsi="Times New Roman" w:cs="Times New Roman"/>
              </w:rPr>
              <w:t>100 (12.39%)</w:t>
            </w:r>
          </w:p>
        </w:tc>
        <w:tc>
          <w:tcPr>
            <w:tcW w:w="1440" w:type="dxa"/>
          </w:tcPr>
          <w:p w14:paraId="7A550A08" w14:textId="1BD3C7DE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905BF" w:rsidRPr="00957C55" w14:paraId="7AF18182" w14:textId="77777777" w:rsidTr="00AD4C57">
        <w:trPr>
          <w:trHeight w:hRule="exact" w:val="259"/>
        </w:trPr>
        <w:tc>
          <w:tcPr>
            <w:tcW w:w="3870" w:type="dxa"/>
          </w:tcPr>
          <w:p w14:paraId="56348205" w14:textId="77777777" w:rsidR="006905BF" w:rsidRPr="00957C55" w:rsidRDefault="006905BF" w:rsidP="006905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e2e2</w:t>
            </w:r>
          </w:p>
        </w:tc>
        <w:tc>
          <w:tcPr>
            <w:tcW w:w="2070" w:type="dxa"/>
          </w:tcPr>
          <w:p w14:paraId="376CCF16" w14:textId="14E90539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3 (0.24%)</w:t>
            </w:r>
          </w:p>
        </w:tc>
        <w:tc>
          <w:tcPr>
            <w:tcW w:w="2340" w:type="dxa"/>
          </w:tcPr>
          <w:p w14:paraId="64514D97" w14:textId="1A865C79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40513E">
              <w:rPr>
                <w:rFonts w:ascii="Times New Roman" w:hAnsi="Times New Roman" w:cs="Times New Roman"/>
              </w:rPr>
              <w:t>736 (0.64%)</w:t>
            </w:r>
          </w:p>
        </w:tc>
        <w:tc>
          <w:tcPr>
            <w:tcW w:w="1440" w:type="dxa"/>
          </w:tcPr>
          <w:p w14:paraId="1E1A8874" w14:textId="26A75123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905BF" w:rsidRPr="00957C55" w14:paraId="41EF7FD2" w14:textId="77777777" w:rsidTr="00AD4C57">
        <w:trPr>
          <w:trHeight w:hRule="exact" w:val="259"/>
        </w:trPr>
        <w:tc>
          <w:tcPr>
            <w:tcW w:w="3870" w:type="dxa"/>
          </w:tcPr>
          <w:p w14:paraId="1E026159" w14:textId="77777777" w:rsidR="006905BF" w:rsidRPr="00957C55" w:rsidRDefault="006905BF" w:rsidP="006905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e2e4</w:t>
            </w:r>
          </w:p>
        </w:tc>
        <w:tc>
          <w:tcPr>
            <w:tcW w:w="2070" w:type="dxa"/>
          </w:tcPr>
          <w:p w14:paraId="5C5D5664" w14:textId="07E26E07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25 (2.04%)</w:t>
            </w:r>
          </w:p>
        </w:tc>
        <w:tc>
          <w:tcPr>
            <w:tcW w:w="2340" w:type="dxa"/>
          </w:tcPr>
          <w:p w14:paraId="03C829FA" w14:textId="12270C7B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,</w:t>
            </w:r>
            <w:r w:rsidRPr="0040513E">
              <w:rPr>
                <w:rFonts w:ascii="Times New Roman" w:hAnsi="Times New Roman" w:cs="Times New Roman"/>
              </w:rPr>
              <w:t>772 (2.51%)</w:t>
            </w:r>
          </w:p>
        </w:tc>
        <w:tc>
          <w:tcPr>
            <w:tcW w:w="1440" w:type="dxa"/>
          </w:tcPr>
          <w:p w14:paraId="30FF01A9" w14:textId="6E063A8D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905BF" w:rsidRPr="00957C55" w14:paraId="32E4AA8F" w14:textId="77777777" w:rsidTr="00AD4C57">
        <w:trPr>
          <w:trHeight w:hRule="exact" w:val="259"/>
        </w:trPr>
        <w:tc>
          <w:tcPr>
            <w:tcW w:w="3870" w:type="dxa"/>
          </w:tcPr>
          <w:p w14:paraId="1C076373" w14:textId="77777777" w:rsidR="006905BF" w:rsidRPr="00957C55" w:rsidRDefault="006905BF" w:rsidP="006905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e3e4</w:t>
            </w:r>
          </w:p>
        </w:tc>
        <w:tc>
          <w:tcPr>
            <w:tcW w:w="2070" w:type="dxa"/>
          </w:tcPr>
          <w:p w14:paraId="627EE32E" w14:textId="2F13FDED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587 (47.92%)</w:t>
            </w:r>
          </w:p>
        </w:tc>
        <w:tc>
          <w:tcPr>
            <w:tcW w:w="2340" w:type="dxa"/>
          </w:tcPr>
          <w:p w14:paraId="38DE4297" w14:textId="34545BAB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hAnsi="Times New Roman" w:cs="Times New Roman"/>
              </w:rPr>
              <w:t>,</w:t>
            </w:r>
            <w:r w:rsidRPr="0040513E">
              <w:rPr>
                <w:rFonts w:ascii="Times New Roman" w:hAnsi="Times New Roman" w:cs="Times New Roman"/>
              </w:rPr>
              <w:t>628 (23.48%)</w:t>
            </w:r>
          </w:p>
        </w:tc>
        <w:tc>
          <w:tcPr>
            <w:tcW w:w="1440" w:type="dxa"/>
          </w:tcPr>
          <w:p w14:paraId="41AD5D64" w14:textId="00012126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905BF" w:rsidRPr="00957C55" w14:paraId="76D89D97" w14:textId="77777777" w:rsidTr="00AD4C57">
        <w:trPr>
          <w:trHeight w:hRule="exact" w:val="259"/>
        </w:trPr>
        <w:tc>
          <w:tcPr>
            <w:tcW w:w="3870" w:type="dxa"/>
          </w:tcPr>
          <w:p w14:paraId="096FF2A4" w14:textId="77777777" w:rsidR="006905BF" w:rsidRPr="00957C55" w:rsidRDefault="006905BF" w:rsidP="006905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e4e4</w:t>
            </w:r>
          </w:p>
        </w:tc>
        <w:tc>
          <w:tcPr>
            <w:tcW w:w="2070" w:type="dxa"/>
          </w:tcPr>
          <w:p w14:paraId="26BC2405" w14:textId="589E80DF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190 (15.51%)</w:t>
            </w:r>
          </w:p>
        </w:tc>
        <w:tc>
          <w:tcPr>
            <w:tcW w:w="2340" w:type="dxa"/>
          </w:tcPr>
          <w:p w14:paraId="1ABE8E43" w14:textId="0482FFBE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,</w:t>
            </w:r>
            <w:r w:rsidRPr="0040513E">
              <w:rPr>
                <w:rFonts w:ascii="Times New Roman" w:hAnsi="Times New Roman" w:cs="Times New Roman"/>
              </w:rPr>
              <w:t>688 (2.26%)</w:t>
            </w:r>
          </w:p>
        </w:tc>
        <w:tc>
          <w:tcPr>
            <w:tcW w:w="1440" w:type="dxa"/>
          </w:tcPr>
          <w:p w14:paraId="1B646DE5" w14:textId="46614DE6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6905BF" w:rsidRPr="00957C55" w14:paraId="3615F780" w14:textId="77777777" w:rsidTr="00AD4C57">
        <w:trPr>
          <w:trHeight w:hRule="exact" w:val="259"/>
        </w:trPr>
        <w:tc>
          <w:tcPr>
            <w:tcW w:w="3870" w:type="dxa"/>
            <w:tcBorders>
              <w:left w:val="nil"/>
              <w:bottom w:val="single" w:sz="8" w:space="0" w:color="auto"/>
              <w:right w:val="nil"/>
            </w:tcBorders>
          </w:tcPr>
          <w:p w14:paraId="6F229AEB" w14:textId="77777777" w:rsidR="006905BF" w:rsidRPr="00957C55" w:rsidRDefault="006905BF" w:rsidP="006905B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e1e2</w:t>
            </w:r>
          </w:p>
        </w:tc>
        <w:tc>
          <w:tcPr>
            <w:tcW w:w="2070" w:type="dxa"/>
            <w:tcBorders>
              <w:left w:val="nil"/>
              <w:bottom w:val="single" w:sz="8" w:space="0" w:color="auto"/>
              <w:right w:val="nil"/>
            </w:tcBorders>
          </w:tcPr>
          <w:p w14:paraId="1D9E2D52" w14:textId="18FF30E5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340" w:type="dxa"/>
            <w:tcBorders>
              <w:left w:val="nil"/>
              <w:bottom w:val="single" w:sz="8" w:space="0" w:color="auto"/>
              <w:right w:val="nil"/>
            </w:tcBorders>
          </w:tcPr>
          <w:p w14:paraId="583D77AF" w14:textId="65241D81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3 (&lt;0.01</w:t>
            </w:r>
            <w:r w:rsidRPr="0040513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40" w:type="dxa"/>
            <w:tcBorders>
              <w:left w:val="nil"/>
              <w:bottom w:val="single" w:sz="8" w:space="0" w:color="auto"/>
              <w:right w:val="nil"/>
            </w:tcBorders>
          </w:tcPr>
          <w:p w14:paraId="492546B2" w14:textId="1DF65902" w:rsidR="006905BF" w:rsidRPr="0040513E" w:rsidRDefault="006905BF" w:rsidP="006905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F425BB" w:rsidRPr="00957C55" w14:paraId="4FE680B0" w14:textId="77777777" w:rsidTr="00AD4C57">
        <w:trPr>
          <w:trHeight w:hRule="exact" w:val="569"/>
        </w:trPr>
        <w:tc>
          <w:tcPr>
            <w:tcW w:w="387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03C4C55E" w14:textId="77777777" w:rsidR="00F425BB" w:rsidRPr="00957C55" w:rsidRDefault="00F425BB" w:rsidP="00F425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Telomere length (T/S ratio), adjusting for technical parameters</w:t>
            </w:r>
          </w:p>
        </w:tc>
        <w:tc>
          <w:tcPr>
            <w:tcW w:w="207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2ED44EC9" w14:textId="118ED133" w:rsidR="00F425BB" w:rsidRPr="0040513E" w:rsidRDefault="00F425BB" w:rsidP="00F42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0.8 ± 0.11</w:t>
            </w:r>
          </w:p>
        </w:tc>
        <w:tc>
          <w:tcPr>
            <w:tcW w:w="23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21DF523C" w14:textId="2EFC5544" w:rsidR="00F425BB" w:rsidRPr="0040513E" w:rsidRDefault="00F425BB" w:rsidP="00F42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40513E">
              <w:rPr>
                <w:rFonts w:ascii="Times New Roman" w:hAnsi="Times New Roman" w:cs="Times New Roman"/>
              </w:rPr>
              <w:t>0.83 ± 0.13</w:t>
            </w:r>
          </w:p>
        </w:tc>
        <w:tc>
          <w:tcPr>
            <w:tcW w:w="14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0F6279C7" w14:textId="5CC421BC" w:rsidR="00F425BB" w:rsidRPr="0040513E" w:rsidRDefault="00F425BB" w:rsidP="00F425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&lt; 2.2×10</w:t>
            </w:r>
            <w:r w:rsidRPr="00957C55"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>-16</w:t>
            </w:r>
          </w:p>
        </w:tc>
      </w:tr>
    </w:tbl>
    <w:p w14:paraId="44863B31" w14:textId="36A929D0" w:rsidR="00877170" w:rsidRPr="00854760" w:rsidRDefault="00877170" w:rsidP="00AD4C57">
      <w:pPr>
        <w:pStyle w:val="ListParagraph"/>
        <w:numPr>
          <w:ilvl w:val="0"/>
          <w:numId w:val="5"/>
        </w:numPr>
        <w:spacing w:after="120"/>
      </w:pPr>
      <w:r w:rsidRPr="00AD4C57">
        <w:rPr>
          <w:rFonts w:ascii="Times New Roman" w:hAnsi="Times New Roman" w:cs="Times New Roman"/>
          <w:sz w:val="20"/>
          <w:szCs w:val="20"/>
        </w:rPr>
        <w:t xml:space="preserve">Abbreviations: SD, standard deviation; </w:t>
      </w:r>
      <w:r w:rsidRPr="00AD4C57">
        <w:rPr>
          <w:rFonts w:ascii="Times New Roman" w:hAnsi="Times New Roman" w:cs="Times New Roman"/>
          <w:i/>
          <w:iCs/>
          <w:sz w:val="20"/>
          <w:szCs w:val="20"/>
        </w:rPr>
        <w:t>APOE</w:t>
      </w:r>
      <w:r w:rsidRPr="00AD4C57">
        <w:rPr>
          <w:rFonts w:ascii="Times New Roman" w:hAnsi="Times New Roman" w:cs="Times New Roman"/>
          <w:sz w:val="20"/>
          <w:szCs w:val="20"/>
        </w:rPr>
        <w:t>, apolipoprotein E; CSE, certificate of secondary education; GCSE, general certificate of secondary education; NVQ, national vocational qualification; HND, higher national diploma; HNC, higher national certificate. BMI, body mass index; IPAQ, International Physical Activity Questionnaire.</w:t>
      </w:r>
    </w:p>
    <w:p w14:paraId="6C9990C1" w14:textId="77777777" w:rsidR="00877170" w:rsidRDefault="00877170" w:rsidP="00AD4C57">
      <w:pPr>
        <w:pStyle w:val="ListParagraph"/>
        <w:numPr>
          <w:ilvl w:val="0"/>
          <w:numId w:val="5"/>
        </w:numPr>
        <w:spacing w:after="120"/>
      </w:pPr>
      <w:r>
        <w:rPr>
          <w:rFonts w:ascii="Times New Roman" w:hAnsi="Times New Roman" w:cs="Times New Roman"/>
          <w:sz w:val="20"/>
          <w:szCs w:val="20"/>
        </w:rPr>
        <w:t>Two-sided two-sample t-test p-values for continuous variables and chi-square test p-values for categorical variables.</w:t>
      </w:r>
    </w:p>
    <w:p w14:paraId="33BC1C6C" w14:textId="37829C11" w:rsidR="00877170" w:rsidRDefault="00877170" w:rsidP="00AD4C57">
      <w:pPr>
        <w:rPr>
          <w:rFonts w:ascii="Times New Roman" w:hAnsi="Times New Roman" w:cs="Times New Roman"/>
          <w:b/>
        </w:rPr>
      </w:pPr>
    </w:p>
    <w:p w14:paraId="7AF6304F" w14:textId="28371703" w:rsidR="0022574E" w:rsidRPr="00AD4C57" w:rsidRDefault="0022574E" w:rsidP="00AD4C5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8</w:t>
      </w:r>
      <w:r w:rsidR="005E54A6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5A3E8B">
        <w:rPr>
          <w:rFonts w:ascii="Times New Roman" w:hAnsi="Times New Roman" w:cs="Times New Roman"/>
          <w:b/>
        </w:rPr>
        <w:t xml:space="preserve">Participant characteristics at baseline of </w:t>
      </w:r>
      <w:r>
        <w:rPr>
          <w:rFonts w:ascii="Times New Roman" w:hAnsi="Times New Roman" w:cs="Times New Roman"/>
          <w:b/>
        </w:rPr>
        <w:t xml:space="preserve">incident vascular dementia (VD) </w:t>
      </w:r>
      <w:r w:rsidRPr="005A3E8B">
        <w:rPr>
          <w:rFonts w:ascii="Times New Roman" w:hAnsi="Times New Roman" w:cs="Times New Roman"/>
          <w:b/>
        </w:rPr>
        <w:t>cases versus normal controls</w:t>
      </w:r>
    </w:p>
    <w:tbl>
      <w:tblPr>
        <w:tblW w:w="9540" w:type="dxa"/>
        <w:tblLayout w:type="fixed"/>
        <w:tblLook w:val="04A0" w:firstRow="1" w:lastRow="0" w:firstColumn="1" w:lastColumn="0" w:noHBand="0" w:noVBand="1"/>
      </w:tblPr>
      <w:tblGrid>
        <w:gridCol w:w="3870"/>
        <w:gridCol w:w="2070"/>
        <w:gridCol w:w="2340"/>
        <w:gridCol w:w="1260"/>
      </w:tblGrid>
      <w:tr w:rsidR="00877170" w:rsidRPr="00957C55" w14:paraId="3B75EDBE" w14:textId="77777777" w:rsidTr="005E54A6">
        <w:trPr>
          <w:trHeight w:hRule="exact" w:val="587"/>
        </w:trPr>
        <w:tc>
          <w:tcPr>
            <w:tcW w:w="387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529B384B" w14:textId="77777777" w:rsidR="00877170" w:rsidRPr="00957C55" w:rsidRDefault="00877170" w:rsidP="005E54A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Characteristics </w:t>
            </w:r>
          </w:p>
        </w:tc>
        <w:tc>
          <w:tcPr>
            <w:tcW w:w="207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27CB8604" w14:textId="15343C98" w:rsidR="00877170" w:rsidRPr="00957C55" w:rsidRDefault="00877170" w:rsidP="005E5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VD</w:t>
            </w:r>
          </w:p>
          <w:p w14:paraId="45E10917" w14:textId="471170A7" w:rsidR="00877170" w:rsidRPr="00957C55" w:rsidRDefault="00877170" w:rsidP="005E5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(</w:t>
            </w:r>
            <w:r w:rsidRPr="00EC2A44">
              <w:rPr>
                <w:rFonts w:ascii="Times New Roman" w:eastAsia="Times New Roman" w:hAnsi="Times New Roman" w:cs="Times New Roman"/>
                <w:b/>
                <w:bCs/>
                <w:i/>
                <w:lang w:eastAsia="zh-CN"/>
              </w:rPr>
              <w:t>N</w:t>
            </w: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602</w:t>
            </w: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) </w:t>
            </w:r>
          </w:p>
        </w:tc>
        <w:tc>
          <w:tcPr>
            <w:tcW w:w="23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652695B0" w14:textId="77777777" w:rsidR="00877170" w:rsidRPr="00957C55" w:rsidRDefault="00877170" w:rsidP="005E5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Normal Controls</w:t>
            </w:r>
          </w:p>
          <w:p w14:paraId="14497514" w14:textId="77777777" w:rsidR="00877170" w:rsidRPr="00957C55" w:rsidRDefault="00877170" w:rsidP="005E5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(</w:t>
            </w:r>
            <w:r w:rsidRPr="00EC2A44">
              <w:rPr>
                <w:rFonts w:ascii="Times New Roman" w:eastAsia="Times New Roman" w:hAnsi="Times New Roman" w:cs="Times New Roman"/>
                <w:b/>
                <w:bCs/>
                <w:i/>
                <w:lang w:eastAsia="zh-CN"/>
              </w:rPr>
              <w:t>N</w:t>
            </w: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=428,622) </w:t>
            </w:r>
          </w:p>
        </w:tc>
        <w:tc>
          <w:tcPr>
            <w:tcW w:w="12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611D4892" w14:textId="77777777" w:rsidR="00877170" w:rsidRPr="00957C55" w:rsidRDefault="00877170" w:rsidP="005E5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P-Value</w:t>
            </w:r>
          </w:p>
        </w:tc>
      </w:tr>
      <w:tr w:rsidR="000A4A03" w:rsidRPr="00957C55" w14:paraId="53F620BE" w14:textId="77777777" w:rsidTr="005E54A6">
        <w:trPr>
          <w:trHeight w:hRule="exact" w:val="259"/>
        </w:trPr>
        <w:tc>
          <w:tcPr>
            <w:tcW w:w="3870" w:type="dxa"/>
            <w:tcBorders>
              <w:top w:val="single" w:sz="8" w:space="0" w:color="7F7F7F"/>
              <w:left w:val="nil"/>
              <w:bottom w:val="nil"/>
              <w:right w:val="nil"/>
            </w:tcBorders>
          </w:tcPr>
          <w:p w14:paraId="362E70A9" w14:textId="77777777" w:rsidR="000A4A03" w:rsidRPr="00957C55" w:rsidRDefault="000A4A03" w:rsidP="000A4A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Baseline age, years (mean 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±</w:t>
            </w: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SD) </w:t>
            </w:r>
          </w:p>
        </w:tc>
        <w:tc>
          <w:tcPr>
            <w:tcW w:w="2070" w:type="dxa"/>
            <w:tcBorders>
              <w:top w:val="single" w:sz="8" w:space="0" w:color="7F7F7F"/>
              <w:left w:val="nil"/>
              <w:bottom w:val="nil"/>
              <w:right w:val="nil"/>
            </w:tcBorders>
          </w:tcPr>
          <w:p w14:paraId="2EA4C6AE" w14:textId="7923E13D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64.5 ± 4.5</w:t>
            </w:r>
          </w:p>
        </w:tc>
        <w:tc>
          <w:tcPr>
            <w:tcW w:w="2340" w:type="dxa"/>
            <w:tcBorders>
              <w:top w:val="single" w:sz="8" w:space="0" w:color="7F7F7F"/>
              <w:left w:val="nil"/>
              <w:bottom w:val="nil"/>
              <w:right w:val="nil"/>
            </w:tcBorders>
          </w:tcPr>
          <w:p w14:paraId="0266DF66" w14:textId="7084E9C0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56.7 ± 8</w:t>
            </w:r>
          </w:p>
        </w:tc>
        <w:tc>
          <w:tcPr>
            <w:tcW w:w="1260" w:type="dxa"/>
            <w:tcBorders>
              <w:top w:val="single" w:sz="8" w:space="0" w:color="7F7F7F"/>
              <w:left w:val="nil"/>
              <w:bottom w:val="nil"/>
              <w:right w:val="nil"/>
            </w:tcBorders>
          </w:tcPr>
          <w:p w14:paraId="3F950BE5" w14:textId="2DD26F6D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&lt; 2.2×10</w:t>
            </w:r>
            <w:r w:rsidRPr="00957C55"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>-16</w:t>
            </w:r>
          </w:p>
        </w:tc>
      </w:tr>
      <w:tr w:rsidR="000A4A03" w:rsidRPr="00957C55" w14:paraId="59E89C71" w14:textId="77777777" w:rsidTr="005E54A6">
        <w:trPr>
          <w:trHeight w:hRule="exact" w:val="259"/>
        </w:trPr>
        <w:tc>
          <w:tcPr>
            <w:tcW w:w="3870" w:type="dxa"/>
            <w:tcBorders>
              <w:top w:val="nil"/>
              <w:left w:val="nil"/>
              <w:right w:val="nil"/>
            </w:tcBorders>
          </w:tcPr>
          <w:p w14:paraId="2452ED9F" w14:textId="77777777" w:rsidR="000A4A03" w:rsidRPr="00957C55" w:rsidRDefault="000A4A03" w:rsidP="000A4A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Sex, female (%) 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</w:tcPr>
          <w:p w14:paraId="1C72A303" w14:textId="7CBF5B97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255 (42%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14:paraId="74E4710B" w14:textId="4EC097ED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233</w:t>
            </w:r>
            <w:r>
              <w:rPr>
                <w:rFonts w:ascii="Times New Roman" w:hAnsi="Times New Roman" w:cs="Times New Roman"/>
              </w:rPr>
              <w:t>,</w:t>
            </w:r>
            <w:r w:rsidRPr="000A4A03">
              <w:rPr>
                <w:rFonts w:ascii="Times New Roman" w:hAnsi="Times New Roman" w:cs="Times New Roman"/>
              </w:rPr>
              <w:t>144 (54%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7AD1B3B8" w14:textId="7294926C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4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.</w:t>
            </w:r>
            <w:r>
              <w:rPr>
                <w:rFonts w:ascii="Times New Roman" w:eastAsia="Times New Roman" w:hAnsi="Times New Roman" w:cs="Times New Roman"/>
                <w:lang w:eastAsia="zh-CN"/>
              </w:rPr>
              <w:t>0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2×10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>-9</w:t>
            </w:r>
          </w:p>
        </w:tc>
      </w:tr>
      <w:tr w:rsidR="000A4A03" w:rsidRPr="00957C55" w14:paraId="3E64967D" w14:textId="77777777" w:rsidTr="005E54A6">
        <w:trPr>
          <w:trHeight w:hRule="exact" w:val="259"/>
        </w:trPr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68BF8" w14:textId="77777777" w:rsidR="000A4A03" w:rsidRPr="00957C55" w:rsidRDefault="000A4A03" w:rsidP="000A4A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Education (%)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F478AC" w14:textId="38D9A51B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C60E37" w14:textId="69BDFE82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1C2281" w14:textId="6FF522DA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&lt; 2.2×10</w:t>
            </w:r>
            <w:r w:rsidRPr="00957C55"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>-16</w:t>
            </w:r>
          </w:p>
        </w:tc>
      </w:tr>
      <w:tr w:rsidR="000A4A03" w:rsidRPr="00957C55" w14:paraId="1CAACA6F" w14:textId="77777777" w:rsidTr="005E54A6">
        <w:trPr>
          <w:trHeight w:hRule="exact" w:val="259"/>
        </w:trPr>
        <w:tc>
          <w:tcPr>
            <w:tcW w:w="3870" w:type="dxa"/>
          </w:tcPr>
          <w:p w14:paraId="33EE1B44" w14:textId="77777777" w:rsidR="000A4A03" w:rsidRPr="00957C55" w:rsidRDefault="000A4A03" w:rsidP="000A4A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None </w:t>
            </w:r>
          </w:p>
        </w:tc>
        <w:tc>
          <w:tcPr>
            <w:tcW w:w="2070" w:type="dxa"/>
          </w:tcPr>
          <w:p w14:paraId="5098E215" w14:textId="1EC710F0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235 (40%)</w:t>
            </w:r>
          </w:p>
        </w:tc>
        <w:tc>
          <w:tcPr>
            <w:tcW w:w="2340" w:type="dxa"/>
          </w:tcPr>
          <w:p w14:paraId="14262C6E" w14:textId="637E769F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73</w:t>
            </w:r>
            <w:r>
              <w:rPr>
                <w:rFonts w:ascii="Times New Roman" w:hAnsi="Times New Roman" w:cs="Times New Roman"/>
              </w:rPr>
              <w:t>,</w:t>
            </w:r>
            <w:r w:rsidRPr="000A4A03">
              <w:rPr>
                <w:rFonts w:ascii="Times New Roman" w:hAnsi="Times New Roman" w:cs="Times New Roman"/>
              </w:rPr>
              <w:t>265 (17%)</w:t>
            </w:r>
          </w:p>
        </w:tc>
        <w:tc>
          <w:tcPr>
            <w:tcW w:w="1260" w:type="dxa"/>
          </w:tcPr>
          <w:p w14:paraId="1783218D" w14:textId="20CB4A09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A4A03" w:rsidRPr="00957C55" w14:paraId="656A31CB" w14:textId="77777777" w:rsidTr="005E54A6">
        <w:trPr>
          <w:trHeight w:hRule="exact" w:val="259"/>
        </w:trPr>
        <w:tc>
          <w:tcPr>
            <w:tcW w:w="3870" w:type="dxa"/>
          </w:tcPr>
          <w:p w14:paraId="5F24BE3E" w14:textId="77777777" w:rsidR="000A4A03" w:rsidRPr="00957C55" w:rsidRDefault="000A4A03" w:rsidP="000A4A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CSEs or equivalent </w:t>
            </w:r>
          </w:p>
        </w:tc>
        <w:tc>
          <w:tcPr>
            <w:tcW w:w="2070" w:type="dxa"/>
          </w:tcPr>
          <w:p w14:paraId="1FA33A06" w14:textId="68229D15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9 (2%)</w:t>
            </w:r>
          </w:p>
        </w:tc>
        <w:tc>
          <w:tcPr>
            <w:tcW w:w="2340" w:type="dxa"/>
          </w:tcPr>
          <w:p w14:paraId="53F5C86D" w14:textId="0BD0B5DA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,</w:t>
            </w:r>
            <w:r w:rsidRPr="000A4A03">
              <w:rPr>
                <w:rFonts w:ascii="Times New Roman" w:hAnsi="Times New Roman" w:cs="Times New Roman"/>
              </w:rPr>
              <w:t>112 (4%)</w:t>
            </w:r>
          </w:p>
        </w:tc>
        <w:tc>
          <w:tcPr>
            <w:tcW w:w="1260" w:type="dxa"/>
          </w:tcPr>
          <w:p w14:paraId="1716EC0B" w14:textId="31E4047A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A4A03" w:rsidRPr="00957C55" w14:paraId="60993C79" w14:textId="77777777" w:rsidTr="005E54A6">
        <w:trPr>
          <w:trHeight w:hRule="exact" w:val="259"/>
        </w:trPr>
        <w:tc>
          <w:tcPr>
            <w:tcW w:w="3870" w:type="dxa"/>
          </w:tcPr>
          <w:p w14:paraId="360523BF" w14:textId="77777777" w:rsidR="000A4A03" w:rsidRPr="00957C55" w:rsidRDefault="000A4A03" w:rsidP="000A4A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O levels/GCSEs or equivalent </w:t>
            </w:r>
          </w:p>
        </w:tc>
        <w:tc>
          <w:tcPr>
            <w:tcW w:w="2070" w:type="dxa"/>
          </w:tcPr>
          <w:p w14:paraId="7E39188C" w14:textId="141B8FA8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68 (11%)</w:t>
            </w:r>
          </w:p>
        </w:tc>
        <w:tc>
          <w:tcPr>
            <w:tcW w:w="2340" w:type="dxa"/>
          </w:tcPr>
          <w:p w14:paraId="6F6F9B9B" w14:textId="5DF439DB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56</w:t>
            </w:r>
            <w:r>
              <w:rPr>
                <w:rFonts w:ascii="Times New Roman" w:hAnsi="Times New Roman" w:cs="Times New Roman"/>
              </w:rPr>
              <w:t>,</w:t>
            </w:r>
            <w:r w:rsidRPr="000A4A03">
              <w:rPr>
                <w:rFonts w:ascii="Times New Roman" w:hAnsi="Times New Roman" w:cs="Times New Roman"/>
              </w:rPr>
              <w:t>680 (13%)</w:t>
            </w:r>
          </w:p>
        </w:tc>
        <w:tc>
          <w:tcPr>
            <w:tcW w:w="1260" w:type="dxa"/>
          </w:tcPr>
          <w:p w14:paraId="27B1871D" w14:textId="138C818F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A4A03" w:rsidRPr="00957C55" w14:paraId="75078DE4" w14:textId="77777777" w:rsidTr="005E54A6">
        <w:trPr>
          <w:trHeight w:hRule="exact" w:val="259"/>
        </w:trPr>
        <w:tc>
          <w:tcPr>
            <w:tcW w:w="3870" w:type="dxa"/>
          </w:tcPr>
          <w:p w14:paraId="71B1DF19" w14:textId="77777777" w:rsidR="000A4A03" w:rsidRPr="00957C55" w:rsidRDefault="000A4A03" w:rsidP="000A4A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A/AS levels/NVQ/HND/HNC </w:t>
            </w:r>
          </w:p>
        </w:tc>
        <w:tc>
          <w:tcPr>
            <w:tcW w:w="2070" w:type="dxa"/>
          </w:tcPr>
          <w:p w14:paraId="4FC8A68F" w14:textId="51ADF9A4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104 (18%)</w:t>
            </w:r>
          </w:p>
        </w:tc>
        <w:tc>
          <w:tcPr>
            <w:tcW w:w="2340" w:type="dxa"/>
          </w:tcPr>
          <w:p w14:paraId="5FAAAC1E" w14:textId="4744A120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78</w:t>
            </w:r>
            <w:r>
              <w:rPr>
                <w:rFonts w:ascii="Times New Roman" w:hAnsi="Times New Roman" w:cs="Times New Roman"/>
              </w:rPr>
              <w:t>,</w:t>
            </w:r>
            <w:r w:rsidRPr="000A4A03">
              <w:rPr>
                <w:rFonts w:ascii="Times New Roman" w:hAnsi="Times New Roman" w:cs="Times New Roman"/>
              </w:rPr>
              <w:t>611 (19%)</w:t>
            </w:r>
          </w:p>
        </w:tc>
        <w:tc>
          <w:tcPr>
            <w:tcW w:w="1260" w:type="dxa"/>
          </w:tcPr>
          <w:p w14:paraId="3199D184" w14:textId="1052F822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A4A03" w:rsidRPr="00957C55" w14:paraId="7CFFB877" w14:textId="77777777" w:rsidTr="005E54A6">
        <w:trPr>
          <w:trHeight w:hRule="exact" w:val="259"/>
        </w:trPr>
        <w:tc>
          <w:tcPr>
            <w:tcW w:w="3870" w:type="dxa"/>
          </w:tcPr>
          <w:p w14:paraId="3DDB54F8" w14:textId="77777777" w:rsidR="000A4A03" w:rsidRPr="00957C55" w:rsidRDefault="000A4A03" w:rsidP="000A4A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Other professional qualifications</w:t>
            </w:r>
          </w:p>
        </w:tc>
        <w:tc>
          <w:tcPr>
            <w:tcW w:w="2070" w:type="dxa"/>
          </w:tcPr>
          <w:p w14:paraId="225792B9" w14:textId="651C622B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76 (13%)</w:t>
            </w:r>
          </w:p>
        </w:tc>
        <w:tc>
          <w:tcPr>
            <w:tcW w:w="2340" w:type="dxa"/>
          </w:tcPr>
          <w:p w14:paraId="14A49AE0" w14:textId="209EEECC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63</w:t>
            </w:r>
            <w:r>
              <w:rPr>
                <w:rFonts w:ascii="Times New Roman" w:hAnsi="Times New Roman" w:cs="Times New Roman"/>
              </w:rPr>
              <w:t>,</w:t>
            </w:r>
            <w:r w:rsidRPr="000A4A03">
              <w:rPr>
                <w:rFonts w:ascii="Times New Roman" w:hAnsi="Times New Roman" w:cs="Times New Roman"/>
              </w:rPr>
              <w:t>549 (15%)</w:t>
            </w:r>
          </w:p>
        </w:tc>
        <w:tc>
          <w:tcPr>
            <w:tcW w:w="1260" w:type="dxa"/>
          </w:tcPr>
          <w:p w14:paraId="09D64AC9" w14:textId="5A05F822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A4A03" w:rsidRPr="00957C55" w14:paraId="3AB3E6DD" w14:textId="77777777" w:rsidTr="005E54A6">
        <w:trPr>
          <w:trHeight w:hRule="exact" w:val="259"/>
        </w:trPr>
        <w:tc>
          <w:tcPr>
            <w:tcW w:w="3870" w:type="dxa"/>
            <w:tcBorders>
              <w:left w:val="nil"/>
              <w:bottom w:val="single" w:sz="8" w:space="0" w:color="auto"/>
              <w:right w:val="nil"/>
            </w:tcBorders>
          </w:tcPr>
          <w:p w14:paraId="795496F3" w14:textId="77777777" w:rsidR="000A4A03" w:rsidRPr="00957C55" w:rsidRDefault="000A4A03" w:rsidP="000A4A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College or university degree </w:t>
            </w:r>
          </w:p>
        </w:tc>
        <w:tc>
          <w:tcPr>
            <w:tcW w:w="2070" w:type="dxa"/>
            <w:tcBorders>
              <w:left w:val="nil"/>
              <w:bottom w:val="single" w:sz="8" w:space="0" w:color="auto"/>
              <w:right w:val="nil"/>
            </w:tcBorders>
          </w:tcPr>
          <w:p w14:paraId="3D2FF3DF" w14:textId="53F908E2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100 (17%)</w:t>
            </w:r>
          </w:p>
        </w:tc>
        <w:tc>
          <w:tcPr>
            <w:tcW w:w="2340" w:type="dxa"/>
            <w:tcBorders>
              <w:left w:val="nil"/>
              <w:bottom w:val="single" w:sz="8" w:space="0" w:color="auto"/>
              <w:right w:val="nil"/>
            </w:tcBorders>
          </w:tcPr>
          <w:p w14:paraId="73AB74C5" w14:textId="1F964DEF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136</w:t>
            </w:r>
            <w:r>
              <w:rPr>
                <w:rFonts w:ascii="Times New Roman" w:hAnsi="Times New Roman" w:cs="Times New Roman"/>
              </w:rPr>
              <w:t>,</w:t>
            </w:r>
            <w:r w:rsidRPr="000A4A03">
              <w:rPr>
                <w:rFonts w:ascii="Times New Roman" w:hAnsi="Times New Roman" w:cs="Times New Roman"/>
              </w:rPr>
              <w:t>695 (32%)</w:t>
            </w:r>
          </w:p>
        </w:tc>
        <w:tc>
          <w:tcPr>
            <w:tcW w:w="1260" w:type="dxa"/>
            <w:tcBorders>
              <w:left w:val="nil"/>
              <w:bottom w:val="single" w:sz="8" w:space="0" w:color="auto"/>
              <w:right w:val="nil"/>
            </w:tcBorders>
          </w:tcPr>
          <w:p w14:paraId="13ABA3B4" w14:textId="320D0AA4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A4A03" w:rsidRPr="00957C55" w14:paraId="601B65C9" w14:textId="77777777" w:rsidTr="005E54A6">
        <w:trPr>
          <w:trHeight w:hRule="exact" w:val="259"/>
        </w:trPr>
        <w:tc>
          <w:tcPr>
            <w:tcW w:w="38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AC8826" w14:textId="77777777" w:rsidR="000A4A03" w:rsidRPr="00957C55" w:rsidRDefault="000A4A03" w:rsidP="000A4A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Townsend deprivation index 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FEFE7CE" w14:textId="713AF6D7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-0.7 ± 3.5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9CA70C" w14:textId="7E1C9315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-1.5 ± 3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1C14FB3" w14:textId="5FCCAC73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9.54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×10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>-8</w:t>
            </w:r>
          </w:p>
        </w:tc>
      </w:tr>
      <w:tr w:rsidR="000A4A03" w:rsidRPr="00957C55" w14:paraId="4F8D6323" w14:textId="77777777" w:rsidTr="005E54A6">
        <w:trPr>
          <w:trHeight w:hRule="exact" w:val="259"/>
        </w:trPr>
        <w:tc>
          <w:tcPr>
            <w:tcW w:w="387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161CAF1B" w14:textId="77777777" w:rsidR="000A4A03" w:rsidRPr="00957C55" w:rsidRDefault="000A4A03" w:rsidP="000A4A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BMI, kg/m</w:t>
            </w:r>
            <w:r w:rsidRPr="00957C55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zh-CN"/>
              </w:rPr>
              <w:t>2</w:t>
            </w: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(mean ± SD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6576658A" w14:textId="1F5C1AAE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28.8 ± 5.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0A224AF5" w14:textId="2B784A4C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27.4 ± 4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7F7F7F"/>
              <w:right w:val="nil"/>
            </w:tcBorders>
          </w:tcPr>
          <w:p w14:paraId="60A25B17" w14:textId="37108BA8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1.37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×10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>-10</w:t>
            </w:r>
          </w:p>
        </w:tc>
      </w:tr>
      <w:tr w:rsidR="000A4A03" w:rsidRPr="00957C55" w14:paraId="68CC3844" w14:textId="77777777" w:rsidTr="005E54A6">
        <w:trPr>
          <w:trHeight w:hRule="exact" w:val="259"/>
        </w:trPr>
        <w:tc>
          <w:tcPr>
            <w:tcW w:w="3870" w:type="dxa"/>
            <w:tcBorders>
              <w:top w:val="single" w:sz="8" w:space="0" w:color="7F7F7F"/>
              <w:left w:val="nil"/>
              <w:bottom w:val="nil"/>
              <w:right w:val="nil"/>
            </w:tcBorders>
          </w:tcPr>
          <w:p w14:paraId="7E211120" w14:textId="77777777" w:rsidR="000A4A03" w:rsidRPr="00957C55" w:rsidRDefault="000A4A03" w:rsidP="000A4A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Smoking status (%) </w:t>
            </w:r>
          </w:p>
        </w:tc>
        <w:tc>
          <w:tcPr>
            <w:tcW w:w="2070" w:type="dxa"/>
            <w:tcBorders>
              <w:top w:val="single" w:sz="8" w:space="0" w:color="7F7F7F"/>
              <w:left w:val="nil"/>
              <w:bottom w:val="nil"/>
              <w:right w:val="nil"/>
            </w:tcBorders>
          </w:tcPr>
          <w:p w14:paraId="559AE98A" w14:textId="022F0D31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340" w:type="dxa"/>
            <w:tcBorders>
              <w:top w:val="single" w:sz="8" w:space="0" w:color="7F7F7F"/>
              <w:left w:val="nil"/>
              <w:bottom w:val="nil"/>
              <w:right w:val="nil"/>
            </w:tcBorders>
          </w:tcPr>
          <w:p w14:paraId="32FE4925" w14:textId="1FDD2707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260" w:type="dxa"/>
            <w:tcBorders>
              <w:top w:val="single" w:sz="8" w:space="0" w:color="7F7F7F"/>
              <w:left w:val="nil"/>
              <w:bottom w:val="nil"/>
              <w:right w:val="nil"/>
            </w:tcBorders>
          </w:tcPr>
          <w:p w14:paraId="6048ED80" w14:textId="2ADF72BE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1.10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×10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>-11</w:t>
            </w:r>
          </w:p>
        </w:tc>
      </w:tr>
      <w:tr w:rsidR="000A4A03" w:rsidRPr="00957C55" w14:paraId="037719D0" w14:textId="77777777" w:rsidTr="005E54A6">
        <w:trPr>
          <w:trHeight w:hRule="exact" w:val="259"/>
        </w:trPr>
        <w:tc>
          <w:tcPr>
            <w:tcW w:w="3870" w:type="dxa"/>
          </w:tcPr>
          <w:p w14:paraId="7D9770B3" w14:textId="77777777" w:rsidR="000A4A03" w:rsidRPr="00957C55" w:rsidRDefault="000A4A03" w:rsidP="000A4A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Never </w:t>
            </w:r>
          </w:p>
        </w:tc>
        <w:tc>
          <w:tcPr>
            <w:tcW w:w="2070" w:type="dxa"/>
          </w:tcPr>
          <w:p w14:paraId="35CB87BA" w14:textId="2F06335E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236 (40%)</w:t>
            </w:r>
          </w:p>
        </w:tc>
        <w:tc>
          <w:tcPr>
            <w:tcW w:w="2340" w:type="dxa"/>
          </w:tcPr>
          <w:p w14:paraId="5C22B86B" w14:textId="44C91AE3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231</w:t>
            </w:r>
            <w:r>
              <w:rPr>
                <w:rFonts w:ascii="Times New Roman" w:hAnsi="Times New Roman" w:cs="Times New Roman"/>
              </w:rPr>
              <w:t>,</w:t>
            </w:r>
            <w:r w:rsidRPr="000A4A03">
              <w:rPr>
                <w:rFonts w:ascii="Times New Roman" w:hAnsi="Times New Roman" w:cs="Times New Roman"/>
              </w:rPr>
              <w:t>162 (54%)</w:t>
            </w:r>
          </w:p>
        </w:tc>
        <w:tc>
          <w:tcPr>
            <w:tcW w:w="1260" w:type="dxa"/>
          </w:tcPr>
          <w:p w14:paraId="3B09D682" w14:textId="5DC465AA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A4A03" w:rsidRPr="00957C55" w14:paraId="3F1A9D53" w14:textId="77777777" w:rsidTr="005E54A6">
        <w:trPr>
          <w:trHeight w:hRule="exact" w:val="259"/>
        </w:trPr>
        <w:tc>
          <w:tcPr>
            <w:tcW w:w="3870" w:type="dxa"/>
          </w:tcPr>
          <w:p w14:paraId="0B25F936" w14:textId="77777777" w:rsidR="000A4A03" w:rsidRPr="00957C55" w:rsidRDefault="000A4A03" w:rsidP="000A4A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Previous </w:t>
            </w:r>
          </w:p>
        </w:tc>
        <w:tc>
          <w:tcPr>
            <w:tcW w:w="2070" w:type="dxa"/>
          </w:tcPr>
          <w:p w14:paraId="4AD64C61" w14:textId="12C91AF5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285 (48%)</w:t>
            </w:r>
          </w:p>
        </w:tc>
        <w:tc>
          <w:tcPr>
            <w:tcW w:w="2340" w:type="dxa"/>
          </w:tcPr>
          <w:p w14:paraId="1A3D152F" w14:textId="4CC4CE8D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151</w:t>
            </w:r>
            <w:r>
              <w:rPr>
                <w:rFonts w:ascii="Times New Roman" w:hAnsi="Times New Roman" w:cs="Times New Roman"/>
              </w:rPr>
              <w:t>,</w:t>
            </w:r>
            <w:r w:rsidRPr="000A4A03">
              <w:rPr>
                <w:rFonts w:ascii="Times New Roman" w:hAnsi="Times New Roman" w:cs="Times New Roman"/>
              </w:rPr>
              <w:t>379 (35%)</w:t>
            </w:r>
          </w:p>
        </w:tc>
        <w:tc>
          <w:tcPr>
            <w:tcW w:w="1260" w:type="dxa"/>
          </w:tcPr>
          <w:p w14:paraId="34626DCA" w14:textId="527D1B00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A4A03" w:rsidRPr="00957C55" w14:paraId="6D455E24" w14:textId="77777777" w:rsidTr="005E54A6">
        <w:trPr>
          <w:trHeight w:hRule="exact" w:val="259"/>
        </w:trPr>
        <w:tc>
          <w:tcPr>
            <w:tcW w:w="3870" w:type="dxa"/>
            <w:tcBorders>
              <w:left w:val="nil"/>
              <w:bottom w:val="single" w:sz="8" w:space="0" w:color="7F7F7F"/>
              <w:right w:val="nil"/>
            </w:tcBorders>
          </w:tcPr>
          <w:p w14:paraId="7B1242CE" w14:textId="77777777" w:rsidR="000A4A03" w:rsidRPr="00957C55" w:rsidRDefault="000A4A03" w:rsidP="000A4A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Current </w:t>
            </w:r>
          </w:p>
        </w:tc>
        <w:tc>
          <w:tcPr>
            <w:tcW w:w="2070" w:type="dxa"/>
            <w:tcBorders>
              <w:left w:val="nil"/>
              <w:bottom w:val="single" w:sz="8" w:space="0" w:color="7F7F7F"/>
              <w:right w:val="nil"/>
            </w:tcBorders>
          </w:tcPr>
          <w:p w14:paraId="0699C7E2" w14:textId="0538477F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71 (12%)</w:t>
            </w:r>
          </w:p>
        </w:tc>
        <w:tc>
          <w:tcPr>
            <w:tcW w:w="2340" w:type="dxa"/>
            <w:tcBorders>
              <w:left w:val="nil"/>
              <w:bottom w:val="single" w:sz="8" w:space="0" w:color="7F7F7F"/>
              <w:right w:val="nil"/>
            </w:tcBorders>
          </w:tcPr>
          <w:p w14:paraId="5495E412" w14:textId="6C16146F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44</w:t>
            </w:r>
            <w:r>
              <w:rPr>
                <w:rFonts w:ascii="Times New Roman" w:hAnsi="Times New Roman" w:cs="Times New Roman"/>
              </w:rPr>
              <w:t>,</w:t>
            </w:r>
            <w:r w:rsidRPr="000A4A03">
              <w:rPr>
                <w:rFonts w:ascii="Times New Roman" w:hAnsi="Times New Roman" w:cs="Times New Roman"/>
              </w:rPr>
              <w:t>581 (10%)</w:t>
            </w:r>
          </w:p>
        </w:tc>
        <w:tc>
          <w:tcPr>
            <w:tcW w:w="1260" w:type="dxa"/>
            <w:tcBorders>
              <w:left w:val="nil"/>
              <w:bottom w:val="single" w:sz="8" w:space="0" w:color="7F7F7F"/>
              <w:right w:val="nil"/>
            </w:tcBorders>
          </w:tcPr>
          <w:p w14:paraId="155B5E82" w14:textId="2481AC96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A4A03" w:rsidRPr="00957C55" w14:paraId="596C7DDC" w14:textId="77777777" w:rsidTr="005E54A6">
        <w:trPr>
          <w:trHeight w:hRule="exact" w:val="259"/>
        </w:trPr>
        <w:tc>
          <w:tcPr>
            <w:tcW w:w="3870" w:type="dxa"/>
            <w:tcBorders>
              <w:top w:val="single" w:sz="8" w:space="0" w:color="7F7F7F"/>
              <w:left w:val="nil"/>
              <w:right w:val="nil"/>
            </w:tcBorders>
          </w:tcPr>
          <w:p w14:paraId="19397EC5" w14:textId="77777777" w:rsidR="000A4A03" w:rsidRPr="00957C55" w:rsidRDefault="000A4A03" w:rsidP="000A4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Alcohol intake frequency (%)</w:t>
            </w:r>
          </w:p>
        </w:tc>
        <w:tc>
          <w:tcPr>
            <w:tcW w:w="2070" w:type="dxa"/>
            <w:tcBorders>
              <w:top w:val="single" w:sz="8" w:space="0" w:color="7F7F7F"/>
              <w:left w:val="nil"/>
              <w:right w:val="nil"/>
            </w:tcBorders>
          </w:tcPr>
          <w:p w14:paraId="4DC1106D" w14:textId="1CDF4BFD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340" w:type="dxa"/>
            <w:tcBorders>
              <w:top w:val="single" w:sz="8" w:space="0" w:color="7F7F7F"/>
              <w:left w:val="nil"/>
              <w:right w:val="nil"/>
            </w:tcBorders>
          </w:tcPr>
          <w:p w14:paraId="029FFCAB" w14:textId="587BB518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260" w:type="dxa"/>
            <w:tcBorders>
              <w:top w:val="single" w:sz="8" w:space="0" w:color="7F7F7F"/>
              <w:left w:val="nil"/>
              <w:right w:val="nil"/>
            </w:tcBorders>
          </w:tcPr>
          <w:p w14:paraId="4EACE225" w14:textId="101918CB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1.53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×10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>-13</w:t>
            </w:r>
          </w:p>
        </w:tc>
      </w:tr>
      <w:tr w:rsidR="000A4A03" w:rsidRPr="00957C55" w14:paraId="3281F9B9" w14:textId="77777777" w:rsidTr="005E54A6">
        <w:trPr>
          <w:trHeight w:hRule="exact" w:val="259"/>
        </w:trPr>
        <w:tc>
          <w:tcPr>
            <w:tcW w:w="3870" w:type="dxa"/>
            <w:tcBorders>
              <w:left w:val="nil"/>
              <w:bottom w:val="nil"/>
              <w:right w:val="nil"/>
            </w:tcBorders>
          </w:tcPr>
          <w:p w14:paraId="3225384A" w14:textId="77777777" w:rsidR="000A4A03" w:rsidRPr="00957C55" w:rsidRDefault="000A4A03" w:rsidP="000A4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Never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58ED40C7" w14:textId="30F62725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82 (14%)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20DB0097" w14:textId="7FDEB712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,</w:t>
            </w:r>
            <w:r w:rsidRPr="000A4A03">
              <w:rPr>
                <w:rFonts w:ascii="Times New Roman" w:hAnsi="Times New Roman" w:cs="Times New Roman"/>
              </w:rPr>
              <w:t>234 (7%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0CB262B9" w14:textId="794064EA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A4A03" w:rsidRPr="00957C55" w14:paraId="297B7234" w14:textId="77777777" w:rsidTr="005E54A6">
        <w:trPr>
          <w:trHeight w:hRule="exact" w:val="259"/>
        </w:trPr>
        <w:tc>
          <w:tcPr>
            <w:tcW w:w="3870" w:type="dxa"/>
            <w:tcBorders>
              <w:left w:val="nil"/>
              <w:bottom w:val="nil"/>
              <w:right w:val="nil"/>
            </w:tcBorders>
          </w:tcPr>
          <w:p w14:paraId="3F55EF9F" w14:textId="77777777" w:rsidR="000A4A03" w:rsidRPr="00957C55" w:rsidRDefault="000A4A03" w:rsidP="000A4A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Special occasions only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5ED67031" w14:textId="4868E06D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83 (14%)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639AE1F0" w14:textId="55C8A9EF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>,</w:t>
            </w:r>
            <w:r w:rsidRPr="000A4A03">
              <w:rPr>
                <w:rFonts w:ascii="Times New Roman" w:hAnsi="Times New Roman" w:cs="Times New Roman"/>
              </w:rPr>
              <w:t>678 (11%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47DAA1BC" w14:textId="366C528E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A4A03" w:rsidRPr="00957C55" w14:paraId="01CB6999" w14:textId="77777777" w:rsidTr="005E54A6">
        <w:trPr>
          <w:trHeight w:hRule="exact" w:val="259"/>
        </w:trPr>
        <w:tc>
          <w:tcPr>
            <w:tcW w:w="3870" w:type="dxa"/>
          </w:tcPr>
          <w:p w14:paraId="7FD9049C" w14:textId="77777777" w:rsidR="000A4A03" w:rsidRPr="00957C55" w:rsidRDefault="000A4A03" w:rsidP="000A4A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1-3 times a month</w:t>
            </w:r>
          </w:p>
        </w:tc>
        <w:tc>
          <w:tcPr>
            <w:tcW w:w="2070" w:type="dxa"/>
          </w:tcPr>
          <w:p w14:paraId="4392DF11" w14:textId="35169F68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55 (9%)</w:t>
            </w:r>
          </w:p>
        </w:tc>
        <w:tc>
          <w:tcPr>
            <w:tcW w:w="2340" w:type="dxa"/>
          </w:tcPr>
          <w:p w14:paraId="74845588" w14:textId="32402E32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47</w:t>
            </w:r>
            <w:r>
              <w:rPr>
                <w:rFonts w:ascii="Times New Roman" w:hAnsi="Times New Roman" w:cs="Times New Roman"/>
              </w:rPr>
              <w:t>,</w:t>
            </w:r>
            <w:r w:rsidRPr="000A4A03">
              <w:rPr>
                <w:rFonts w:ascii="Times New Roman" w:hAnsi="Times New Roman" w:cs="Times New Roman"/>
              </w:rPr>
              <w:t>723 (11%)</w:t>
            </w:r>
          </w:p>
        </w:tc>
        <w:tc>
          <w:tcPr>
            <w:tcW w:w="1260" w:type="dxa"/>
          </w:tcPr>
          <w:p w14:paraId="13D231C1" w14:textId="74A7DAA3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A4A03" w:rsidRPr="00957C55" w14:paraId="7E86E8F8" w14:textId="77777777" w:rsidTr="005E54A6">
        <w:trPr>
          <w:trHeight w:hRule="exact" w:val="259"/>
        </w:trPr>
        <w:tc>
          <w:tcPr>
            <w:tcW w:w="3870" w:type="dxa"/>
          </w:tcPr>
          <w:p w14:paraId="739EB3B3" w14:textId="77777777" w:rsidR="000A4A03" w:rsidRPr="00957C55" w:rsidRDefault="000A4A03" w:rsidP="000A4A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1-2 times a week</w:t>
            </w:r>
          </w:p>
        </w:tc>
        <w:tc>
          <w:tcPr>
            <w:tcW w:w="2070" w:type="dxa"/>
          </w:tcPr>
          <w:p w14:paraId="2A60BECF" w14:textId="6E46C282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153 (26%)</w:t>
            </w:r>
          </w:p>
        </w:tc>
        <w:tc>
          <w:tcPr>
            <w:tcW w:w="2340" w:type="dxa"/>
          </w:tcPr>
          <w:p w14:paraId="5C84E171" w14:textId="33CFA73F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113</w:t>
            </w:r>
            <w:r>
              <w:rPr>
                <w:rFonts w:ascii="Times New Roman" w:hAnsi="Times New Roman" w:cs="Times New Roman"/>
              </w:rPr>
              <w:t>,</w:t>
            </w:r>
            <w:r w:rsidRPr="000A4A03">
              <w:rPr>
                <w:rFonts w:ascii="Times New Roman" w:hAnsi="Times New Roman" w:cs="Times New Roman"/>
              </w:rPr>
              <w:t>042 (26%)</w:t>
            </w:r>
          </w:p>
        </w:tc>
        <w:tc>
          <w:tcPr>
            <w:tcW w:w="1260" w:type="dxa"/>
          </w:tcPr>
          <w:p w14:paraId="70C98882" w14:textId="667BA33D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A4A03" w:rsidRPr="00957C55" w14:paraId="0981C87E" w14:textId="77777777" w:rsidTr="005E54A6">
        <w:trPr>
          <w:trHeight w:hRule="exact" w:val="259"/>
        </w:trPr>
        <w:tc>
          <w:tcPr>
            <w:tcW w:w="3870" w:type="dxa"/>
          </w:tcPr>
          <w:p w14:paraId="18A47B24" w14:textId="77777777" w:rsidR="000A4A03" w:rsidRPr="00957C55" w:rsidRDefault="000A4A03" w:rsidP="000A4A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3-4 times a week</w:t>
            </w:r>
          </w:p>
        </w:tc>
        <w:tc>
          <w:tcPr>
            <w:tcW w:w="2070" w:type="dxa"/>
          </w:tcPr>
          <w:p w14:paraId="7914D018" w14:textId="43F69C09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97 (16%)</w:t>
            </w:r>
          </w:p>
        </w:tc>
        <w:tc>
          <w:tcPr>
            <w:tcW w:w="2340" w:type="dxa"/>
          </w:tcPr>
          <w:p w14:paraId="2E801584" w14:textId="2B2E0072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103</w:t>
            </w:r>
            <w:r>
              <w:rPr>
                <w:rFonts w:ascii="Times New Roman" w:hAnsi="Times New Roman" w:cs="Times New Roman"/>
              </w:rPr>
              <w:t>,</w:t>
            </w:r>
            <w:r w:rsidRPr="000A4A03">
              <w:rPr>
                <w:rFonts w:ascii="Times New Roman" w:hAnsi="Times New Roman" w:cs="Times New Roman"/>
              </w:rPr>
              <w:t>129 (24%)</w:t>
            </w:r>
          </w:p>
        </w:tc>
        <w:tc>
          <w:tcPr>
            <w:tcW w:w="1260" w:type="dxa"/>
          </w:tcPr>
          <w:p w14:paraId="02C638E8" w14:textId="30323719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A4A03" w:rsidRPr="00957C55" w14:paraId="02F8A633" w14:textId="77777777" w:rsidTr="005E54A6">
        <w:trPr>
          <w:trHeight w:hRule="exact" w:val="259"/>
        </w:trPr>
        <w:tc>
          <w:tcPr>
            <w:tcW w:w="3870" w:type="dxa"/>
          </w:tcPr>
          <w:p w14:paraId="52F543B2" w14:textId="77777777" w:rsidR="000A4A03" w:rsidRPr="00957C55" w:rsidRDefault="000A4A03" w:rsidP="000A4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Daily or almost daily</w:t>
            </w:r>
          </w:p>
        </w:tc>
        <w:tc>
          <w:tcPr>
            <w:tcW w:w="2070" w:type="dxa"/>
          </w:tcPr>
          <w:p w14:paraId="2632DDCC" w14:textId="733B0680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128 (21%)</w:t>
            </w:r>
          </w:p>
        </w:tc>
        <w:tc>
          <w:tcPr>
            <w:tcW w:w="2340" w:type="dxa"/>
          </w:tcPr>
          <w:p w14:paraId="08739302" w14:textId="6CC75964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90</w:t>
            </w:r>
            <w:r>
              <w:rPr>
                <w:rFonts w:ascii="Times New Roman" w:hAnsi="Times New Roman" w:cs="Times New Roman"/>
              </w:rPr>
              <w:t>,</w:t>
            </w:r>
            <w:r w:rsidRPr="000A4A03">
              <w:rPr>
                <w:rFonts w:ascii="Times New Roman" w:hAnsi="Times New Roman" w:cs="Times New Roman"/>
              </w:rPr>
              <w:t>527 (21%)</w:t>
            </w:r>
          </w:p>
        </w:tc>
        <w:tc>
          <w:tcPr>
            <w:tcW w:w="1260" w:type="dxa"/>
          </w:tcPr>
          <w:p w14:paraId="54DB7A88" w14:textId="11788F0E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A4A03" w:rsidRPr="00957C55" w14:paraId="1079009C" w14:textId="77777777" w:rsidTr="005E54A6">
        <w:trPr>
          <w:trHeight w:hRule="exact" w:val="259"/>
        </w:trPr>
        <w:tc>
          <w:tcPr>
            <w:tcW w:w="3870" w:type="dxa"/>
            <w:tcBorders>
              <w:top w:val="single" w:sz="8" w:space="0" w:color="7F7F7F"/>
              <w:left w:val="nil"/>
              <w:bottom w:val="nil"/>
              <w:right w:val="nil"/>
            </w:tcBorders>
          </w:tcPr>
          <w:p w14:paraId="180CB07F" w14:textId="77777777" w:rsidR="000A4A03" w:rsidRPr="00957C55" w:rsidRDefault="000A4A03" w:rsidP="000A4A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IPAQ activity group (%)</w:t>
            </w:r>
          </w:p>
        </w:tc>
        <w:tc>
          <w:tcPr>
            <w:tcW w:w="2070" w:type="dxa"/>
            <w:tcBorders>
              <w:top w:val="single" w:sz="8" w:space="0" w:color="7F7F7F"/>
              <w:left w:val="nil"/>
              <w:bottom w:val="nil"/>
              <w:right w:val="nil"/>
            </w:tcBorders>
          </w:tcPr>
          <w:p w14:paraId="39DBB3EF" w14:textId="39374651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340" w:type="dxa"/>
            <w:tcBorders>
              <w:top w:val="single" w:sz="8" w:space="0" w:color="7F7F7F"/>
              <w:left w:val="nil"/>
              <w:bottom w:val="nil"/>
              <w:right w:val="nil"/>
            </w:tcBorders>
          </w:tcPr>
          <w:p w14:paraId="3C92A05B" w14:textId="178A8C5B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260" w:type="dxa"/>
            <w:tcBorders>
              <w:top w:val="single" w:sz="8" w:space="0" w:color="7F7F7F"/>
              <w:left w:val="nil"/>
              <w:bottom w:val="nil"/>
              <w:right w:val="nil"/>
            </w:tcBorders>
          </w:tcPr>
          <w:p w14:paraId="601E964D" w14:textId="1F411D6E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lang w:eastAsia="zh-CN"/>
              </w:rPr>
              <w:t>2.90</w:t>
            </w: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×10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>-4</w:t>
            </w:r>
          </w:p>
        </w:tc>
      </w:tr>
      <w:tr w:rsidR="000A4A03" w:rsidRPr="00957C55" w14:paraId="6AA72D1D" w14:textId="77777777" w:rsidTr="005E54A6">
        <w:trPr>
          <w:trHeight w:hRule="exact" w:val="259"/>
        </w:trPr>
        <w:tc>
          <w:tcPr>
            <w:tcW w:w="3870" w:type="dxa"/>
          </w:tcPr>
          <w:p w14:paraId="0D192516" w14:textId="77777777" w:rsidR="000A4A03" w:rsidRPr="00957C55" w:rsidRDefault="000A4A03" w:rsidP="000A4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Low </w:t>
            </w:r>
          </w:p>
        </w:tc>
        <w:tc>
          <w:tcPr>
            <w:tcW w:w="2070" w:type="dxa"/>
          </w:tcPr>
          <w:p w14:paraId="18B06A40" w14:textId="2544582F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109 (21%)</w:t>
            </w:r>
          </w:p>
        </w:tc>
        <w:tc>
          <w:tcPr>
            <w:tcW w:w="2340" w:type="dxa"/>
          </w:tcPr>
          <w:p w14:paraId="42E8E800" w14:textId="5F50E046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56</w:t>
            </w:r>
            <w:r>
              <w:rPr>
                <w:rFonts w:ascii="Times New Roman" w:hAnsi="Times New Roman" w:cs="Times New Roman"/>
              </w:rPr>
              <w:t>,</w:t>
            </w:r>
            <w:r w:rsidRPr="000A4A03">
              <w:rPr>
                <w:rFonts w:ascii="Times New Roman" w:hAnsi="Times New Roman" w:cs="Times New Roman"/>
              </w:rPr>
              <w:t>771 (14%)</w:t>
            </w:r>
          </w:p>
        </w:tc>
        <w:tc>
          <w:tcPr>
            <w:tcW w:w="1260" w:type="dxa"/>
          </w:tcPr>
          <w:p w14:paraId="7C191E2A" w14:textId="2A17BEDA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A4A03" w:rsidRPr="00957C55" w14:paraId="1621160C" w14:textId="77777777" w:rsidTr="005E54A6">
        <w:trPr>
          <w:trHeight w:hRule="exact" w:val="259"/>
        </w:trPr>
        <w:tc>
          <w:tcPr>
            <w:tcW w:w="3870" w:type="dxa"/>
          </w:tcPr>
          <w:p w14:paraId="2A7A951E" w14:textId="77777777" w:rsidR="000A4A03" w:rsidRPr="00957C55" w:rsidRDefault="000A4A03" w:rsidP="000A4A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Moderate </w:t>
            </w:r>
          </w:p>
        </w:tc>
        <w:tc>
          <w:tcPr>
            <w:tcW w:w="2070" w:type="dxa"/>
          </w:tcPr>
          <w:p w14:paraId="3BB762BC" w14:textId="040D34BF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217 (41%)</w:t>
            </w:r>
          </w:p>
        </w:tc>
        <w:tc>
          <w:tcPr>
            <w:tcW w:w="2340" w:type="dxa"/>
          </w:tcPr>
          <w:p w14:paraId="0553A10A" w14:textId="3596B537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174</w:t>
            </w:r>
            <w:r>
              <w:rPr>
                <w:rFonts w:ascii="Times New Roman" w:hAnsi="Times New Roman" w:cs="Times New Roman"/>
              </w:rPr>
              <w:t>,</w:t>
            </w:r>
            <w:r w:rsidRPr="000A4A03">
              <w:rPr>
                <w:rFonts w:ascii="Times New Roman" w:hAnsi="Times New Roman" w:cs="Times New Roman"/>
              </w:rPr>
              <w:t>517 (44%)</w:t>
            </w:r>
          </w:p>
        </w:tc>
        <w:tc>
          <w:tcPr>
            <w:tcW w:w="1260" w:type="dxa"/>
          </w:tcPr>
          <w:p w14:paraId="7455AED5" w14:textId="6C0169EA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A4A03" w:rsidRPr="00957C55" w14:paraId="50140FB9" w14:textId="77777777" w:rsidTr="005E54A6">
        <w:trPr>
          <w:trHeight w:hRule="exact" w:val="259"/>
        </w:trPr>
        <w:tc>
          <w:tcPr>
            <w:tcW w:w="3870" w:type="dxa"/>
            <w:tcBorders>
              <w:left w:val="nil"/>
              <w:bottom w:val="single" w:sz="8" w:space="0" w:color="7F7F7F"/>
              <w:right w:val="nil"/>
            </w:tcBorders>
          </w:tcPr>
          <w:p w14:paraId="0E5776CC" w14:textId="77777777" w:rsidR="000A4A03" w:rsidRPr="00957C55" w:rsidRDefault="000A4A03" w:rsidP="000A4A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High </w:t>
            </w:r>
          </w:p>
        </w:tc>
        <w:tc>
          <w:tcPr>
            <w:tcW w:w="2070" w:type="dxa"/>
            <w:tcBorders>
              <w:left w:val="nil"/>
              <w:bottom w:val="single" w:sz="8" w:space="0" w:color="7F7F7F"/>
              <w:right w:val="nil"/>
            </w:tcBorders>
          </w:tcPr>
          <w:p w14:paraId="4C751892" w14:textId="1689071F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202 (38%)</w:t>
            </w:r>
          </w:p>
        </w:tc>
        <w:tc>
          <w:tcPr>
            <w:tcW w:w="2340" w:type="dxa"/>
            <w:tcBorders>
              <w:left w:val="nil"/>
              <w:bottom w:val="single" w:sz="8" w:space="0" w:color="7F7F7F"/>
              <w:right w:val="nil"/>
            </w:tcBorders>
          </w:tcPr>
          <w:p w14:paraId="433C762D" w14:textId="347C1AA8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161</w:t>
            </w:r>
            <w:r>
              <w:rPr>
                <w:rFonts w:ascii="Times New Roman" w:hAnsi="Times New Roman" w:cs="Times New Roman"/>
              </w:rPr>
              <w:t>,</w:t>
            </w:r>
            <w:r w:rsidRPr="000A4A03">
              <w:rPr>
                <w:rFonts w:ascii="Times New Roman" w:hAnsi="Times New Roman" w:cs="Times New Roman"/>
              </w:rPr>
              <w:t>291 (41%)</w:t>
            </w:r>
          </w:p>
        </w:tc>
        <w:tc>
          <w:tcPr>
            <w:tcW w:w="1260" w:type="dxa"/>
            <w:tcBorders>
              <w:left w:val="nil"/>
              <w:bottom w:val="single" w:sz="8" w:space="0" w:color="7F7F7F"/>
              <w:right w:val="nil"/>
            </w:tcBorders>
          </w:tcPr>
          <w:p w14:paraId="018E6DB9" w14:textId="0D49231B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A4A03" w:rsidRPr="00957C55" w14:paraId="5E26B080" w14:textId="77777777" w:rsidTr="005E54A6">
        <w:trPr>
          <w:trHeight w:hRule="exact" w:val="259"/>
        </w:trPr>
        <w:tc>
          <w:tcPr>
            <w:tcW w:w="38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AC0AEB" w14:textId="77777777" w:rsidR="000A4A03" w:rsidRPr="00957C55" w:rsidRDefault="000A4A03" w:rsidP="000A4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zh-CN"/>
              </w:rPr>
              <w:t xml:space="preserve">APOE </w:t>
            </w: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genotype (%)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F2BAF16" w14:textId="43DAAAFA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9E8D767" w14:textId="4161111F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9C6049" w14:textId="25526A56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&lt; 2.2×10</w:t>
            </w:r>
            <w:r w:rsidRPr="00957C55"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>-16</w:t>
            </w:r>
          </w:p>
        </w:tc>
      </w:tr>
      <w:tr w:rsidR="000A4A03" w:rsidRPr="00957C55" w14:paraId="438CAA81" w14:textId="77777777" w:rsidTr="005E54A6">
        <w:trPr>
          <w:trHeight w:hRule="exact" w:val="259"/>
        </w:trPr>
        <w:tc>
          <w:tcPr>
            <w:tcW w:w="3870" w:type="dxa"/>
          </w:tcPr>
          <w:p w14:paraId="0D4E127E" w14:textId="77777777" w:rsidR="000A4A03" w:rsidRPr="00957C55" w:rsidRDefault="000A4A03" w:rsidP="000A4A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e3e3</w:t>
            </w:r>
          </w:p>
        </w:tc>
        <w:tc>
          <w:tcPr>
            <w:tcW w:w="2070" w:type="dxa"/>
          </w:tcPr>
          <w:p w14:paraId="07282625" w14:textId="0F8954E8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262 (43.52%)</w:t>
            </w:r>
          </w:p>
        </w:tc>
        <w:tc>
          <w:tcPr>
            <w:tcW w:w="2340" w:type="dxa"/>
          </w:tcPr>
          <w:p w14:paraId="2A4C2007" w14:textId="4108B217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251</w:t>
            </w:r>
            <w:r>
              <w:rPr>
                <w:rFonts w:ascii="Times New Roman" w:hAnsi="Times New Roman" w:cs="Times New Roman"/>
              </w:rPr>
              <w:t>,</w:t>
            </w:r>
            <w:r w:rsidRPr="000A4A03">
              <w:rPr>
                <w:rFonts w:ascii="Times New Roman" w:hAnsi="Times New Roman" w:cs="Times New Roman"/>
              </w:rPr>
              <w:t>680 (58.72%)</w:t>
            </w:r>
          </w:p>
        </w:tc>
        <w:tc>
          <w:tcPr>
            <w:tcW w:w="1260" w:type="dxa"/>
          </w:tcPr>
          <w:p w14:paraId="45756411" w14:textId="125A63CE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A4A03" w:rsidRPr="00957C55" w14:paraId="2749E106" w14:textId="77777777" w:rsidTr="005E54A6">
        <w:trPr>
          <w:trHeight w:hRule="exact" w:val="259"/>
        </w:trPr>
        <w:tc>
          <w:tcPr>
            <w:tcW w:w="3870" w:type="dxa"/>
          </w:tcPr>
          <w:p w14:paraId="0675F7E6" w14:textId="77777777" w:rsidR="000A4A03" w:rsidRPr="00957C55" w:rsidRDefault="000A4A03" w:rsidP="000A4A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e2e3</w:t>
            </w:r>
          </w:p>
        </w:tc>
        <w:tc>
          <w:tcPr>
            <w:tcW w:w="2070" w:type="dxa"/>
          </w:tcPr>
          <w:p w14:paraId="76B3EEA5" w14:textId="595AF348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45 (7.48%)</w:t>
            </w:r>
          </w:p>
        </w:tc>
        <w:tc>
          <w:tcPr>
            <w:tcW w:w="2340" w:type="dxa"/>
          </w:tcPr>
          <w:p w14:paraId="6FD723B4" w14:textId="5D816A88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53</w:t>
            </w:r>
            <w:r>
              <w:rPr>
                <w:rFonts w:ascii="Times New Roman" w:hAnsi="Times New Roman" w:cs="Times New Roman"/>
              </w:rPr>
              <w:t>,</w:t>
            </w:r>
            <w:r w:rsidRPr="000A4A03">
              <w:rPr>
                <w:rFonts w:ascii="Times New Roman" w:hAnsi="Times New Roman" w:cs="Times New Roman"/>
              </w:rPr>
              <w:t>100 (12.39%)</w:t>
            </w:r>
          </w:p>
        </w:tc>
        <w:tc>
          <w:tcPr>
            <w:tcW w:w="1260" w:type="dxa"/>
          </w:tcPr>
          <w:p w14:paraId="2B81A2A8" w14:textId="30B39AEC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A4A03" w:rsidRPr="00957C55" w14:paraId="05436D45" w14:textId="77777777" w:rsidTr="005E54A6">
        <w:trPr>
          <w:trHeight w:hRule="exact" w:val="259"/>
        </w:trPr>
        <w:tc>
          <w:tcPr>
            <w:tcW w:w="3870" w:type="dxa"/>
          </w:tcPr>
          <w:p w14:paraId="584A5C6C" w14:textId="77777777" w:rsidR="000A4A03" w:rsidRPr="00957C55" w:rsidRDefault="000A4A03" w:rsidP="000A4A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e2e2</w:t>
            </w:r>
          </w:p>
        </w:tc>
        <w:tc>
          <w:tcPr>
            <w:tcW w:w="2070" w:type="dxa"/>
          </w:tcPr>
          <w:p w14:paraId="37C892BF" w14:textId="69022A71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3 (0.5%)</w:t>
            </w:r>
          </w:p>
        </w:tc>
        <w:tc>
          <w:tcPr>
            <w:tcW w:w="2340" w:type="dxa"/>
          </w:tcPr>
          <w:p w14:paraId="24B2785D" w14:textId="4E43E10A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0A4A03">
              <w:rPr>
                <w:rFonts w:ascii="Times New Roman" w:hAnsi="Times New Roman" w:cs="Times New Roman"/>
              </w:rPr>
              <w:t>736 (0.64%)</w:t>
            </w:r>
          </w:p>
        </w:tc>
        <w:tc>
          <w:tcPr>
            <w:tcW w:w="1260" w:type="dxa"/>
          </w:tcPr>
          <w:p w14:paraId="6DC04C7E" w14:textId="754B1557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A4A03" w:rsidRPr="00957C55" w14:paraId="5632E550" w14:textId="77777777" w:rsidTr="005E54A6">
        <w:trPr>
          <w:trHeight w:hRule="exact" w:val="259"/>
        </w:trPr>
        <w:tc>
          <w:tcPr>
            <w:tcW w:w="3870" w:type="dxa"/>
          </w:tcPr>
          <w:p w14:paraId="06C3AE56" w14:textId="77777777" w:rsidR="000A4A03" w:rsidRPr="00957C55" w:rsidRDefault="000A4A03" w:rsidP="000A4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e2e4</w:t>
            </w:r>
          </w:p>
        </w:tc>
        <w:tc>
          <w:tcPr>
            <w:tcW w:w="2070" w:type="dxa"/>
          </w:tcPr>
          <w:p w14:paraId="1C03CA8C" w14:textId="158AFA95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18 (2.99%)</w:t>
            </w:r>
          </w:p>
        </w:tc>
        <w:tc>
          <w:tcPr>
            <w:tcW w:w="2340" w:type="dxa"/>
          </w:tcPr>
          <w:p w14:paraId="587E2444" w14:textId="16920922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,</w:t>
            </w:r>
            <w:r w:rsidRPr="000A4A03">
              <w:rPr>
                <w:rFonts w:ascii="Times New Roman" w:hAnsi="Times New Roman" w:cs="Times New Roman"/>
              </w:rPr>
              <w:t>772 (2.51%)</w:t>
            </w:r>
          </w:p>
        </w:tc>
        <w:tc>
          <w:tcPr>
            <w:tcW w:w="1260" w:type="dxa"/>
          </w:tcPr>
          <w:p w14:paraId="7A422283" w14:textId="5C7EA0FE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A4A03" w:rsidRPr="00957C55" w14:paraId="55C9674E" w14:textId="77777777" w:rsidTr="005E54A6">
        <w:trPr>
          <w:trHeight w:hRule="exact" w:val="259"/>
        </w:trPr>
        <w:tc>
          <w:tcPr>
            <w:tcW w:w="3870" w:type="dxa"/>
          </w:tcPr>
          <w:p w14:paraId="7994134A" w14:textId="77777777" w:rsidR="000A4A03" w:rsidRPr="00957C55" w:rsidRDefault="000A4A03" w:rsidP="000A4A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e3e4</w:t>
            </w:r>
          </w:p>
        </w:tc>
        <w:tc>
          <w:tcPr>
            <w:tcW w:w="2070" w:type="dxa"/>
          </w:tcPr>
          <w:p w14:paraId="40B4E6EF" w14:textId="27EC58E4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219 (36.38%)</w:t>
            </w:r>
          </w:p>
        </w:tc>
        <w:tc>
          <w:tcPr>
            <w:tcW w:w="2340" w:type="dxa"/>
          </w:tcPr>
          <w:p w14:paraId="770C2BC6" w14:textId="377F37ED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hAnsi="Times New Roman" w:cs="Times New Roman"/>
              </w:rPr>
              <w:t>,</w:t>
            </w:r>
            <w:r w:rsidRPr="000A4A03">
              <w:rPr>
                <w:rFonts w:ascii="Times New Roman" w:hAnsi="Times New Roman" w:cs="Times New Roman"/>
              </w:rPr>
              <w:t>628 (23.48%)</w:t>
            </w:r>
          </w:p>
        </w:tc>
        <w:tc>
          <w:tcPr>
            <w:tcW w:w="1260" w:type="dxa"/>
          </w:tcPr>
          <w:p w14:paraId="28F839AD" w14:textId="00F309D1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A4A03" w:rsidRPr="00957C55" w14:paraId="14B1A065" w14:textId="77777777" w:rsidTr="005E54A6">
        <w:trPr>
          <w:trHeight w:hRule="exact" w:val="259"/>
        </w:trPr>
        <w:tc>
          <w:tcPr>
            <w:tcW w:w="3870" w:type="dxa"/>
          </w:tcPr>
          <w:p w14:paraId="2A8D03CA" w14:textId="77777777" w:rsidR="000A4A03" w:rsidRPr="00957C55" w:rsidRDefault="000A4A03" w:rsidP="000A4A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e4e4</w:t>
            </w:r>
          </w:p>
        </w:tc>
        <w:tc>
          <w:tcPr>
            <w:tcW w:w="2070" w:type="dxa"/>
          </w:tcPr>
          <w:p w14:paraId="7ED717CC" w14:textId="5931D4A2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55 (9.14%)</w:t>
            </w:r>
          </w:p>
        </w:tc>
        <w:tc>
          <w:tcPr>
            <w:tcW w:w="2340" w:type="dxa"/>
          </w:tcPr>
          <w:p w14:paraId="1CB8EEE3" w14:textId="452ABC6F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,</w:t>
            </w:r>
            <w:r w:rsidRPr="000A4A03">
              <w:rPr>
                <w:rFonts w:ascii="Times New Roman" w:hAnsi="Times New Roman" w:cs="Times New Roman"/>
              </w:rPr>
              <w:t>688 (2.26%)</w:t>
            </w:r>
          </w:p>
        </w:tc>
        <w:tc>
          <w:tcPr>
            <w:tcW w:w="1260" w:type="dxa"/>
          </w:tcPr>
          <w:p w14:paraId="7DB14504" w14:textId="06CC4CBA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A4A03" w:rsidRPr="00957C55" w14:paraId="506F06DF" w14:textId="77777777" w:rsidTr="005E54A6">
        <w:trPr>
          <w:trHeight w:hRule="exact" w:val="259"/>
        </w:trPr>
        <w:tc>
          <w:tcPr>
            <w:tcW w:w="3870" w:type="dxa"/>
            <w:tcBorders>
              <w:left w:val="nil"/>
              <w:bottom w:val="single" w:sz="8" w:space="0" w:color="auto"/>
              <w:right w:val="nil"/>
            </w:tcBorders>
          </w:tcPr>
          <w:p w14:paraId="7D62F291" w14:textId="77777777" w:rsidR="000A4A03" w:rsidRPr="00957C55" w:rsidRDefault="000A4A03" w:rsidP="000A4A0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 xml:space="preserve">   e1e2</w:t>
            </w:r>
          </w:p>
        </w:tc>
        <w:tc>
          <w:tcPr>
            <w:tcW w:w="2070" w:type="dxa"/>
            <w:tcBorders>
              <w:left w:val="nil"/>
              <w:bottom w:val="single" w:sz="8" w:space="0" w:color="auto"/>
              <w:right w:val="nil"/>
            </w:tcBorders>
          </w:tcPr>
          <w:p w14:paraId="5800A780" w14:textId="0E17E82D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340" w:type="dxa"/>
            <w:tcBorders>
              <w:left w:val="nil"/>
              <w:bottom w:val="single" w:sz="8" w:space="0" w:color="auto"/>
              <w:right w:val="nil"/>
            </w:tcBorders>
          </w:tcPr>
          <w:p w14:paraId="2C26B909" w14:textId="4632C690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3 (0%)</w:t>
            </w:r>
          </w:p>
        </w:tc>
        <w:tc>
          <w:tcPr>
            <w:tcW w:w="1260" w:type="dxa"/>
            <w:tcBorders>
              <w:left w:val="nil"/>
              <w:bottom w:val="single" w:sz="8" w:space="0" w:color="auto"/>
              <w:right w:val="nil"/>
            </w:tcBorders>
          </w:tcPr>
          <w:p w14:paraId="64955872" w14:textId="66A83F14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</w:tr>
      <w:tr w:rsidR="000A4A03" w:rsidRPr="00957C55" w14:paraId="4DA1D270" w14:textId="77777777" w:rsidTr="005E54A6">
        <w:trPr>
          <w:trHeight w:hRule="exact" w:val="569"/>
        </w:trPr>
        <w:tc>
          <w:tcPr>
            <w:tcW w:w="387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4E6783B6" w14:textId="77777777" w:rsidR="000A4A03" w:rsidRPr="00957C55" w:rsidRDefault="000A4A03" w:rsidP="000A4A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Telomere length (T/S ratio), adjusting for technical parameters</w:t>
            </w:r>
          </w:p>
        </w:tc>
        <w:tc>
          <w:tcPr>
            <w:tcW w:w="207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7434A9C4" w14:textId="65088BF4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0.79 ± 0.12</w:t>
            </w:r>
          </w:p>
        </w:tc>
        <w:tc>
          <w:tcPr>
            <w:tcW w:w="23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2361BD70" w14:textId="13EDF732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0A4A03">
              <w:rPr>
                <w:rFonts w:ascii="Times New Roman" w:hAnsi="Times New Roman" w:cs="Times New Roman"/>
              </w:rPr>
              <w:t>0.83 ± 0.13</w:t>
            </w:r>
          </w:p>
        </w:tc>
        <w:tc>
          <w:tcPr>
            <w:tcW w:w="12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</w:tcPr>
          <w:p w14:paraId="77AD47A1" w14:textId="6FC89AA1" w:rsidR="000A4A03" w:rsidRPr="000A4A03" w:rsidRDefault="000A4A03" w:rsidP="000A4A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57C55">
              <w:rPr>
                <w:rFonts w:ascii="Times New Roman" w:eastAsia="Times New Roman" w:hAnsi="Times New Roman" w:cs="Times New Roman"/>
                <w:lang w:eastAsia="zh-CN"/>
              </w:rPr>
              <w:t>&lt; 2.2×10</w:t>
            </w:r>
            <w:r w:rsidRPr="00957C55"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>-16</w:t>
            </w:r>
          </w:p>
        </w:tc>
      </w:tr>
    </w:tbl>
    <w:p w14:paraId="5C2E1CC8" w14:textId="33C3EF5B" w:rsidR="00877170" w:rsidRPr="00854760" w:rsidRDefault="00877170" w:rsidP="00AD4C57">
      <w:pPr>
        <w:pStyle w:val="ListParagraph"/>
        <w:numPr>
          <w:ilvl w:val="0"/>
          <w:numId w:val="6"/>
        </w:numPr>
        <w:spacing w:after="120"/>
      </w:pPr>
      <w:r w:rsidRPr="00AD4C57">
        <w:rPr>
          <w:rFonts w:ascii="Times New Roman" w:hAnsi="Times New Roman" w:cs="Times New Roman"/>
          <w:sz w:val="20"/>
          <w:szCs w:val="20"/>
        </w:rPr>
        <w:t xml:space="preserve">Abbreviations: SD, standard deviation; </w:t>
      </w:r>
      <w:r w:rsidRPr="00AD4C57">
        <w:rPr>
          <w:rFonts w:ascii="Times New Roman" w:hAnsi="Times New Roman" w:cs="Times New Roman"/>
          <w:i/>
          <w:iCs/>
          <w:sz w:val="20"/>
          <w:szCs w:val="20"/>
        </w:rPr>
        <w:t>APOE</w:t>
      </w:r>
      <w:r w:rsidRPr="00AD4C57">
        <w:rPr>
          <w:rFonts w:ascii="Times New Roman" w:hAnsi="Times New Roman" w:cs="Times New Roman"/>
          <w:sz w:val="20"/>
          <w:szCs w:val="20"/>
        </w:rPr>
        <w:t>, apolipoprotein E; CSE, certificate of secondary education; GCSE, general certificate of secondary education; NVQ, national vocational qualification; HND, higher national diploma; HNC, higher national certificate. BMI, body mass index; IPAQ, International Physical Activity Questionnaire.</w:t>
      </w:r>
    </w:p>
    <w:p w14:paraId="70131532" w14:textId="77777777" w:rsidR="00877170" w:rsidRDefault="00877170" w:rsidP="00AD4C57">
      <w:pPr>
        <w:pStyle w:val="ListParagraph"/>
        <w:numPr>
          <w:ilvl w:val="0"/>
          <w:numId w:val="6"/>
        </w:numPr>
        <w:spacing w:after="120"/>
      </w:pPr>
      <w:r>
        <w:rPr>
          <w:rFonts w:ascii="Times New Roman" w:hAnsi="Times New Roman" w:cs="Times New Roman"/>
          <w:sz w:val="20"/>
          <w:szCs w:val="20"/>
        </w:rPr>
        <w:t>Two-sided two-sample t-test p-values for continuous variables and chi-square test p-values for categorical variables.</w:t>
      </w:r>
    </w:p>
    <w:p w14:paraId="542DE3AB" w14:textId="0C6BC709" w:rsidR="009555D7" w:rsidRPr="009555D7" w:rsidRDefault="009555D7" w:rsidP="00723ADF">
      <w:pPr>
        <w:rPr>
          <w:rFonts w:ascii="Times New Roman" w:eastAsia="Times New Roman" w:hAnsi="Times New Roman" w:cs="Times New Roman"/>
          <w:sz w:val="24"/>
          <w:szCs w:val="24"/>
          <w:lang w:eastAsia="zh-CN"/>
        </w:rPr>
      </w:pPr>
    </w:p>
    <w:sectPr w:rsidR="009555D7" w:rsidRPr="009555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B568D3"/>
    <w:multiLevelType w:val="hybridMultilevel"/>
    <w:tmpl w:val="A594C1BE"/>
    <w:lvl w:ilvl="0" w:tplc="0409000F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E9553B5"/>
    <w:multiLevelType w:val="hybridMultilevel"/>
    <w:tmpl w:val="E7B252C6"/>
    <w:lvl w:ilvl="0" w:tplc="0409000F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2C02430"/>
    <w:multiLevelType w:val="hybridMultilevel"/>
    <w:tmpl w:val="5B600C4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8F92E82"/>
    <w:multiLevelType w:val="hybridMultilevel"/>
    <w:tmpl w:val="9DFEC02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BCD2D3B"/>
    <w:multiLevelType w:val="hybridMultilevel"/>
    <w:tmpl w:val="086EA41C"/>
    <w:lvl w:ilvl="0" w:tplc="0409000F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EC17C34"/>
    <w:multiLevelType w:val="hybridMultilevel"/>
    <w:tmpl w:val="461E6590"/>
    <w:lvl w:ilvl="0" w:tplc="0409000F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32021825">
    <w:abstractNumId w:val="4"/>
  </w:num>
  <w:num w:numId="2" w16cid:durableId="1462188559">
    <w:abstractNumId w:val="2"/>
  </w:num>
  <w:num w:numId="3" w16cid:durableId="1764373001">
    <w:abstractNumId w:val="3"/>
  </w:num>
  <w:num w:numId="4" w16cid:durableId="1225533053">
    <w:abstractNumId w:val="1"/>
  </w:num>
  <w:num w:numId="5" w16cid:durableId="608778430">
    <w:abstractNumId w:val="0"/>
  </w:num>
  <w:num w:numId="6" w16cid:durableId="209882258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2CFC"/>
    <w:rsid w:val="00000DAE"/>
    <w:rsid w:val="00002965"/>
    <w:rsid w:val="000058C6"/>
    <w:rsid w:val="0001377C"/>
    <w:rsid w:val="00016A5D"/>
    <w:rsid w:val="00026CF9"/>
    <w:rsid w:val="0002740A"/>
    <w:rsid w:val="00030922"/>
    <w:rsid w:val="000326F3"/>
    <w:rsid w:val="000334FC"/>
    <w:rsid w:val="00036A52"/>
    <w:rsid w:val="00054414"/>
    <w:rsid w:val="00056A66"/>
    <w:rsid w:val="00066214"/>
    <w:rsid w:val="00071B50"/>
    <w:rsid w:val="00072438"/>
    <w:rsid w:val="00077536"/>
    <w:rsid w:val="00077B42"/>
    <w:rsid w:val="00083D51"/>
    <w:rsid w:val="00097785"/>
    <w:rsid w:val="000A4A03"/>
    <w:rsid w:val="000B5928"/>
    <w:rsid w:val="000C0305"/>
    <w:rsid w:val="000D2FCC"/>
    <w:rsid w:val="000D3B16"/>
    <w:rsid w:val="0010399E"/>
    <w:rsid w:val="0011040E"/>
    <w:rsid w:val="00122D68"/>
    <w:rsid w:val="00132936"/>
    <w:rsid w:val="0014369F"/>
    <w:rsid w:val="001460F9"/>
    <w:rsid w:val="0014797A"/>
    <w:rsid w:val="0016289F"/>
    <w:rsid w:val="001659A7"/>
    <w:rsid w:val="001661B2"/>
    <w:rsid w:val="00173066"/>
    <w:rsid w:val="00174653"/>
    <w:rsid w:val="00174C40"/>
    <w:rsid w:val="0018258C"/>
    <w:rsid w:val="001853DE"/>
    <w:rsid w:val="00197103"/>
    <w:rsid w:val="001A0AB0"/>
    <w:rsid w:val="001A6DDE"/>
    <w:rsid w:val="001B3636"/>
    <w:rsid w:val="001B39B9"/>
    <w:rsid w:val="001B3F95"/>
    <w:rsid w:val="001B4A67"/>
    <w:rsid w:val="001B63C9"/>
    <w:rsid w:val="001C5E71"/>
    <w:rsid w:val="001D0383"/>
    <w:rsid w:val="001E1111"/>
    <w:rsid w:val="001E393B"/>
    <w:rsid w:val="001E41E0"/>
    <w:rsid w:val="001E4FAB"/>
    <w:rsid w:val="001F03DD"/>
    <w:rsid w:val="001F13C2"/>
    <w:rsid w:val="00205B4E"/>
    <w:rsid w:val="00206091"/>
    <w:rsid w:val="002079AF"/>
    <w:rsid w:val="0022574E"/>
    <w:rsid w:val="00230B89"/>
    <w:rsid w:val="0023256C"/>
    <w:rsid w:val="002406C2"/>
    <w:rsid w:val="0024092E"/>
    <w:rsid w:val="002417B5"/>
    <w:rsid w:val="00243BC1"/>
    <w:rsid w:val="00246481"/>
    <w:rsid w:val="00273E64"/>
    <w:rsid w:val="002873BA"/>
    <w:rsid w:val="0029402B"/>
    <w:rsid w:val="002A3AF0"/>
    <w:rsid w:val="002A4957"/>
    <w:rsid w:val="002B462E"/>
    <w:rsid w:val="002C1A70"/>
    <w:rsid w:val="002C46BF"/>
    <w:rsid w:val="002D718B"/>
    <w:rsid w:val="002E3769"/>
    <w:rsid w:val="002E71C8"/>
    <w:rsid w:val="00301FE2"/>
    <w:rsid w:val="003041D6"/>
    <w:rsid w:val="00306471"/>
    <w:rsid w:val="003073FE"/>
    <w:rsid w:val="00345FFA"/>
    <w:rsid w:val="00350BF0"/>
    <w:rsid w:val="00361A01"/>
    <w:rsid w:val="00382B54"/>
    <w:rsid w:val="00385627"/>
    <w:rsid w:val="00387ED5"/>
    <w:rsid w:val="0039352D"/>
    <w:rsid w:val="00393732"/>
    <w:rsid w:val="003A05F8"/>
    <w:rsid w:val="003A0B04"/>
    <w:rsid w:val="003B170C"/>
    <w:rsid w:val="003B28DC"/>
    <w:rsid w:val="003E493C"/>
    <w:rsid w:val="003E52F9"/>
    <w:rsid w:val="003F3E31"/>
    <w:rsid w:val="0040105D"/>
    <w:rsid w:val="00402BD8"/>
    <w:rsid w:val="004040F7"/>
    <w:rsid w:val="0040513E"/>
    <w:rsid w:val="004128E7"/>
    <w:rsid w:val="00412D1D"/>
    <w:rsid w:val="00413BA7"/>
    <w:rsid w:val="004218A2"/>
    <w:rsid w:val="0042677A"/>
    <w:rsid w:val="00427856"/>
    <w:rsid w:val="00434987"/>
    <w:rsid w:val="00435752"/>
    <w:rsid w:val="00441431"/>
    <w:rsid w:val="00442261"/>
    <w:rsid w:val="0045246C"/>
    <w:rsid w:val="004528D4"/>
    <w:rsid w:val="0045377D"/>
    <w:rsid w:val="004632B4"/>
    <w:rsid w:val="00466086"/>
    <w:rsid w:val="00477332"/>
    <w:rsid w:val="00481593"/>
    <w:rsid w:val="0048224F"/>
    <w:rsid w:val="004851F3"/>
    <w:rsid w:val="004915EA"/>
    <w:rsid w:val="004924C3"/>
    <w:rsid w:val="00493ADF"/>
    <w:rsid w:val="004A1239"/>
    <w:rsid w:val="004D75B7"/>
    <w:rsid w:val="004E1190"/>
    <w:rsid w:val="004E35E2"/>
    <w:rsid w:val="004E3862"/>
    <w:rsid w:val="004E4E2C"/>
    <w:rsid w:val="004F2CFC"/>
    <w:rsid w:val="004F2FC0"/>
    <w:rsid w:val="0050107E"/>
    <w:rsid w:val="00507CDB"/>
    <w:rsid w:val="00515810"/>
    <w:rsid w:val="00521406"/>
    <w:rsid w:val="00521B6E"/>
    <w:rsid w:val="00525DB4"/>
    <w:rsid w:val="00533DCF"/>
    <w:rsid w:val="00536F14"/>
    <w:rsid w:val="00543355"/>
    <w:rsid w:val="005448CA"/>
    <w:rsid w:val="00554A8A"/>
    <w:rsid w:val="00560F9A"/>
    <w:rsid w:val="00582B2E"/>
    <w:rsid w:val="005838CF"/>
    <w:rsid w:val="0058430F"/>
    <w:rsid w:val="00592BBB"/>
    <w:rsid w:val="005A17E4"/>
    <w:rsid w:val="005A195C"/>
    <w:rsid w:val="005A304C"/>
    <w:rsid w:val="005B00CC"/>
    <w:rsid w:val="005B1F9F"/>
    <w:rsid w:val="005B4AE3"/>
    <w:rsid w:val="005C4F33"/>
    <w:rsid w:val="005C5E5E"/>
    <w:rsid w:val="005D5237"/>
    <w:rsid w:val="005D7D78"/>
    <w:rsid w:val="005E54A6"/>
    <w:rsid w:val="005E647C"/>
    <w:rsid w:val="005E69D1"/>
    <w:rsid w:val="005F1278"/>
    <w:rsid w:val="005F679B"/>
    <w:rsid w:val="00601FAA"/>
    <w:rsid w:val="0060352E"/>
    <w:rsid w:val="00605005"/>
    <w:rsid w:val="0061385F"/>
    <w:rsid w:val="00613CAA"/>
    <w:rsid w:val="00616D93"/>
    <w:rsid w:val="00621872"/>
    <w:rsid w:val="00625150"/>
    <w:rsid w:val="00625A12"/>
    <w:rsid w:val="00625A13"/>
    <w:rsid w:val="00626955"/>
    <w:rsid w:val="0063567C"/>
    <w:rsid w:val="0063754D"/>
    <w:rsid w:val="00637C6E"/>
    <w:rsid w:val="006522BB"/>
    <w:rsid w:val="00660973"/>
    <w:rsid w:val="006905BF"/>
    <w:rsid w:val="00697840"/>
    <w:rsid w:val="006A03B3"/>
    <w:rsid w:val="006A1347"/>
    <w:rsid w:val="006B19D5"/>
    <w:rsid w:val="006B264C"/>
    <w:rsid w:val="006B5AC9"/>
    <w:rsid w:val="006C12B4"/>
    <w:rsid w:val="006C799E"/>
    <w:rsid w:val="006E0BB9"/>
    <w:rsid w:val="006E2BE5"/>
    <w:rsid w:val="006E5411"/>
    <w:rsid w:val="00722E8C"/>
    <w:rsid w:val="00723ADF"/>
    <w:rsid w:val="00734765"/>
    <w:rsid w:val="00744095"/>
    <w:rsid w:val="007475EC"/>
    <w:rsid w:val="00753366"/>
    <w:rsid w:val="00756FBF"/>
    <w:rsid w:val="0076694C"/>
    <w:rsid w:val="00766EC2"/>
    <w:rsid w:val="007702EE"/>
    <w:rsid w:val="0077126B"/>
    <w:rsid w:val="00776637"/>
    <w:rsid w:val="00781803"/>
    <w:rsid w:val="00787216"/>
    <w:rsid w:val="007878FE"/>
    <w:rsid w:val="007906E5"/>
    <w:rsid w:val="00790EB5"/>
    <w:rsid w:val="007919E1"/>
    <w:rsid w:val="00794C17"/>
    <w:rsid w:val="00794C58"/>
    <w:rsid w:val="007969D9"/>
    <w:rsid w:val="007A64B6"/>
    <w:rsid w:val="007B12B9"/>
    <w:rsid w:val="007B7D92"/>
    <w:rsid w:val="007B7E38"/>
    <w:rsid w:val="007C497E"/>
    <w:rsid w:val="007D38CB"/>
    <w:rsid w:val="007D67D3"/>
    <w:rsid w:val="007D799B"/>
    <w:rsid w:val="007E0F32"/>
    <w:rsid w:val="007F2598"/>
    <w:rsid w:val="007F737B"/>
    <w:rsid w:val="0080308E"/>
    <w:rsid w:val="00805CE0"/>
    <w:rsid w:val="00827D50"/>
    <w:rsid w:val="00834AC6"/>
    <w:rsid w:val="0083564F"/>
    <w:rsid w:val="00835B32"/>
    <w:rsid w:val="00854760"/>
    <w:rsid w:val="00854CF9"/>
    <w:rsid w:val="00862649"/>
    <w:rsid w:val="008678BD"/>
    <w:rsid w:val="008744AC"/>
    <w:rsid w:val="00877170"/>
    <w:rsid w:val="008824A2"/>
    <w:rsid w:val="00883D75"/>
    <w:rsid w:val="0088721F"/>
    <w:rsid w:val="008A5F9D"/>
    <w:rsid w:val="008D101C"/>
    <w:rsid w:val="008D3F75"/>
    <w:rsid w:val="008E4D46"/>
    <w:rsid w:val="008F1605"/>
    <w:rsid w:val="00903B06"/>
    <w:rsid w:val="00904115"/>
    <w:rsid w:val="009041C1"/>
    <w:rsid w:val="00904F74"/>
    <w:rsid w:val="009166FF"/>
    <w:rsid w:val="00917703"/>
    <w:rsid w:val="00922ED0"/>
    <w:rsid w:val="009244C4"/>
    <w:rsid w:val="00930F8C"/>
    <w:rsid w:val="0093165A"/>
    <w:rsid w:val="0093175B"/>
    <w:rsid w:val="009351B8"/>
    <w:rsid w:val="00954626"/>
    <w:rsid w:val="009555D7"/>
    <w:rsid w:val="00957C55"/>
    <w:rsid w:val="00961AD5"/>
    <w:rsid w:val="00961FC2"/>
    <w:rsid w:val="00975DA8"/>
    <w:rsid w:val="00981B65"/>
    <w:rsid w:val="009823EA"/>
    <w:rsid w:val="00985591"/>
    <w:rsid w:val="00993574"/>
    <w:rsid w:val="009A3B97"/>
    <w:rsid w:val="009A6666"/>
    <w:rsid w:val="009B3970"/>
    <w:rsid w:val="009C04B9"/>
    <w:rsid w:val="009E38CC"/>
    <w:rsid w:val="009F1949"/>
    <w:rsid w:val="009F5DA5"/>
    <w:rsid w:val="00A04261"/>
    <w:rsid w:val="00A201B8"/>
    <w:rsid w:val="00A238CC"/>
    <w:rsid w:val="00A41EA6"/>
    <w:rsid w:val="00A46F49"/>
    <w:rsid w:val="00A52E0A"/>
    <w:rsid w:val="00A551EE"/>
    <w:rsid w:val="00A6414C"/>
    <w:rsid w:val="00A67BC9"/>
    <w:rsid w:val="00A7239B"/>
    <w:rsid w:val="00A77F8B"/>
    <w:rsid w:val="00A83118"/>
    <w:rsid w:val="00A90F79"/>
    <w:rsid w:val="00A967C1"/>
    <w:rsid w:val="00A97F8B"/>
    <w:rsid w:val="00AA27EC"/>
    <w:rsid w:val="00AA2837"/>
    <w:rsid w:val="00AB0B62"/>
    <w:rsid w:val="00AB2D71"/>
    <w:rsid w:val="00AB50B3"/>
    <w:rsid w:val="00AB7213"/>
    <w:rsid w:val="00AC180D"/>
    <w:rsid w:val="00AC1DA9"/>
    <w:rsid w:val="00AD4C57"/>
    <w:rsid w:val="00AF028B"/>
    <w:rsid w:val="00AF1DB3"/>
    <w:rsid w:val="00B03684"/>
    <w:rsid w:val="00B074E5"/>
    <w:rsid w:val="00B13E31"/>
    <w:rsid w:val="00B232D9"/>
    <w:rsid w:val="00B33C7B"/>
    <w:rsid w:val="00B37F42"/>
    <w:rsid w:val="00B4455F"/>
    <w:rsid w:val="00B502CF"/>
    <w:rsid w:val="00B75426"/>
    <w:rsid w:val="00B75814"/>
    <w:rsid w:val="00B86413"/>
    <w:rsid w:val="00B92F3E"/>
    <w:rsid w:val="00BA0CEA"/>
    <w:rsid w:val="00BA79F4"/>
    <w:rsid w:val="00BB1935"/>
    <w:rsid w:val="00BC371D"/>
    <w:rsid w:val="00BC4933"/>
    <w:rsid w:val="00BC4AB8"/>
    <w:rsid w:val="00BD2AFB"/>
    <w:rsid w:val="00BD7851"/>
    <w:rsid w:val="00BE0345"/>
    <w:rsid w:val="00BF72D7"/>
    <w:rsid w:val="00C01CF3"/>
    <w:rsid w:val="00C04986"/>
    <w:rsid w:val="00C05265"/>
    <w:rsid w:val="00C05DE1"/>
    <w:rsid w:val="00C0762D"/>
    <w:rsid w:val="00C108F1"/>
    <w:rsid w:val="00C17FE0"/>
    <w:rsid w:val="00C342C5"/>
    <w:rsid w:val="00C34C24"/>
    <w:rsid w:val="00C37E90"/>
    <w:rsid w:val="00C432F4"/>
    <w:rsid w:val="00C434D9"/>
    <w:rsid w:val="00C60B6F"/>
    <w:rsid w:val="00C62EB4"/>
    <w:rsid w:val="00C67397"/>
    <w:rsid w:val="00C67A4F"/>
    <w:rsid w:val="00C73CE4"/>
    <w:rsid w:val="00C742D6"/>
    <w:rsid w:val="00C8225C"/>
    <w:rsid w:val="00C83882"/>
    <w:rsid w:val="00C84ACE"/>
    <w:rsid w:val="00C9037A"/>
    <w:rsid w:val="00C94F04"/>
    <w:rsid w:val="00CC1770"/>
    <w:rsid w:val="00CC6ECF"/>
    <w:rsid w:val="00CE4021"/>
    <w:rsid w:val="00CF28C7"/>
    <w:rsid w:val="00D06632"/>
    <w:rsid w:val="00D06EE9"/>
    <w:rsid w:val="00D1352E"/>
    <w:rsid w:val="00D1569C"/>
    <w:rsid w:val="00D2205D"/>
    <w:rsid w:val="00D2748D"/>
    <w:rsid w:val="00D32F07"/>
    <w:rsid w:val="00D36A4C"/>
    <w:rsid w:val="00D401B7"/>
    <w:rsid w:val="00D51573"/>
    <w:rsid w:val="00D53E1F"/>
    <w:rsid w:val="00D64E2F"/>
    <w:rsid w:val="00D760A3"/>
    <w:rsid w:val="00D765C1"/>
    <w:rsid w:val="00D946A4"/>
    <w:rsid w:val="00D95329"/>
    <w:rsid w:val="00DC3FB1"/>
    <w:rsid w:val="00DC6955"/>
    <w:rsid w:val="00DC6E5D"/>
    <w:rsid w:val="00DD4851"/>
    <w:rsid w:val="00DF3652"/>
    <w:rsid w:val="00DF5272"/>
    <w:rsid w:val="00E0503A"/>
    <w:rsid w:val="00E1054C"/>
    <w:rsid w:val="00E12BDD"/>
    <w:rsid w:val="00E13606"/>
    <w:rsid w:val="00E17C69"/>
    <w:rsid w:val="00E20832"/>
    <w:rsid w:val="00E230AA"/>
    <w:rsid w:val="00E24774"/>
    <w:rsid w:val="00E318CE"/>
    <w:rsid w:val="00E47747"/>
    <w:rsid w:val="00E5249E"/>
    <w:rsid w:val="00E54883"/>
    <w:rsid w:val="00E55F24"/>
    <w:rsid w:val="00E64F0E"/>
    <w:rsid w:val="00E65304"/>
    <w:rsid w:val="00E65D53"/>
    <w:rsid w:val="00E76298"/>
    <w:rsid w:val="00E82B7D"/>
    <w:rsid w:val="00E83566"/>
    <w:rsid w:val="00E83CFA"/>
    <w:rsid w:val="00E95F0C"/>
    <w:rsid w:val="00EA0182"/>
    <w:rsid w:val="00EA4122"/>
    <w:rsid w:val="00EB03C5"/>
    <w:rsid w:val="00EB1A14"/>
    <w:rsid w:val="00EB2CDC"/>
    <w:rsid w:val="00EB5D03"/>
    <w:rsid w:val="00EC2A44"/>
    <w:rsid w:val="00EC5B2C"/>
    <w:rsid w:val="00EC7A93"/>
    <w:rsid w:val="00EF32B4"/>
    <w:rsid w:val="00F015C7"/>
    <w:rsid w:val="00F01DD9"/>
    <w:rsid w:val="00F024CB"/>
    <w:rsid w:val="00F07278"/>
    <w:rsid w:val="00F124E2"/>
    <w:rsid w:val="00F22826"/>
    <w:rsid w:val="00F41171"/>
    <w:rsid w:val="00F425BB"/>
    <w:rsid w:val="00F45FDA"/>
    <w:rsid w:val="00F46999"/>
    <w:rsid w:val="00F47310"/>
    <w:rsid w:val="00F5208E"/>
    <w:rsid w:val="00F53219"/>
    <w:rsid w:val="00F623A9"/>
    <w:rsid w:val="00F67DD3"/>
    <w:rsid w:val="00F81A4D"/>
    <w:rsid w:val="00F8395B"/>
    <w:rsid w:val="00F906B8"/>
    <w:rsid w:val="00F931A6"/>
    <w:rsid w:val="00FA3FF4"/>
    <w:rsid w:val="00FA6FA4"/>
    <w:rsid w:val="00FC54BF"/>
    <w:rsid w:val="00FD0498"/>
    <w:rsid w:val="00FD62CE"/>
    <w:rsid w:val="00FE36A4"/>
    <w:rsid w:val="00FF4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C93E3"/>
  <w15:chartTrackingRefBased/>
  <w15:docId w15:val="{056D4D54-642F-47E7-8890-9AE06DD9F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C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83CFA"/>
    <w:pPr>
      <w:spacing w:after="0" w:line="240" w:lineRule="auto"/>
    </w:pPr>
    <w:rPr>
      <w:rFonts w:eastAsia="SimSun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E83CF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83CFA"/>
    <w:pPr>
      <w:spacing w:after="0" w:line="240" w:lineRule="auto"/>
    </w:pPr>
    <w:rPr>
      <w:rFonts w:eastAsia="SimSu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locked/>
    <w:rsid w:val="00E83CFA"/>
    <w:rPr>
      <w:rFonts w:ascii="Times New Roman" w:eastAsiaTheme="minorEastAsia" w:hAnsi="Times New Roman" w:cs="Times New Roman"/>
    </w:rPr>
  </w:style>
  <w:style w:type="paragraph" w:styleId="NoSpacing">
    <w:name w:val="No Spacing"/>
    <w:link w:val="NoSpacingChar"/>
    <w:uiPriority w:val="1"/>
    <w:qFormat/>
    <w:rsid w:val="00E83CFA"/>
    <w:pPr>
      <w:spacing w:after="0" w:line="240" w:lineRule="auto"/>
    </w:pPr>
    <w:rPr>
      <w:rFonts w:ascii="Times New Roman" w:eastAsiaTheme="minorEastAsia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0D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DA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906E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940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8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8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0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iobank.ndph.ox.ac.uk/showcase/field.cgi?id=20016" TargetMode="External"/><Relationship Id="rId13" Type="http://schemas.openxmlformats.org/officeDocument/2006/relationships/hyperlink" Target="https://biobank.ndph.ox.ac.uk/showcase/field.cgi?id=6373" TargetMode="External"/><Relationship Id="rId3" Type="http://schemas.openxmlformats.org/officeDocument/2006/relationships/styles" Target="styles.xml"/><Relationship Id="rId7" Type="http://schemas.openxmlformats.org/officeDocument/2006/relationships/hyperlink" Target="https://biobank.ndph.ox.ac.uk/showcase/field.cgi?id=4282" TargetMode="External"/><Relationship Id="rId12" Type="http://schemas.openxmlformats.org/officeDocument/2006/relationships/hyperlink" Target="https://biobank.ndph.ox.ac.uk/showcase/field.cgi?id=6350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biobank.ndph.ox.ac.uk/showcase/field.cgi?id=20023" TargetMode="External"/><Relationship Id="rId11" Type="http://schemas.openxmlformats.org/officeDocument/2006/relationships/hyperlink" Target="https://biobank.ndph.ox.ac.uk/showcase/field.cgi?id=23324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biobank.ndph.ox.ac.uk/showcase/field.cgi?id=399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biobank.ctsu.ox.ac.uk/crystal/field.cgi?id=20018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CAD6B1-8350-4F9B-AA17-52EDA9B7E8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9</TotalTime>
  <Pages>1</Pages>
  <Words>2684</Words>
  <Characters>15305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onn Health</Company>
  <LinksUpToDate>false</LinksUpToDate>
  <CharactersWithSpaces>17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o,Chia-Ling</dc:creator>
  <cp:keywords/>
  <dc:description/>
  <cp:lastModifiedBy>Kuo,Chia-Ling</cp:lastModifiedBy>
  <cp:revision>28</cp:revision>
  <cp:lastPrinted>2022-11-14T21:59:00Z</cp:lastPrinted>
  <dcterms:created xsi:type="dcterms:W3CDTF">2022-08-02T14:48:00Z</dcterms:created>
  <dcterms:modified xsi:type="dcterms:W3CDTF">2023-02-13T14:04:00Z</dcterms:modified>
</cp:coreProperties>
</file>